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4E2" w:rsidRPr="001932C6" w:rsidRDefault="00DB44E2" w:rsidP="00FF4547">
      <w:pPr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p w:rsidR="00991B0D" w:rsidRDefault="00991B0D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6"/>
        <w:gridCol w:w="4514"/>
      </w:tblGrid>
      <w:tr w:rsidR="00892D64" w:rsidTr="00892D64">
        <w:tc>
          <w:tcPr>
            <w:tcW w:w="4608" w:type="dxa"/>
          </w:tcPr>
          <w:p w:rsidR="00892D64" w:rsidRDefault="00892D64" w:rsidP="003E57BE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ponsor</w:t>
            </w:r>
          </w:p>
          <w:p w:rsidR="00892D64" w:rsidRPr="00892D64" w:rsidRDefault="00892D64" w:rsidP="003E57BE">
            <w:pPr>
              <w:jc w:val="center"/>
              <w:rPr>
                <w:rFonts w:ascii="AmgenLogo" w:hAnsi="AmgenLogo"/>
                <w:b/>
                <w:bCs/>
                <w:sz w:val="36"/>
                <w:szCs w:val="36"/>
              </w:rPr>
            </w:pPr>
            <w:r w:rsidRPr="00892D64">
              <w:rPr>
                <w:rFonts w:ascii="AmgenLogo" w:hAnsi="AmgenLogo"/>
                <w:b/>
                <w:bCs/>
                <w:sz w:val="36"/>
                <w:szCs w:val="36"/>
              </w:rPr>
              <w:t>A</w:t>
            </w:r>
          </w:p>
          <w:p w:rsidR="00892D64" w:rsidRDefault="00892D64" w:rsidP="003E57BE">
            <w:pPr>
              <w:jc w:val="center"/>
              <w:rPr>
                <w:bCs/>
              </w:rPr>
            </w:pPr>
            <w:r>
              <w:rPr>
                <w:bCs/>
              </w:rPr>
              <w:t>One Amgen Center Drive</w:t>
            </w:r>
          </w:p>
          <w:p w:rsidR="00892D64" w:rsidRDefault="00892D64" w:rsidP="003E57BE">
            <w:pPr>
              <w:jc w:val="center"/>
              <w:rPr>
                <w:bCs/>
              </w:rPr>
            </w:pPr>
            <w:r>
              <w:rPr>
                <w:bCs/>
              </w:rPr>
              <w:t>Thousand Oaks, CA 91320 – 1799</w:t>
            </w:r>
          </w:p>
          <w:p w:rsidR="00892D64" w:rsidRPr="00892D64" w:rsidRDefault="00892D64" w:rsidP="003E57BE">
            <w:pPr>
              <w:jc w:val="center"/>
              <w:rPr>
                <w:bCs/>
              </w:rPr>
            </w:pPr>
            <w:r>
              <w:rPr>
                <w:bCs/>
              </w:rPr>
              <w:t>(805) 447 - 1000</w:t>
            </w:r>
          </w:p>
        </w:tc>
        <w:tc>
          <w:tcPr>
            <w:tcW w:w="4608" w:type="dxa"/>
          </w:tcPr>
          <w:p w:rsidR="00892D64" w:rsidRDefault="00892D64" w:rsidP="003E57BE">
            <w:pPr>
              <w:jc w:val="center"/>
              <w:rPr>
                <w:bCs/>
              </w:rPr>
            </w:pPr>
            <w:r w:rsidRPr="00892D64">
              <w:rPr>
                <w:bCs/>
              </w:rPr>
              <w:t>Protocol</w:t>
            </w:r>
            <w:r>
              <w:rPr>
                <w:b/>
                <w:bCs/>
              </w:rPr>
              <w:t xml:space="preserve"> </w:t>
            </w:r>
            <w:r w:rsidRPr="00892D64">
              <w:rPr>
                <w:bCs/>
              </w:rPr>
              <w:t>Number</w:t>
            </w:r>
          </w:p>
          <w:p w:rsidR="00892D64" w:rsidRDefault="00892D64" w:rsidP="003E57BE">
            <w:pPr>
              <w:jc w:val="center"/>
              <w:rPr>
                <w:b/>
                <w:bCs/>
                <w:sz w:val="48"/>
                <w:szCs w:val="48"/>
              </w:rPr>
            </w:pPr>
            <w:r>
              <w:rPr>
                <w:b/>
                <w:bCs/>
                <w:sz w:val="48"/>
                <w:szCs w:val="48"/>
              </w:rPr>
              <w:t>Vectibix</w:t>
            </w:r>
            <w:r>
              <w:rPr>
                <w:b/>
                <w:bCs/>
                <w:sz w:val="48"/>
                <w:szCs w:val="48"/>
                <w:vertAlign w:val="superscript"/>
              </w:rPr>
              <w:t>®</w:t>
            </w:r>
          </w:p>
          <w:p w:rsidR="00892D64" w:rsidRPr="00892D64" w:rsidRDefault="00892D64" w:rsidP="003E57BE">
            <w:pPr>
              <w:jc w:val="center"/>
              <w:rPr>
                <w:b/>
                <w:bCs/>
                <w:sz w:val="48"/>
                <w:szCs w:val="48"/>
              </w:rPr>
            </w:pPr>
            <w:r>
              <w:rPr>
                <w:b/>
                <w:bCs/>
                <w:sz w:val="48"/>
                <w:szCs w:val="48"/>
              </w:rPr>
              <w:t>20101121</w:t>
            </w:r>
          </w:p>
        </w:tc>
      </w:tr>
    </w:tbl>
    <w:p w:rsidR="00991B0D" w:rsidRPr="009D1C47" w:rsidRDefault="00991B0D" w:rsidP="003E57BE">
      <w:pPr>
        <w:jc w:val="center"/>
        <w:rPr>
          <w:b/>
          <w:bCs/>
        </w:rPr>
      </w:pPr>
    </w:p>
    <w:p w:rsidR="00892D64" w:rsidRDefault="00892D64" w:rsidP="00892D64">
      <w:pPr>
        <w:jc w:val="center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CASE REPORT FORMS</w:t>
      </w:r>
    </w:p>
    <w:p w:rsidR="00892D64" w:rsidRDefault="00892D64" w:rsidP="00892D64">
      <w:pPr>
        <w:jc w:val="center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PHYSICIAN SURVEY</w:t>
      </w:r>
    </w:p>
    <w:p w:rsidR="00892D64" w:rsidRPr="009D1C47" w:rsidRDefault="00892D64" w:rsidP="00892D64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0"/>
      </w:tblGrid>
      <w:tr w:rsidR="00892D64" w:rsidTr="005B3F7F">
        <w:trPr>
          <w:trHeight w:val="1440"/>
        </w:trPr>
        <w:tc>
          <w:tcPr>
            <w:tcW w:w="9216" w:type="dxa"/>
            <w:vAlign w:val="center"/>
          </w:tcPr>
          <w:p w:rsidR="00892D64" w:rsidRDefault="00892D64" w:rsidP="005B3F7F">
            <w:pPr>
              <w:jc w:val="center"/>
              <w:rPr>
                <w:b/>
                <w:bCs/>
                <w:sz w:val="36"/>
                <w:szCs w:val="36"/>
              </w:rPr>
            </w:pPr>
            <w:r w:rsidRPr="005D315F">
              <w:rPr>
                <w:b/>
                <w:bCs/>
                <w:sz w:val="36"/>
                <w:szCs w:val="36"/>
              </w:rPr>
              <w:t xml:space="preserve">Survey of Oncologists in Europe to Evaluate Their Knowledge of </w:t>
            </w:r>
            <w:r w:rsidRPr="005D315F">
              <w:rPr>
                <w:b/>
                <w:bCs/>
                <w:i/>
                <w:iCs/>
                <w:sz w:val="36"/>
                <w:szCs w:val="36"/>
              </w:rPr>
              <w:t xml:space="preserve">RAS </w:t>
            </w:r>
            <w:r w:rsidRPr="005D315F">
              <w:rPr>
                <w:b/>
                <w:bCs/>
                <w:sz w:val="36"/>
                <w:szCs w:val="36"/>
              </w:rPr>
              <w:t>Testing</w:t>
            </w:r>
          </w:p>
          <w:p w:rsidR="00892D64" w:rsidRDefault="00892D64" w:rsidP="005B3F7F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</w:tr>
    </w:tbl>
    <w:p w:rsidR="005B3F7F" w:rsidRPr="009D1C47" w:rsidRDefault="005B3F7F" w:rsidP="00892D64">
      <w:pPr>
        <w:jc w:val="center"/>
        <w:rPr>
          <w:b/>
          <w:bCs/>
        </w:rPr>
      </w:pPr>
    </w:p>
    <w:p w:rsidR="005B3F7F" w:rsidRDefault="005B3F7F" w:rsidP="00892D64">
      <w:pPr>
        <w:jc w:val="center"/>
        <w:rPr>
          <w:b/>
          <w:bCs/>
          <w:i/>
          <w:sz w:val="36"/>
          <w:szCs w:val="36"/>
        </w:rPr>
      </w:pPr>
      <w:r>
        <w:rPr>
          <w:b/>
          <w:bCs/>
          <w:i/>
          <w:sz w:val="36"/>
          <w:szCs w:val="36"/>
        </w:rPr>
        <w:t>INSTRUCTIONS FOR COMPLETING</w:t>
      </w:r>
    </w:p>
    <w:p w:rsidR="005B3F7F" w:rsidRPr="005B3F7F" w:rsidRDefault="005B3F7F" w:rsidP="00892D64">
      <w:pPr>
        <w:jc w:val="center"/>
        <w:rPr>
          <w:b/>
          <w:bCs/>
          <w:i/>
          <w:sz w:val="36"/>
          <w:szCs w:val="36"/>
        </w:rPr>
      </w:pPr>
      <w:r>
        <w:rPr>
          <w:b/>
          <w:bCs/>
          <w:i/>
          <w:sz w:val="36"/>
          <w:szCs w:val="36"/>
        </w:rPr>
        <w:t>CASE REPORT FORMS</w:t>
      </w:r>
    </w:p>
    <w:p w:rsidR="005B3F7F" w:rsidRPr="009D1C47" w:rsidRDefault="005B3F7F" w:rsidP="00892D64">
      <w:pPr>
        <w:jc w:val="center"/>
        <w:rPr>
          <w:b/>
          <w:bCs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700"/>
        <w:gridCol w:w="872"/>
        <w:gridCol w:w="6665"/>
      </w:tblGrid>
      <w:tr w:rsidR="005B3F7F" w:rsidTr="009D1C47">
        <w:trPr>
          <w:trHeight w:val="432"/>
        </w:trPr>
        <w:tc>
          <w:tcPr>
            <w:tcW w:w="738" w:type="dxa"/>
          </w:tcPr>
          <w:p w:rsidR="005B3F7F" w:rsidRDefault="005B3F7F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:rsidR="005B3F7F" w:rsidRDefault="005B3F7F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58" w:type="dxa"/>
            <w:gridSpan w:val="2"/>
          </w:tcPr>
          <w:p w:rsidR="005B3F7F" w:rsidRPr="005B3F7F" w:rsidRDefault="005B3F7F" w:rsidP="005B3F7F">
            <w:pPr>
              <w:rPr>
                <w:b/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The CASE REPORT FORMS must be completed in </w:t>
            </w:r>
            <w:r>
              <w:rPr>
                <w:b/>
                <w:bCs/>
                <w:sz w:val="28"/>
                <w:szCs w:val="28"/>
              </w:rPr>
              <w:t>ENGLISH</w:t>
            </w:r>
          </w:p>
        </w:tc>
      </w:tr>
      <w:tr w:rsidR="005B3F7F" w:rsidTr="009D1C47">
        <w:trPr>
          <w:trHeight w:val="432"/>
        </w:trPr>
        <w:tc>
          <w:tcPr>
            <w:tcW w:w="738" w:type="dxa"/>
          </w:tcPr>
          <w:p w:rsidR="005B3F7F" w:rsidRDefault="005B3F7F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:rsidR="005B3F7F" w:rsidRDefault="005B3F7F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58" w:type="dxa"/>
            <w:gridSpan w:val="2"/>
          </w:tcPr>
          <w:p w:rsidR="005B3F7F" w:rsidRPr="005B3F7F" w:rsidRDefault="005B3F7F" w:rsidP="005B3F7F">
            <w:pPr>
              <w:rPr>
                <w:b/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Type or print using only </w:t>
            </w:r>
            <w:r>
              <w:rPr>
                <w:b/>
                <w:bCs/>
                <w:sz w:val="28"/>
                <w:szCs w:val="28"/>
              </w:rPr>
              <w:t>BLACK BALLPOINT INK</w:t>
            </w:r>
          </w:p>
        </w:tc>
      </w:tr>
      <w:tr w:rsidR="009D1C47" w:rsidTr="009D1C47">
        <w:trPr>
          <w:trHeight w:val="432"/>
        </w:trPr>
        <w:tc>
          <w:tcPr>
            <w:tcW w:w="738" w:type="dxa"/>
            <w:vMerge w:val="restart"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  <w:vMerge w:val="restart"/>
          </w:tcPr>
          <w:p w:rsidR="009D1C47" w:rsidRDefault="009D1C47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58" w:type="dxa"/>
            <w:gridSpan w:val="2"/>
          </w:tcPr>
          <w:p w:rsidR="009D1C47" w:rsidRPr="005B3F7F" w:rsidRDefault="009D1C47" w:rsidP="005B3F7F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Corrections should be made </w:t>
            </w:r>
            <w:r>
              <w:rPr>
                <w:b/>
                <w:bCs/>
                <w:sz w:val="28"/>
                <w:szCs w:val="28"/>
              </w:rPr>
              <w:t xml:space="preserve">ONLY </w:t>
            </w:r>
            <w:r w:rsidRPr="005B3F7F">
              <w:rPr>
                <w:bCs/>
                <w:sz w:val="28"/>
                <w:szCs w:val="28"/>
              </w:rPr>
              <w:t>as follows:</w:t>
            </w:r>
          </w:p>
        </w:tc>
      </w:tr>
      <w:tr w:rsidR="009D1C47" w:rsidTr="009D1C47">
        <w:trPr>
          <w:trHeight w:val="299"/>
        </w:trPr>
        <w:tc>
          <w:tcPr>
            <w:tcW w:w="738" w:type="dxa"/>
            <w:vMerge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  <w:vMerge/>
          </w:tcPr>
          <w:p w:rsidR="009D1C47" w:rsidRDefault="009D1C47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00" w:type="dxa"/>
          </w:tcPr>
          <w:p w:rsidR="009D1C47" w:rsidRDefault="009D1C47" w:rsidP="009D1C47">
            <w:pPr>
              <w:numPr>
                <w:ilvl w:val="0"/>
                <w:numId w:val="7"/>
              </w:numPr>
              <w:jc w:val="right"/>
              <w:rPr>
                <w:bCs/>
                <w:sz w:val="28"/>
                <w:szCs w:val="28"/>
              </w:rPr>
            </w:pPr>
          </w:p>
        </w:tc>
        <w:tc>
          <w:tcPr>
            <w:tcW w:w="6858" w:type="dxa"/>
          </w:tcPr>
          <w:p w:rsidR="009D1C47" w:rsidRDefault="009D1C47" w:rsidP="005B3F7F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Draw a single line through the incorrect entry</w:t>
            </w:r>
          </w:p>
        </w:tc>
      </w:tr>
      <w:tr w:rsidR="009D1C47" w:rsidTr="009D1C47">
        <w:trPr>
          <w:trHeight w:val="299"/>
        </w:trPr>
        <w:tc>
          <w:tcPr>
            <w:tcW w:w="738" w:type="dxa"/>
            <w:vMerge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  <w:vMerge/>
          </w:tcPr>
          <w:p w:rsidR="009D1C47" w:rsidRDefault="009D1C47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00" w:type="dxa"/>
          </w:tcPr>
          <w:p w:rsidR="009D1C47" w:rsidRDefault="009D1C47" w:rsidP="009D1C47">
            <w:pPr>
              <w:numPr>
                <w:ilvl w:val="0"/>
                <w:numId w:val="7"/>
              </w:numPr>
              <w:jc w:val="right"/>
              <w:rPr>
                <w:bCs/>
                <w:sz w:val="28"/>
                <w:szCs w:val="28"/>
              </w:rPr>
            </w:pPr>
          </w:p>
        </w:tc>
        <w:tc>
          <w:tcPr>
            <w:tcW w:w="6858" w:type="dxa"/>
          </w:tcPr>
          <w:p w:rsidR="009D1C47" w:rsidRDefault="009D1C47" w:rsidP="005B3F7F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Enter correct data</w:t>
            </w:r>
          </w:p>
        </w:tc>
      </w:tr>
      <w:tr w:rsidR="009D1C47" w:rsidTr="009D1C47">
        <w:trPr>
          <w:trHeight w:val="299"/>
        </w:trPr>
        <w:tc>
          <w:tcPr>
            <w:tcW w:w="738" w:type="dxa"/>
            <w:vMerge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  <w:vMerge/>
          </w:tcPr>
          <w:p w:rsidR="009D1C47" w:rsidRDefault="009D1C47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00" w:type="dxa"/>
          </w:tcPr>
          <w:p w:rsidR="009D1C47" w:rsidRDefault="009D1C47" w:rsidP="009D1C47">
            <w:pPr>
              <w:numPr>
                <w:ilvl w:val="0"/>
                <w:numId w:val="7"/>
              </w:numPr>
              <w:jc w:val="right"/>
              <w:rPr>
                <w:bCs/>
                <w:sz w:val="28"/>
                <w:szCs w:val="28"/>
              </w:rPr>
            </w:pPr>
          </w:p>
        </w:tc>
        <w:tc>
          <w:tcPr>
            <w:tcW w:w="6858" w:type="dxa"/>
          </w:tcPr>
          <w:p w:rsidR="009D1C47" w:rsidRDefault="009D1C47" w:rsidP="005B3F7F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nitial and date the correction</w:t>
            </w:r>
          </w:p>
        </w:tc>
      </w:tr>
      <w:tr w:rsidR="009D1C47" w:rsidTr="009D1C47">
        <w:trPr>
          <w:trHeight w:val="299"/>
        </w:trPr>
        <w:tc>
          <w:tcPr>
            <w:tcW w:w="738" w:type="dxa"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:rsidR="009D1C47" w:rsidRDefault="009D1C47" w:rsidP="009D1C47">
            <w:pPr>
              <w:ind w:left="72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00" w:type="dxa"/>
          </w:tcPr>
          <w:p w:rsidR="009D1C47" w:rsidRDefault="009D1C47" w:rsidP="009D1C47">
            <w:pPr>
              <w:numPr>
                <w:ilvl w:val="0"/>
                <w:numId w:val="7"/>
              </w:numPr>
              <w:jc w:val="right"/>
              <w:rPr>
                <w:bCs/>
                <w:sz w:val="28"/>
                <w:szCs w:val="28"/>
              </w:rPr>
            </w:pPr>
          </w:p>
        </w:tc>
        <w:tc>
          <w:tcPr>
            <w:tcW w:w="6858" w:type="dxa"/>
          </w:tcPr>
          <w:p w:rsidR="009D1C47" w:rsidRPr="009D1C47" w:rsidRDefault="009D1C47" w:rsidP="005B3F7F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O NOT ERASE, WRITE OVER, OR USE CORRECTION FLUIDE OR CORRECTION TAPE</w:t>
            </w:r>
          </w:p>
        </w:tc>
      </w:tr>
      <w:tr w:rsidR="005B3F7F" w:rsidTr="009D1C47">
        <w:trPr>
          <w:trHeight w:val="432"/>
        </w:trPr>
        <w:tc>
          <w:tcPr>
            <w:tcW w:w="738" w:type="dxa"/>
          </w:tcPr>
          <w:p w:rsidR="005B3F7F" w:rsidRDefault="005B3F7F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:rsidR="005B3F7F" w:rsidRDefault="005B3F7F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58" w:type="dxa"/>
            <w:gridSpan w:val="2"/>
          </w:tcPr>
          <w:p w:rsidR="005B3F7F" w:rsidRDefault="009D1C47" w:rsidP="007D7299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Do not write in shaded areas</w:t>
            </w:r>
            <w:r w:rsidR="00FE6B8A">
              <w:rPr>
                <w:bCs/>
                <w:sz w:val="28"/>
                <w:szCs w:val="28"/>
              </w:rPr>
              <w:t xml:space="preserve">.  </w:t>
            </w:r>
          </w:p>
        </w:tc>
      </w:tr>
      <w:tr w:rsidR="009D1C47" w:rsidTr="009D1C47">
        <w:trPr>
          <w:trHeight w:val="432"/>
        </w:trPr>
        <w:tc>
          <w:tcPr>
            <w:tcW w:w="738" w:type="dxa"/>
          </w:tcPr>
          <w:p w:rsidR="009D1C47" w:rsidRDefault="009D1C47" w:rsidP="00892D64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:rsidR="009D1C47" w:rsidRDefault="009D1C47" w:rsidP="005B3F7F">
            <w:pPr>
              <w:numPr>
                <w:ilvl w:val="0"/>
                <w:numId w:val="5"/>
              </w:num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7758" w:type="dxa"/>
            <w:gridSpan w:val="2"/>
          </w:tcPr>
          <w:p w:rsidR="009D1C47" w:rsidRPr="009D1C47" w:rsidRDefault="009D1C47" w:rsidP="005B3F7F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Add comments to </w:t>
            </w:r>
            <w:r w:rsidR="00FE6B8A">
              <w:rPr>
                <w:bCs/>
                <w:sz w:val="28"/>
                <w:szCs w:val="28"/>
              </w:rPr>
              <w:t xml:space="preserve">Comment and </w:t>
            </w:r>
            <w:r>
              <w:rPr>
                <w:bCs/>
                <w:i/>
                <w:sz w:val="28"/>
                <w:szCs w:val="28"/>
              </w:rPr>
              <w:t>“Specify”</w:t>
            </w:r>
            <w:r>
              <w:rPr>
                <w:bCs/>
                <w:sz w:val="28"/>
                <w:szCs w:val="28"/>
              </w:rPr>
              <w:t xml:space="preserve"> fields only</w:t>
            </w:r>
          </w:p>
          <w:p w:rsidR="009D1C47" w:rsidRDefault="009D1C47" w:rsidP="005B3F7F">
            <w:pPr>
              <w:rPr>
                <w:bCs/>
                <w:sz w:val="28"/>
                <w:szCs w:val="28"/>
              </w:rPr>
            </w:pPr>
          </w:p>
        </w:tc>
      </w:tr>
    </w:tbl>
    <w:p w:rsidR="00991B0D" w:rsidRDefault="00991B0D" w:rsidP="00892D64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5"/>
        <w:gridCol w:w="4499"/>
      </w:tblGrid>
      <w:tr w:rsidR="001B041D" w:rsidTr="00FE6B8A">
        <w:trPr>
          <w:trHeight w:val="576"/>
        </w:trPr>
        <w:tc>
          <w:tcPr>
            <w:tcW w:w="4608" w:type="dxa"/>
            <w:vAlign w:val="center"/>
          </w:tcPr>
          <w:p w:rsidR="001B041D" w:rsidRPr="001B041D" w:rsidRDefault="001B041D" w:rsidP="00FE6B8A">
            <w:pPr>
              <w:rPr>
                <w:rFonts w:ascii="AmgenLogo" w:hAnsi="AmgenLogo" w:cs="Arial"/>
                <w:b/>
                <w:sz w:val="36"/>
                <w:szCs w:val="36"/>
              </w:rPr>
            </w:pPr>
            <w:r>
              <w:rPr>
                <w:rFonts w:ascii="AmgenLogo" w:hAnsi="AmgenLogo" w:cs="Arial"/>
                <w:b/>
                <w:sz w:val="36"/>
                <w:szCs w:val="36"/>
              </w:rPr>
              <w:lastRenderedPageBreak/>
              <w:t>A</w:t>
            </w:r>
          </w:p>
        </w:tc>
        <w:tc>
          <w:tcPr>
            <w:tcW w:w="4608" w:type="dxa"/>
            <w:vAlign w:val="center"/>
          </w:tcPr>
          <w:p w:rsidR="001B041D" w:rsidRPr="001B041D" w:rsidRDefault="001B041D" w:rsidP="00FE6B8A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Vectibix</w:t>
            </w:r>
            <w:r w:rsidRPr="001B041D">
              <w:rPr>
                <w:rFonts w:ascii="Arial" w:hAnsi="Arial" w:cs="Arial"/>
                <w:b/>
                <w:sz w:val="32"/>
                <w:szCs w:val="32"/>
                <w:vertAlign w:val="superscript"/>
              </w:rPr>
              <w:t>®</w:t>
            </w:r>
            <w:r>
              <w:rPr>
                <w:rFonts w:ascii="Arial" w:hAnsi="Arial" w:cs="Arial"/>
                <w:b/>
                <w:sz w:val="32"/>
                <w:szCs w:val="32"/>
              </w:rPr>
              <w:t xml:space="preserve"> 20101121</w:t>
            </w:r>
          </w:p>
        </w:tc>
      </w:tr>
    </w:tbl>
    <w:p w:rsidR="00FE6B8A" w:rsidRDefault="00FE6B8A" w:rsidP="00DB44E2">
      <w:pPr>
        <w:jc w:val="center"/>
        <w:rPr>
          <w:rFonts w:ascii="Arial" w:hAnsi="Arial" w:cs="Arial"/>
          <w:b/>
          <w:sz w:val="32"/>
          <w:szCs w:val="32"/>
        </w:rPr>
      </w:pPr>
    </w:p>
    <w:p w:rsidR="00FE6B8A" w:rsidRDefault="00FE6B8A" w:rsidP="00DB44E2">
      <w:pPr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Table of Contents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4"/>
      </w:tblGrid>
      <w:tr w:rsidR="00FE6B8A" w:rsidTr="00D7491A">
        <w:trPr>
          <w:trHeight w:val="7200"/>
        </w:trPr>
        <w:tc>
          <w:tcPr>
            <w:tcW w:w="9216" w:type="dxa"/>
          </w:tcPr>
          <w:p w:rsidR="006E1BE5" w:rsidRDefault="00480DFF">
            <w:pPr>
              <w:pStyle w:val="TOC1"/>
              <w:tabs>
                <w:tab w:val="right" w:leader="dot" w:pos="8990"/>
              </w:tabs>
              <w:rPr>
                <w:rFonts w:asciiTheme="minorHAnsi" w:eastAsiaTheme="minorEastAsia" w:hAnsiTheme="minorHAnsi" w:cstheme="minorBidi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fldChar w:fldCharType="begin"/>
            </w:r>
            <w:r w:rsidR="00FE6B8A">
              <w:rPr>
                <w:rFonts w:ascii="Arial" w:hAnsi="Arial" w:cs="Arial"/>
                <w:b/>
                <w:sz w:val="32"/>
                <w:szCs w:val="32"/>
              </w:rPr>
              <w:instrText xml:space="preserve"> TOC \o "1-3" \h \z \u </w:instrText>
            </w:r>
            <w:r>
              <w:rPr>
                <w:rFonts w:ascii="Arial" w:hAnsi="Arial" w:cs="Arial"/>
                <w:b/>
                <w:sz w:val="32"/>
                <w:szCs w:val="32"/>
              </w:rPr>
              <w:fldChar w:fldCharType="separate"/>
            </w:r>
            <w:hyperlink w:anchor="_Toc312301766" w:history="1">
              <w:r w:rsidR="006E1BE5" w:rsidRPr="00B17E42">
                <w:rPr>
                  <w:rStyle w:val="Hyperlink"/>
                  <w:rFonts w:ascii="Arial" w:hAnsi="Arial" w:cs="Arial"/>
                  <w:noProof/>
                </w:rPr>
                <w:t>Eligibility Worksheet</w:t>
              </w:r>
              <w:r w:rsidR="006E1BE5">
                <w:rPr>
                  <w:noProof/>
                  <w:webHidden/>
                </w:rPr>
                <w:tab/>
              </w:r>
              <w:r>
                <w:rPr>
                  <w:noProof/>
                  <w:webHidden/>
                </w:rPr>
                <w:fldChar w:fldCharType="begin"/>
              </w:r>
              <w:r w:rsidR="006E1BE5">
                <w:rPr>
                  <w:noProof/>
                  <w:webHidden/>
                </w:rPr>
                <w:instrText xml:space="preserve"> PAGEREF _Toc312301766 \h </w:instrText>
              </w:r>
              <w:r>
                <w:rPr>
                  <w:noProof/>
                  <w:webHidden/>
                </w:rPr>
              </w:r>
              <w:r>
                <w:rPr>
                  <w:noProof/>
                  <w:webHidden/>
                </w:rPr>
                <w:fldChar w:fldCharType="separate"/>
              </w:r>
              <w:r w:rsidR="00E77E4E">
                <w:rPr>
                  <w:noProof/>
                  <w:webHidden/>
                </w:rPr>
                <w:t>2</w:t>
              </w:r>
              <w:r>
                <w:rPr>
                  <w:noProof/>
                  <w:webHidden/>
                </w:rPr>
                <w:fldChar w:fldCharType="end"/>
              </w:r>
            </w:hyperlink>
          </w:p>
          <w:p w:rsidR="006E1BE5" w:rsidRDefault="00AB6883">
            <w:pPr>
              <w:pStyle w:val="TOC1"/>
              <w:tabs>
                <w:tab w:val="right" w:leader="dot" w:pos="8990"/>
              </w:tabs>
              <w:rPr>
                <w:rFonts w:asciiTheme="minorHAnsi" w:eastAsiaTheme="minorEastAsia" w:hAnsiTheme="minorHAnsi" w:cstheme="minorBidi"/>
                <w:noProof/>
                <w:sz w:val="22"/>
                <w:szCs w:val="22"/>
              </w:rPr>
            </w:pPr>
            <w:hyperlink w:anchor="_Toc312301767" w:history="1">
              <w:r w:rsidR="006E1BE5" w:rsidRPr="00B17E42">
                <w:rPr>
                  <w:rStyle w:val="Hyperlink"/>
                  <w:rFonts w:ascii="Arial" w:hAnsi="Arial" w:cs="Arial"/>
                  <w:noProof/>
                </w:rPr>
                <w:t xml:space="preserve">Survey of Oncologists in Europe to Evaluate their Knowledge of </w:t>
              </w:r>
              <w:r w:rsidR="006E1BE5" w:rsidRPr="00B17E42">
                <w:rPr>
                  <w:rStyle w:val="Hyperlink"/>
                  <w:rFonts w:ascii="Arial" w:hAnsi="Arial" w:cs="Arial"/>
                  <w:i/>
                  <w:noProof/>
                </w:rPr>
                <w:t>RAS</w:t>
              </w:r>
              <w:r w:rsidR="006E1BE5" w:rsidRPr="00B17E42">
                <w:rPr>
                  <w:rStyle w:val="Hyperlink"/>
                  <w:rFonts w:ascii="Arial" w:hAnsi="Arial" w:cs="Arial"/>
                  <w:noProof/>
                </w:rPr>
                <w:t xml:space="preserve"> Testing</w:t>
              </w:r>
              <w:r w:rsidR="006E1BE5">
                <w:rPr>
                  <w:noProof/>
                  <w:webHidden/>
                </w:rPr>
                <w:tab/>
              </w:r>
              <w:r w:rsidR="00480DFF">
                <w:rPr>
                  <w:noProof/>
                  <w:webHidden/>
                </w:rPr>
                <w:fldChar w:fldCharType="begin"/>
              </w:r>
              <w:r w:rsidR="006E1BE5">
                <w:rPr>
                  <w:noProof/>
                  <w:webHidden/>
                </w:rPr>
                <w:instrText xml:space="preserve"> PAGEREF _Toc312301767 \h </w:instrText>
              </w:r>
              <w:r w:rsidR="00480DFF">
                <w:rPr>
                  <w:noProof/>
                  <w:webHidden/>
                </w:rPr>
              </w:r>
              <w:r w:rsidR="00480DFF">
                <w:rPr>
                  <w:noProof/>
                  <w:webHidden/>
                </w:rPr>
                <w:fldChar w:fldCharType="separate"/>
              </w:r>
              <w:r w:rsidR="00E77E4E">
                <w:rPr>
                  <w:noProof/>
                  <w:webHidden/>
                </w:rPr>
                <w:t>3</w:t>
              </w:r>
              <w:r w:rsidR="00480DFF">
                <w:rPr>
                  <w:noProof/>
                  <w:webHidden/>
                </w:rPr>
                <w:fldChar w:fldCharType="end"/>
              </w:r>
            </w:hyperlink>
          </w:p>
          <w:p w:rsidR="00FE6B8A" w:rsidRDefault="00480DFF" w:rsidP="00DB44E2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fldChar w:fldCharType="end"/>
            </w:r>
          </w:p>
        </w:tc>
      </w:tr>
    </w:tbl>
    <w:p w:rsidR="00D7491A" w:rsidRDefault="00D7491A" w:rsidP="001B041D">
      <w:pPr>
        <w:pStyle w:val="Heading1"/>
        <w:jc w:val="center"/>
        <w:rPr>
          <w:rFonts w:ascii="Arial" w:hAnsi="Arial" w:cs="Arial"/>
          <w:color w:val="auto"/>
          <w:sz w:val="36"/>
          <w:szCs w:val="36"/>
        </w:rPr>
      </w:pPr>
    </w:p>
    <w:p w:rsidR="00D7491A" w:rsidRDefault="00D7491A" w:rsidP="00D7491A">
      <w:pPr>
        <w:rPr>
          <w:rFonts w:eastAsiaTheme="majorEastAsia"/>
        </w:rPr>
      </w:pPr>
      <w:r>
        <w:br w:type="page"/>
      </w:r>
    </w:p>
    <w:p w:rsidR="00467654" w:rsidRDefault="00467654" w:rsidP="00467654">
      <w:pPr>
        <w:pStyle w:val="Heading1"/>
        <w:jc w:val="center"/>
        <w:rPr>
          <w:rFonts w:ascii="Arial" w:hAnsi="Arial" w:cs="Arial"/>
          <w:color w:val="auto"/>
          <w:sz w:val="36"/>
          <w:szCs w:val="36"/>
        </w:rPr>
      </w:pPr>
      <w:bookmarkStart w:id="1" w:name="_Toc312301766"/>
      <w:r>
        <w:rPr>
          <w:rFonts w:ascii="Arial" w:hAnsi="Arial" w:cs="Arial"/>
          <w:color w:val="auto"/>
          <w:sz w:val="36"/>
          <w:szCs w:val="36"/>
        </w:rPr>
        <w:lastRenderedPageBreak/>
        <w:t>Eligibility Worksheet</w:t>
      </w:r>
      <w:bookmarkEnd w:id="1"/>
    </w:p>
    <w:p w:rsidR="00467654" w:rsidRPr="00852FDF" w:rsidRDefault="00467654" w:rsidP="00467654">
      <w:pPr>
        <w:jc w:val="center"/>
        <w:rPr>
          <w:rFonts w:ascii="Arial" w:hAnsi="Arial" w:cs="Arial"/>
          <w:b/>
          <w:i/>
          <w:sz w:val="20"/>
          <w:szCs w:val="20"/>
        </w:rPr>
      </w:pPr>
    </w:p>
    <w:p w:rsidR="00467654" w:rsidRPr="007F561C" w:rsidRDefault="00467654" w:rsidP="00467654">
      <w:pPr>
        <w:jc w:val="center"/>
        <w:rPr>
          <w:rFonts w:ascii="Arial" w:hAnsi="Arial" w:cs="Arial"/>
          <w:b/>
          <w:i/>
          <w:sz w:val="28"/>
          <w:szCs w:val="28"/>
        </w:rPr>
      </w:pPr>
      <w:r w:rsidRPr="007F561C">
        <w:rPr>
          <w:rFonts w:ascii="Arial" w:hAnsi="Arial" w:cs="Arial"/>
          <w:b/>
          <w:i/>
          <w:sz w:val="28"/>
          <w:szCs w:val="28"/>
        </w:rPr>
        <w:t>Inclusion Criteria</w:t>
      </w:r>
    </w:p>
    <w:p w:rsidR="00467654" w:rsidRPr="00852FDF" w:rsidRDefault="00467654" w:rsidP="00467654">
      <w:pPr>
        <w:jc w:val="center"/>
        <w:rPr>
          <w:rFonts w:ascii="Arial" w:hAnsi="Arial" w:cs="Arial"/>
          <w:b/>
          <w:sz w:val="20"/>
          <w:szCs w:val="20"/>
        </w:rPr>
      </w:pPr>
    </w:p>
    <w:p w:rsidR="00467654" w:rsidRPr="00893186" w:rsidRDefault="00467654" w:rsidP="00467654">
      <w:pPr>
        <w:rPr>
          <w:rFonts w:ascii="Arial" w:hAnsi="Arial" w:cs="Arial"/>
          <w:b/>
          <w:i/>
          <w:sz w:val="22"/>
          <w:szCs w:val="22"/>
        </w:rPr>
      </w:pPr>
      <w:r w:rsidRPr="00893186">
        <w:rPr>
          <w:rFonts w:ascii="Arial" w:hAnsi="Arial" w:cs="Arial"/>
          <w:b/>
          <w:i/>
          <w:sz w:val="22"/>
          <w:szCs w:val="22"/>
        </w:rPr>
        <w:t xml:space="preserve">Note:  For any of the following questions:  If the response is No the </w:t>
      </w:r>
      <w:r>
        <w:rPr>
          <w:rFonts w:ascii="Arial" w:hAnsi="Arial" w:cs="Arial"/>
          <w:b/>
          <w:i/>
          <w:sz w:val="22"/>
          <w:szCs w:val="22"/>
        </w:rPr>
        <w:t>oncologist</w:t>
      </w:r>
      <w:r w:rsidRPr="00893186">
        <w:rPr>
          <w:rFonts w:ascii="Arial" w:hAnsi="Arial" w:cs="Arial"/>
          <w:b/>
          <w:i/>
          <w:sz w:val="22"/>
          <w:szCs w:val="22"/>
        </w:rPr>
        <w:t xml:space="preserve"> will not be able to participate in the 2010112</w:t>
      </w:r>
      <w:r>
        <w:rPr>
          <w:rFonts w:ascii="Arial" w:hAnsi="Arial" w:cs="Arial"/>
          <w:b/>
          <w:i/>
          <w:sz w:val="22"/>
          <w:szCs w:val="22"/>
        </w:rPr>
        <w:t>1</w:t>
      </w:r>
      <w:r w:rsidRPr="00893186">
        <w:rPr>
          <w:rFonts w:ascii="Arial" w:hAnsi="Arial" w:cs="Arial"/>
          <w:b/>
          <w:i/>
          <w:sz w:val="22"/>
          <w:szCs w:val="22"/>
        </w:rPr>
        <w:t xml:space="preserve"> study.</w:t>
      </w:r>
    </w:p>
    <w:p w:rsidR="00467654" w:rsidRDefault="00467654" w:rsidP="00467654">
      <w:pPr>
        <w:jc w:val="center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5"/>
        <w:gridCol w:w="4778"/>
        <w:gridCol w:w="715"/>
        <w:gridCol w:w="590"/>
        <w:gridCol w:w="1632"/>
      </w:tblGrid>
      <w:tr w:rsidR="00852FDF" w:rsidRPr="00893186" w:rsidTr="00852FDF">
        <w:trPr>
          <w:trHeight w:val="512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852FDF" w:rsidRPr="007F561C" w:rsidRDefault="00852FDF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Criteria Number</w:t>
            </w:r>
          </w:p>
        </w:tc>
        <w:tc>
          <w:tcPr>
            <w:tcW w:w="6062" w:type="dxa"/>
            <w:shd w:val="clear" w:color="auto" w:fill="F2F2F2" w:themeFill="background1" w:themeFillShade="F2"/>
            <w:vAlign w:val="center"/>
          </w:tcPr>
          <w:p w:rsidR="00852FDF" w:rsidRPr="007F561C" w:rsidRDefault="00852FDF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Inclusion Criteria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:rsidR="00852FDF" w:rsidRPr="007F561C" w:rsidRDefault="00852FDF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590" w:type="dxa"/>
            <w:shd w:val="clear" w:color="auto" w:fill="F2F2F2" w:themeFill="background1" w:themeFillShade="F2"/>
            <w:vAlign w:val="center"/>
          </w:tcPr>
          <w:p w:rsidR="00852FDF" w:rsidRPr="007F561C" w:rsidRDefault="00852FDF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573" w:type="dxa"/>
            <w:shd w:val="clear" w:color="auto" w:fill="F2F2F2" w:themeFill="background1" w:themeFillShade="F2"/>
          </w:tcPr>
          <w:p w:rsidR="00852FDF" w:rsidRPr="007F561C" w:rsidRDefault="00852FDF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Not Applicable</w:t>
            </w:r>
          </w:p>
        </w:tc>
      </w:tr>
      <w:tr w:rsidR="00852FDF" w:rsidRPr="00893186" w:rsidTr="00852FDF">
        <w:trPr>
          <w:jc w:val="center"/>
        </w:trPr>
        <w:tc>
          <w:tcPr>
            <w:tcW w:w="1276" w:type="dxa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062" w:type="dxa"/>
          </w:tcPr>
          <w:p w:rsidR="00852FDF" w:rsidRPr="00F271B2" w:rsidRDefault="00852FDF" w:rsidP="00A164D3">
            <w:pPr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Is the physician a practicing oncolog</w:t>
            </w:r>
            <w:r>
              <w:rPr>
                <w:rFonts w:ascii="Arial" w:hAnsi="Arial" w:cs="Arial"/>
                <w:sz w:val="20"/>
                <w:szCs w:val="20"/>
              </w:rPr>
              <w:t>y specialist</w:t>
            </w:r>
            <w:r w:rsidRPr="00F271B2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2"/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2"/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3"/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3"/>
          </w:p>
        </w:tc>
        <w:tc>
          <w:tcPr>
            <w:tcW w:w="573" w:type="dxa"/>
            <w:shd w:val="clear" w:color="auto" w:fill="808080" w:themeFill="background1" w:themeFillShade="80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FDF" w:rsidRPr="00893186" w:rsidTr="00852FDF">
        <w:trPr>
          <w:jc w:val="center"/>
        </w:trPr>
        <w:tc>
          <w:tcPr>
            <w:tcW w:w="1276" w:type="dxa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6062" w:type="dxa"/>
          </w:tcPr>
          <w:p w:rsidR="00852FDF" w:rsidRPr="00852FDF" w:rsidRDefault="00852FDF" w:rsidP="00A164D3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5DAF" w:rsidRPr="00045DAF">
              <w:rPr>
                <w:rFonts w:ascii="Arial" w:hAnsi="Arial" w:cs="Arial"/>
                <w:strike/>
                <w:sz w:val="20"/>
                <w:szCs w:val="20"/>
              </w:rPr>
              <w:t>Has the oncologist treated at least 5 patients in the last 3 months with metastatic colorectal cancer?</w:t>
            </w:r>
          </w:p>
          <w:p w:rsidR="00852FDF" w:rsidRPr="00F271B2" w:rsidRDefault="00852F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ote</w:t>
            </w:r>
            <w:r w:rsidR="006705A0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only applies to </w:t>
            </w:r>
            <w:r w:rsidR="00E77E4E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ound 1)</w:t>
            </w:r>
          </w:p>
        </w:tc>
        <w:tc>
          <w:tcPr>
            <w:tcW w:w="715" w:type="dxa"/>
            <w:shd w:val="clear" w:color="auto" w:fill="808080" w:themeFill="background1" w:themeFillShade="80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90" w:type="dxa"/>
            <w:shd w:val="clear" w:color="auto" w:fill="808080" w:themeFill="background1" w:themeFillShade="80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852FDF" w:rsidRPr="00F271B2" w:rsidRDefault="00480DFF" w:rsidP="00852F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52FDF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2FDF" w:rsidRPr="00893186" w:rsidTr="00852FDF">
        <w:trPr>
          <w:jc w:val="center"/>
        </w:trPr>
        <w:tc>
          <w:tcPr>
            <w:tcW w:w="1276" w:type="dxa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6062" w:type="dxa"/>
          </w:tcPr>
          <w:p w:rsidR="00852FDF" w:rsidRPr="00F271B2" w:rsidRDefault="00852FDF" w:rsidP="00A164D3">
            <w:pPr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Has the oncologist prescribed Vectibix (Panitumumab) within the last 6 month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metastatic colorectal cancer</w:t>
            </w:r>
            <w:r w:rsidRPr="00F271B2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852FDF" w:rsidRPr="00F271B2" w:rsidRDefault="00852FDF" w:rsidP="00A164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90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shd w:val="clear" w:color="auto" w:fill="808080" w:themeFill="background1" w:themeFillShade="80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FDF" w:rsidRPr="00893186" w:rsidTr="00852FDF">
        <w:trPr>
          <w:jc w:val="center"/>
        </w:trPr>
        <w:tc>
          <w:tcPr>
            <w:tcW w:w="1276" w:type="dxa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6062" w:type="dxa"/>
          </w:tcPr>
          <w:p w:rsidR="00852FDF" w:rsidRPr="00F271B2" w:rsidRDefault="00852FDF" w:rsidP="005123B9">
            <w:pPr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>Has the oncologist indicated a willingness to participate in the Survey of Oncologists</w:t>
            </w:r>
            <w:r w:rsidR="00E77E4E">
              <w:rPr>
                <w:rFonts w:ascii="Arial" w:hAnsi="Arial" w:cs="Arial"/>
                <w:sz w:val="20"/>
                <w:szCs w:val="20"/>
              </w:rPr>
              <w:t xml:space="preserve"> in Europe</w:t>
            </w:r>
            <w:r w:rsidRPr="00F271B2">
              <w:rPr>
                <w:rFonts w:ascii="Arial" w:hAnsi="Arial" w:cs="Arial"/>
                <w:sz w:val="20"/>
                <w:szCs w:val="20"/>
              </w:rPr>
              <w:t xml:space="preserve"> to Evaluate their Knowledge of </w:t>
            </w:r>
            <w:r w:rsidRPr="00F271B2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F271B2">
              <w:rPr>
                <w:rFonts w:ascii="Arial" w:hAnsi="Arial" w:cs="Arial"/>
                <w:sz w:val="20"/>
                <w:szCs w:val="20"/>
              </w:rPr>
              <w:t xml:space="preserve"> Testing</w:t>
            </w:r>
            <w:r w:rsidR="00E77E4E">
              <w:rPr>
                <w:rFonts w:ascii="Arial" w:hAnsi="Arial" w:cs="Arial"/>
                <w:sz w:val="20"/>
                <w:szCs w:val="20"/>
              </w:rPr>
              <w:t>,</w:t>
            </w:r>
            <w:r w:rsidRPr="00F271B2">
              <w:rPr>
                <w:rFonts w:ascii="Arial" w:hAnsi="Arial" w:cs="Arial"/>
                <w:sz w:val="20"/>
                <w:szCs w:val="20"/>
              </w:rPr>
              <w:t xml:space="preserve"> Amgen Study 20</w:t>
            </w:r>
            <w:r>
              <w:rPr>
                <w:rFonts w:ascii="Arial" w:hAnsi="Arial" w:cs="Arial"/>
                <w:sz w:val="20"/>
                <w:szCs w:val="20"/>
              </w:rPr>
              <w:t>101121</w:t>
            </w:r>
            <w:r w:rsidRPr="00F271B2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15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90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shd w:val="clear" w:color="auto" w:fill="808080" w:themeFill="background1" w:themeFillShade="80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2FDF" w:rsidRPr="00893186" w:rsidTr="00852FDF">
        <w:trPr>
          <w:jc w:val="center"/>
        </w:trPr>
        <w:tc>
          <w:tcPr>
            <w:tcW w:w="1276" w:type="dxa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6062" w:type="dxa"/>
          </w:tcPr>
          <w:p w:rsidR="00852FDF" w:rsidRDefault="00852FDF" w:rsidP="00852FDF">
            <w:pPr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t xml:space="preserve">Has the oncologist treated </w:t>
            </w:r>
            <w:r>
              <w:rPr>
                <w:rFonts w:ascii="Arial" w:hAnsi="Arial" w:cs="Arial"/>
                <w:sz w:val="20"/>
                <w:szCs w:val="20"/>
              </w:rPr>
              <w:t>at leas</w:t>
            </w:r>
            <w:r w:rsidR="00701061">
              <w:rPr>
                <w:rFonts w:ascii="Arial" w:hAnsi="Arial" w:cs="Arial"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01061">
              <w:rPr>
                <w:rFonts w:ascii="Arial" w:hAnsi="Arial" w:cs="Arial"/>
                <w:sz w:val="20"/>
                <w:szCs w:val="20"/>
              </w:rPr>
              <w:t>hree new or continuing</w:t>
            </w:r>
            <w:r w:rsidRPr="00F271B2">
              <w:rPr>
                <w:rFonts w:ascii="Arial" w:hAnsi="Arial" w:cs="Arial"/>
                <w:sz w:val="20"/>
                <w:szCs w:val="20"/>
              </w:rPr>
              <w:t xml:space="preserve"> patients in the last </w:t>
            </w:r>
            <w:r w:rsidR="00532AF0">
              <w:rPr>
                <w:rFonts w:ascii="Arial" w:hAnsi="Arial" w:cs="Arial"/>
                <w:sz w:val="20"/>
                <w:szCs w:val="20"/>
              </w:rPr>
              <w:t>3 months</w:t>
            </w:r>
            <w:r w:rsidR="00532AF0" w:rsidRPr="00F271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271B2">
              <w:rPr>
                <w:rFonts w:ascii="Arial" w:hAnsi="Arial" w:cs="Arial"/>
                <w:sz w:val="20"/>
                <w:szCs w:val="20"/>
              </w:rPr>
              <w:t>with metastatic colorectal cancer?</w:t>
            </w:r>
          </w:p>
          <w:p w:rsidR="00852FDF" w:rsidRPr="00F271B2" w:rsidRDefault="00701061" w:rsidP="007010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ote</w:t>
            </w:r>
            <w:r w:rsidR="00E77E4E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only applies to </w:t>
            </w:r>
            <w:r w:rsidR="00E77E4E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ounds 2 and 3</w:t>
            </w:r>
            <w:r w:rsidR="00852F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5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90" w:type="dxa"/>
            <w:vAlign w:val="center"/>
          </w:tcPr>
          <w:p w:rsidR="00852FDF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52FDF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shd w:val="clear" w:color="auto" w:fill="808080" w:themeFill="background1" w:themeFillShade="80"/>
          </w:tcPr>
          <w:p w:rsidR="00852FDF" w:rsidRPr="00F271B2" w:rsidRDefault="00852FD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7654" w:rsidRDefault="00467654" w:rsidP="00467654">
      <w:pPr>
        <w:jc w:val="center"/>
        <w:rPr>
          <w:rFonts w:ascii="Arial" w:hAnsi="Arial" w:cs="Arial"/>
          <w:b/>
        </w:rPr>
      </w:pPr>
    </w:p>
    <w:p w:rsidR="00467654" w:rsidRPr="007F561C" w:rsidRDefault="00467654" w:rsidP="00467654">
      <w:pPr>
        <w:jc w:val="center"/>
        <w:rPr>
          <w:rFonts w:ascii="Arial" w:hAnsi="Arial" w:cs="Arial"/>
          <w:b/>
          <w:i/>
          <w:sz w:val="28"/>
          <w:szCs w:val="28"/>
        </w:rPr>
      </w:pPr>
      <w:r w:rsidRPr="007F561C">
        <w:rPr>
          <w:rFonts w:ascii="Arial" w:hAnsi="Arial" w:cs="Arial"/>
          <w:b/>
          <w:i/>
          <w:sz w:val="28"/>
          <w:szCs w:val="28"/>
        </w:rPr>
        <w:t>Exclusion Criteria</w:t>
      </w:r>
    </w:p>
    <w:p w:rsidR="00467654" w:rsidRDefault="00467654" w:rsidP="00467654">
      <w:pPr>
        <w:jc w:val="center"/>
        <w:rPr>
          <w:rFonts w:ascii="Arial" w:hAnsi="Arial" w:cs="Arial"/>
          <w:b/>
        </w:rPr>
      </w:pPr>
    </w:p>
    <w:p w:rsidR="00467654" w:rsidRPr="00893186" w:rsidRDefault="00467654" w:rsidP="00467654">
      <w:pPr>
        <w:rPr>
          <w:rFonts w:ascii="Arial" w:hAnsi="Arial" w:cs="Arial"/>
          <w:b/>
          <w:i/>
          <w:sz w:val="22"/>
          <w:szCs w:val="22"/>
        </w:rPr>
      </w:pPr>
      <w:r w:rsidRPr="00893186">
        <w:rPr>
          <w:rFonts w:ascii="Arial" w:hAnsi="Arial" w:cs="Arial"/>
          <w:b/>
          <w:i/>
          <w:sz w:val="22"/>
          <w:szCs w:val="22"/>
        </w:rPr>
        <w:t xml:space="preserve">Note:  For any of the following questions:  If the response is </w:t>
      </w:r>
      <w:r>
        <w:rPr>
          <w:rFonts w:ascii="Arial" w:hAnsi="Arial" w:cs="Arial"/>
          <w:b/>
          <w:i/>
          <w:sz w:val="22"/>
          <w:szCs w:val="22"/>
        </w:rPr>
        <w:t>Yes,</w:t>
      </w:r>
      <w:r w:rsidRPr="00893186">
        <w:rPr>
          <w:rFonts w:ascii="Arial" w:hAnsi="Arial" w:cs="Arial"/>
          <w:b/>
          <w:i/>
          <w:sz w:val="22"/>
          <w:szCs w:val="22"/>
        </w:rPr>
        <w:t xml:space="preserve"> the </w:t>
      </w:r>
      <w:r>
        <w:rPr>
          <w:rFonts w:ascii="Arial" w:hAnsi="Arial" w:cs="Arial"/>
          <w:b/>
          <w:i/>
          <w:sz w:val="22"/>
          <w:szCs w:val="22"/>
        </w:rPr>
        <w:t>oncologist</w:t>
      </w:r>
      <w:r w:rsidRPr="00893186">
        <w:rPr>
          <w:rFonts w:ascii="Arial" w:hAnsi="Arial" w:cs="Arial"/>
          <w:b/>
          <w:i/>
          <w:sz w:val="22"/>
          <w:szCs w:val="22"/>
        </w:rPr>
        <w:t xml:space="preserve"> will not be able to participate in the 2010112</w:t>
      </w:r>
      <w:r>
        <w:rPr>
          <w:rFonts w:ascii="Arial" w:hAnsi="Arial" w:cs="Arial"/>
          <w:b/>
          <w:i/>
          <w:sz w:val="22"/>
          <w:szCs w:val="22"/>
        </w:rPr>
        <w:t>1</w:t>
      </w:r>
      <w:r w:rsidRPr="00893186">
        <w:rPr>
          <w:rFonts w:ascii="Arial" w:hAnsi="Arial" w:cs="Arial"/>
          <w:b/>
          <w:i/>
          <w:sz w:val="22"/>
          <w:szCs w:val="22"/>
        </w:rPr>
        <w:t xml:space="preserve"> study.</w:t>
      </w:r>
    </w:p>
    <w:p w:rsidR="00467654" w:rsidRDefault="00467654" w:rsidP="00467654">
      <w:pPr>
        <w:jc w:val="center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4734"/>
        <w:gridCol w:w="715"/>
        <w:gridCol w:w="633"/>
        <w:gridCol w:w="1632"/>
      </w:tblGrid>
      <w:tr w:rsidR="005123B9" w:rsidRPr="00893186" w:rsidTr="00C87B85">
        <w:trPr>
          <w:trHeight w:val="512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Criteria Number</w:t>
            </w:r>
          </w:p>
        </w:tc>
        <w:tc>
          <w:tcPr>
            <w:tcW w:w="4889" w:type="dxa"/>
            <w:shd w:val="clear" w:color="auto" w:fill="F2F2F2" w:themeFill="background1" w:themeFillShade="F2"/>
            <w:vAlign w:val="center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Exclusion</w:t>
            </w:r>
            <w:r w:rsidRPr="007F561C">
              <w:rPr>
                <w:rFonts w:ascii="Arial" w:hAnsi="Arial" w:cs="Arial"/>
                <w:b/>
                <w:sz w:val="28"/>
                <w:szCs w:val="28"/>
              </w:rPr>
              <w:t xml:space="preserve"> Criteria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635" w:type="dxa"/>
            <w:shd w:val="clear" w:color="auto" w:fill="F2F2F2" w:themeFill="background1" w:themeFillShade="F2"/>
            <w:vAlign w:val="center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F561C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32" w:type="dxa"/>
            <w:shd w:val="clear" w:color="auto" w:fill="F2F2F2" w:themeFill="background1" w:themeFillShade="F2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Not Applicable</w:t>
            </w:r>
          </w:p>
        </w:tc>
      </w:tr>
      <w:tr w:rsidR="005123B9" w:rsidRPr="00893186" w:rsidTr="00C87B85">
        <w:trPr>
          <w:jc w:val="center"/>
        </w:trPr>
        <w:tc>
          <w:tcPr>
            <w:tcW w:w="1276" w:type="dxa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61C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4889" w:type="dxa"/>
          </w:tcPr>
          <w:p w:rsidR="005123B9" w:rsidRPr="007F561C" w:rsidRDefault="005123B9" w:rsidP="004565F3">
            <w:pPr>
              <w:rPr>
                <w:rFonts w:ascii="Arial" w:hAnsi="Arial" w:cs="Arial"/>
                <w:sz w:val="20"/>
                <w:szCs w:val="20"/>
              </w:rPr>
            </w:pPr>
            <w:r w:rsidRPr="00E27577">
              <w:rPr>
                <w:rFonts w:ascii="Arial" w:hAnsi="Arial" w:cs="Arial"/>
                <w:sz w:val="20"/>
                <w:szCs w:val="20"/>
              </w:rPr>
              <w:t xml:space="preserve">Has the oncologist </w:t>
            </w:r>
            <w:r>
              <w:rPr>
                <w:rFonts w:ascii="Arial" w:hAnsi="Arial" w:cs="Arial"/>
                <w:sz w:val="20"/>
                <w:szCs w:val="20"/>
              </w:rPr>
              <w:t>participated</w:t>
            </w:r>
            <w:r w:rsidRPr="00E27577">
              <w:rPr>
                <w:rFonts w:ascii="Arial" w:hAnsi="Arial" w:cs="Arial"/>
                <w:sz w:val="20"/>
                <w:szCs w:val="20"/>
              </w:rPr>
              <w:t xml:space="preserve"> in either the current round or any previous round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20101121 Survey Study</w:t>
            </w:r>
            <w:r w:rsidRPr="00E2757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15" w:type="dxa"/>
            <w:vAlign w:val="center"/>
          </w:tcPr>
          <w:p w:rsidR="005123B9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123B9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35" w:type="dxa"/>
            <w:vAlign w:val="center"/>
          </w:tcPr>
          <w:p w:rsidR="005123B9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123B9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32" w:type="dxa"/>
            <w:shd w:val="clear" w:color="auto" w:fill="808080" w:themeFill="background1" w:themeFillShade="80"/>
          </w:tcPr>
          <w:p w:rsidR="00C90468" w:rsidRDefault="00C90468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23B9" w:rsidRPr="00C90468" w:rsidRDefault="005123B9" w:rsidP="00C90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23B9" w:rsidRPr="00893186" w:rsidTr="00C87B85">
        <w:trPr>
          <w:jc w:val="center"/>
        </w:trPr>
        <w:tc>
          <w:tcPr>
            <w:tcW w:w="1276" w:type="dxa"/>
          </w:tcPr>
          <w:p w:rsidR="005123B9" w:rsidRPr="007F561C" w:rsidRDefault="005123B9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61C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889" w:type="dxa"/>
          </w:tcPr>
          <w:p w:rsidR="005123B9" w:rsidRPr="00C87B85" w:rsidRDefault="00480DFF" w:rsidP="004565F3">
            <w:pPr>
              <w:suppressAutoHyphens/>
              <w:rPr>
                <w:rFonts w:ascii="Arial" w:hAnsi="Arial" w:cs="Arial"/>
                <w:strike/>
                <w:sz w:val="20"/>
                <w:szCs w:val="20"/>
              </w:rPr>
            </w:pPr>
            <w:r w:rsidRPr="00C87B85">
              <w:rPr>
                <w:rFonts w:ascii="Arial" w:hAnsi="Arial" w:cs="Arial"/>
                <w:strike/>
                <w:sz w:val="20"/>
                <w:szCs w:val="20"/>
              </w:rPr>
              <w:t xml:space="preserve">Has the oncologist participated in either the current round or any previous round of the 20101120 Medical Record Review Study? </w:t>
            </w:r>
          </w:p>
          <w:p w:rsidR="005123B9" w:rsidRPr="00516309" w:rsidRDefault="00480DFF">
            <w:r w:rsidRPr="00C87B85">
              <w:rPr>
                <w:rFonts w:ascii="Arial" w:hAnsi="Arial" w:cs="Arial"/>
                <w:sz w:val="20"/>
                <w:szCs w:val="20"/>
              </w:rPr>
              <w:t xml:space="preserve">(Note: only applies to </w:t>
            </w:r>
            <w:r w:rsidR="00E77E4E">
              <w:rPr>
                <w:rFonts w:ascii="Arial" w:hAnsi="Arial" w:cs="Arial"/>
                <w:sz w:val="20"/>
                <w:szCs w:val="20"/>
              </w:rPr>
              <w:t>R</w:t>
            </w:r>
            <w:r w:rsidRPr="00C87B85">
              <w:rPr>
                <w:rFonts w:ascii="Arial" w:hAnsi="Arial" w:cs="Arial"/>
                <w:sz w:val="20"/>
                <w:szCs w:val="20"/>
              </w:rPr>
              <w:t>ound</w:t>
            </w:r>
            <w:r w:rsidR="00E77E4E">
              <w:rPr>
                <w:rFonts w:ascii="Arial" w:hAnsi="Arial" w:cs="Arial"/>
                <w:sz w:val="20"/>
                <w:szCs w:val="20"/>
              </w:rPr>
              <w:t>s</w:t>
            </w:r>
            <w:r w:rsidRPr="00C87B85">
              <w:rPr>
                <w:rFonts w:ascii="Arial" w:hAnsi="Arial" w:cs="Arial"/>
                <w:sz w:val="20"/>
                <w:szCs w:val="20"/>
              </w:rPr>
              <w:t xml:space="preserve"> 1 and 2)</w:t>
            </w:r>
          </w:p>
        </w:tc>
        <w:tc>
          <w:tcPr>
            <w:tcW w:w="715" w:type="dxa"/>
            <w:shd w:val="clear" w:color="auto" w:fill="808080" w:themeFill="background1" w:themeFillShade="80"/>
            <w:vAlign w:val="center"/>
          </w:tcPr>
          <w:p w:rsidR="005123B9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123B9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35" w:type="dxa"/>
            <w:shd w:val="clear" w:color="auto" w:fill="808080" w:themeFill="background1" w:themeFillShade="80"/>
            <w:vAlign w:val="center"/>
          </w:tcPr>
          <w:p w:rsidR="005123B9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B2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123B9" w:rsidRPr="00F271B2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271B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32" w:type="dxa"/>
            <w:vAlign w:val="center"/>
          </w:tcPr>
          <w:p w:rsidR="005123B9" w:rsidRPr="00F271B2" w:rsidRDefault="00480DFF" w:rsidP="00A16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123B9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467654" w:rsidRDefault="00467654" w:rsidP="00467654">
      <w:pPr>
        <w:rPr>
          <w:rFonts w:ascii="Arial" w:hAnsi="Arial" w:cs="Arial"/>
          <w:b/>
        </w:rPr>
      </w:pPr>
    </w:p>
    <w:p w:rsidR="00467654" w:rsidRDefault="00467654" w:rsidP="00467654">
      <w:pPr>
        <w:rPr>
          <w:rFonts w:ascii="Arial" w:hAnsi="Arial" w:cs="Arial"/>
          <w:b/>
        </w:rPr>
      </w:pPr>
    </w:p>
    <w:p w:rsidR="00467654" w:rsidRDefault="00467654" w:rsidP="00467654">
      <w:pPr>
        <w:rPr>
          <w:b/>
          <w:i/>
          <w:sz w:val="28"/>
          <w:szCs w:val="28"/>
        </w:rPr>
      </w:pPr>
      <w:r w:rsidRPr="00516309">
        <w:rPr>
          <w:b/>
          <w:i/>
          <w:sz w:val="28"/>
          <w:szCs w:val="28"/>
        </w:rPr>
        <w:t xml:space="preserve">Eligibility </w:t>
      </w:r>
      <w:r>
        <w:rPr>
          <w:b/>
          <w:i/>
          <w:sz w:val="28"/>
          <w:szCs w:val="28"/>
        </w:rPr>
        <w:t>verified</w:t>
      </w:r>
      <w:r w:rsidRPr="00516309">
        <w:rPr>
          <w:b/>
          <w:i/>
          <w:sz w:val="28"/>
          <w:szCs w:val="28"/>
        </w:rPr>
        <w:t xml:space="preserve"> by______________________</w:t>
      </w:r>
      <w:r>
        <w:rPr>
          <w:b/>
          <w:i/>
          <w:sz w:val="28"/>
          <w:szCs w:val="28"/>
        </w:rPr>
        <w:t>___</w:t>
      </w:r>
      <w:r w:rsidRPr="00516309">
        <w:rPr>
          <w:b/>
          <w:i/>
          <w:sz w:val="28"/>
          <w:szCs w:val="28"/>
        </w:rPr>
        <w:t xml:space="preserve"> Date___</w:t>
      </w:r>
      <w:r>
        <w:rPr>
          <w:b/>
          <w:i/>
          <w:sz w:val="28"/>
          <w:szCs w:val="28"/>
        </w:rPr>
        <w:t>______</w:t>
      </w:r>
      <w:r w:rsidRPr="00516309">
        <w:rPr>
          <w:b/>
          <w:i/>
          <w:sz w:val="28"/>
          <w:szCs w:val="28"/>
        </w:rPr>
        <w:t>______</w:t>
      </w:r>
    </w:p>
    <w:p w:rsidR="00993B76" w:rsidRPr="001B041D" w:rsidRDefault="00FF4547" w:rsidP="001B041D">
      <w:pPr>
        <w:pStyle w:val="Heading1"/>
        <w:jc w:val="center"/>
        <w:rPr>
          <w:rFonts w:ascii="Arial" w:hAnsi="Arial" w:cs="Arial"/>
          <w:color w:val="auto"/>
          <w:sz w:val="36"/>
          <w:szCs w:val="36"/>
        </w:rPr>
      </w:pPr>
      <w:bookmarkStart w:id="4" w:name="_Toc312301767"/>
      <w:r w:rsidRPr="001B041D">
        <w:rPr>
          <w:rFonts w:ascii="Arial" w:hAnsi="Arial" w:cs="Arial"/>
          <w:color w:val="auto"/>
          <w:sz w:val="36"/>
          <w:szCs w:val="36"/>
        </w:rPr>
        <w:t>Survey of Oncologists</w:t>
      </w:r>
      <w:r w:rsidR="00E70557">
        <w:rPr>
          <w:rFonts w:ascii="Arial" w:hAnsi="Arial" w:cs="Arial"/>
          <w:color w:val="auto"/>
          <w:sz w:val="36"/>
          <w:szCs w:val="36"/>
        </w:rPr>
        <w:t xml:space="preserve"> in Europe</w:t>
      </w:r>
      <w:r w:rsidRPr="001B041D">
        <w:rPr>
          <w:rFonts w:ascii="Arial" w:hAnsi="Arial" w:cs="Arial"/>
          <w:color w:val="auto"/>
          <w:sz w:val="36"/>
          <w:szCs w:val="36"/>
        </w:rPr>
        <w:t xml:space="preserve"> to Evaluate their Knowledge of </w:t>
      </w:r>
      <w:r w:rsidRPr="001B041D">
        <w:rPr>
          <w:rFonts w:ascii="Arial" w:hAnsi="Arial" w:cs="Arial"/>
          <w:i/>
          <w:color w:val="auto"/>
          <w:sz w:val="36"/>
          <w:szCs w:val="36"/>
        </w:rPr>
        <w:t>RAS</w:t>
      </w:r>
      <w:r w:rsidRPr="001B041D">
        <w:rPr>
          <w:rFonts w:ascii="Arial" w:hAnsi="Arial" w:cs="Arial"/>
          <w:color w:val="auto"/>
          <w:sz w:val="36"/>
          <w:szCs w:val="36"/>
        </w:rPr>
        <w:t xml:space="preserve"> Testing</w:t>
      </w:r>
      <w:bookmarkEnd w:id="4"/>
    </w:p>
    <w:p w:rsidR="00FF4547" w:rsidRPr="00000312" w:rsidRDefault="00FF4547" w:rsidP="00FF4547">
      <w:pPr>
        <w:jc w:val="center"/>
        <w:rPr>
          <w:rFonts w:ascii="Arial" w:hAnsi="Arial" w:cs="Arial"/>
          <w:sz w:val="16"/>
          <w:szCs w:val="16"/>
        </w:rPr>
      </w:pPr>
    </w:p>
    <w:tbl>
      <w:tblPr>
        <w:tblStyle w:val="TableColumns5"/>
        <w:tblW w:w="9889" w:type="dxa"/>
        <w:tblLook w:val="0480" w:firstRow="0" w:lastRow="0" w:firstColumn="1" w:lastColumn="0" w:noHBand="0" w:noVBand="1"/>
      </w:tblPr>
      <w:tblGrid>
        <w:gridCol w:w="1353"/>
        <w:gridCol w:w="657"/>
        <w:gridCol w:w="7879"/>
      </w:tblGrid>
      <w:tr w:rsidR="00E732F9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E732F9" w:rsidRPr="007C3D8B" w:rsidRDefault="00E732F9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8536" w:type="dxa"/>
            <w:gridSpan w:val="2"/>
          </w:tcPr>
          <w:p w:rsidR="00D72AF5" w:rsidRDefault="006F7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s</w:t>
            </w:r>
            <w:r w:rsidRPr="007C3D8B">
              <w:rPr>
                <w:rFonts w:ascii="Arial" w:hAnsi="Arial" w:cs="Arial"/>
                <w:sz w:val="20"/>
                <w:szCs w:val="20"/>
              </w:rPr>
              <w:t xml:space="preserve">hould </w:t>
            </w:r>
            <w:r w:rsidR="00E732F9" w:rsidRPr="007C3D8B">
              <w:rPr>
                <w:rFonts w:ascii="Arial" w:hAnsi="Arial" w:cs="Arial"/>
                <w:i/>
                <w:iCs/>
                <w:sz w:val="20"/>
                <w:szCs w:val="20"/>
              </w:rPr>
              <w:t>RAS</w:t>
            </w:r>
            <w:r w:rsidR="00E732F9" w:rsidRPr="007C3D8B">
              <w:rPr>
                <w:rFonts w:ascii="Arial" w:hAnsi="Arial" w:cs="Arial"/>
                <w:sz w:val="20"/>
                <w:szCs w:val="20"/>
              </w:rPr>
              <w:t xml:space="preserve"> testing be performed </w:t>
            </w:r>
            <w:r>
              <w:rPr>
                <w:rFonts w:ascii="Arial" w:hAnsi="Arial" w:cs="Arial"/>
                <w:sz w:val="20"/>
                <w:szCs w:val="20"/>
              </w:rPr>
              <w:t>for metastatic colorectal cancer patients who receive</w:t>
            </w:r>
            <w:r w:rsidR="00E732F9" w:rsidRPr="007C3D8B">
              <w:rPr>
                <w:rFonts w:ascii="Arial" w:hAnsi="Arial" w:cs="Arial"/>
                <w:sz w:val="20"/>
                <w:szCs w:val="20"/>
              </w:rPr>
              <w:t xml:space="preserve"> Vectibix</w:t>
            </w:r>
            <w:r w:rsidR="005123B9">
              <w:rPr>
                <w:rFonts w:ascii="Arial" w:hAnsi="Arial" w:cs="Arial"/>
                <w:sz w:val="20"/>
                <w:szCs w:val="20"/>
              </w:rPr>
              <w:t xml:space="preserve"> for the first time</w:t>
            </w:r>
            <w:r w:rsidR="00D2148D" w:rsidRPr="007C3D8B">
              <w:rPr>
                <w:rFonts w:ascii="Arial" w:hAnsi="Arial" w:cs="Arial"/>
                <w:sz w:val="20"/>
                <w:szCs w:val="20"/>
              </w:rPr>
              <w:t>?</w:t>
            </w:r>
            <w:r w:rsidR="00A847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069DB" w:rsidRDefault="00D21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 xml:space="preserve">(Please check </w:t>
            </w:r>
            <w:r>
              <w:rPr>
                <w:rFonts w:ascii="Arial" w:hAnsi="Arial" w:cs="Arial"/>
                <w:i/>
                <w:sz w:val="20"/>
                <w:szCs w:val="20"/>
              </w:rPr>
              <w:t>only one answer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7C3D8B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7C3D8B" w:rsidRPr="007C3D8B" w:rsidRDefault="007C3D8B" w:rsidP="0008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</w:tcPr>
          <w:p w:rsidR="007C3D8B" w:rsidRPr="007C3D8B" w:rsidRDefault="00480DFF" w:rsidP="007C3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60"/>
            <w:r w:rsidR="00464491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5"/>
          </w:p>
        </w:tc>
        <w:tc>
          <w:tcPr>
            <w:tcW w:w="7879" w:type="dxa"/>
          </w:tcPr>
          <w:p w:rsidR="007C3D8B" w:rsidRPr="007C3D8B" w:rsidRDefault="006F7682" w:rsidP="00D51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or to initiation of Vectibix</w:t>
            </w:r>
          </w:p>
        </w:tc>
      </w:tr>
      <w:tr w:rsidR="006F7682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F7682" w:rsidRPr="007C3D8B" w:rsidRDefault="006F7682" w:rsidP="0008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</w:tcPr>
          <w:p w:rsidR="006F7682" w:rsidRPr="007C3D8B" w:rsidRDefault="00480DFF" w:rsidP="007C3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61A6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F7682" w:rsidRPr="000161A6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161A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879" w:type="dxa"/>
          </w:tcPr>
          <w:p w:rsidR="006F7682" w:rsidRPr="007C3D8B" w:rsidDel="006F7682" w:rsidRDefault="006F7682" w:rsidP="004D6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ing treatment with Vectibix</w:t>
            </w:r>
          </w:p>
        </w:tc>
      </w:tr>
      <w:tr w:rsidR="006F7682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F7682" w:rsidRPr="007C3D8B" w:rsidRDefault="006F7682" w:rsidP="0008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</w:tcPr>
          <w:p w:rsidR="006F7682" w:rsidRPr="007C3D8B" w:rsidRDefault="00480DFF" w:rsidP="007C3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61A6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F7682" w:rsidRPr="000161A6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161A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879" w:type="dxa"/>
          </w:tcPr>
          <w:p w:rsidR="006F7682" w:rsidRPr="007C3D8B" w:rsidDel="006F7682" w:rsidRDefault="006F7682" w:rsidP="00D51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="00D51203">
              <w:rPr>
                <w:rFonts w:ascii="Arial" w:hAnsi="Arial" w:cs="Arial"/>
                <w:sz w:val="20"/>
                <w:szCs w:val="20"/>
              </w:rPr>
              <w:t>disease progression following treatment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Vectibix</w:t>
            </w:r>
          </w:p>
        </w:tc>
      </w:tr>
      <w:tr w:rsidR="006F7682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F7682" w:rsidRPr="007C3D8B" w:rsidRDefault="006F7682" w:rsidP="0008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</w:tcPr>
          <w:p w:rsidR="006F7682" w:rsidRPr="007C3D8B" w:rsidRDefault="00480DFF" w:rsidP="007C3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61A6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F7682" w:rsidRPr="000161A6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161A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879" w:type="dxa"/>
          </w:tcPr>
          <w:p w:rsidR="006F7682" w:rsidRPr="006F7682" w:rsidDel="006F7682" w:rsidRDefault="006F7682" w:rsidP="004D6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testing </w:t>
            </w:r>
            <w:r w:rsidR="00D2148D">
              <w:rPr>
                <w:rFonts w:ascii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hAnsi="Arial" w:cs="Arial"/>
                <w:sz w:val="20"/>
                <w:szCs w:val="20"/>
              </w:rPr>
              <w:t>not appropriate</w:t>
            </w:r>
            <w:r w:rsidR="00D2148D">
              <w:rPr>
                <w:rFonts w:ascii="Arial" w:hAnsi="Arial" w:cs="Arial"/>
                <w:sz w:val="20"/>
                <w:szCs w:val="20"/>
              </w:rPr>
              <w:t xml:space="preserve"> for these patients</w:t>
            </w:r>
          </w:p>
        </w:tc>
      </w:tr>
      <w:tr w:rsidR="006F7682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F7682" w:rsidRPr="007C3D8B" w:rsidRDefault="006F7682" w:rsidP="00081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</w:tcPr>
          <w:p w:rsidR="006F7682" w:rsidRPr="007C3D8B" w:rsidRDefault="00480DFF" w:rsidP="007C3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61A6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F7682" w:rsidRPr="000161A6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161A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879" w:type="dxa"/>
          </w:tcPr>
          <w:p w:rsidR="00BE7048" w:rsidRPr="007C3D8B" w:rsidDel="006F7682" w:rsidRDefault="006F7682" w:rsidP="00E40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E40F2B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ure</w:t>
            </w:r>
          </w:p>
        </w:tc>
      </w:tr>
    </w:tbl>
    <w:p w:rsidR="00D72AF5" w:rsidRDefault="00D72AF5"/>
    <w:tbl>
      <w:tblPr>
        <w:tblStyle w:val="TableColumns5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8548" w:type="dxa"/>
            <w:gridSpan w:val="2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hich of the following statements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29469D">
              <w:rPr>
                <w:rFonts w:ascii="Arial" w:hAnsi="Arial" w:cs="Arial"/>
                <w:sz w:val="20"/>
                <w:szCs w:val="20"/>
              </w:rPr>
              <w:t>correct regarding the current indication for Vectibix in patients with metastatic colorectal cancer?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 xml:space="preserve">(Please check </w:t>
            </w:r>
            <w:r>
              <w:rPr>
                <w:rFonts w:ascii="Arial" w:hAnsi="Arial" w:cs="Arial"/>
                <w:i/>
                <w:sz w:val="20"/>
                <w:szCs w:val="20"/>
              </w:rPr>
              <w:t>only one answer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Treatment of patients with 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mutant RAS tumors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130734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Treatment of patients with 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wild type RAS tumors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C73477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Treatment of patients where tumor 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utation </w:t>
            </w:r>
            <w:r w:rsidRPr="0029469D">
              <w:rPr>
                <w:rFonts w:ascii="Arial" w:hAnsi="Arial" w:cs="Arial"/>
                <w:sz w:val="20"/>
                <w:szCs w:val="20"/>
              </w:rPr>
              <w:t>status is unknown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eastAsiaTheme="minorHAnsi" w:hAnsi="Arial" w:cs="Arial"/>
                <w:iCs/>
                <w:sz w:val="20"/>
                <w:szCs w:val="20"/>
              </w:rPr>
              <w:t xml:space="preserve">Not sure of the current Vectibix indication with regard to tumor </w:t>
            </w:r>
            <w:r w:rsidRPr="0029469D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RAS</w:t>
            </w:r>
            <w:r w:rsidRPr="0029469D">
              <w:rPr>
                <w:rFonts w:ascii="Arial" w:eastAsiaTheme="minorHAnsi" w:hAnsi="Arial" w:cs="Arial"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Theme="minorHAnsi" w:hAnsi="Arial" w:cs="Arial"/>
                <w:iCs/>
                <w:sz w:val="20"/>
                <w:szCs w:val="20"/>
              </w:rPr>
              <w:t xml:space="preserve">mutation </w:t>
            </w:r>
            <w:r w:rsidRPr="0029469D">
              <w:rPr>
                <w:rFonts w:ascii="Arial" w:eastAsiaTheme="minorHAnsi" w:hAnsi="Arial" w:cs="Arial"/>
                <w:iCs/>
                <w:sz w:val="20"/>
                <w:szCs w:val="20"/>
              </w:rPr>
              <w:t>status</w:t>
            </w:r>
          </w:p>
        </w:tc>
      </w:tr>
    </w:tbl>
    <w:p w:rsidR="00D72AF5" w:rsidRDefault="00D72AF5"/>
    <w:tbl>
      <w:tblPr>
        <w:tblStyle w:val="TableColumns5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8548" w:type="dxa"/>
            <w:gridSpan w:val="2"/>
          </w:tcPr>
          <w:p w:rsidR="00D72AF5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3F4C">
              <w:rPr>
                <w:rFonts w:ascii="Arial" w:hAnsi="Arial" w:cs="Arial"/>
                <w:sz w:val="20"/>
                <w:szCs w:val="20"/>
              </w:rPr>
              <w:t xml:space="preserve">Did you prescribe Vectibix in the past 6 months in one or more of the following scenarios for the treatment of </w:t>
            </w:r>
            <w:r w:rsidRPr="0029469D">
              <w:rPr>
                <w:rFonts w:ascii="Arial" w:hAnsi="Arial" w:cs="Arial"/>
                <w:sz w:val="20"/>
                <w:szCs w:val="20"/>
              </w:rPr>
              <w:t>metastatic colorectal cancer</w:t>
            </w:r>
            <w:r w:rsidRPr="000C3F4C">
              <w:rPr>
                <w:rFonts w:ascii="Arial" w:hAnsi="Arial" w:cs="Arial"/>
                <w:sz w:val="20"/>
                <w:szCs w:val="20"/>
              </w:rPr>
              <w:t>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(</w:t>
            </w:r>
            <w:r w:rsidRPr="00E732F9">
              <w:rPr>
                <w:rFonts w:ascii="Arial" w:hAnsi="Arial" w:cs="Arial"/>
                <w:i/>
                <w:sz w:val="20"/>
                <w:szCs w:val="20"/>
              </w:rPr>
              <w:t>Please check all that apply)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3F4C">
              <w:rPr>
                <w:rFonts w:ascii="Arial" w:hAnsi="Arial" w:cs="Arial"/>
                <w:sz w:val="20"/>
                <w:szCs w:val="20"/>
              </w:rPr>
              <w:t>In first line in combination with FOLFOX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130734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3F4C">
              <w:rPr>
                <w:rFonts w:ascii="Arial" w:hAnsi="Arial" w:cs="Arial"/>
                <w:sz w:val="20"/>
                <w:szCs w:val="20"/>
              </w:rPr>
              <w:t>In second line in combination with FOLFIRI for patients who have received first-line fluoropyrimidine-based chemotherapy?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C3F4C">
              <w:rPr>
                <w:rFonts w:ascii="Arial" w:hAnsi="Arial" w:cs="Arial"/>
                <w:sz w:val="20"/>
                <w:szCs w:val="20"/>
              </w:rPr>
              <w:t>As monotherapy after failure of fluoropyrimidine, oxaliplatin and irinotecan containing chemotherapy regimens?</w:t>
            </w:r>
          </w:p>
          <w:p w:rsidR="00D72AF5" w:rsidRPr="00C73477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72AF5" w:rsidRDefault="00D72AF5"/>
    <w:tbl>
      <w:tblPr>
        <w:tblStyle w:val="TableColumns5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8548" w:type="dxa"/>
            <w:gridSpan w:val="2"/>
          </w:tcPr>
          <w:p w:rsidR="00D72AF5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In the past 6 months of routine clinical practice, have you always</w:t>
            </w:r>
            <w:r w:rsidRPr="0029469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been aware of your patients’ tumor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RAS </w:t>
            </w:r>
            <w:r w:rsidRPr="00AE4601">
              <w:rPr>
                <w:rFonts w:ascii="Arial" w:hAnsi="Arial" w:cs="Arial"/>
                <w:sz w:val="20"/>
                <w:szCs w:val="20"/>
              </w:rPr>
              <w:t>mutation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>prior to the initiation of Vectibix treatment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130734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C73477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</w:tr>
    </w:tbl>
    <w:p w:rsidR="00D72AF5" w:rsidRDefault="00D72AF5"/>
    <w:tbl>
      <w:tblPr>
        <w:tblStyle w:val="TableColumns5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8548" w:type="dxa"/>
            <w:gridSpan w:val="2"/>
          </w:tcPr>
          <w:p w:rsidR="00D72AF5" w:rsidRPr="00B710E0" w:rsidRDefault="00D72AF5" w:rsidP="00D7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01">
              <w:rPr>
                <w:rFonts w:ascii="Arial" w:hAnsi="Arial" w:cs="Arial"/>
                <w:sz w:val="20"/>
                <w:szCs w:val="20"/>
              </w:rPr>
              <w:t>In the past 6 months of routine clinical practice, what testing has been used to determine your patients’ tumor mutation status prior to the initiation of Vectibix treatment?</w:t>
            </w:r>
          </w:p>
          <w:p w:rsidR="00D72AF5" w:rsidRPr="0029469D" w:rsidRDefault="00D72AF5" w:rsidP="00D7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10E0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10E0">
              <w:rPr>
                <w:rFonts w:ascii="Arial" w:hAnsi="Arial" w:cs="Arial"/>
                <w:sz w:val="20"/>
                <w:szCs w:val="20"/>
              </w:rPr>
              <w:t xml:space="preserve">Patients tested for </w:t>
            </w:r>
            <w:r w:rsidRPr="00B710E0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B710E0">
              <w:rPr>
                <w:rFonts w:ascii="Arial" w:hAnsi="Arial" w:cs="Arial"/>
                <w:sz w:val="20"/>
                <w:szCs w:val="20"/>
              </w:rPr>
              <w:t xml:space="preserve"> tumor mutation statu</w:t>
            </w:r>
            <w:r w:rsidRPr="00AE4601">
              <w:rPr>
                <w:rFonts w:ascii="Arial" w:hAnsi="Arial" w:cs="Arial"/>
                <w:sz w:val="20"/>
                <w:szCs w:val="20"/>
              </w:rPr>
              <w:t>s only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Default="00D7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72AF5" w:rsidRPr="00D72AF5" w:rsidRDefault="00D7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AE4601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10E0">
              <w:rPr>
                <w:rFonts w:ascii="Arial" w:hAnsi="Arial" w:cs="Arial"/>
                <w:sz w:val="20"/>
                <w:szCs w:val="20"/>
              </w:rPr>
              <w:t xml:space="preserve">Patients tested for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B710E0">
              <w:rPr>
                <w:rFonts w:ascii="Arial" w:hAnsi="Arial" w:cs="Arial"/>
                <w:sz w:val="20"/>
                <w:szCs w:val="20"/>
              </w:rPr>
              <w:t xml:space="preserve"> tumor mutation status only</w:t>
            </w:r>
          </w:p>
          <w:p w:rsidR="00D72AF5" w:rsidRPr="00130734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01">
              <w:rPr>
                <w:rFonts w:ascii="Arial" w:hAnsi="Arial" w:cs="Arial"/>
                <w:sz w:val="20"/>
                <w:szCs w:val="20"/>
              </w:rPr>
              <w:t xml:space="preserve">Some patients tested for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AE4601">
              <w:rPr>
                <w:rFonts w:ascii="Arial" w:hAnsi="Arial" w:cs="Arial"/>
                <w:sz w:val="20"/>
                <w:szCs w:val="20"/>
              </w:rPr>
              <w:t xml:space="preserve"> tumor mutation status and some patients tested for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AE4601">
              <w:rPr>
                <w:rFonts w:ascii="Arial" w:hAnsi="Arial" w:cs="Arial"/>
                <w:sz w:val="20"/>
                <w:szCs w:val="20"/>
              </w:rPr>
              <w:t xml:space="preserve"> mutation status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C73477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10E0">
              <w:rPr>
                <w:rFonts w:ascii="Arial" w:hAnsi="Arial" w:cs="Arial"/>
                <w:sz w:val="20"/>
                <w:szCs w:val="20"/>
              </w:rPr>
              <w:t>Unaware of the need for testing of patients’</w:t>
            </w:r>
            <w:r w:rsidRPr="00AE4601">
              <w:rPr>
                <w:rFonts w:ascii="Arial" w:hAnsi="Arial" w:cs="Arial"/>
                <w:sz w:val="20"/>
                <w:szCs w:val="20"/>
              </w:rPr>
              <w:t xml:space="preserve"> tumor</w:t>
            </w:r>
            <w:r w:rsidRPr="00B710E0">
              <w:rPr>
                <w:rFonts w:ascii="Arial" w:hAnsi="Arial" w:cs="Arial"/>
                <w:sz w:val="20"/>
                <w:szCs w:val="20"/>
              </w:rPr>
              <w:t xml:space="preserve"> mutation status</w:t>
            </w:r>
          </w:p>
        </w:tc>
      </w:tr>
      <w:tr w:rsidR="00D72AF5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D72AF5" w:rsidDel="004C22D4" w:rsidRDefault="00D72AF5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D72AF5" w:rsidRPr="0029469D" w:rsidRDefault="00D72AF5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10E0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</w:tr>
    </w:tbl>
    <w:tbl>
      <w:tblPr>
        <w:tblStyle w:val="TableColumns5"/>
        <w:tblpPr w:leftFromText="180" w:rightFromText="180" w:vertAnchor="text" w:horzAnchor="margin" w:tblpY="24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435775" w:rsidRPr="0029469D" w:rsidTr="00435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435775" w:rsidDel="004C22D4" w:rsidRDefault="00435775" w:rsidP="0043577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8548" w:type="dxa"/>
            <w:gridSpan w:val="2"/>
          </w:tcPr>
          <w:p w:rsidR="00435775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have you administered Vectibix to metastatic colorectal cancer patients with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>mutant tumors</w:t>
            </w:r>
            <w:r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435775" w:rsidRPr="0029469D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435775" w:rsidRPr="0029469D" w:rsidTr="00435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435775" w:rsidDel="004C22D4" w:rsidRDefault="00435775" w:rsidP="0043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435775" w:rsidRPr="0029469D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435775" w:rsidRPr="0029469D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5775" w:rsidRPr="0029469D" w:rsidTr="00435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435775" w:rsidDel="004C22D4" w:rsidRDefault="00435775" w:rsidP="0043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435775" w:rsidRPr="0029469D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435775" w:rsidRPr="00130734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35775" w:rsidRPr="0029469D" w:rsidTr="00435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435775" w:rsidDel="004C22D4" w:rsidRDefault="00435775" w:rsidP="0043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435775" w:rsidRPr="0029469D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435775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  <w:p w:rsidR="00435775" w:rsidRPr="00C66924" w:rsidRDefault="00435775" w:rsidP="00435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N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o or 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Not Sure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go to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Question 8.)</w:t>
            </w:r>
          </w:p>
        </w:tc>
      </w:tr>
    </w:tbl>
    <w:p w:rsidR="00C742AC" w:rsidRDefault="00C742AC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C742AC" w:rsidRPr="0029469D" w:rsidTr="00C7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8548" w:type="dxa"/>
            <w:gridSpan w:val="2"/>
          </w:tcPr>
          <w:p w:rsidR="00C742AC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the past 6 months of routine clinical practice, w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hat factors have influenced your decisions to administer Vectibix to metastatic colorectal cancer patients with </w:t>
            </w:r>
            <w:r w:rsidRPr="00BD6A1E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utant </w:t>
            </w:r>
            <w:r w:rsidRPr="0029469D">
              <w:rPr>
                <w:rFonts w:ascii="Arial" w:hAnsi="Arial" w:cs="Arial"/>
                <w:sz w:val="20"/>
                <w:szCs w:val="20"/>
              </w:rPr>
              <w:t>tum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165EE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(</w:t>
            </w:r>
            <w:r w:rsidRPr="00E732F9">
              <w:rPr>
                <w:rFonts w:ascii="Arial" w:hAnsi="Arial" w:cs="Arial"/>
                <w:i/>
                <w:sz w:val="20"/>
                <w:szCs w:val="20"/>
              </w:rPr>
              <w:t>Please check all that apply)</w:t>
            </w:r>
          </w:p>
        </w:tc>
      </w:tr>
      <w:tr w:rsidR="00C742AC" w:rsidRPr="0029469D" w:rsidTr="00C7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Patient’s status or medical condition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: ______________________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sz w:val="20"/>
                <w:szCs w:val="20"/>
              </w:rPr>
              <w:softHyphen/>
              <w:t>___________</w:t>
            </w:r>
          </w:p>
        </w:tc>
      </w:tr>
      <w:tr w:rsidR="00C742AC" w:rsidRPr="0029469D" w:rsidTr="00C7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130734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Patient request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: _________________</w:t>
            </w:r>
          </w:p>
        </w:tc>
      </w:tr>
      <w:tr w:rsidR="00C742AC" w:rsidRPr="0029469D" w:rsidTr="00C7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C73477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aware of the relevance of tumor </w:t>
            </w:r>
            <w:r w:rsidRPr="00BD6A1E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6A1E">
              <w:rPr>
                <w:rFonts w:ascii="Arial" w:hAnsi="Arial" w:cs="Arial"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tatus to Vectibix administration </w:t>
            </w:r>
          </w:p>
        </w:tc>
      </w:tr>
      <w:tr w:rsidR="00C742AC" w:rsidRPr="0029469D" w:rsidTr="00C7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</w:tr>
      <w:tr w:rsidR="00C742AC" w:rsidRPr="0029469D" w:rsidTr="00C742A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C742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C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29469D" w:rsidRDefault="00C742AC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Other, please specify</w:t>
            </w:r>
            <w:r>
              <w:rPr>
                <w:rFonts w:ascii="Arial" w:hAnsi="Arial" w:cs="Arial"/>
                <w:sz w:val="20"/>
                <w:szCs w:val="20"/>
              </w:rPr>
              <w:t xml:space="preserve"> in as much detail as possible</w:t>
            </w:r>
            <w:r w:rsidRPr="0029469D">
              <w:rPr>
                <w:rFonts w:ascii="Arial" w:hAnsi="Arial" w:cs="Arial"/>
                <w:sz w:val="20"/>
                <w:szCs w:val="20"/>
              </w:rPr>
              <w:t>:_________________________</w:t>
            </w:r>
            <w:r>
              <w:rPr>
                <w:rFonts w:ascii="Arial" w:hAnsi="Arial" w:cs="Arial"/>
                <w:sz w:val="20"/>
                <w:szCs w:val="20"/>
              </w:rPr>
              <w:t>__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:rsidR="00C742AC" w:rsidRDefault="00C742AC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C742AC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8548" w:type="dxa"/>
            <w:gridSpan w:val="2"/>
          </w:tcPr>
          <w:p w:rsidR="00C742AC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have you administered Vectibix to metastatic colorectal cancer patients with tumor 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2A2">
              <w:rPr>
                <w:rFonts w:ascii="Arial" w:hAnsi="Arial" w:cs="Arial"/>
                <w:sz w:val="20"/>
                <w:szCs w:val="20"/>
              </w:rPr>
              <w:t>mutation</w:t>
            </w:r>
            <w:r w:rsidRPr="001F4D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>status unknown</w:t>
            </w:r>
            <w:r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C742AC" w:rsidRPr="0029469D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C742AC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29469D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742AC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Pr="00130734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42AC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C742AC" w:rsidDel="004C22D4" w:rsidRDefault="00C742AC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C742AC" w:rsidRPr="0029469D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C742AC" w:rsidRDefault="00C742AC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  <w:p w:rsidR="00C742AC" w:rsidRPr="00C73477" w:rsidRDefault="00C742AC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N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o or 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Not Sure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go to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Question 10.)</w:t>
            </w:r>
          </w:p>
        </w:tc>
      </w:tr>
    </w:tbl>
    <w:p w:rsidR="00340024" w:rsidRDefault="00340024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8548" w:type="dxa"/>
            <w:gridSpan w:val="2"/>
          </w:tcPr>
          <w:p w:rsidR="00340024" w:rsidRDefault="00340024" w:rsidP="0034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the past 6 months of routine clinical practice, w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hat factors have influenced your decisions to administer Vectibix to metastatic colorectal cancer patients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tumor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ion status unknown</w:t>
            </w:r>
            <w:r w:rsidRPr="0029469D">
              <w:rPr>
                <w:rFonts w:ascii="Arial" w:hAnsi="Arial" w:cs="Arial"/>
                <w:sz w:val="20"/>
                <w:szCs w:val="20"/>
              </w:rPr>
              <w:t>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40024" w:rsidRPr="0029469D" w:rsidRDefault="00340024" w:rsidP="0034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(</w:t>
            </w:r>
            <w:r w:rsidRPr="00E732F9">
              <w:rPr>
                <w:rFonts w:ascii="Arial" w:hAnsi="Arial" w:cs="Arial"/>
                <w:i/>
                <w:sz w:val="20"/>
                <w:szCs w:val="20"/>
              </w:rPr>
              <w:t>Please check all that apply)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Cost to perform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29469D">
              <w:rPr>
                <w:rFonts w:ascii="Arial" w:hAnsi="Arial" w:cs="Arial"/>
                <w:sz w:val="20"/>
                <w:szCs w:val="20"/>
              </w:rPr>
              <w:t>esting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13073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Time to obtain authorization to perform testing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:_______________________________________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C73477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Time to obtain </w:t>
            </w:r>
            <w:r>
              <w:rPr>
                <w:rFonts w:ascii="Arial" w:hAnsi="Arial" w:cs="Arial"/>
                <w:sz w:val="20"/>
                <w:szCs w:val="20"/>
              </w:rPr>
              <w:t xml:space="preserve">test </w:t>
            </w:r>
            <w:r w:rsidRPr="0029469D">
              <w:rPr>
                <w:rFonts w:ascii="Arial" w:hAnsi="Arial" w:cs="Arial"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:___________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 not available / Insufficient tissue available</w:t>
            </w:r>
          </w:p>
        </w:tc>
      </w:tr>
      <w:tr w:rsidR="00340024" w:rsidRPr="0029469D" w:rsidTr="00AE46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Patient’s status or medical condition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: ________________________</w:t>
            </w:r>
          </w:p>
        </w:tc>
      </w:tr>
      <w:tr w:rsidR="00340024" w:rsidRPr="0029469D" w:rsidTr="00AE46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Patient request</w:t>
            </w:r>
            <w:r>
              <w:rPr>
                <w:rFonts w:ascii="Arial" w:hAnsi="Arial" w:cs="Arial"/>
                <w:sz w:val="20"/>
                <w:szCs w:val="20"/>
              </w:rPr>
              <w:t>, please specify in as much detail as possible___________________</w:t>
            </w:r>
          </w:p>
        </w:tc>
      </w:tr>
      <w:tr w:rsidR="00340024" w:rsidRPr="0029469D" w:rsidTr="00AE46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Unaware of the need for  test</w:t>
            </w:r>
            <w:r>
              <w:rPr>
                <w:rFonts w:ascii="Arial" w:hAnsi="Arial" w:cs="Arial"/>
                <w:sz w:val="20"/>
                <w:szCs w:val="20"/>
              </w:rPr>
              <w:t>ing of patients’ mutation status</w:t>
            </w:r>
          </w:p>
        </w:tc>
      </w:tr>
      <w:tr w:rsidR="00340024" w:rsidRPr="0029469D" w:rsidTr="00AE46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</w:tr>
      <w:tr w:rsidR="00340024" w:rsidRPr="0029469D" w:rsidTr="00AE46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Other, please specify</w:t>
            </w:r>
            <w:r>
              <w:rPr>
                <w:rFonts w:ascii="Arial" w:hAnsi="Arial" w:cs="Arial"/>
                <w:sz w:val="20"/>
                <w:szCs w:val="20"/>
              </w:rPr>
              <w:t xml:space="preserve"> in as much detail as possible:___________________________</w:t>
            </w:r>
          </w:p>
          <w:p w:rsidR="00340024" w:rsidRDefault="00340024" w:rsidP="0034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</w:p>
          <w:p w:rsidR="00340024" w:rsidRDefault="00340024" w:rsidP="0034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E4601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(Note to the surveyor: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ensure any responses given for Questions 8 and 9 are consistent with the response in Question 4.</w:t>
            </w:r>
            <w:r w:rsidRPr="00AE4601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)</w:t>
            </w:r>
          </w:p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40024" w:rsidRDefault="00340024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8548" w:type="dxa"/>
            <w:gridSpan w:val="2"/>
          </w:tcPr>
          <w:p w:rsidR="0034002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have you administered Vectibix simultaneously with oxaliplatin-containing chemotherapy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metastatic colorectal cancer patients?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13073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C73477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</w:tcPr>
          <w:p w:rsidR="00340024" w:rsidRPr="00C87B85" w:rsidRDefault="00340024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or 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Not Sure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go to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Question15.)</w:t>
            </w:r>
          </w:p>
        </w:tc>
      </w:tr>
    </w:tbl>
    <w:p w:rsidR="00340024" w:rsidRDefault="00340024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8548" w:type="dxa"/>
            <w:gridSpan w:val="2"/>
          </w:tcPr>
          <w:p w:rsidR="0034002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have </w:t>
            </w:r>
            <w:r>
              <w:rPr>
                <w:rFonts w:ascii="Arial" w:hAnsi="Arial" w:cs="Arial"/>
                <w:sz w:val="20"/>
                <w:szCs w:val="20"/>
              </w:rPr>
              <w:t>you administered</w:t>
            </w:r>
            <w:r w:rsidRPr="007C3D8B">
              <w:rPr>
                <w:rFonts w:ascii="Arial" w:hAnsi="Arial" w:cs="Arial"/>
                <w:sz w:val="20"/>
                <w:szCs w:val="20"/>
              </w:rPr>
              <w:t xml:space="preserve"> Vectibix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simultaneously </w:t>
            </w:r>
            <w:r w:rsidRPr="007C3D8B">
              <w:rPr>
                <w:rFonts w:ascii="Arial" w:hAnsi="Arial" w:cs="Arial"/>
                <w:sz w:val="20"/>
                <w:szCs w:val="20"/>
              </w:rPr>
              <w:t xml:space="preserve">with oxaliplatin-containing chemotherapy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to metastatic colorectal cancer patients with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>mutant tumors</w:t>
            </w:r>
            <w:r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Pr="0013073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340024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>Not Sure</w:t>
            </w:r>
          </w:p>
          <w:p w:rsidR="00340024" w:rsidRPr="00C73477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or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Not Sure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go to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Question13.)</w:t>
            </w:r>
          </w:p>
        </w:tc>
      </w:tr>
    </w:tbl>
    <w:p w:rsidR="00340024" w:rsidRDefault="00340024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8548"/>
      </w:tblGrid>
      <w:tr w:rsidR="00340024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340024" w:rsidDel="004C22D4" w:rsidRDefault="00340024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8548" w:type="dxa"/>
          </w:tcPr>
          <w:p w:rsidR="00B24657" w:rsidRDefault="00B24657" w:rsidP="00B24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what factors have influenced your decisions to administer Vectibix simultaneously with oxaliplatin-containing chemotherapy to metastatic colorectal cancer patients with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RAS </w:t>
            </w:r>
            <w:r w:rsidRPr="0029469D">
              <w:rPr>
                <w:rFonts w:ascii="Arial" w:hAnsi="Arial" w:cs="Arial"/>
                <w:sz w:val="20"/>
                <w:szCs w:val="20"/>
              </w:rPr>
              <w:t>mutant tumors?</w:t>
            </w:r>
          </w:p>
          <w:p w:rsidR="00B24657" w:rsidRDefault="00B24657" w:rsidP="00B24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br/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(Free text response required)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______________________________________</w:t>
            </w:r>
          </w:p>
          <w:p w:rsidR="00340024" w:rsidRPr="0029469D" w:rsidRDefault="00340024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40024" w:rsidRDefault="00340024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8548" w:type="dxa"/>
            <w:gridSpan w:val="2"/>
          </w:tcPr>
          <w:p w:rsidR="00B24657" w:rsidRDefault="00B24657" w:rsidP="00B24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have </w:t>
            </w:r>
            <w:r>
              <w:rPr>
                <w:rFonts w:ascii="Arial" w:hAnsi="Arial" w:cs="Arial"/>
                <w:sz w:val="20"/>
                <w:szCs w:val="20"/>
              </w:rPr>
              <w:t>you administered</w:t>
            </w:r>
            <w:r w:rsidRPr="007C3D8B">
              <w:rPr>
                <w:rFonts w:ascii="Arial" w:hAnsi="Arial" w:cs="Arial"/>
                <w:sz w:val="20"/>
                <w:szCs w:val="20"/>
              </w:rPr>
              <w:t xml:space="preserve"> Vectibix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simultaneously </w:t>
            </w:r>
            <w:r w:rsidRPr="007C3D8B">
              <w:rPr>
                <w:rFonts w:ascii="Arial" w:hAnsi="Arial" w:cs="Arial"/>
                <w:sz w:val="20"/>
                <w:szCs w:val="20"/>
              </w:rPr>
              <w:t xml:space="preserve">with oxaliplatin-containing chemotherapy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to metastatic colorectal cancer patients with tumor </w:t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utation </w:t>
            </w:r>
            <w:r w:rsidRPr="0029469D">
              <w:rPr>
                <w:rFonts w:ascii="Arial" w:hAnsi="Arial" w:cs="Arial"/>
                <w:sz w:val="20"/>
                <w:szCs w:val="20"/>
              </w:rPr>
              <w:t>status unknown</w:t>
            </w:r>
            <w:r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B24657" w:rsidRPr="0029469D" w:rsidRDefault="00B24657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Pr="00130734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ure</w:t>
            </w:r>
          </w:p>
          <w:p w:rsidR="00B24657" w:rsidRPr="00C73477" w:rsidRDefault="00B24657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or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Not Sure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please go to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Question15.)</w:t>
            </w:r>
          </w:p>
        </w:tc>
      </w:tr>
    </w:tbl>
    <w:p w:rsidR="00B24657" w:rsidRDefault="00B24657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8548"/>
      </w:tblGrid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8548" w:type="dxa"/>
          </w:tcPr>
          <w:p w:rsidR="00B24657" w:rsidRDefault="00B24657" w:rsidP="00B24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In the past 6 months of routine clinical practice, what factors have influenced your decisions to administer Vectibix simultaneously with oxaliplatin-containing chemotherapy to metastatic colorectal cancer patients with tumor </w:t>
            </w:r>
            <w:r w:rsidRPr="00AE4601">
              <w:rPr>
                <w:rFonts w:ascii="Arial" w:hAnsi="Arial" w:cs="Arial"/>
                <w:i/>
                <w:sz w:val="20"/>
                <w:szCs w:val="20"/>
              </w:rPr>
              <w:t>R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1257">
              <w:rPr>
                <w:rFonts w:ascii="Arial" w:hAnsi="Arial" w:cs="Arial"/>
                <w:sz w:val="20"/>
                <w:szCs w:val="20"/>
              </w:rPr>
              <w:t>mutation</w:t>
            </w:r>
            <w:r w:rsidRPr="001F4D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69D">
              <w:rPr>
                <w:rFonts w:ascii="Arial" w:hAnsi="Arial" w:cs="Arial"/>
                <w:sz w:val="20"/>
                <w:szCs w:val="20"/>
              </w:rPr>
              <w:t>status unknown?</w:t>
            </w:r>
          </w:p>
          <w:p w:rsidR="00B24657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br/>
            </w:r>
            <w:r w:rsidRPr="0029469D">
              <w:rPr>
                <w:rFonts w:ascii="Arial" w:hAnsi="Arial" w:cs="Arial"/>
                <w:i/>
                <w:sz w:val="20"/>
                <w:szCs w:val="20"/>
              </w:rPr>
              <w:t>(Free text response required)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 ______________________________________</w:t>
            </w:r>
          </w:p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24657" w:rsidRDefault="00B24657"/>
    <w:p w:rsidR="00B24657" w:rsidRDefault="00B24657"/>
    <w:p w:rsidR="00B24657" w:rsidRDefault="00B24657"/>
    <w:p w:rsidR="00B24657" w:rsidRDefault="00B24657"/>
    <w:p w:rsidR="00B24657" w:rsidRDefault="00B24657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52"/>
        <w:gridCol w:w="7796"/>
      </w:tblGrid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8548" w:type="dxa"/>
            <w:gridSpan w:val="2"/>
          </w:tcPr>
          <w:p w:rsidR="00B24657" w:rsidRPr="0029469D" w:rsidRDefault="00B24657" w:rsidP="00B24657">
            <w:pPr>
              <w:tabs>
                <w:tab w:val="left" w:pos="59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t xml:space="preserve">Have you </w:t>
            </w:r>
            <w:r>
              <w:rPr>
                <w:rFonts w:ascii="Arial" w:hAnsi="Arial" w:cs="Arial"/>
                <w:sz w:val="20"/>
                <w:szCs w:val="20"/>
              </w:rPr>
              <w:t xml:space="preserve">ever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received Vectibix education material </w:t>
            </w:r>
            <w:r>
              <w:rPr>
                <w:rFonts w:ascii="Arial" w:hAnsi="Arial" w:cs="Arial"/>
                <w:sz w:val="20"/>
                <w:szCs w:val="20"/>
              </w:rPr>
              <w:t xml:space="preserve">regarding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RAS </w:t>
            </w:r>
            <w:r w:rsidRPr="00691257">
              <w:rPr>
                <w:rFonts w:ascii="Arial" w:hAnsi="Arial" w:cs="Arial"/>
                <w:sz w:val="20"/>
                <w:szCs w:val="20"/>
              </w:rPr>
              <w:t xml:space="preserve">mutation </w:t>
            </w:r>
            <w:r>
              <w:rPr>
                <w:rFonts w:ascii="Arial" w:hAnsi="Arial" w:cs="Arial"/>
                <w:sz w:val="20"/>
                <w:szCs w:val="20"/>
              </w:rPr>
              <w:t>testing</w:t>
            </w:r>
            <w:r w:rsidRPr="0029469D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B24657" w:rsidRPr="0029469D" w:rsidRDefault="00B24657" w:rsidP="00B24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i/>
                <w:sz w:val="20"/>
                <w:szCs w:val="20"/>
              </w:rPr>
              <w:t>(Please check only one answer)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Pr="00130734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24657" w:rsidRPr="0029469D" w:rsidTr="00AE4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AE4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469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9469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9469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796" w:type="dxa"/>
          </w:tcPr>
          <w:p w:rsidR="00B24657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ure</w:t>
            </w:r>
          </w:p>
          <w:p w:rsidR="00B24657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If Yes, please complete Question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16.)</w:t>
            </w:r>
          </w:p>
          <w:p w:rsidR="00B24657" w:rsidRPr="00C87B85" w:rsidRDefault="00B24657" w:rsidP="00C8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(If No or</w:t>
            </w:r>
            <w:r w:rsidRPr="0029469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Not Sure, please STOP</w:t>
            </w:r>
            <w: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)</w:t>
            </w:r>
          </w:p>
        </w:tc>
      </w:tr>
    </w:tbl>
    <w:p w:rsidR="00B24657" w:rsidRDefault="00B24657"/>
    <w:tbl>
      <w:tblPr>
        <w:tblStyle w:val="TableColumns5"/>
        <w:tblpPr w:leftFromText="180" w:rightFromText="180" w:vertAnchor="text" w:horzAnchor="margin" w:tblpY="79"/>
        <w:tblW w:w="9889" w:type="dxa"/>
        <w:tblLook w:val="0480" w:firstRow="0" w:lastRow="0" w:firstColumn="1" w:lastColumn="0" w:noHBand="0" w:noVBand="1"/>
      </w:tblPr>
      <w:tblGrid>
        <w:gridCol w:w="1341"/>
        <w:gridCol w:w="7131"/>
        <w:gridCol w:w="1417"/>
      </w:tblGrid>
      <w:tr w:rsidR="00B24657" w:rsidRPr="0029469D" w:rsidTr="00C87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B24657" w:rsidDel="004C22D4" w:rsidRDefault="00B24657" w:rsidP="00C87B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7131" w:type="dxa"/>
          </w:tcPr>
          <w:p w:rsidR="00B24657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en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did you </w:t>
            </w:r>
            <w:r>
              <w:rPr>
                <w:rFonts w:ascii="Arial" w:hAnsi="Arial" w:cs="Arial"/>
                <w:sz w:val="20"/>
                <w:szCs w:val="20"/>
              </w:rPr>
              <w:t xml:space="preserve">last </w:t>
            </w:r>
            <w:r w:rsidRPr="0029469D">
              <w:rPr>
                <w:rFonts w:ascii="Arial" w:hAnsi="Arial" w:cs="Arial"/>
                <w:sz w:val="20"/>
                <w:szCs w:val="20"/>
              </w:rPr>
              <w:t xml:space="preserve">receive </w:t>
            </w:r>
            <w:r>
              <w:rPr>
                <w:rFonts w:ascii="Arial" w:hAnsi="Arial" w:cs="Arial"/>
                <w:sz w:val="20"/>
                <w:szCs w:val="20"/>
              </w:rPr>
              <w:t>this material? (yyyy)</w:t>
            </w:r>
          </w:p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24657" w:rsidRPr="0029469D" w:rsidRDefault="00B24657" w:rsidP="00AE4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>│_│_│_│_│</w:t>
            </w:r>
          </w:p>
        </w:tc>
      </w:tr>
    </w:tbl>
    <w:p w:rsidR="00B24657" w:rsidRDefault="00B24657"/>
    <w:p w:rsidR="000C3F4C" w:rsidRDefault="000C3F4C"/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492"/>
        <w:gridCol w:w="5459"/>
        <w:gridCol w:w="2829"/>
      </w:tblGrid>
      <w:tr w:rsidR="0029469D" w:rsidRPr="0094563C" w:rsidTr="000B2B7C">
        <w:trPr>
          <w:trHeight w:val="206"/>
        </w:trPr>
        <w:tc>
          <w:tcPr>
            <w:tcW w:w="9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69D" w:rsidRPr="0094563C" w:rsidRDefault="0029469D" w:rsidP="002B4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47B7" w:rsidRPr="0094563C" w:rsidTr="000B2B7C">
        <w:trPr>
          <w:trHeight w:val="576"/>
        </w:trPr>
        <w:tc>
          <w:tcPr>
            <w:tcW w:w="97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D78FF" w:rsidRDefault="002B47B7" w:rsidP="007D7299">
            <w:pPr>
              <w:jc w:val="center"/>
              <w:rPr>
                <w:rFonts w:ascii="Arial" w:hAnsi="Arial" w:cs="Arial"/>
                <w:b/>
                <w:i/>
              </w:rPr>
            </w:pPr>
            <w:r w:rsidRPr="0094563C">
              <w:rPr>
                <w:rFonts w:ascii="Arial" w:hAnsi="Arial" w:cs="Arial"/>
                <w:b/>
                <w:i/>
              </w:rPr>
              <w:t xml:space="preserve">The following sections are to be completed </w:t>
            </w:r>
            <w:r w:rsidRPr="002917D6">
              <w:rPr>
                <w:rFonts w:ascii="Arial" w:hAnsi="Arial" w:cs="Arial"/>
                <w:b/>
                <w:i/>
              </w:rPr>
              <w:t xml:space="preserve">by </w:t>
            </w:r>
            <w:r w:rsidR="007D7299" w:rsidRPr="002917D6">
              <w:rPr>
                <w:rFonts w:ascii="Arial" w:hAnsi="Arial" w:cs="Arial"/>
                <w:b/>
                <w:i/>
              </w:rPr>
              <w:t>the surveyor</w:t>
            </w:r>
          </w:p>
        </w:tc>
      </w:tr>
      <w:tr w:rsidR="0094563C" w:rsidRPr="0094563C" w:rsidTr="000B2B7C">
        <w:trPr>
          <w:trHeight w:val="576"/>
        </w:trPr>
        <w:tc>
          <w:tcPr>
            <w:tcW w:w="9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094EE7" w:rsidRDefault="0094563C" w:rsidP="001F4D4B">
            <w:pPr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 xml:space="preserve">During the </w:t>
            </w:r>
            <w:r w:rsidR="006A1576">
              <w:rPr>
                <w:rFonts w:ascii="Arial" w:hAnsi="Arial" w:cs="Arial"/>
                <w:sz w:val="20"/>
                <w:szCs w:val="20"/>
              </w:rPr>
              <w:t xml:space="preserve">telephone </w:t>
            </w:r>
            <w:r w:rsidRPr="0094563C">
              <w:rPr>
                <w:rFonts w:ascii="Arial" w:hAnsi="Arial" w:cs="Arial"/>
                <w:sz w:val="20"/>
                <w:szCs w:val="20"/>
              </w:rPr>
              <w:t xml:space="preserve">survey, did the oncologist volunteer details that a patient or patients may have had an adverse </w:t>
            </w:r>
            <w:r w:rsidR="00E9471D">
              <w:rPr>
                <w:rFonts w:ascii="Arial" w:hAnsi="Arial" w:cs="Arial"/>
                <w:sz w:val="20"/>
                <w:szCs w:val="20"/>
              </w:rPr>
              <w:t>event (AE)</w:t>
            </w:r>
            <w:r w:rsidR="00DD46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563C">
              <w:rPr>
                <w:rFonts w:ascii="Arial" w:hAnsi="Arial" w:cs="Arial"/>
                <w:sz w:val="20"/>
                <w:szCs w:val="20"/>
              </w:rPr>
              <w:t xml:space="preserve">or serious adverse </w:t>
            </w:r>
            <w:r w:rsidR="00E9471D">
              <w:rPr>
                <w:rFonts w:ascii="Arial" w:hAnsi="Arial" w:cs="Arial"/>
                <w:sz w:val="20"/>
                <w:szCs w:val="20"/>
              </w:rPr>
              <w:t>event (SAE)</w:t>
            </w:r>
            <w:r w:rsidRPr="0094563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94563C" w:rsidRPr="0094563C" w:rsidTr="000B2B7C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DB44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480DFF" w:rsidP="009456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57"/>
            <w:r w:rsidR="0094563C" w:rsidRPr="0094563C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563C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6"/>
          </w:p>
        </w:tc>
        <w:tc>
          <w:tcPr>
            <w:tcW w:w="8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94563C">
            <w:pPr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94563C" w:rsidRPr="0094563C" w:rsidTr="000B2B7C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DB44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480DFF" w:rsidP="009456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58"/>
            <w:r w:rsidR="0094563C" w:rsidRPr="0094563C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B6883">
              <w:rPr>
                <w:rFonts w:ascii="Arial" w:hAnsi="Arial" w:cs="Arial"/>
                <w:sz w:val="20"/>
                <w:szCs w:val="20"/>
              </w:rPr>
            </w:r>
            <w:r w:rsidR="00AB68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563C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7"/>
          </w:p>
        </w:tc>
        <w:tc>
          <w:tcPr>
            <w:tcW w:w="8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94563C">
            <w:pPr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4563C" w:rsidRPr="0094563C" w:rsidTr="000B2B7C">
        <w:trPr>
          <w:trHeight w:val="576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DB44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4563C" w:rsidRPr="0094563C" w:rsidRDefault="0094563C" w:rsidP="00DB44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094EE7" w:rsidRDefault="0094563C">
            <w:pPr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</w:pPr>
            <w:r w:rsidRPr="0094563C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If Yes, please complete the Amgen </w:t>
            </w:r>
            <w:r w:rsidR="00E9471D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>AE/SAE</w:t>
            </w:r>
            <w:r w:rsidRPr="0094563C">
              <w:rPr>
                <w:rFonts w:ascii="Arial" w:hAnsi="Arial" w:cs="Arial"/>
                <w:i/>
                <w:color w:val="17365D" w:themeColor="text2" w:themeShade="BF"/>
                <w:sz w:val="20"/>
                <w:szCs w:val="20"/>
              </w:rPr>
              <w:t xml:space="preserve"> form and submit to Amgen Global Safety within 24 hours.</w:t>
            </w:r>
          </w:p>
        </w:tc>
      </w:tr>
      <w:tr w:rsidR="00DB44E2" w:rsidRPr="0094563C" w:rsidTr="000B2B7C">
        <w:trPr>
          <w:trHeight w:val="576"/>
        </w:trPr>
        <w:tc>
          <w:tcPr>
            <w:tcW w:w="7131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:rsidR="00DB44E2" w:rsidRPr="0094563C" w:rsidRDefault="00DB44E2" w:rsidP="00DB44E2">
            <w:pPr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>Date Survey Completed</w:t>
            </w:r>
            <w:r w:rsidR="00BE061F" w:rsidRPr="0094563C">
              <w:rPr>
                <w:rFonts w:ascii="Arial" w:hAnsi="Arial" w:cs="Arial"/>
                <w:sz w:val="20"/>
                <w:szCs w:val="20"/>
              </w:rPr>
              <w:t xml:space="preserve"> (dd-mmm-yyyy)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</w:tcBorders>
            <w:vAlign w:val="center"/>
          </w:tcPr>
          <w:p w:rsidR="00DB44E2" w:rsidRPr="0094563C" w:rsidRDefault="00BE061F" w:rsidP="00DB44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63C">
              <w:rPr>
                <w:rFonts w:ascii="Arial" w:hAnsi="Arial" w:cs="Arial"/>
                <w:sz w:val="20"/>
                <w:szCs w:val="20"/>
              </w:rPr>
              <w:t>│_│_│/</w:t>
            </w:r>
            <w:r w:rsidR="00242C91" w:rsidRPr="0094563C">
              <w:rPr>
                <w:rFonts w:ascii="Arial" w:hAnsi="Arial" w:cs="Arial"/>
                <w:sz w:val="20"/>
                <w:szCs w:val="20"/>
              </w:rPr>
              <w:t>│_│_</w:t>
            </w:r>
            <w:r w:rsidRPr="0094563C">
              <w:rPr>
                <w:rFonts w:ascii="Arial" w:hAnsi="Arial" w:cs="Arial"/>
                <w:sz w:val="20"/>
                <w:szCs w:val="20"/>
              </w:rPr>
              <w:t>│_│/│_│_│_│_│</w:t>
            </w:r>
          </w:p>
        </w:tc>
      </w:tr>
    </w:tbl>
    <w:p w:rsidR="00DB44E2" w:rsidRDefault="00DB44E2" w:rsidP="00DB44E2">
      <w:pPr>
        <w:rPr>
          <w:i/>
          <w:sz w:val="28"/>
          <w:szCs w:val="28"/>
        </w:rPr>
      </w:pPr>
    </w:p>
    <w:p w:rsidR="00DB44E2" w:rsidRPr="00FF4547" w:rsidRDefault="00DB44E2" w:rsidP="00AA70FB">
      <w:pPr>
        <w:rPr>
          <w:rFonts w:ascii="Arial" w:hAnsi="Arial" w:cs="Arial"/>
          <w:sz w:val="28"/>
          <w:szCs w:val="28"/>
        </w:rPr>
      </w:pPr>
      <w:r w:rsidRPr="0037671C">
        <w:rPr>
          <w:i/>
          <w:sz w:val="28"/>
          <w:szCs w:val="28"/>
        </w:rPr>
        <w:t>Oncologists survey verified by ___________</w:t>
      </w:r>
      <w:r>
        <w:rPr>
          <w:i/>
          <w:sz w:val="28"/>
          <w:szCs w:val="28"/>
        </w:rPr>
        <w:t>___________ Date_____________</w:t>
      </w:r>
    </w:p>
    <w:sectPr w:rsidR="00DB44E2" w:rsidRPr="00FF4547" w:rsidSect="00C87B85">
      <w:headerReference w:type="default" r:id="rId9"/>
      <w:footerReference w:type="default" r:id="rId10"/>
      <w:pgSz w:w="12240" w:h="15840"/>
      <w:pgMar w:top="1440" w:right="1800" w:bottom="1008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CA6" w:rsidRDefault="00D46CA6" w:rsidP="00F820E2">
      <w:r>
        <w:separator/>
      </w:r>
    </w:p>
  </w:endnote>
  <w:endnote w:type="continuationSeparator" w:id="0">
    <w:p w:rsidR="00D46CA6" w:rsidRDefault="00D46CA6" w:rsidP="00F82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mgenLog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181799"/>
      <w:docPartObj>
        <w:docPartGallery w:val="Page Numbers (Bottom of Page)"/>
        <w:docPartUnique/>
      </w:docPartObj>
    </w:sdtPr>
    <w:sdtEndPr/>
    <w:sdtContent>
      <w:p w:rsidR="00E77E4E" w:rsidRDefault="00E77E4E">
        <w:pPr>
          <w:pStyle w:val="Footer"/>
          <w:jc w:val="center"/>
        </w:pPr>
      </w:p>
      <w:tbl>
        <w:tblPr>
          <w:tblStyle w:val="TableGrid"/>
          <w:tblW w:w="9536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>
        <w:tblGrid>
          <w:gridCol w:w="4928"/>
          <w:gridCol w:w="4608"/>
        </w:tblGrid>
        <w:tr w:rsidR="00E77E4E" w:rsidTr="00DD46C5">
          <w:tc>
            <w:tcPr>
              <w:tcW w:w="4928" w:type="dxa"/>
            </w:tcPr>
            <w:p w:rsidR="00E77E4E" w:rsidRDefault="00E77E4E" w:rsidP="00E77E4E">
              <w:pPr>
                <w:pStyle w:val="Footer"/>
              </w:pPr>
              <w:r>
                <w:t>Version 3.1 Version Date 08 May 2014</w:t>
              </w:r>
            </w:p>
          </w:tc>
          <w:tc>
            <w:tcPr>
              <w:tcW w:w="4608" w:type="dxa"/>
            </w:tcPr>
            <w:p w:rsidR="00E77E4E" w:rsidRDefault="00E77E4E" w:rsidP="00D7491A">
              <w:pPr>
                <w:pStyle w:val="Footer"/>
                <w:jc w:val="right"/>
              </w:pPr>
              <w:r>
                <w:fldChar w:fldCharType="begin"/>
              </w:r>
              <w:r>
                <w:instrText xml:space="preserve"> PAGE   \* MERGEFORMAT </w:instrText>
              </w:r>
              <w:r>
                <w:fldChar w:fldCharType="separate"/>
              </w:r>
              <w:r w:rsidR="00AB6883">
                <w:rPr>
                  <w:noProof/>
                </w:rPr>
                <w:t>3</w:t>
              </w:r>
              <w:r>
                <w:rPr>
                  <w:noProof/>
                </w:rPr>
                <w:fldChar w:fldCharType="end"/>
              </w:r>
            </w:p>
          </w:tc>
        </w:tr>
      </w:tbl>
      <w:p w:rsidR="00E77E4E" w:rsidRDefault="00AB6883">
        <w:pPr>
          <w:pStyle w:val="Footer"/>
          <w:jc w:val="center"/>
        </w:pPr>
      </w:p>
    </w:sdtContent>
  </w:sdt>
  <w:p w:rsidR="00E77E4E" w:rsidRDefault="00E77E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CA6" w:rsidRDefault="00D46CA6" w:rsidP="00F820E2">
      <w:r>
        <w:separator/>
      </w:r>
    </w:p>
  </w:footnote>
  <w:footnote w:type="continuationSeparator" w:id="0">
    <w:p w:rsidR="00D46CA6" w:rsidRDefault="00D46CA6" w:rsidP="00F820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7839" w:type="dxa"/>
      <w:tblBorders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835"/>
      <w:gridCol w:w="577"/>
      <w:gridCol w:w="577"/>
      <w:gridCol w:w="577"/>
      <w:gridCol w:w="510"/>
      <w:gridCol w:w="488"/>
      <w:gridCol w:w="455"/>
      <w:gridCol w:w="455"/>
      <w:gridCol w:w="455"/>
      <w:gridCol w:w="455"/>
      <w:gridCol w:w="455"/>
    </w:tblGrid>
    <w:tr w:rsidR="00E77E4E" w:rsidTr="00A164D3">
      <w:tc>
        <w:tcPr>
          <w:tcW w:w="2835" w:type="dxa"/>
          <w:vMerge w:val="restart"/>
          <w:tcBorders>
            <w:top w:val="single" w:sz="4" w:space="0" w:color="auto"/>
            <w:bottom w:val="nil"/>
            <w:right w:val="single" w:sz="4" w:space="0" w:color="auto"/>
          </w:tcBorders>
          <w:vAlign w:val="center"/>
        </w:tcPr>
        <w:p w:rsidR="00E77E4E" w:rsidRPr="000C1D16" w:rsidRDefault="00E77E4E" w:rsidP="00A164D3">
          <w:pPr>
            <w:rPr>
              <w:rFonts w:ascii="AmgenLogo" w:hAnsi="AmgenLogo" w:cs="Arial"/>
              <w:sz w:val="40"/>
              <w:szCs w:val="40"/>
            </w:rPr>
          </w:pPr>
          <w:r>
            <w:rPr>
              <w:rFonts w:ascii="AmgenLogo" w:hAnsi="AmgenLogo" w:cs="Arial"/>
              <w:sz w:val="40"/>
              <w:szCs w:val="40"/>
            </w:rPr>
            <w:t>A</w:t>
          </w:r>
        </w:p>
      </w:tc>
      <w:tc>
        <w:tcPr>
          <w:tcW w:w="577" w:type="dxa"/>
          <w:tcBorders>
            <w:top w:val="single" w:sz="4" w:space="0" w:color="auto"/>
            <w:left w:val="single" w:sz="4" w:space="0" w:color="auto"/>
            <w:bottom w:val="nil"/>
          </w:tcBorders>
        </w:tcPr>
        <w:p w:rsidR="00E77E4E" w:rsidRDefault="00E77E4E" w:rsidP="00A164D3"/>
      </w:tc>
      <w:tc>
        <w:tcPr>
          <w:tcW w:w="577" w:type="dxa"/>
          <w:tcBorders>
            <w:top w:val="single" w:sz="4" w:space="0" w:color="auto"/>
            <w:bottom w:val="nil"/>
          </w:tcBorders>
        </w:tcPr>
        <w:p w:rsidR="00E77E4E" w:rsidRDefault="00E77E4E" w:rsidP="00A164D3"/>
      </w:tc>
      <w:tc>
        <w:tcPr>
          <w:tcW w:w="577" w:type="dxa"/>
          <w:tcBorders>
            <w:top w:val="single" w:sz="4" w:space="0" w:color="auto"/>
            <w:bottom w:val="nil"/>
          </w:tcBorders>
        </w:tcPr>
        <w:p w:rsidR="00E77E4E" w:rsidRDefault="00E77E4E" w:rsidP="00A164D3"/>
      </w:tc>
      <w:tc>
        <w:tcPr>
          <w:tcW w:w="998" w:type="dxa"/>
          <w:gridSpan w:val="2"/>
          <w:vMerge w:val="restart"/>
          <w:tcBorders>
            <w:top w:val="single" w:sz="4" w:space="0" w:color="auto"/>
            <w:bottom w:val="nil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16"/>
              <w:szCs w:val="16"/>
            </w:rPr>
          </w:pPr>
          <w:r w:rsidRPr="005F739A">
            <w:rPr>
              <w:sz w:val="16"/>
              <w:szCs w:val="16"/>
            </w:rPr>
            <w:t>Country</w:t>
          </w:r>
        </w:p>
        <w:p w:rsidR="00E77E4E" w:rsidRPr="005F739A" w:rsidRDefault="00E77E4E" w:rsidP="00A164D3">
          <w:pPr>
            <w:jc w:val="center"/>
            <w:rPr>
              <w:sz w:val="16"/>
              <w:szCs w:val="16"/>
            </w:rPr>
          </w:pPr>
          <w:r w:rsidRPr="005F739A">
            <w:rPr>
              <w:sz w:val="16"/>
              <w:szCs w:val="16"/>
            </w:rPr>
            <w:t>Code</w:t>
          </w:r>
        </w:p>
      </w:tc>
      <w:tc>
        <w:tcPr>
          <w:tcW w:w="2275" w:type="dxa"/>
          <w:gridSpan w:val="5"/>
          <w:vMerge w:val="restart"/>
          <w:tcBorders>
            <w:top w:val="single" w:sz="4" w:space="0" w:color="auto"/>
            <w:bottom w:val="nil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16"/>
              <w:szCs w:val="16"/>
            </w:rPr>
          </w:pPr>
          <w:r w:rsidRPr="005F739A">
            <w:rPr>
              <w:sz w:val="16"/>
              <w:szCs w:val="16"/>
            </w:rPr>
            <w:t>Oncologists ID Number</w:t>
          </w:r>
        </w:p>
      </w:tc>
    </w:tr>
    <w:tr w:rsidR="00E77E4E" w:rsidTr="00A164D3">
      <w:tc>
        <w:tcPr>
          <w:tcW w:w="2835" w:type="dxa"/>
          <w:vMerge/>
          <w:tcBorders>
            <w:top w:val="nil"/>
            <w:bottom w:val="nil"/>
            <w:right w:val="single" w:sz="4" w:space="0" w:color="auto"/>
          </w:tcBorders>
        </w:tcPr>
        <w:p w:rsidR="00E77E4E" w:rsidRDefault="00E77E4E" w:rsidP="00A164D3"/>
      </w:tc>
      <w:tc>
        <w:tcPr>
          <w:tcW w:w="577" w:type="dxa"/>
          <w:tcBorders>
            <w:top w:val="nil"/>
            <w:left w:val="single" w:sz="4" w:space="0" w:color="auto"/>
            <w:bottom w:val="nil"/>
          </w:tcBorders>
        </w:tcPr>
        <w:p w:rsidR="00E77E4E" w:rsidRDefault="00E77E4E" w:rsidP="00A164D3"/>
      </w:tc>
      <w:tc>
        <w:tcPr>
          <w:tcW w:w="577" w:type="dxa"/>
          <w:tcBorders>
            <w:top w:val="nil"/>
            <w:bottom w:val="nil"/>
          </w:tcBorders>
        </w:tcPr>
        <w:p w:rsidR="00E77E4E" w:rsidRDefault="00E77E4E" w:rsidP="00A164D3"/>
      </w:tc>
      <w:tc>
        <w:tcPr>
          <w:tcW w:w="577" w:type="dxa"/>
          <w:tcBorders>
            <w:top w:val="nil"/>
            <w:bottom w:val="nil"/>
          </w:tcBorders>
        </w:tcPr>
        <w:p w:rsidR="00E77E4E" w:rsidRDefault="00E77E4E" w:rsidP="00A164D3"/>
      </w:tc>
      <w:tc>
        <w:tcPr>
          <w:tcW w:w="998" w:type="dxa"/>
          <w:gridSpan w:val="2"/>
          <w:vMerge/>
          <w:tcBorders>
            <w:top w:val="nil"/>
            <w:bottom w:val="nil"/>
          </w:tcBorders>
        </w:tcPr>
        <w:p w:rsidR="00E77E4E" w:rsidRDefault="00E77E4E" w:rsidP="00A164D3"/>
      </w:tc>
      <w:tc>
        <w:tcPr>
          <w:tcW w:w="2275" w:type="dxa"/>
          <w:gridSpan w:val="5"/>
          <w:vMerge/>
          <w:tcBorders>
            <w:top w:val="nil"/>
            <w:bottom w:val="nil"/>
          </w:tcBorders>
        </w:tcPr>
        <w:p w:rsidR="00E77E4E" w:rsidRDefault="00E77E4E" w:rsidP="00A164D3"/>
      </w:tc>
    </w:tr>
    <w:tr w:rsidR="00E77E4E" w:rsidTr="00A164D3">
      <w:tc>
        <w:tcPr>
          <w:tcW w:w="2835" w:type="dxa"/>
          <w:tcBorders>
            <w:top w:val="nil"/>
            <w:bottom w:val="nil"/>
            <w:right w:val="single" w:sz="4" w:space="0" w:color="auto"/>
          </w:tcBorders>
        </w:tcPr>
        <w:p w:rsidR="00E77E4E" w:rsidRPr="005F739A" w:rsidRDefault="00E77E4E" w:rsidP="00A164D3">
          <w:pPr>
            <w:rPr>
              <w:sz w:val="36"/>
              <w:szCs w:val="36"/>
            </w:rPr>
          </w:pPr>
          <w:r>
            <w:rPr>
              <w:sz w:val="36"/>
              <w:szCs w:val="36"/>
            </w:rPr>
            <w:t>Vectibix</w:t>
          </w:r>
        </w:p>
      </w:tc>
      <w:tc>
        <w:tcPr>
          <w:tcW w:w="577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  <w:r w:rsidRPr="005F739A">
            <w:rPr>
              <w:sz w:val="72"/>
              <w:szCs w:val="72"/>
            </w:rPr>
            <w:t>1</w:t>
          </w:r>
        </w:p>
      </w:tc>
      <w:tc>
        <w:tcPr>
          <w:tcW w:w="577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  <w:r w:rsidRPr="005F739A">
            <w:rPr>
              <w:sz w:val="72"/>
              <w:szCs w:val="72"/>
            </w:rPr>
            <w:t>2</w:t>
          </w:r>
        </w:p>
      </w:tc>
      <w:tc>
        <w:tcPr>
          <w:tcW w:w="577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  <w:r w:rsidRPr="005F739A">
            <w:rPr>
              <w:sz w:val="72"/>
              <w:szCs w:val="72"/>
            </w:rPr>
            <w:t>1</w:t>
          </w:r>
        </w:p>
      </w:tc>
      <w:tc>
        <w:tcPr>
          <w:tcW w:w="510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88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55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55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55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55" w:type="dxa"/>
          <w:vMerge w:val="restart"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  <w:tc>
        <w:tcPr>
          <w:tcW w:w="455" w:type="dxa"/>
          <w:vMerge w:val="restart"/>
          <w:tcBorders>
            <w:top w:val="nil"/>
            <w:left w:val="single" w:sz="4" w:space="0" w:color="auto"/>
            <w:bottom w:val="nil"/>
            <w:right w:val="single" w:sz="4" w:space="0" w:color="auto"/>
          </w:tcBorders>
          <w:vAlign w:val="center"/>
        </w:tcPr>
        <w:p w:rsidR="00E77E4E" w:rsidRPr="005F739A" w:rsidRDefault="00E77E4E" w:rsidP="00A164D3">
          <w:pPr>
            <w:jc w:val="center"/>
            <w:rPr>
              <w:sz w:val="72"/>
              <w:szCs w:val="72"/>
            </w:rPr>
          </w:pPr>
        </w:p>
      </w:tc>
    </w:tr>
    <w:tr w:rsidR="00E77E4E" w:rsidTr="00A164D3">
      <w:tc>
        <w:tcPr>
          <w:tcW w:w="2835" w:type="dxa"/>
          <w:tcBorders>
            <w:top w:val="nil"/>
            <w:bottom w:val="single" w:sz="4" w:space="0" w:color="auto"/>
            <w:right w:val="single" w:sz="4" w:space="0" w:color="auto"/>
          </w:tcBorders>
        </w:tcPr>
        <w:p w:rsidR="00E77E4E" w:rsidRPr="005F739A" w:rsidRDefault="00E77E4E" w:rsidP="00A164D3">
          <w:pPr>
            <w:rPr>
              <w:sz w:val="36"/>
              <w:szCs w:val="36"/>
            </w:rPr>
          </w:pPr>
          <w:r>
            <w:rPr>
              <w:sz w:val="36"/>
              <w:szCs w:val="36"/>
            </w:rPr>
            <w:t>Study 20101121</w:t>
          </w:r>
        </w:p>
      </w:tc>
      <w:tc>
        <w:tcPr>
          <w:tcW w:w="577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Pr="005F739A" w:rsidRDefault="00E77E4E" w:rsidP="00A164D3">
          <w:pPr>
            <w:rPr>
              <w:b/>
            </w:rPr>
          </w:pPr>
        </w:p>
      </w:tc>
      <w:tc>
        <w:tcPr>
          <w:tcW w:w="577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577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510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88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55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55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55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55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  <w:tc>
        <w:tcPr>
          <w:tcW w:w="455" w:type="dxa"/>
          <w:vMerge/>
          <w:tcBorders>
            <w:top w:val="nil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:rsidR="00E77E4E" w:rsidRDefault="00E77E4E" w:rsidP="00A164D3"/>
      </w:tc>
    </w:tr>
  </w:tbl>
  <w:p w:rsidR="00E77E4E" w:rsidRDefault="00E77E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B41EB"/>
    <w:multiLevelType w:val="hybridMultilevel"/>
    <w:tmpl w:val="0B40FF28"/>
    <w:lvl w:ilvl="0" w:tplc="A5BA4F7E">
      <w:start w:val="5"/>
      <w:numFmt w:val="decimal"/>
      <w:lvlText w:val="%1."/>
      <w:lvlJc w:val="center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61A1B"/>
    <w:multiLevelType w:val="hybridMultilevel"/>
    <w:tmpl w:val="3F3EAA62"/>
    <w:lvl w:ilvl="0" w:tplc="2EFA977E">
      <w:start w:val="9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2A93084F"/>
    <w:multiLevelType w:val="hybridMultilevel"/>
    <w:tmpl w:val="BE74E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471FB7"/>
    <w:multiLevelType w:val="hybridMultilevel"/>
    <w:tmpl w:val="AAE22D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0249A"/>
    <w:multiLevelType w:val="hybridMultilevel"/>
    <w:tmpl w:val="FE56C910"/>
    <w:lvl w:ilvl="0" w:tplc="D1AAF8E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D1C8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47"/>
    <w:rsid w:val="000001C3"/>
    <w:rsid w:val="00000312"/>
    <w:rsid w:val="0000043B"/>
    <w:rsid w:val="000004DF"/>
    <w:rsid w:val="00000C1A"/>
    <w:rsid w:val="00000F5B"/>
    <w:rsid w:val="00001BC4"/>
    <w:rsid w:val="00001C6C"/>
    <w:rsid w:val="00001DAA"/>
    <w:rsid w:val="00001F28"/>
    <w:rsid w:val="0000216F"/>
    <w:rsid w:val="000021F2"/>
    <w:rsid w:val="00002AAD"/>
    <w:rsid w:val="00002D41"/>
    <w:rsid w:val="000032B7"/>
    <w:rsid w:val="00003A8D"/>
    <w:rsid w:val="00003ACB"/>
    <w:rsid w:val="0000434A"/>
    <w:rsid w:val="00004996"/>
    <w:rsid w:val="00004DCE"/>
    <w:rsid w:val="00004E72"/>
    <w:rsid w:val="0000502E"/>
    <w:rsid w:val="00005279"/>
    <w:rsid w:val="000057C9"/>
    <w:rsid w:val="000060D7"/>
    <w:rsid w:val="0000626F"/>
    <w:rsid w:val="00006344"/>
    <w:rsid w:val="000065F4"/>
    <w:rsid w:val="00006A5A"/>
    <w:rsid w:val="000078FB"/>
    <w:rsid w:val="00007C06"/>
    <w:rsid w:val="000102CA"/>
    <w:rsid w:val="00010521"/>
    <w:rsid w:val="00010C33"/>
    <w:rsid w:val="00010E21"/>
    <w:rsid w:val="00011B87"/>
    <w:rsid w:val="00011BBB"/>
    <w:rsid w:val="00011D06"/>
    <w:rsid w:val="00012029"/>
    <w:rsid w:val="0001217B"/>
    <w:rsid w:val="00012CB4"/>
    <w:rsid w:val="0001311D"/>
    <w:rsid w:val="00013811"/>
    <w:rsid w:val="00013DA6"/>
    <w:rsid w:val="00013E3B"/>
    <w:rsid w:val="00013F90"/>
    <w:rsid w:val="0001407E"/>
    <w:rsid w:val="000142F0"/>
    <w:rsid w:val="00014435"/>
    <w:rsid w:val="000144E4"/>
    <w:rsid w:val="00014706"/>
    <w:rsid w:val="00014E57"/>
    <w:rsid w:val="00014F40"/>
    <w:rsid w:val="000152A5"/>
    <w:rsid w:val="00015809"/>
    <w:rsid w:val="00015D30"/>
    <w:rsid w:val="00015D37"/>
    <w:rsid w:val="000161D8"/>
    <w:rsid w:val="000165EE"/>
    <w:rsid w:val="0001716B"/>
    <w:rsid w:val="000172E5"/>
    <w:rsid w:val="00017515"/>
    <w:rsid w:val="00017E3C"/>
    <w:rsid w:val="000200EE"/>
    <w:rsid w:val="000205FE"/>
    <w:rsid w:val="00020651"/>
    <w:rsid w:val="00020686"/>
    <w:rsid w:val="000208EE"/>
    <w:rsid w:val="00020AF2"/>
    <w:rsid w:val="00020F2A"/>
    <w:rsid w:val="00021043"/>
    <w:rsid w:val="00021828"/>
    <w:rsid w:val="000220F0"/>
    <w:rsid w:val="00022431"/>
    <w:rsid w:val="000226FB"/>
    <w:rsid w:val="00022E6A"/>
    <w:rsid w:val="00023065"/>
    <w:rsid w:val="000231DF"/>
    <w:rsid w:val="00023839"/>
    <w:rsid w:val="00023958"/>
    <w:rsid w:val="00023D1D"/>
    <w:rsid w:val="000242BA"/>
    <w:rsid w:val="0002468E"/>
    <w:rsid w:val="0002681E"/>
    <w:rsid w:val="00026829"/>
    <w:rsid w:val="000269CA"/>
    <w:rsid w:val="00026E77"/>
    <w:rsid w:val="00026E91"/>
    <w:rsid w:val="00026F31"/>
    <w:rsid w:val="000273A3"/>
    <w:rsid w:val="0002795E"/>
    <w:rsid w:val="00027C0B"/>
    <w:rsid w:val="00027DF2"/>
    <w:rsid w:val="00030287"/>
    <w:rsid w:val="0003043C"/>
    <w:rsid w:val="00030CD6"/>
    <w:rsid w:val="000318FD"/>
    <w:rsid w:val="00031FD2"/>
    <w:rsid w:val="00032753"/>
    <w:rsid w:val="00033066"/>
    <w:rsid w:val="000341E9"/>
    <w:rsid w:val="00035857"/>
    <w:rsid w:val="000361E1"/>
    <w:rsid w:val="00036314"/>
    <w:rsid w:val="00037DB0"/>
    <w:rsid w:val="000402A9"/>
    <w:rsid w:val="00040966"/>
    <w:rsid w:val="000412C6"/>
    <w:rsid w:val="000425E6"/>
    <w:rsid w:val="00043451"/>
    <w:rsid w:val="00043831"/>
    <w:rsid w:val="000438FB"/>
    <w:rsid w:val="000439E4"/>
    <w:rsid w:val="00043CBD"/>
    <w:rsid w:val="0004405B"/>
    <w:rsid w:val="00044073"/>
    <w:rsid w:val="00044948"/>
    <w:rsid w:val="00045DAF"/>
    <w:rsid w:val="00046454"/>
    <w:rsid w:val="000465D0"/>
    <w:rsid w:val="000468B9"/>
    <w:rsid w:val="00047141"/>
    <w:rsid w:val="0004731C"/>
    <w:rsid w:val="00047351"/>
    <w:rsid w:val="00047CA0"/>
    <w:rsid w:val="0005056C"/>
    <w:rsid w:val="00050787"/>
    <w:rsid w:val="00050C17"/>
    <w:rsid w:val="00050C54"/>
    <w:rsid w:val="0005100B"/>
    <w:rsid w:val="0005129B"/>
    <w:rsid w:val="000528E5"/>
    <w:rsid w:val="00052D4A"/>
    <w:rsid w:val="00052D88"/>
    <w:rsid w:val="00052FF7"/>
    <w:rsid w:val="00053148"/>
    <w:rsid w:val="0005377F"/>
    <w:rsid w:val="00053B1D"/>
    <w:rsid w:val="00053B96"/>
    <w:rsid w:val="0005519D"/>
    <w:rsid w:val="000567EB"/>
    <w:rsid w:val="00056A54"/>
    <w:rsid w:val="00057B0F"/>
    <w:rsid w:val="00057E06"/>
    <w:rsid w:val="00060354"/>
    <w:rsid w:val="000608E4"/>
    <w:rsid w:val="00060900"/>
    <w:rsid w:val="00060C2A"/>
    <w:rsid w:val="00060D95"/>
    <w:rsid w:val="000612F6"/>
    <w:rsid w:val="0006162C"/>
    <w:rsid w:val="000619DF"/>
    <w:rsid w:val="00062662"/>
    <w:rsid w:val="000629A9"/>
    <w:rsid w:val="00062A8C"/>
    <w:rsid w:val="000633D5"/>
    <w:rsid w:val="00063DC4"/>
    <w:rsid w:val="00063ED6"/>
    <w:rsid w:val="00064380"/>
    <w:rsid w:val="00064936"/>
    <w:rsid w:val="00064BBC"/>
    <w:rsid w:val="00065A43"/>
    <w:rsid w:val="00065D22"/>
    <w:rsid w:val="0006683A"/>
    <w:rsid w:val="000668B4"/>
    <w:rsid w:val="0006694B"/>
    <w:rsid w:val="00066B58"/>
    <w:rsid w:val="00067152"/>
    <w:rsid w:val="000671DC"/>
    <w:rsid w:val="0006785E"/>
    <w:rsid w:val="000705D7"/>
    <w:rsid w:val="000708F9"/>
    <w:rsid w:val="000709A1"/>
    <w:rsid w:val="00070C59"/>
    <w:rsid w:val="00071120"/>
    <w:rsid w:val="00071948"/>
    <w:rsid w:val="00072372"/>
    <w:rsid w:val="00072940"/>
    <w:rsid w:val="00072960"/>
    <w:rsid w:val="00072C0D"/>
    <w:rsid w:val="000732D3"/>
    <w:rsid w:val="00073608"/>
    <w:rsid w:val="00073AD9"/>
    <w:rsid w:val="000741F5"/>
    <w:rsid w:val="00074441"/>
    <w:rsid w:val="0007447A"/>
    <w:rsid w:val="00074CF6"/>
    <w:rsid w:val="0007507F"/>
    <w:rsid w:val="00075546"/>
    <w:rsid w:val="000755AB"/>
    <w:rsid w:val="0007593A"/>
    <w:rsid w:val="0007612D"/>
    <w:rsid w:val="000767C9"/>
    <w:rsid w:val="00076BF4"/>
    <w:rsid w:val="00077095"/>
    <w:rsid w:val="00077209"/>
    <w:rsid w:val="00077525"/>
    <w:rsid w:val="00077626"/>
    <w:rsid w:val="0007787D"/>
    <w:rsid w:val="00077F37"/>
    <w:rsid w:val="00077F79"/>
    <w:rsid w:val="00080009"/>
    <w:rsid w:val="0008014B"/>
    <w:rsid w:val="00081D50"/>
    <w:rsid w:val="00082956"/>
    <w:rsid w:val="00082A38"/>
    <w:rsid w:val="000844FD"/>
    <w:rsid w:val="00084A92"/>
    <w:rsid w:val="00084F2B"/>
    <w:rsid w:val="00085857"/>
    <w:rsid w:val="000859F3"/>
    <w:rsid w:val="00085B52"/>
    <w:rsid w:val="00085E26"/>
    <w:rsid w:val="00085FCA"/>
    <w:rsid w:val="00086322"/>
    <w:rsid w:val="000863C9"/>
    <w:rsid w:val="0008691F"/>
    <w:rsid w:val="00086B07"/>
    <w:rsid w:val="00087681"/>
    <w:rsid w:val="000877D0"/>
    <w:rsid w:val="000879AD"/>
    <w:rsid w:val="00090E82"/>
    <w:rsid w:val="000910E8"/>
    <w:rsid w:val="0009152E"/>
    <w:rsid w:val="000922F0"/>
    <w:rsid w:val="000926B3"/>
    <w:rsid w:val="0009281C"/>
    <w:rsid w:val="00092BF5"/>
    <w:rsid w:val="00092DC2"/>
    <w:rsid w:val="000931F9"/>
    <w:rsid w:val="00093F7C"/>
    <w:rsid w:val="000948FA"/>
    <w:rsid w:val="00094E99"/>
    <w:rsid w:val="00094EE7"/>
    <w:rsid w:val="000950EE"/>
    <w:rsid w:val="00095405"/>
    <w:rsid w:val="00095420"/>
    <w:rsid w:val="000957A3"/>
    <w:rsid w:val="000958EE"/>
    <w:rsid w:val="00095ECD"/>
    <w:rsid w:val="00095F69"/>
    <w:rsid w:val="0009600D"/>
    <w:rsid w:val="00097138"/>
    <w:rsid w:val="00097219"/>
    <w:rsid w:val="00097390"/>
    <w:rsid w:val="000977A5"/>
    <w:rsid w:val="00097BCC"/>
    <w:rsid w:val="000A02CF"/>
    <w:rsid w:val="000A07B6"/>
    <w:rsid w:val="000A09EE"/>
    <w:rsid w:val="000A0F65"/>
    <w:rsid w:val="000A105A"/>
    <w:rsid w:val="000A155E"/>
    <w:rsid w:val="000A15EE"/>
    <w:rsid w:val="000A1A7F"/>
    <w:rsid w:val="000A1CF8"/>
    <w:rsid w:val="000A22F0"/>
    <w:rsid w:val="000A23A0"/>
    <w:rsid w:val="000A3176"/>
    <w:rsid w:val="000A3367"/>
    <w:rsid w:val="000A38CE"/>
    <w:rsid w:val="000A3BAD"/>
    <w:rsid w:val="000A49F1"/>
    <w:rsid w:val="000A4AE6"/>
    <w:rsid w:val="000A4BFA"/>
    <w:rsid w:val="000A668C"/>
    <w:rsid w:val="000A687B"/>
    <w:rsid w:val="000A7493"/>
    <w:rsid w:val="000A7F6E"/>
    <w:rsid w:val="000B1093"/>
    <w:rsid w:val="000B16A6"/>
    <w:rsid w:val="000B1936"/>
    <w:rsid w:val="000B1C06"/>
    <w:rsid w:val="000B23DD"/>
    <w:rsid w:val="000B27FE"/>
    <w:rsid w:val="000B2884"/>
    <w:rsid w:val="000B28C8"/>
    <w:rsid w:val="000B2B7C"/>
    <w:rsid w:val="000B2D20"/>
    <w:rsid w:val="000B3975"/>
    <w:rsid w:val="000B3AA3"/>
    <w:rsid w:val="000B3EC1"/>
    <w:rsid w:val="000B4833"/>
    <w:rsid w:val="000B4CE6"/>
    <w:rsid w:val="000B4D93"/>
    <w:rsid w:val="000B5979"/>
    <w:rsid w:val="000B5B8B"/>
    <w:rsid w:val="000B5F58"/>
    <w:rsid w:val="000B65E4"/>
    <w:rsid w:val="000B743B"/>
    <w:rsid w:val="000B7768"/>
    <w:rsid w:val="000B7A2E"/>
    <w:rsid w:val="000B7E8B"/>
    <w:rsid w:val="000B7F2C"/>
    <w:rsid w:val="000C005F"/>
    <w:rsid w:val="000C0383"/>
    <w:rsid w:val="000C0E11"/>
    <w:rsid w:val="000C14E2"/>
    <w:rsid w:val="000C14F1"/>
    <w:rsid w:val="000C156A"/>
    <w:rsid w:val="000C1734"/>
    <w:rsid w:val="000C1DE2"/>
    <w:rsid w:val="000C23DF"/>
    <w:rsid w:val="000C2ECD"/>
    <w:rsid w:val="000C31D4"/>
    <w:rsid w:val="000C3313"/>
    <w:rsid w:val="000C3678"/>
    <w:rsid w:val="000C37E9"/>
    <w:rsid w:val="000C3E7E"/>
    <w:rsid w:val="000C3F4C"/>
    <w:rsid w:val="000C3FEC"/>
    <w:rsid w:val="000C43D2"/>
    <w:rsid w:val="000C4614"/>
    <w:rsid w:val="000C4E9C"/>
    <w:rsid w:val="000C5514"/>
    <w:rsid w:val="000C734E"/>
    <w:rsid w:val="000C7974"/>
    <w:rsid w:val="000D1B6E"/>
    <w:rsid w:val="000D1C8D"/>
    <w:rsid w:val="000D23D9"/>
    <w:rsid w:val="000D2A9E"/>
    <w:rsid w:val="000D2F29"/>
    <w:rsid w:val="000D3522"/>
    <w:rsid w:val="000D36A4"/>
    <w:rsid w:val="000D39BE"/>
    <w:rsid w:val="000D477B"/>
    <w:rsid w:val="000D4984"/>
    <w:rsid w:val="000D4AD5"/>
    <w:rsid w:val="000D5188"/>
    <w:rsid w:val="000D54D0"/>
    <w:rsid w:val="000D5561"/>
    <w:rsid w:val="000D5648"/>
    <w:rsid w:val="000D5975"/>
    <w:rsid w:val="000D5F24"/>
    <w:rsid w:val="000D612E"/>
    <w:rsid w:val="000D649D"/>
    <w:rsid w:val="000D6824"/>
    <w:rsid w:val="000D6B99"/>
    <w:rsid w:val="000D6DDF"/>
    <w:rsid w:val="000D7AC7"/>
    <w:rsid w:val="000E03F6"/>
    <w:rsid w:val="000E0719"/>
    <w:rsid w:val="000E0A8C"/>
    <w:rsid w:val="000E1227"/>
    <w:rsid w:val="000E15AF"/>
    <w:rsid w:val="000E206B"/>
    <w:rsid w:val="000E207F"/>
    <w:rsid w:val="000E30B5"/>
    <w:rsid w:val="000E3248"/>
    <w:rsid w:val="000E3507"/>
    <w:rsid w:val="000E3D6D"/>
    <w:rsid w:val="000E3EAD"/>
    <w:rsid w:val="000E474A"/>
    <w:rsid w:val="000E4CAB"/>
    <w:rsid w:val="000E4D7C"/>
    <w:rsid w:val="000E5007"/>
    <w:rsid w:val="000E73DC"/>
    <w:rsid w:val="000E74E4"/>
    <w:rsid w:val="000E7E2F"/>
    <w:rsid w:val="000F0EC7"/>
    <w:rsid w:val="000F2079"/>
    <w:rsid w:val="000F284B"/>
    <w:rsid w:val="000F3207"/>
    <w:rsid w:val="000F3E48"/>
    <w:rsid w:val="000F495D"/>
    <w:rsid w:val="000F4BEF"/>
    <w:rsid w:val="000F4DA6"/>
    <w:rsid w:val="000F4DB1"/>
    <w:rsid w:val="000F5348"/>
    <w:rsid w:val="000F572D"/>
    <w:rsid w:val="000F592F"/>
    <w:rsid w:val="000F7AF3"/>
    <w:rsid w:val="0010022A"/>
    <w:rsid w:val="00100A83"/>
    <w:rsid w:val="001017DD"/>
    <w:rsid w:val="00102FCC"/>
    <w:rsid w:val="0010335F"/>
    <w:rsid w:val="001036C0"/>
    <w:rsid w:val="00103AF4"/>
    <w:rsid w:val="00103C67"/>
    <w:rsid w:val="00104B3D"/>
    <w:rsid w:val="001050A7"/>
    <w:rsid w:val="001052ED"/>
    <w:rsid w:val="00105BC7"/>
    <w:rsid w:val="00105BF9"/>
    <w:rsid w:val="0010634F"/>
    <w:rsid w:val="001064A7"/>
    <w:rsid w:val="001068A8"/>
    <w:rsid w:val="00106ACA"/>
    <w:rsid w:val="00106E97"/>
    <w:rsid w:val="001072D6"/>
    <w:rsid w:val="001074A5"/>
    <w:rsid w:val="00107626"/>
    <w:rsid w:val="001076AB"/>
    <w:rsid w:val="0011055A"/>
    <w:rsid w:val="00110725"/>
    <w:rsid w:val="001110F7"/>
    <w:rsid w:val="00111803"/>
    <w:rsid w:val="0011196F"/>
    <w:rsid w:val="00111CB8"/>
    <w:rsid w:val="0011225C"/>
    <w:rsid w:val="0011228B"/>
    <w:rsid w:val="00112D19"/>
    <w:rsid w:val="00112E67"/>
    <w:rsid w:val="00112E90"/>
    <w:rsid w:val="00112EC5"/>
    <w:rsid w:val="001142EA"/>
    <w:rsid w:val="00114A9E"/>
    <w:rsid w:val="00114E2E"/>
    <w:rsid w:val="00114EB7"/>
    <w:rsid w:val="00114EB9"/>
    <w:rsid w:val="00114FFE"/>
    <w:rsid w:val="001151E9"/>
    <w:rsid w:val="001160A5"/>
    <w:rsid w:val="00116FE9"/>
    <w:rsid w:val="00117D4F"/>
    <w:rsid w:val="00117F7C"/>
    <w:rsid w:val="001201F1"/>
    <w:rsid w:val="0012054D"/>
    <w:rsid w:val="00120923"/>
    <w:rsid w:val="00120979"/>
    <w:rsid w:val="001216C2"/>
    <w:rsid w:val="00122171"/>
    <w:rsid w:val="0012240B"/>
    <w:rsid w:val="0012266F"/>
    <w:rsid w:val="0012295E"/>
    <w:rsid w:val="00122A4A"/>
    <w:rsid w:val="00122D2C"/>
    <w:rsid w:val="00123115"/>
    <w:rsid w:val="00123647"/>
    <w:rsid w:val="001243AF"/>
    <w:rsid w:val="00124923"/>
    <w:rsid w:val="00124D22"/>
    <w:rsid w:val="0012574A"/>
    <w:rsid w:val="001258ED"/>
    <w:rsid w:val="00125E64"/>
    <w:rsid w:val="00126372"/>
    <w:rsid w:val="001268AF"/>
    <w:rsid w:val="00126BE2"/>
    <w:rsid w:val="00127058"/>
    <w:rsid w:val="00127085"/>
    <w:rsid w:val="00127C55"/>
    <w:rsid w:val="00130734"/>
    <w:rsid w:val="00130AB2"/>
    <w:rsid w:val="00130F56"/>
    <w:rsid w:val="00130FB4"/>
    <w:rsid w:val="001316AB"/>
    <w:rsid w:val="00131881"/>
    <w:rsid w:val="00131B77"/>
    <w:rsid w:val="00131C94"/>
    <w:rsid w:val="00131E82"/>
    <w:rsid w:val="00131F4D"/>
    <w:rsid w:val="0013230F"/>
    <w:rsid w:val="001326AC"/>
    <w:rsid w:val="001328F5"/>
    <w:rsid w:val="00132F6F"/>
    <w:rsid w:val="00133541"/>
    <w:rsid w:val="0013435F"/>
    <w:rsid w:val="001346CB"/>
    <w:rsid w:val="00134F5F"/>
    <w:rsid w:val="001356AA"/>
    <w:rsid w:val="00135B15"/>
    <w:rsid w:val="001365B5"/>
    <w:rsid w:val="00136699"/>
    <w:rsid w:val="001368E0"/>
    <w:rsid w:val="00136987"/>
    <w:rsid w:val="00136B68"/>
    <w:rsid w:val="001371EA"/>
    <w:rsid w:val="00137AA7"/>
    <w:rsid w:val="00140F30"/>
    <w:rsid w:val="00141478"/>
    <w:rsid w:val="00141713"/>
    <w:rsid w:val="00141A44"/>
    <w:rsid w:val="00141C7F"/>
    <w:rsid w:val="00142047"/>
    <w:rsid w:val="00142BD1"/>
    <w:rsid w:val="00142FFE"/>
    <w:rsid w:val="00143293"/>
    <w:rsid w:val="0014358C"/>
    <w:rsid w:val="001440DB"/>
    <w:rsid w:val="0014472A"/>
    <w:rsid w:val="00144CA0"/>
    <w:rsid w:val="00144F8A"/>
    <w:rsid w:val="00145634"/>
    <w:rsid w:val="00145976"/>
    <w:rsid w:val="00145CBC"/>
    <w:rsid w:val="00146552"/>
    <w:rsid w:val="00146568"/>
    <w:rsid w:val="0014668B"/>
    <w:rsid w:val="00146B0C"/>
    <w:rsid w:val="00146B6C"/>
    <w:rsid w:val="001472DC"/>
    <w:rsid w:val="001477F5"/>
    <w:rsid w:val="001478AD"/>
    <w:rsid w:val="0015061D"/>
    <w:rsid w:val="00150744"/>
    <w:rsid w:val="0015127C"/>
    <w:rsid w:val="001525FF"/>
    <w:rsid w:val="001536B9"/>
    <w:rsid w:val="00153974"/>
    <w:rsid w:val="00154258"/>
    <w:rsid w:val="0015452A"/>
    <w:rsid w:val="00154B9F"/>
    <w:rsid w:val="00154D91"/>
    <w:rsid w:val="00155236"/>
    <w:rsid w:val="00155658"/>
    <w:rsid w:val="00155E8B"/>
    <w:rsid w:val="001566CB"/>
    <w:rsid w:val="00156982"/>
    <w:rsid w:val="0015731C"/>
    <w:rsid w:val="00157353"/>
    <w:rsid w:val="001579CC"/>
    <w:rsid w:val="00160706"/>
    <w:rsid w:val="0016094C"/>
    <w:rsid w:val="00160B59"/>
    <w:rsid w:val="00160BC8"/>
    <w:rsid w:val="00160EDF"/>
    <w:rsid w:val="0016106D"/>
    <w:rsid w:val="00161ADC"/>
    <w:rsid w:val="001627AC"/>
    <w:rsid w:val="00162BC1"/>
    <w:rsid w:val="00163572"/>
    <w:rsid w:val="001637D4"/>
    <w:rsid w:val="0016387C"/>
    <w:rsid w:val="0016483D"/>
    <w:rsid w:val="00164A4D"/>
    <w:rsid w:val="00165708"/>
    <w:rsid w:val="001657F3"/>
    <w:rsid w:val="0016664D"/>
    <w:rsid w:val="00166F16"/>
    <w:rsid w:val="00167686"/>
    <w:rsid w:val="0016793C"/>
    <w:rsid w:val="00167D7A"/>
    <w:rsid w:val="00170095"/>
    <w:rsid w:val="00170E12"/>
    <w:rsid w:val="0017136F"/>
    <w:rsid w:val="0017194B"/>
    <w:rsid w:val="00172547"/>
    <w:rsid w:val="00172B86"/>
    <w:rsid w:val="00173CF8"/>
    <w:rsid w:val="00173E38"/>
    <w:rsid w:val="00174237"/>
    <w:rsid w:val="00174418"/>
    <w:rsid w:val="0017502B"/>
    <w:rsid w:val="0017559D"/>
    <w:rsid w:val="0017670D"/>
    <w:rsid w:val="001768E1"/>
    <w:rsid w:val="0017709E"/>
    <w:rsid w:val="001772CA"/>
    <w:rsid w:val="00177557"/>
    <w:rsid w:val="00177D87"/>
    <w:rsid w:val="00180553"/>
    <w:rsid w:val="00180C34"/>
    <w:rsid w:val="00181E50"/>
    <w:rsid w:val="001829B8"/>
    <w:rsid w:val="00183394"/>
    <w:rsid w:val="001834E1"/>
    <w:rsid w:val="00183711"/>
    <w:rsid w:val="00183CBC"/>
    <w:rsid w:val="00183DA3"/>
    <w:rsid w:val="00183ECA"/>
    <w:rsid w:val="00183F21"/>
    <w:rsid w:val="00184004"/>
    <w:rsid w:val="0018404F"/>
    <w:rsid w:val="001845C2"/>
    <w:rsid w:val="001847E7"/>
    <w:rsid w:val="00185066"/>
    <w:rsid w:val="00185195"/>
    <w:rsid w:val="00185280"/>
    <w:rsid w:val="00185831"/>
    <w:rsid w:val="00186CFB"/>
    <w:rsid w:val="00187007"/>
    <w:rsid w:val="00187137"/>
    <w:rsid w:val="00187C58"/>
    <w:rsid w:val="00187D4F"/>
    <w:rsid w:val="00187F0C"/>
    <w:rsid w:val="00190192"/>
    <w:rsid w:val="0019065B"/>
    <w:rsid w:val="00190933"/>
    <w:rsid w:val="00190B49"/>
    <w:rsid w:val="001913E6"/>
    <w:rsid w:val="001914B2"/>
    <w:rsid w:val="00192213"/>
    <w:rsid w:val="00192F41"/>
    <w:rsid w:val="00193153"/>
    <w:rsid w:val="001932C6"/>
    <w:rsid w:val="00193906"/>
    <w:rsid w:val="00193DA4"/>
    <w:rsid w:val="00194202"/>
    <w:rsid w:val="001948CF"/>
    <w:rsid w:val="00194E64"/>
    <w:rsid w:val="0019540B"/>
    <w:rsid w:val="001955FA"/>
    <w:rsid w:val="0019596E"/>
    <w:rsid w:val="00196348"/>
    <w:rsid w:val="001968ED"/>
    <w:rsid w:val="00197263"/>
    <w:rsid w:val="0019741F"/>
    <w:rsid w:val="00197636"/>
    <w:rsid w:val="001A08CA"/>
    <w:rsid w:val="001A194E"/>
    <w:rsid w:val="001A1CFE"/>
    <w:rsid w:val="001A2042"/>
    <w:rsid w:val="001A2646"/>
    <w:rsid w:val="001A2859"/>
    <w:rsid w:val="001A32A7"/>
    <w:rsid w:val="001A4BEA"/>
    <w:rsid w:val="001A4BEE"/>
    <w:rsid w:val="001A514B"/>
    <w:rsid w:val="001A5697"/>
    <w:rsid w:val="001A57D7"/>
    <w:rsid w:val="001A59A7"/>
    <w:rsid w:val="001A5CB0"/>
    <w:rsid w:val="001A68C2"/>
    <w:rsid w:val="001A714E"/>
    <w:rsid w:val="001A73C5"/>
    <w:rsid w:val="001A76E1"/>
    <w:rsid w:val="001A7E46"/>
    <w:rsid w:val="001B0231"/>
    <w:rsid w:val="001B041D"/>
    <w:rsid w:val="001B0AE2"/>
    <w:rsid w:val="001B0E09"/>
    <w:rsid w:val="001B14D7"/>
    <w:rsid w:val="001B14EF"/>
    <w:rsid w:val="001B1526"/>
    <w:rsid w:val="001B1A43"/>
    <w:rsid w:val="001B1C36"/>
    <w:rsid w:val="001B1DE5"/>
    <w:rsid w:val="001B1E33"/>
    <w:rsid w:val="001B1E99"/>
    <w:rsid w:val="001B1FF1"/>
    <w:rsid w:val="001B20CD"/>
    <w:rsid w:val="001B2555"/>
    <w:rsid w:val="001B2B63"/>
    <w:rsid w:val="001B3FD9"/>
    <w:rsid w:val="001B43BB"/>
    <w:rsid w:val="001B49F3"/>
    <w:rsid w:val="001B4EE9"/>
    <w:rsid w:val="001B4F24"/>
    <w:rsid w:val="001B55F6"/>
    <w:rsid w:val="001B61EF"/>
    <w:rsid w:val="001B68E7"/>
    <w:rsid w:val="001B6D4A"/>
    <w:rsid w:val="001B753D"/>
    <w:rsid w:val="001B7658"/>
    <w:rsid w:val="001B7BF7"/>
    <w:rsid w:val="001C0171"/>
    <w:rsid w:val="001C023F"/>
    <w:rsid w:val="001C0EFA"/>
    <w:rsid w:val="001C10F6"/>
    <w:rsid w:val="001C11BA"/>
    <w:rsid w:val="001C11E5"/>
    <w:rsid w:val="001C11FE"/>
    <w:rsid w:val="001C1824"/>
    <w:rsid w:val="001C18DD"/>
    <w:rsid w:val="001C1AFC"/>
    <w:rsid w:val="001C1B1C"/>
    <w:rsid w:val="001C2365"/>
    <w:rsid w:val="001C2F15"/>
    <w:rsid w:val="001C2F2B"/>
    <w:rsid w:val="001C31CD"/>
    <w:rsid w:val="001C3279"/>
    <w:rsid w:val="001C36A1"/>
    <w:rsid w:val="001C3A68"/>
    <w:rsid w:val="001C3E22"/>
    <w:rsid w:val="001C40D4"/>
    <w:rsid w:val="001C425A"/>
    <w:rsid w:val="001C4A05"/>
    <w:rsid w:val="001C54FD"/>
    <w:rsid w:val="001C570B"/>
    <w:rsid w:val="001C5AB2"/>
    <w:rsid w:val="001C5F6F"/>
    <w:rsid w:val="001C6C40"/>
    <w:rsid w:val="001C6EC5"/>
    <w:rsid w:val="001D0328"/>
    <w:rsid w:val="001D05B7"/>
    <w:rsid w:val="001D06A8"/>
    <w:rsid w:val="001D0DF0"/>
    <w:rsid w:val="001D1343"/>
    <w:rsid w:val="001D17FA"/>
    <w:rsid w:val="001D326C"/>
    <w:rsid w:val="001D3B1C"/>
    <w:rsid w:val="001D44F3"/>
    <w:rsid w:val="001D4770"/>
    <w:rsid w:val="001D5A9F"/>
    <w:rsid w:val="001D5F4A"/>
    <w:rsid w:val="001D6A84"/>
    <w:rsid w:val="001D6C14"/>
    <w:rsid w:val="001D6E4F"/>
    <w:rsid w:val="001D7213"/>
    <w:rsid w:val="001D747D"/>
    <w:rsid w:val="001E061D"/>
    <w:rsid w:val="001E0717"/>
    <w:rsid w:val="001E0E4C"/>
    <w:rsid w:val="001E2051"/>
    <w:rsid w:val="001E2174"/>
    <w:rsid w:val="001E21FB"/>
    <w:rsid w:val="001E23AC"/>
    <w:rsid w:val="001E2E9C"/>
    <w:rsid w:val="001E3EAC"/>
    <w:rsid w:val="001E40AE"/>
    <w:rsid w:val="001E4431"/>
    <w:rsid w:val="001E4721"/>
    <w:rsid w:val="001E4B65"/>
    <w:rsid w:val="001E5B52"/>
    <w:rsid w:val="001E5BA0"/>
    <w:rsid w:val="001E672D"/>
    <w:rsid w:val="001E6758"/>
    <w:rsid w:val="001E68DF"/>
    <w:rsid w:val="001E6DC2"/>
    <w:rsid w:val="001E7C6A"/>
    <w:rsid w:val="001F0506"/>
    <w:rsid w:val="001F2503"/>
    <w:rsid w:val="001F262F"/>
    <w:rsid w:val="001F2AAF"/>
    <w:rsid w:val="001F2F44"/>
    <w:rsid w:val="001F33B3"/>
    <w:rsid w:val="001F38C7"/>
    <w:rsid w:val="001F39D9"/>
    <w:rsid w:val="001F3D8E"/>
    <w:rsid w:val="001F490D"/>
    <w:rsid w:val="001F4AD2"/>
    <w:rsid w:val="001F4B05"/>
    <w:rsid w:val="001F4C43"/>
    <w:rsid w:val="001F4D4B"/>
    <w:rsid w:val="001F5576"/>
    <w:rsid w:val="001F5D4E"/>
    <w:rsid w:val="001F5E0F"/>
    <w:rsid w:val="001F638E"/>
    <w:rsid w:val="001F6673"/>
    <w:rsid w:val="001F6973"/>
    <w:rsid w:val="001F6AF1"/>
    <w:rsid w:val="001F6C42"/>
    <w:rsid w:val="001F6C7A"/>
    <w:rsid w:val="001F738E"/>
    <w:rsid w:val="001F7417"/>
    <w:rsid w:val="001F776D"/>
    <w:rsid w:val="0020113F"/>
    <w:rsid w:val="00201573"/>
    <w:rsid w:val="002024C1"/>
    <w:rsid w:val="0020290D"/>
    <w:rsid w:val="00202AC5"/>
    <w:rsid w:val="00202E6A"/>
    <w:rsid w:val="002034CB"/>
    <w:rsid w:val="00203640"/>
    <w:rsid w:val="00203C31"/>
    <w:rsid w:val="00203F78"/>
    <w:rsid w:val="0020474F"/>
    <w:rsid w:val="00204DFA"/>
    <w:rsid w:val="00204E4E"/>
    <w:rsid w:val="00204F35"/>
    <w:rsid w:val="00205438"/>
    <w:rsid w:val="002055EE"/>
    <w:rsid w:val="00205787"/>
    <w:rsid w:val="00205D20"/>
    <w:rsid w:val="00206089"/>
    <w:rsid w:val="0020692E"/>
    <w:rsid w:val="0020693D"/>
    <w:rsid w:val="00206B9D"/>
    <w:rsid w:val="00206F82"/>
    <w:rsid w:val="00207652"/>
    <w:rsid w:val="0020772D"/>
    <w:rsid w:val="002102EA"/>
    <w:rsid w:val="002110D5"/>
    <w:rsid w:val="00211611"/>
    <w:rsid w:val="00211B40"/>
    <w:rsid w:val="00211C12"/>
    <w:rsid w:val="0021238A"/>
    <w:rsid w:val="0021267F"/>
    <w:rsid w:val="00212F4D"/>
    <w:rsid w:val="00213A4E"/>
    <w:rsid w:val="00213D33"/>
    <w:rsid w:val="00214AB9"/>
    <w:rsid w:val="00214BA2"/>
    <w:rsid w:val="00215316"/>
    <w:rsid w:val="002154EC"/>
    <w:rsid w:val="0021579C"/>
    <w:rsid w:val="002157F4"/>
    <w:rsid w:val="00216960"/>
    <w:rsid w:val="002176E0"/>
    <w:rsid w:val="0021770B"/>
    <w:rsid w:val="00217D93"/>
    <w:rsid w:val="00220FCA"/>
    <w:rsid w:val="00221021"/>
    <w:rsid w:val="00221646"/>
    <w:rsid w:val="00221876"/>
    <w:rsid w:val="002219F1"/>
    <w:rsid w:val="00221A03"/>
    <w:rsid w:val="0022321C"/>
    <w:rsid w:val="0022436E"/>
    <w:rsid w:val="00224766"/>
    <w:rsid w:val="00224B9F"/>
    <w:rsid w:val="0022551D"/>
    <w:rsid w:val="00226110"/>
    <w:rsid w:val="0022659C"/>
    <w:rsid w:val="00226A93"/>
    <w:rsid w:val="00227892"/>
    <w:rsid w:val="00230377"/>
    <w:rsid w:val="002304D2"/>
    <w:rsid w:val="00230C17"/>
    <w:rsid w:val="0023183B"/>
    <w:rsid w:val="00231940"/>
    <w:rsid w:val="00231E9A"/>
    <w:rsid w:val="002326DF"/>
    <w:rsid w:val="00232E81"/>
    <w:rsid w:val="0023355B"/>
    <w:rsid w:val="00233AA1"/>
    <w:rsid w:val="002342C8"/>
    <w:rsid w:val="00234C1E"/>
    <w:rsid w:val="00234D55"/>
    <w:rsid w:val="00234EF3"/>
    <w:rsid w:val="00234F10"/>
    <w:rsid w:val="00235130"/>
    <w:rsid w:val="00235574"/>
    <w:rsid w:val="002357E1"/>
    <w:rsid w:val="00235BC1"/>
    <w:rsid w:val="00235E5F"/>
    <w:rsid w:val="0023600E"/>
    <w:rsid w:val="00237172"/>
    <w:rsid w:val="002371C2"/>
    <w:rsid w:val="002372A2"/>
    <w:rsid w:val="002372BD"/>
    <w:rsid w:val="00237BB1"/>
    <w:rsid w:val="00237E8C"/>
    <w:rsid w:val="00237F93"/>
    <w:rsid w:val="0024028A"/>
    <w:rsid w:val="00240C77"/>
    <w:rsid w:val="00240D55"/>
    <w:rsid w:val="00241230"/>
    <w:rsid w:val="00242089"/>
    <w:rsid w:val="00242489"/>
    <w:rsid w:val="00242587"/>
    <w:rsid w:val="002426D0"/>
    <w:rsid w:val="0024289A"/>
    <w:rsid w:val="00242C91"/>
    <w:rsid w:val="002434AD"/>
    <w:rsid w:val="00243F3A"/>
    <w:rsid w:val="0024440C"/>
    <w:rsid w:val="00244440"/>
    <w:rsid w:val="0024493A"/>
    <w:rsid w:val="002453C7"/>
    <w:rsid w:val="00245642"/>
    <w:rsid w:val="0024581E"/>
    <w:rsid w:val="00246486"/>
    <w:rsid w:val="00247233"/>
    <w:rsid w:val="00247D1B"/>
    <w:rsid w:val="00251B1A"/>
    <w:rsid w:val="00251F47"/>
    <w:rsid w:val="0025216F"/>
    <w:rsid w:val="002530F8"/>
    <w:rsid w:val="0025337D"/>
    <w:rsid w:val="002539E5"/>
    <w:rsid w:val="002558BA"/>
    <w:rsid w:val="002568AC"/>
    <w:rsid w:val="00256D1D"/>
    <w:rsid w:val="0025776F"/>
    <w:rsid w:val="00257CDD"/>
    <w:rsid w:val="002601A9"/>
    <w:rsid w:val="0026047A"/>
    <w:rsid w:val="002609B3"/>
    <w:rsid w:val="00260B7E"/>
    <w:rsid w:val="00260D6E"/>
    <w:rsid w:val="002611A7"/>
    <w:rsid w:val="002618CF"/>
    <w:rsid w:val="00261AE3"/>
    <w:rsid w:val="00261C50"/>
    <w:rsid w:val="0026209A"/>
    <w:rsid w:val="00262DD9"/>
    <w:rsid w:val="002631D5"/>
    <w:rsid w:val="00263662"/>
    <w:rsid w:val="00263A35"/>
    <w:rsid w:val="00263E64"/>
    <w:rsid w:val="002641CC"/>
    <w:rsid w:val="0026495C"/>
    <w:rsid w:val="00264E39"/>
    <w:rsid w:val="00264EFA"/>
    <w:rsid w:val="0026503C"/>
    <w:rsid w:val="00265632"/>
    <w:rsid w:val="002665AF"/>
    <w:rsid w:val="00267178"/>
    <w:rsid w:val="002673F5"/>
    <w:rsid w:val="00267698"/>
    <w:rsid w:val="00267E0C"/>
    <w:rsid w:val="002700E7"/>
    <w:rsid w:val="0027090B"/>
    <w:rsid w:val="00270A6A"/>
    <w:rsid w:val="00270C21"/>
    <w:rsid w:val="00270CA5"/>
    <w:rsid w:val="00270F79"/>
    <w:rsid w:val="00272770"/>
    <w:rsid w:val="0027283D"/>
    <w:rsid w:val="002733BC"/>
    <w:rsid w:val="0027490B"/>
    <w:rsid w:val="00274A46"/>
    <w:rsid w:val="002756BC"/>
    <w:rsid w:val="00275718"/>
    <w:rsid w:val="002763F0"/>
    <w:rsid w:val="00276A70"/>
    <w:rsid w:val="00276C82"/>
    <w:rsid w:val="00276F6A"/>
    <w:rsid w:val="00277126"/>
    <w:rsid w:val="00277203"/>
    <w:rsid w:val="0028036D"/>
    <w:rsid w:val="002806BD"/>
    <w:rsid w:val="00280730"/>
    <w:rsid w:val="00280A8C"/>
    <w:rsid w:val="00280F2E"/>
    <w:rsid w:val="00280F72"/>
    <w:rsid w:val="00281BF1"/>
    <w:rsid w:val="0028203C"/>
    <w:rsid w:val="002825A8"/>
    <w:rsid w:val="00282A1A"/>
    <w:rsid w:val="00282F02"/>
    <w:rsid w:val="00283D8C"/>
    <w:rsid w:val="00285073"/>
    <w:rsid w:val="00285488"/>
    <w:rsid w:val="00285A63"/>
    <w:rsid w:val="00285D15"/>
    <w:rsid w:val="00285EF0"/>
    <w:rsid w:val="0028617D"/>
    <w:rsid w:val="00286F2A"/>
    <w:rsid w:val="00287077"/>
    <w:rsid w:val="00287AA0"/>
    <w:rsid w:val="00287ED6"/>
    <w:rsid w:val="00290693"/>
    <w:rsid w:val="00290B32"/>
    <w:rsid w:val="00290C18"/>
    <w:rsid w:val="00290CD1"/>
    <w:rsid w:val="00291754"/>
    <w:rsid w:val="0029178F"/>
    <w:rsid w:val="002917D6"/>
    <w:rsid w:val="00291D1C"/>
    <w:rsid w:val="00291FB7"/>
    <w:rsid w:val="00292025"/>
    <w:rsid w:val="00292302"/>
    <w:rsid w:val="002924DF"/>
    <w:rsid w:val="00293707"/>
    <w:rsid w:val="00293D29"/>
    <w:rsid w:val="00294496"/>
    <w:rsid w:val="0029469D"/>
    <w:rsid w:val="0029484F"/>
    <w:rsid w:val="00294A1D"/>
    <w:rsid w:val="00294A5A"/>
    <w:rsid w:val="002955EF"/>
    <w:rsid w:val="00295D66"/>
    <w:rsid w:val="00296E8A"/>
    <w:rsid w:val="0029726F"/>
    <w:rsid w:val="002A0CB2"/>
    <w:rsid w:val="002A0E92"/>
    <w:rsid w:val="002A2365"/>
    <w:rsid w:val="002A25DE"/>
    <w:rsid w:val="002A2EDD"/>
    <w:rsid w:val="002A2F92"/>
    <w:rsid w:val="002A36DC"/>
    <w:rsid w:val="002A449F"/>
    <w:rsid w:val="002A4603"/>
    <w:rsid w:val="002A49B0"/>
    <w:rsid w:val="002A4A6E"/>
    <w:rsid w:val="002A4DDC"/>
    <w:rsid w:val="002A4DEE"/>
    <w:rsid w:val="002A5B28"/>
    <w:rsid w:val="002A618A"/>
    <w:rsid w:val="002A62A2"/>
    <w:rsid w:val="002A68DD"/>
    <w:rsid w:val="002B0033"/>
    <w:rsid w:val="002B0763"/>
    <w:rsid w:val="002B09EC"/>
    <w:rsid w:val="002B0F71"/>
    <w:rsid w:val="002B13B8"/>
    <w:rsid w:val="002B17C3"/>
    <w:rsid w:val="002B1A9E"/>
    <w:rsid w:val="002B1DB5"/>
    <w:rsid w:val="002B208A"/>
    <w:rsid w:val="002B22D5"/>
    <w:rsid w:val="002B2392"/>
    <w:rsid w:val="002B2A5E"/>
    <w:rsid w:val="002B31F2"/>
    <w:rsid w:val="002B32EA"/>
    <w:rsid w:val="002B339B"/>
    <w:rsid w:val="002B34C6"/>
    <w:rsid w:val="002B352D"/>
    <w:rsid w:val="002B44A7"/>
    <w:rsid w:val="002B4551"/>
    <w:rsid w:val="002B47B7"/>
    <w:rsid w:val="002B48B9"/>
    <w:rsid w:val="002B4ED6"/>
    <w:rsid w:val="002B52C1"/>
    <w:rsid w:val="002B5453"/>
    <w:rsid w:val="002B54B8"/>
    <w:rsid w:val="002B57A9"/>
    <w:rsid w:val="002B60ED"/>
    <w:rsid w:val="002B678F"/>
    <w:rsid w:val="002B6E6A"/>
    <w:rsid w:val="002B724D"/>
    <w:rsid w:val="002B75D0"/>
    <w:rsid w:val="002C0901"/>
    <w:rsid w:val="002C1171"/>
    <w:rsid w:val="002C1325"/>
    <w:rsid w:val="002C1516"/>
    <w:rsid w:val="002C2469"/>
    <w:rsid w:val="002C26AC"/>
    <w:rsid w:val="002C320E"/>
    <w:rsid w:val="002C3808"/>
    <w:rsid w:val="002C3E48"/>
    <w:rsid w:val="002C43C9"/>
    <w:rsid w:val="002C47A5"/>
    <w:rsid w:val="002C47DE"/>
    <w:rsid w:val="002C528D"/>
    <w:rsid w:val="002C62C6"/>
    <w:rsid w:val="002C6782"/>
    <w:rsid w:val="002C67BD"/>
    <w:rsid w:val="002C6AA9"/>
    <w:rsid w:val="002C6CEE"/>
    <w:rsid w:val="002C753D"/>
    <w:rsid w:val="002C7BEC"/>
    <w:rsid w:val="002D0010"/>
    <w:rsid w:val="002D06A5"/>
    <w:rsid w:val="002D0784"/>
    <w:rsid w:val="002D0F21"/>
    <w:rsid w:val="002D1523"/>
    <w:rsid w:val="002D23CA"/>
    <w:rsid w:val="002D25C3"/>
    <w:rsid w:val="002D2DDF"/>
    <w:rsid w:val="002D32EC"/>
    <w:rsid w:val="002D3A33"/>
    <w:rsid w:val="002D3B10"/>
    <w:rsid w:val="002D4074"/>
    <w:rsid w:val="002D4936"/>
    <w:rsid w:val="002D4ECF"/>
    <w:rsid w:val="002D64F6"/>
    <w:rsid w:val="002D68B5"/>
    <w:rsid w:val="002D68D7"/>
    <w:rsid w:val="002D6B18"/>
    <w:rsid w:val="002D795C"/>
    <w:rsid w:val="002D7B7F"/>
    <w:rsid w:val="002E0534"/>
    <w:rsid w:val="002E1C51"/>
    <w:rsid w:val="002E25F0"/>
    <w:rsid w:val="002E2948"/>
    <w:rsid w:val="002E2A71"/>
    <w:rsid w:val="002E3208"/>
    <w:rsid w:val="002E3B56"/>
    <w:rsid w:val="002E4E6C"/>
    <w:rsid w:val="002E4FEC"/>
    <w:rsid w:val="002E58E0"/>
    <w:rsid w:val="002E5E16"/>
    <w:rsid w:val="002E6524"/>
    <w:rsid w:val="002E6B7B"/>
    <w:rsid w:val="002E73C4"/>
    <w:rsid w:val="002F02DF"/>
    <w:rsid w:val="002F051D"/>
    <w:rsid w:val="002F072A"/>
    <w:rsid w:val="002F1920"/>
    <w:rsid w:val="002F197D"/>
    <w:rsid w:val="002F1B23"/>
    <w:rsid w:val="002F1BC7"/>
    <w:rsid w:val="002F1D4E"/>
    <w:rsid w:val="002F20B2"/>
    <w:rsid w:val="002F2423"/>
    <w:rsid w:val="002F257D"/>
    <w:rsid w:val="002F2AA5"/>
    <w:rsid w:val="002F2CF7"/>
    <w:rsid w:val="002F2D03"/>
    <w:rsid w:val="002F33B7"/>
    <w:rsid w:val="002F36F8"/>
    <w:rsid w:val="002F3978"/>
    <w:rsid w:val="002F3CEE"/>
    <w:rsid w:val="002F42E2"/>
    <w:rsid w:val="002F43A1"/>
    <w:rsid w:val="002F44AC"/>
    <w:rsid w:val="002F561B"/>
    <w:rsid w:val="002F5B7E"/>
    <w:rsid w:val="002F5D33"/>
    <w:rsid w:val="002F5D70"/>
    <w:rsid w:val="002F5E78"/>
    <w:rsid w:val="002F60D9"/>
    <w:rsid w:val="002F626C"/>
    <w:rsid w:val="002F63DC"/>
    <w:rsid w:val="00300129"/>
    <w:rsid w:val="003007C9"/>
    <w:rsid w:val="00300F53"/>
    <w:rsid w:val="00300F54"/>
    <w:rsid w:val="003011A0"/>
    <w:rsid w:val="00301309"/>
    <w:rsid w:val="0030167E"/>
    <w:rsid w:val="003016C8"/>
    <w:rsid w:val="00301813"/>
    <w:rsid w:val="00302B79"/>
    <w:rsid w:val="00302C3E"/>
    <w:rsid w:val="0030350C"/>
    <w:rsid w:val="00303518"/>
    <w:rsid w:val="00304183"/>
    <w:rsid w:val="00304D36"/>
    <w:rsid w:val="003054BD"/>
    <w:rsid w:val="00305550"/>
    <w:rsid w:val="00305871"/>
    <w:rsid w:val="00305935"/>
    <w:rsid w:val="0030746C"/>
    <w:rsid w:val="003075C1"/>
    <w:rsid w:val="003079EC"/>
    <w:rsid w:val="003101FD"/>
    <w:rsid w:val="003101FE"/>
    <w:rsid w:val="00310B57"/>
    <w:rsid w:val="00310CCD"/>
    <w:rsid w:val="00310D08"/>
    <w:rsid w:val="0031108E"/>
    <w:rsid w:val="00311D5A"/>
    <w:rsid w:val="00312F41"/>
    <w:rsid w:val="003132AB"/>
    <w:rsid w:val="00313818"/>
    <w:rsid w:val="00313B91"/>
    <w:rsid w:val="00314143"/>
    <w:rsid w:val="00314563"/>
    <w:rsid w:val="00314D07"/>
    <w:rsid w:val="00315050"/>
    <w:rsid w:val="00315457"/>
    <w:rsid w:val="00315838"/>
    <w:rsid w:val="00315941"/>
    <w:rsid w:val="00315D70"/>
    <w:rsid w:val="00315D85"/>
    <w:rsid w:val="00315ED6"/>
    <w:rsid w:val="00315EE7"/>
    <w:rsid w:val="0031602C"/>
    <w:rsid w:val="00316220"/>
    <w:rsid w:val="00316A06"/>
    <w:rsid w:val="00316C20"/>
    <w:rsid w:val="0031703B"/>
    <w:rsid w:val="00317161"/>
    <w:rsid w:val="00317493"/>
    <w:rsid w:val="00317DAD"/>
    <w:rsid w:val="0032060A"/>
    <w:rsid w:val="0032078F"/>
    <w:rsid w:val="00320CBD"/>
    <w:rsid w:val="00320F5D"/>
    <w:rsid w:val="0032177F"/>
    <w:rsid w:val="00321FAA"/>
    <w:rsid w:val="00322126"/>
    <w:rsid w:val="00322E0C"/>
    <w:rsid w:val="00323056"/>
    <w:rsid w:val="003237F2"/>
    <w:rsid w:val="00323B04"/>
    <w:rsid w:val="0032404A"/>
    <w:rsid w:val="003244BD"/>
    <w:rsid w:val="00325488"/>
    <w:rsid w:val="003255B6"/>
    <w:rsid w:val="003259C6"/>
    <w:rsid w:val="00325E26"/>
    <w:rsid w:val="00326DCA"/>
    <w:rsid w:val="003271CC"/>
    <w:rsid w:val="00330039"/>
    <w:rsid w:val="00330161"/>
    <w:rsid w:val="0033057F"/>
    <w:rsid w:val="003306EA"/>
    <w:rsid w:val="00331E32"/>
    <w:rsid w:val="00331E75"/>
    <w:rsid w:val="00331FC8"/>
    <w:rsid w:val="00332327"/>
    <w:rsid w:val="003323D7"/>
    <w:rsid w:val="003324C6"/>
    <w:rsid w:val="00332608"/>
    <w:rsid w:val="00332751"/>
    <w:rsid w:val="00332EFC"/>
    <w:rsid w:val="0033324F"/>
    <w:rsid w:val="0033386A"/>
    <w:rsid w:val="00333DB2"/>
    <w:rsid w:val="00334488"/>
    <w:rsid w:val="0033482F"/>
    <w:rsid w:val="00334A1F"/>
    <w:rsid w:val="00334ECA"/>
    <w:rsid w:val="0033528F"/>
    <w:rsid w:val="00335590"/>
    <w:rsid w:val="003355B3"/>
    <w:rsid w:val="00336339"/>
    <w:rsid w:val="003365D8"/>
    <w:rsid w:val="003365F4"/>
    <w:rsid w:val="003368FC"/>
    <w:rsid w:val="00336ACE"/>
    <w:rsid w:val="00336D65"/>
    <w:rsid w:val="00337686"/>
    <w:rsid w:val="003379A3"/>
    <w:rsid w:val="00337B65"/>
    <w:rsid w:val="00337B90"/>
    <w:rsid w:val="00337EEE"/>
    <w:rsid w:val="00340024"/>
    <w:rsid w:val="003400FE"/>
    <w:rsid w:val="003401AD"/>
    <w:rsid w:val="0034024F"/>
    <w:rsid w:val="003406AA"/>
    <w:rsid w:val="00340A26"/>
    <w:rsid w:val="00340AD4"/>
    <w:rsid w:val="00340B8A"/>
    <w:rsid w:val="00340C38"/>
    <w:rsid w:val="00341266"/>
    <w:rsid w:val="00341592"/>
    <w:rsid w:val="0034172F"/>
    <w:rsid w:val="003421BF"/>
    <w:rsid w:val="0034224D"/>
    <w:rsid w:val="00342401"/>
    <w:rsid w:val="00342680"/>
    <w:rsid w:val="003427D2"/>
    <w:rsid w:val="00342A38"/>
    <w:rsid w:val="00344E3C"/>
    <w:rsid w:val="00345126"/>
    <w:rsid w:val="00345143"/>
    <w:rsid w:val="00345340"/>
    <w:rsid w:val="003455E2"/>
    <w:rsid w:val="003459AC"/>
    <w:rsid w:val="00345FBC"/>
    <w:rsid w:val="003463FC"/>
    <w:rsid w:val="0034685B"/>
    <w:rsid w:val="0034698E"/>
    <w:rsid w:val="00346E0A"/>
    <w:rsid w:val="00347561"/>
    <w:rsid w:val="0034797F"/>
    <w:rsid w:val="00350120"/>
    <w:rsid w:val="00350137"/>
    <w:rsid w:val="00350221"/>
    <w:rsid w:val="00350599"/>
    <w:rsid w:val="00350962"/>
    <w:rsid w:val="00351087"/>
    <w:rsid w:val="0035113D"/>
    <w:rsid w:val="0035194B"/>
    <w:rsid w:val="00351A79"/>
    <w:rsid w:val="00351FF2"/>
    <w:rsid w:val="00352DDB"/>
    <w:rsid w:val="00353EB6"/>
    <w:rsid w:val="0035540D"/>
    <w:rsid w:val="003555B5"/>
    <w:rsid w:val="00355FBC"/>
    <w:rsid w:val="00356472"/>
    <w:rsid w:val="0035666F"/>
    <w:rsid w:val="00356F3E"/>
    <w:rsid w:val="003609B8"/>
    <w:rsid w:val="00361A34"/>
    <w:rsid w:val="00361B36"/>
    <w:rsid w:val="00361C76"/>
    <w:rsid w:val="00361D26"/>
    <w:rsid w:val="00361EF6"/>
    <w:rsid w:val="0036219C"/>
    <w:rsid w:val="003634AC"/>
    <w:rsid w:val="00363527"/>
    <w:rsid w:val="00363676"/>
    <w:rsid w:val="0036385E"/>
    <w:rsid w:val="00363DE5"/>
    <w:rsid w:val="00363FDD"/>
    <w:rsid w:val="0036426A"/>
    <w:rsid w:val="003644B5"/>
    <w:rsid w:val="00364B25"/>
    <w:rsid w:val="00365219"/>
    <w:rsid w:val="0036546E"/>
    <w:rsid w:val="00365530"/>
    <w:rsid w:val="0036581D"/>
    <w:rsid w:val="00365E2A"/>
    <w:rsid w:val="00365FA5"/>
    <w:rsid w:val="00366973"/>
    <w:rsid w:val="003669C4"/>
    <w:rsid w:val="00367406"/>
    <w:rsid w:val="00367714"/>
    <w:rsid w:val="003704CF"/>
    <w:rsid w:val="00370A18"/>
    <w:rsid w:val="00370DF0"/>
    <w:rsid w:val="00370F5E"/>
    <w:rsid w:val="003714A8"/>
    <w:rsid w:val="003714FB"/>
    <w:rsid w:val="00371CCB"/>
    <w:rsid w:val="00371DAF"/>
    <w:rsid w:val="00371F54"/>
    <w:rsid w:val="00372536"/>
    <w:rsid w:val="00372C86"/>
    <w:rsid w:val="00373047"/>
    <w:rsid w:val="00373161"/>
    <w:rsid w:val="0037356A"/>
    <w:rsid w:val="0037371F"/>
    <w:rsid w:val="00374CC8"/>
    <w:rsid w:val="00374EBB"/>
    <w:rsid w:val="0037527D"/>
    <w:rsid w:val="00375676"/>
    <w:rsid w:val="003757AF"/>
    <w:rsid w:val="003758A4"/>
    <w:rsid w:val="00375982"/>
    <w:rsid w:val="00375E80"/>
    <w:rsid w:val="003762C1"/>
    <w:rsid w:val="003767D4"/>
    <w:rsid w:val="00376E49"/>
    <w:rsid w:val="00377453"/>
    <w:rsid w:val="003776F3"/>
    <w:rsid w:val="00377E02"/>
    <w:rsid w:val="0038007E"/>
    <w:rsid w:val="003800D5"/>
    <w:rsid w:val="00380511"/>
    <w:rsid w:val="00380CA1"/>
    <w:rsid w:val="003817AF"/>
    <w:rsid w:val="0038197E"/>
    <w:rsid w:val="00382DFA"/>
    <w:rsid w:val="00383AD0"/>
    <w:rsid w:val="00383CE5"/>
    <w:rsid w:val="00384AD3"/>
    <w:rsid w:val="00384F20"/>
    <w:rsid w:val="0038502F"/>
    <w:rsid w:val="00385FAC"/>
    <w:rsid w:val="0038602E"/>
    <w:rsid w:val="00386494"/>
    <w:rsid w:val="00386D9F"/>
    <w:rsid w:val="003877D6"/>
    <w:rsid w:val="00387D4D"/>
    <w:rsid w:val="00390EE2"/>
    <w:rsid w:val="003915D9"/>
    <w:rsid w:val="00392472"/>
    <w:rsid w:val="00392501"/>
    <w:rsid w:val="00392A0D"/>
    <w:rsid w:val="00392C91"/>
    <w:rsid w:val="00393076"/>
    <w:rsid w:val="00393143"/>
    <w:rsid w:val="003932E3"/>
    <w:rsid w:val="003934C6"/>
    <w:rsid w:val="003938D5"/>
    <w:rsid w:val="00393E97"/>
    <w:rsid w:val="00393F56"/>
    <w:rsid w:val="00394826"/>
    <w:rsid w:val="003948CD"/>
    <w:rsid w:val="003953B9"/>
    <w:rsid w:val="0039542A"/>
    <w:rsid w:val="00395A34"/>
    <w:rsid w:val="0039610A"/>
    <w:rsid w:val="0039616D"/>
    <w:rsid w:val="003968AC"/>
    <w:rsid w:val="00396E30"/>
    <w:rsid w:val="00397754"/>
    <w:rsid w:val="00397CBF"/>
    <w:rsid w:val="003A0149"/>
    <w:rsid w:val="003A0713"/>
    <w:rsid w:val="003A0795"/>
    <w:rsid w:val="003A095D"/>
    <w:rsid w:val="003A0A21"/>
    <w:rsid w:val="003A1255"/>
    <w:rsid w:val="003A1E39"/>
    <w:rsid w:val="003A2202"/>
    <w:rsid w:val="003A2AD3"/>
    <w:rsid w:val="003A2D21"/>
    <w:rsid w:val="003A2D7B"/>
    <w:rsid w:val="003A2E24"/>
    <w:rsid w:val="003A350D"/>
    <w:rsid w:val="003A35C2"/>
    <w:rsid w:val="003A4014"/>
    <w:rsid w:val="003A4190"/>
    <w:rsid w:val="003A4410"/>
    <w:rsid w:val="003A52E4"/>
    <w:rsid w:val="003A5587"/>
    <w:rsid w:val="003A68AD"/>
    <w:rsid w:val="003A6B20"/>
    <w:rsid w:val="003A7B54"/>
    <w:rsid w:val="003A7D6C"/>
    <w:rsid w:val="003B03E4"/>
    <w:rsid w:val="003B1537"/>
    <w:rsid w:val="003B2351"/>
    <w:rsid w:val="003B28A8"/>
    <w:rsid w:val="003B29A9"/>
    <w:rsid w:val="003B2BED"/>
    <w:rsid w:val="003B305F"/>
    <w:rsid w:val="003B3B0C"/>
    <w:rsid w:val="003B3CB5"/>
    <w:rsid w:val="003B412D"/>
    <w:rsid w:val="003B4214"/>
    <w:rsid w:val="003B4479"/>
    <w:rsid w:val="003B44FE"/>
    <w:rsid w:val="003B4B32"/>
    <w:rsid w:val="003B5101"/>
    <w:rsid w:val="003B52A2"/>
    <w:rsid w:val="003B539A"/>
    <w:rsid w:val="003B5F0B"/>
    <w:rsid w:val="003B625D"/>
    <w:rsid w:val="003B7474"/>
    <w:rsid w:val="003B74D9"/>
    <w:rsid w:val="003B7B41"/>
    <w:rsid w:val="003B7E02"/>
    <w:rsid w:val="003C02FE"/>
    <w:rsid w:val="003C12FF"/>
    <w:rsid w:val="003C19A3"/>
    <w:rsid w:val="003C207F"/>
    <w:rsid w:val="003C21C8"/>
    <w:rsid w:val="003C358C"/>
    <w:rsid w:val="003C36E6"/>
    <w:rsid w:val="003C498B"/>
    <w:rsid w:val="003C4EC5"/>
    <w:rsid w:val="003C55A9"/>
    <w:rsid w:val="003C56A7"/>
    <w:rsid w:val="003C56F6"/>
    <w:rsid w:val="003C5AC6"/>
    <w:rsid w:val="003C6739"/>
    <w:rsid w:val="003C6BE4"/>
    <w:rsid w:val="003C6DAA"/>
    <w:rsid w:val="003C6E85"/>
    <w:rsid w:val="003C6F99"/>
    <w:rsid w:val="003D00CC"/>
    <w:rsid w:val="003D0314"/>
    <w:rsid w:val="003D044B"/>
    <w:rsid w:val="003D105B"/>
    <w:rsid w:val="003D13CE"/>
    <w:rsid w:val="003D15EC"/>
    <w:rsid w:val="003D165C"/>
    <w:rsid w:val="003D2025"/>
    <w:rsid w:val="003D276C"/>
    <w:rsid w:val="003D294C"/>
    <w:rsid w:val="003D2F43"/>
    <w:rsid w:val="003D429A"/>
    <w:rsid w:val="003D44C8"/>
    <w:rsid w:val="003D4F91"/>
    <w:rsid w:val="003D5116"/>
    <w:rsid w:val="003D5216"/>
    <w:rsid w:val="003D59EA"/>
    <w:rsid w:val="003D5A07"/>
    <w:rsid w:val="003D5F5C"/>
    <w:rsid w:val="003D6110"/>
    <w:rsid w:val="003D6169"/>
    <w:rsid w:val="003D673E"/>
    <w:rsid w:val="003D6B5E"/>
    <w:rsid w:val="003D7102"/>
    <w:rsid w:val="003D7DA7"/>
    <w:rsid w:val="003E0A63"/>
    <w:rsid w:val="003E206C"/>
    <w:rsid w:val="003E21F0"/>
    <w:rsid w:val="003E2346"/>
    <w:rsid w:val="003E2748"/>
    <w:rsid w:val="003E2923"/>
    <w:rsid w:val="003E3D09"/>
    <w:rsid w:val="003E3DF5"/>
    <w:rsid w:val="003E444C"/>
    <w:rsid w:val="003E4AB0"/>
    <w:rsid w:val="003E4B86"/>
    <w:rsid w:val="003E57BE"/>
    <w:rsid w:val="003E5925"/>
    <w:rsid w:val="003E59B7"/>
    <w:rsid w:val="003E5ABC"/>
    <w:rsid w:val="003E5BBD"/>
    <w:rsid w:val="003E5F5D"/>
    <w:rsid w:val="003E617E"/>
    <w:rsid w:val="003E6346"/>
    <w:rsid w:val="003E6625"/>
    <w:rsid w:val="003E6CE3"/>
    <w:rsid w:val="003E71EF"/>
    <w:rsid w:val="003E747A"/>
    <w:rsid w:val="003E76C2"/>
    <w:rsid w:val="003E7D66"/>
    <w:rsid w:val="003F02C1"/>
    <w:rsid w:val="003F05FA"/>
    <w:rsid w:val="003F0D2C"/>
    <w:rsid w:val="003F0E63"/>
    <w:rsid w:val="003F0FA0"/>
    <w:rsid w:val="003F12F5"/>
    <w:rsid w:val="003F16C7"/>
    <w:rsid w:val="003F17A5"/>
    <w:rsid w:val="003F1866"/>
    <w:rsid w:val="003F1A65"/>
    <w:rsid w:val="003F2B0C"/>
    <w:rsid w:val="003F2DD4"/>
    <w:rsid w:val="003F3C2C"/>
    <w:rsid w:val="003F3D6D"/>
    <w:rsid w:val="003F3EDD"/>
    <w:rsid w:val="003F4097"/>
    <w:rsid w:val="003F447A"/>
    <w:rsid w:val="003F4F48"/>
    <w:rsid w:val="003F5228"/>
    <w:rsid w:val="003F52F2"/>
    <w:rsid w:val="003F55FD"/>
    <w:rsid w:val="003F5F8C"/>
    <w:rsid w:val="003F64FC"/>
    <w:rsid w:val="003F671F"/>
    <w:rsid w:val="003F6F12"/>
    <w:rsid w:val="003F706F"/>
    <w:rsid w:val="00400321"/>
    <w:rsid w:val="0040049F"/>
    <w:rsid w:val="004005BA"/>
    <w:rsid w:val="00400A63"/>
    <w:rsid w:val="00400AEA"/>
    <w:rsid w:val="00400F4A"/>
    <w:rsid w:val="00401397"/>
    <w:rsid w:val="004013D5"/>
    <w:rsid w:val="00401842"/>
    <w:rsid w:val="00401AD5"/>
    <w:rsid w:val="00401B41"/>
    <w:rsid w:val="00402EFF"/>
    <w:rsid w:val="00403035"/>
    <w:rsid w:val="00403518"/>
    <w:rsid w:val="004037AE"/>
    <w:rsid w:val="00403B9D"/>
    <w:rsid w:val="00403F3A"/>
    <w:rsid w:val="00404598"/>
    <w:rsid w:val="00404841"/>
    <w:rsid w:val="00404D45"/>
    <w:rsid w:val="00405235"/>
    <w:rsid w:val="00405A7F"/>
    <w:rsid w:val="00405BB9"/>
    <w:rsid w:val="004068CB"/>
    <w:rsid w:val="00406920"/>
    <w:rsid w:val="00407063"/>
    <w:rsid w:val="004072D0"/>
    <w:rsid w:val="00407977"/>
    <w:rsid w:val="00407D4C"/>
    <w:rsid w:val="004106A4"/>
    <w:rsid w:val="0041072B"/>
    <w:rsid w:val="004107B2"/>
    <w:rsid w:val="004107BD"/>
    <w:rsid w:val="00410A2A"/>
    <w:rsid w:val="00410E44"/>
    <w:rsid w:val="0041141A"/>
    <w:rsid w:val="00411551"/>
    <w:rsid w:val="004115C9"/>
    <w:rsid w:val="0041162B"/>
    <w:rsid w:val="0041173A"/>
    <w:rsid w:val="004118F1"/>
    <w:rsid w:val="00411C8B"/>
    <w:rsid w:val="00412757"/>
    <w:rsid w:val="00412E5C"/>
    <w:rsid w:val="00412ED5"/>
    <w:rsid w:val="00413831"/>
    <w:rsid w:val="004139DA"/>
    <w:rsid w:val="00413AEE"/>
    <w:rsid w:val="00413B2B"/>
    <w:rsid w:val="00413FB0"/>
    <w:rsid w:val="00414519"/>
    <w:rsid w:val="00414A18"/>
    <w:rsid w:val="00414C43"/>
    <w:rsid w:val="004153D3"/>
    <w:rsid w:val="00415485"/>
    <w:rsid w:val="0041567F"/>
    <w:rsid w:val="004156A4"/>
    <w:rsid w:val="00416334"/>
    <w:rsid w:val="00416546"/>
    <w:rsid w:val="0041693C"/>
    <w:rsid w:val="00416BD2"/>
    <w:rsid w:val="004172B3"/>
    <w:rsid w:val="0041788A"/>
    <w:rsid w:val="00420015"/>
    <w:rsid w:val="004201F0"/>
    <w:rsid w:val="00420893"/>
    <w:rsid w:val="00420AFA"/>
    <w:rsid w:val="004214A1"/>
    <w:rsid w:val="00422355"/>
    <w:rsid w:val="0042276B"/>
    <w:rsid w:val="00422D53"/>
    <w:rsid w:val="004232F0"/>
    <w:rsid w:val="00423DBB"/>
    <w:rsid w:val="00424652"/>
    <w:rsid w:val="00424793"/>
    <w:rsid w:val="004247A8"/>
    <w:rsid w:val="004247C2"/>
    <w:rsid w:val="00424855"/>
    <w:rsid w:val="004250B3"/>
    <w:rsid w:val="00425864"/>
    <w:rsid w:val="00425AA7"/>
    <w:rsid w:val="00425C6F"/>
    <w:rsid w:val="00425F36"/>
    <w:rsid w:val="00426B7B"/>
    <w:rsid w:val="004276AF"/>
    <w:rsid w:val="00427E41"/>
    <w:rsid w:val="00430209"/>
    <w:rsid w:val="0043054C"/>
    <w:rsid w:val="00430D88"/>
    <w:rsid w:val="00430F71"/>
    <w:rsid w:val="004322EA"/>
    <w:rsid w:val="00432CCD"/>
    <w:rsid w:val="00433ABA"/>
    <w:rsid w:val="004340F6"/>
    <w:rsid w:val="00434889"/>
    <w:rsid w:val="00434CDD"/>
    <w:rsid w:val="00434EA5"/>
    <w:rsid w:val="00434FA9"/>
    <w:rsid w:val="00435775"/>
    <w:rsid w:val="00435BDF"/>
    <w:rsid w:val="00435CA0"/>
    <w:rsid w:val="00435D6A"/>
    <w:rsid w:val="00436B65"/>
    <w:rsid w:val="00436B81"/>
    <w:rsid w:val="00436C77"/>
    <w:rsid w:val="00436CDE"/>
    <w:rsid w:val="00436E00"/>
    <w:rsid w:val="0043719B"/>
    <w:rsid w:val="00437342"/>
    <w:rsid w:val="0043749D"/>
    <w:rsid w:val="004374B6"/>
    <w:rsid w:val="00437638"/>
    <w:rsid w:val="00441046"/>
    <w:rsid w:val="004419DD"/>
    <w:rsid w:val="00442746"/>
    <w:rsid w:val="00442C14"/>
    <w:rsid w:val="0044322C"/>
    <w:rsid w:val="00444241"/>
    <w:rsid w:val="00444330"/>
    <w:rsid w:val="004447E7"/>
    <w:rsid w:val="00444B52"/>
    <w:rsid w:val="00444DB4"/>
    <w:rsid w:val="00445613"/>
    <w:rsid w:val="00445D3D"/>
    <w:rsid w:val="00446248"/>
    <w:rsid w:val="00446533"/>
    <w:rsid w:val="00446922"/>
    <w:rsid w:val="00446C99"/>
    <w:rsid w:val="004470B5"/>
    <w:rsid w:val="0044726F"/>
    <w:rsid w:val="00447C31"/>
    <w:rsid w:val="00447C98"/>
    <w:rsid w:val="004500CC"/>
    <w:rsid w:val="0045081F"/>
    <w:rsid w:val="00450EB2"/>
    <w:rsid w:val="00450ECE"/>
    <w:rsid w:val="0045109B"/>
    <w:rsid w:val="004513F2"/>
    <w:rsid w:val="004518EA"/>
    <w:rsid w:val="00451CAC"/>
    <w:rsid w:val="004520AD"/>
    <w:rsid w:val="0045227B"/>
    <w:rsid w:val="00452547"/>
    <w:rsid w:val="00452C4A"/>
    <w:rsid w:val="00453A85"/>
    <w:rsid w:val="00453DEB"/>
    <w:rsid w:val="00453E82"/>
    <w:rsid w:val="004541D8"/>
    <w:rsid w:val="004546B1"/>
    <w:rsid w:val="00454D3E"/>
    <w:rsid w:val="00454EF4"/>
    <w:rsid w:val="0045504C"/>
    <w:rsid w:val="004565F3"/>
    <w:rsid w:val="0045711B"/>
    <w:rsid w:val="004574FA"/>
    <w:rsid w:val="004602E1"/>
    <w:rsid w:val="004603F9"/>
    <w:rsid w:val="00460B3A"/>
    <w:rsid w:val="00460D09"/>
    <w:rsid w:val="00460EE4"/>
    <w:rsid w:val="00461AEA"/>
    <w:rsid w:val="00462378"/>
    <w:rsid w:val="004625D5"/>
    <w:rsid w:val="00462A54"/>
    <w:rsid w:val="00462B2F"/>
    <w:rsid w:val="0046377D"/>
    <w:rsid w:val="00463D4A"/>
    <w:rsid w:val="00463EC8"/>
    <w:rsid w:val="0046410E"/>
    <w:rsid w:val="004641B6"/>
    <w:rsid w:val="00464491"/>
    <w:rsid w:val="00464BA3"/>
    <w:rsid w:val="00464E0E"/>
    <w:rsid w:val="00465096"/>
    <w:rsid w:val="004656CC"/>
    <w:rsid w:val="00465A58"/>
    <w:rsid w:val="00465BEA"/>
    <w:rsid w:val="00465FAB"/>
    <w:rsid w:val="004663CA"/>
    <w:rsid w:val="00466520"/>
    <w:rsid w:val="00466540"/>
    <w:rsid w:val="00466843"/>
    <w:rsid w:val="00466FB7"/>
    <w:rsid w:val="00467654"/>
    <w:rsid w:val="00467983"/>
    <w:rsid w:val="00467B44"/>
    <w:rsid w:val="0047018B"/>
    <w:rsid w:val="00470FE1"/>
    <w:rsid w:val="004711C8"/>
    <w:rsid w:val="004712A4"/>
    <w:rsid w:val="00471317"/>
    <w:rsid w:val="004717ED"/>
    <w:rsid w:val="004718BB"/>
    <w:rsid w:val="00471C63"/>
    <w:rsid w:val="00471D6E"/>
    <w:rsid w:val="004723B3"/>
    <w:rsid w:val="00473055"/>
    <w:rsid w:val="0047387F"/>
    <w:rsid w:val="00473A27"/>
    <w:rsid w:val="00473A7B"/>
    <w:rsid w:val="00473B2F"/>
    <w:rsid w:val="00473BF7"/>
    <w:rsid w:val="004745D2"/>
    <w:rsid w:val="004749BE"/>
    <w:rsid w:val="00475163"/>
    <w:rsid w:val="00475C08"/>
    <w:rsid w:val="004760BD"/>
    <w:rsid w:val="0047634E"/>
    <w:rsid w:val="00476A2A"/>
    <w:rsid w:val="00476AB5"/>
    <w:rsid w:val="00476C9C"/>
    <w:rsid w:val="004772EF"/>
    <w:rsid w:val="00477DB3"/>
    <w:rsid w:val="00480D8F"/>
    <w:rsid w:val="00480DFF"/>
    <w:rsid w:val="004816AA"/>
    <w:rsid w:val="00481C37"/>
    <w:rsid w:val="00481E0A"/>
    <w:rsid w:val="004823B4"/>
    <w:rsid w:val="00483545"/>
    <w:rsid w:val="0048487C"/>
    <w:rsid w:val="004850E2"/>
    <w:rsid w:val="00485AA5"/>
    <w:rsid w:val="00485BF2"/>
    <w:rsid w:val="00485E1B"/>
    <w:rsid w:val="00486B7B"/>
    <w:rsid w:val="00486DD5"/>
    <w:rsid w:val="0048704D"/>
    <w:rsid w:val="004874F1"/>
    <w:rsid w:val="00487B95"/>
    <w:rsid w:val="00487C22"/>
    <w:rsid w:val="00487DDC"/>
    <w:rsid w:val="00487EBC"/>
    <w:rsid w:val="004900B5"/>
    <w:rsid w:val="00490362"/>
    <w:rsid w:val="0049115B"/>
    <w:rsid w:val="00491382"/>
    <w:rsid w:val="00491BDC"/>
    <w:rsid w:val="00492346"/>
    <w:rsid w:val="004926C7"/>
    <w:rsid w:val="00492AFD"/>
    <w:rsid w:val="0049321C"/>
    <w:rsid w:val="004936D5"/>
    <w:rsid w:val="00493A9A"/>
    <w:rsid w:val="00493B6E"/>
    <w:rsid w:val="00493BA2"/>
    <w:rsid w:val="00493E01"/>
    <w:rsid w:val="00494342"/>
    <w:rsid w:val="00494667"/>
    <w:rsid w:val="004953E4"/>
    <w:rsid w:val="00495495"/>
    <w:rsid w:val="00495734"/>
    <w:rsid w:val="00495973"/>
    <w:rsid w:val="004959EC"/>
    <w:rsid w:val="00495BF8"/>
    <w:rsid w:val="00495C8A"/>
    <w:rsid w:val="00496544"/>
    <w:rsid w:val="004966FD"/>
    <w:rsid w:val="00496824"/>
    <w:rsid w:val="00497915"/>
    <w:rsid w:val="0049793D"/>
    <w:rsid w:val="00497E06"/>
    <w:rsid w:val="004A0123"/>
    <w:rsid w:val="004A0D13"/>
    <w:rsid w:val="004A0E0A"/>
    <w:rsid w:val="004A1639"/>
    <w:rsid w:val="004A16CF"/>
    <w:rsid w:val="004A1850"/>
    <w:rsid w:val="004A28A3"/>
    <w:rsid w:val="004A2C9F"/>
    <w:rsid w:val="004A3306"/>
    <w:rsid w:val="004A357B"/>
    <w:rsid w:val="004A3C9F"/>
    <w:rsid w:val="004A41C3"/>
    <w:rsid w:val="004A4220"/>
    <w:rsid w:val="004A4909"/>
    <w:rsid w:val="004A4F35"/>
    <w:rsid w:val="004A500B"/>
    <w:rsid w:val="004A528B"/>
    <w:rsid w:val="004A61D7"/>
    <w:rsid w:val="004A69CB"/>
    <w:rsid w:val="004A6E7A"/>
    <w:rsid w:val="004A7EFD"/>
    <w:rsid w:val="004B0254"/>
    <w:rsid w:val="004B0464"/>
    <w:rsid w:val="004B081B"/>
    <w:rsid w:val="004B1166"/>
    <w:rsid w:val="004B1184"/>
    <w:rsid w:val="004B16F9"/>
    <w:rsid w:val="004B17BB"/>
    <w:rsid w:val="004B1FAD"/>
    <w:rsid w:val="004B26F8"/>
    <w:rsid w:val="004B308A"/>
    <w:rsid w:val="004B30B2"/>
    <w:rsid w:val="004B4061"/>
    <w:rsid w:val="004B41D7"/>
    <w:rsid w:val="004B48BA"/>
    <w:rsid w:val="004B4A65"/>
    <w:rsid w:val="004B4E94"/>
    <w:rsid w:val="004B4F17"/>
    <w:rsid w:val="004B5410"/>
    <w:rsid w:val="004B544F"/>
    <w:rsid w:val="004B575F"/>
    <w:rsid w:val="004B58FE"/>
    <w:rsid w:val="004B5B3D"/>
    <w:rsid w:val="004B65DC"/>
    <w:rsid w:val="004B6B2F"/>
    <w:rsid w:val="004B78E0"/>
    <w:rsid w:val="004B7B57"/>
    <w:rsid w:val="004C0434"/>
    <w:rsid w:val="004C0467"/>
    <w:rsid w:val="004C06B6"/>
    <w:rsid w:val="004C0A95"/>
    <w:rsid w:val="004C0CB5"/>
    <w:rsid w:val="004C1658"/>
    <w:rsid w:val="004C1892"/>
    <w:rsid w:val="004C1E52"/>
    <w:rsid w:val="004C1FD5"/>
    <w:rsid w:val="004C2178"/>
    <w:rsid w:val="004C2216"/>
    <w:rsid w:val="004C22C1"/>
    <w:rsid w:val="004C22D4"/>
    <w:rsid w:val="004C29CB"/>
    <w:rsid w:val="004C515A"/>
    <w:rsid w:val="004C5330"/>
    <w:rsid w:val="004C580B"/>
    <w:rsid w:val="004C5ACF"/>
    <w:rsid w:val="004C5FF2"/>
    <w:rsid w:val="004C62A5"/>
    <w:rsid w:val="004C632D"/>
    <w:rsid w:val="004C6C4F"/>
    <w:rsid w:val="004C6FF0"/>
    <w:rsid w:val="004C789D"/>
    <w:rsid w:val="004C7A9D"/>
    <w:rsid w:val="004C7C99"/>
    <w:rsid w:val="004D01B5"/>
    <w:rsid w:val="004D03E2"/>
    <w:rsid w:val="004D0EDA"/>
    <w:rsid w:val="004D133F"/>
    <w:rsid w:val="004D1F5F"/>
    <w:rsid w:val="004D1F7C"/>
    <w:rsid w:val="004D271E"/>
    <w:rsid w:val="004D279F"/>
    <w:rsid w:val="004D28FB"/>
    <w:rsid w:val="004D2D11"/>
    <w:rsid w:val="004D3130"/>
    <w:rsid w:val="004D3BB5"/>
    <w:rsid w:val="004D3EAE"/>
    <w:rsid w:val="004D41DC"/>
    <w:rsid w:val="004D423A"/>
    <w:rsid w:val="004D5160"/>
    <w:rsid w:val="004D57C8"/>
    <w:rsid w:val="004D653A"/>
    <w:rsid w:val="004D6544"/>
    <w:rsid w:val="004D7047"/>
    <w:rsid w:val="004D72E5"/>
    <w:rsid w:val="004E029D"/>
    <w:rsid w:val="004E1101"/>
    <w:rsid w:val="004E236B"/>
    <w:rsid w:val="004E2724"/>
    <w:rsid w:val="004E282A"/>
    <w:rsid w:val="004E2C76"/>
    <w:rsid w:val="004E32B9"/>
    <w:rsid w:val="004E3445"/>
    <w:rsid w:val="004E3EB6"/>
    <w:rsid w:val="004E404D"/>
    <w:rsid w:val="004E4515"/>
    <w:rsid w:val="004E48F4"/>
    <w:rsid w:val="004E496B"/>
    <w:rsid w:val="004E4C79"/>
    <w:rsid w:val="004E5A8B"/>
    <w:rsid w:val="004E5B17"/>
    <w:rsid w:val="004E5CE6"/>
    <w:rsid w:val="004E61F5"/>
    <w:rsid w:val="004E6620"/>
    <w:rsid w:val="004E6D73"/>
    <w:rsid w:val="004E73F0"/>
    <w:rsid w:val="004E7948"/>
    <w:rsid w:val="004E7BB8"/>
    <w:rsid w:val="004E7D44"/>
    <w:rsid w:val="004E7E46"/>
    <w:rsid w:val="004F018C"/>
    <w:rsid w:val="004F026B"/>
    <w:rsid w:val="004F0302"/>
    <w:rsid w:val="004F0CD4"/>
    <w:rsid w:val="004F250A"/>
    <w:rsid w:val="004F3A19"/>
    <w:rsid w:val="004F4865"/>
    <w:rsid w:val="004F5214"/>
    <w:rsid w:val="004F55C4"/>
    <w:rsid w:val="004F6123"/>
    <w:rsid w:val="004F629A"/>
    <w:rsid w:val="004F64DE"/>
    <w:rsid w:val="004F68EF"/>
    <w:rsid w:val="004F6A47"/>
    <w:rsid w:val="004F7035"/>
    <w:rsid w:val="004F759C"/>
    <w:rsid w:val="004F7D37"/>
    <w:rsid w:val="004F7DFF"/>
    <w:rsid w:val="00500789"/>
    <w:rsid w:val="0050087B"/>
    <w:rsid w:val="00500D6C"/>
    <w:rsid w:val="00500E40"/>
    <w:rsid w:val="00500FAA"/>
    <w:rsid w:val="00501544"/>
    <w:rsid w:val="0050156E"/>
    <w:rsid w:val="00501A2A"/>
    <w:rsid w:val="005026E0"/>
    <w:rsid w:val="00502BC9"/>
    <w:rsid w:val="00502D29"/>
    <w:rsid w:val="00502DD3"/>
    <w:rsid w:val="00502F23"/>
    <w:rsid w:val="00502FAE"/>
    <w:rsid w:val="00503434"/>
    <w:rsid w:val="005036D1"/>
    <w:rsid w:val="005043AE"/>
    <w:rsid w:val="0050490D"/>
    <w:rsid w:val="0050586E"/>
    <w:rsid w:val="00505B56"/>
    <w:rsid w:val="00505FCA"/>
    <w:rsid w:val="005077A2"/>
    <w:rsid w:val="0050788F"/>
    <w:rsid w:val="00507A80"/>
    <w:rsid w:val="00510010"/>
    <w:rsid w:val="0051047E"/>
    <w:rsid w:val="00510897"/>
    <w:rsid w:val="00510E17"/>
    <w:rsid w:val="005113BA"/>
    <w:rsid w:val="005114B0"/>
    <w:rsid w:val="0051193B"/>
    <w:rsid w:val="00511A48"/>
    <w:rsid w:val="00511ACD"/>
    <w:rsid w:val="005123B9"/>
    <w:rsid w:val="005123D2"/>
    <w:rsid w:val="00513AA0"/>
    <w:rsid w:val="00513B0A"/>
    <w:rsid w:val="00513D30"/>
    <w:rsid w:val="00513DA8"/>
    <w:rsid w:val="00514180"/>
    <w:rsid w:val="00514A7C"/>
    <w:rsid w:val="00514AA6"/>
    <w:rsid w:val="00514E67"/>
    <w:rsid w:val="0051502F"/>
    <w:rsid w:val="0051599D"/>
    <w:rsid w:val="00516065"/>
    <w:rsid w:val="00516257"/>
    <w:rsid w:val="00516279"/>
    <w:rsid w:val="005166A5"/>
    <w:rsid w:val="0051736E"/>
    <w:rsid w:val="005174BA"/>
    <w:rsid w:val="00517689"/>
    <w:rsid w:val="0051777E"/>
    <w:rsid w:val="00517A73"/>
    <w:rsid w:val="00517F2E"/>
    <w:rsid w:val="0052058F"/>
    <w:rsid w:val="005205B8"/>
    <w:rsid w:val="0052093A"/>
    <w:rsid w:val="00520B0F"/>
    <w:rsid w:val="005212DF"/>
    <w:rsid w:val="00521311"/>
    <w:rsid w:val="00521C08"/>
    <w:rsid w:val="00521F4B"/>
    <w:rsid w:val="00522217"/>
    <w:rsid w:val="00522A36"/>
    <w:rsid w:val="00522E35"/>
    <w:rsid w:val="00523226"/>
    <w:rsid w:val="0052359A"/>
    <w:rsid w:val="005235CF"/>
    <w:rsid w:val="0052427B"/>
    <w:rsid w:val="005244F3"/>
    <w:rsid w:val="00524720"/>
    <w:rsid w:val="00524835"/>
    <w:rsid w:val="00525211"/>
    <w:rsid w:val="005256F1"/>
    <w:rsid w:val="00525B8B"/>
    <w:rsid w:val="00525DD5"/>
    <w:rsid w:val="00526B63"/>
    <w:rsid w:val="0052755B"/>
    <w:rsid w:val="005278E4"/>
    <w:rsid w:val="00527D0E"/>
    <w:rsid w:val="005304F8"/>
    <w:rsid w:val="005305C6"/>
    <w:rsid w:val="00530D3F"/>
    <w:rsid w:val="005314E0"/>
    <w:rsid w:val="00531A3B"/>
    <w:rsid w:val="00531B0E"/>
    <w:rsid w:val="00532052"/>
    <w:rsid w:val="005327E3"/>
    <w:rsid w:val="00532AF0"/>
    <w:rsid w:val="00532CDD"/>
    <w:rsid w:val="00532DDE"/>
    <w:rsid w:val="00533026"/>
    <w:rsid w:val="005338A2"/>
    <w:rsid w:val="00533A81"/>
    <w:rsid w:val="00533BEF"/>
    <w:rsid w:val="0053452C"/>
    <w:rsid w:val="00534BB0"/>
    <w:rsid w:val="00534D75"/>
    <w:rsid w:val="00534E86"/>
    <w:rsid w:val="00535382"/>
    <w:rsid w:val="005357D8"/>
    <w:rsid w:val="00536E4A"/>
    <w:rsid w:val="00536FB3"/>
    <w:rsid w:val="00537303"/>
    <w:rsid w:val="005376DB"/>
    <w:rsid w:val="00537A2C"/>
    <w:rsid w:val="00537ACF"/>
    <w:rsid w:val="00537C3B"/>
    <w:rsid w:val="00537E1D"/>
    <w:rsid w:val="0054031A"/>
    <w:rsid w:val="005408C9"/>
    <w:rsid w:val="00540EB9"/>
    <w:rsid w:val="00540F16"/>
    <w:rsid w:val="005412B1"/>
    <w:rsid w:val="005418A2"/>
    <w:rsid w:val="00541B1B"/>
    <w:rsid w:val="0054239A"/>
    <w:rsid w:val="00542699"/>
    <w:rsid w:val="00542E20"/>
    <w:rsid w:val="00542FE8"/>
    <w:rsid w:val="005448C8"/>
    <w:rsid w:val="00544B3E"/>
    <w:rsid w:val="00544C32"/>
    <w:rsid w:val="00545486"/>
    <w:rsid w:val="00545838"/>
    <w:rsid w:val="005458C2"/>
    <w:rsid w:val="00545A39"/>
    <w:rsid w:val="00545AF4"/>
    <w:rsid w:val="00546117"/>
    <w:rsid w:val="00546239"/>
    <w:rsid w:val="0054665B"/>
    <w:rsid w:val="00546F58"/>
    <w:rsid w:val="00547196"/>
    <w:rsid w:val="00547EE2"/>
    <w:rsid w:val="005502AB"/>
    <w:rsid w:val="0055037B"/>
    <w:rsid w:val="00550935"/>
    <w:rsid w:val="00550F72"/>
    <w:rsid w:val="0055147A"/>
    <w:rsid w:val="005517C7"/>
    <w:rsid w:val="0055182E"/>
    <w:rsid w:val="00551CDD"/>
    <w:rsid w:val="005521F2"/>
    <w:rsid w:val="00552590"/>
    <w:rsid w:val="0055264E"/>
    <w:rsid w:val="00552AF3"/>
    <w:rsid w:val="0055353F"/>
    <w:rsid w:val="00553636"/>
    <w:rsid w:val="00554B2F"/>
    <w:rsid w:val="00554CDA"/>
    <w:rsid w:val="005554D1"/>
    <w:rsid w:val="0055653A"/>
    <w:rsid w:val="00556578"/>
    <w:rsid w:val="0055667D"/>
    <w:rsid w:val="00556F60"/>
    <w:rsid w:val="00557725"/>
    <w:rsid w:val="00557ABB"/>
    <w:rsid w:val="0056033B"/>
    <w:rsid w:val="005604B4"/>
    <w:rsid w:val="0056080A"/>
    <w:rsid w:val="00560A63"/>
    <w:rsid w:val="00561439"/>
    <w:rsid w:val="00562480"/>
    <w:rsid w:val="00562B42"/>
    <w:rsid w:val="00562C82"/>
    <w:rsid w:val="00562E8E"/>
    <w:rsid w:val="005631B6"/>
    <w:rsid w:val="00563955"/>
    <w:rsid w:val="00563B8E"/>
    <w:rsid w:val="00563E4A"/>
    <w:rsid w:val="005640EF"/>
    <w:rsid w:val="0056422B"/>
    <w:rsid w:val="005642DB"/>
    <w:rsid w:val="00564BBB"/>
    <w:rsid w:val="00564C6E"/>
    <w:rsid w:val="0056511C"/>
    <w:rsid w:val="00565270"/>
    <w:rsid w:val="0056534F"/>
    <w:rsid w:val="005654AF"/>
    <w:rsid w:val="0056674C"/>
    <w:rsid w:val="00566E1C"/>
    <w:rsid w:val="00566FDA"/>
    <w:rsid w:val="005679DD"/>
    <w:rsid w:val="00567EA1"/>
    <w:rsid w:val="005701CF"/>
    <w:rsid w:val="005707DE"/>
    <w:rsid w:val="00570A7D"/>
    <w:rsid w:val="005711CB"/>
    <w:rsid w:val="00571ADA"/>
    <w:rsid w:val="00571C0E"/>
    <w:rsid w:val="005722E3"/>
    <w:rsid w:val="00572533"/>
    <w:rsid w:val="0057265C"/>
    <w:rsid w:val="00572A5D"/>
    <w:rsid w:val="00572EBB"/>
    <w:rsid w:val="0057375E"/>
    <w:rsid w:val="005737FC"/>
    <w:rsid w:val="00573E39"/>
    <w:rsid w:val="00574020"/>
    <w:rsid w:val="005743CA"/>
    <w:rsid w:val="005743D5"/>
    <w:rsid w:val="005744DD"/>
    <w:rsid w:val="0057450A"/>
    <w:rsid w:val="00574BF6"/>
    <w:rsid w:val="005751C4"/>
    <w:rsid w:val="00575974"/>
    <w:rsid w:val="00575BA4"/>
    <w:rsid w:val="00575DAC"/>
    <w:rsid w:val="00576538"/>
    <w:rsid w:val="00577A76"/>
    <w:rsid w:val="00577BD6"/>
    <w:rsid w:val="00580103"/>
    <w:rsid w:val="00580BF0"/>
    <w:rsid w:val="00581047"/>
    <w:rsid w:val="00581741"/>
    <w:rsid w:val="00582848"/>
    <w:rsid w:val="00582B54"/>
    <w:rsid w:val="00582C4B"/>
    <w:rsid w:val="00582DB5"/>
    <w:rsid w:val="00583754"/>
    <w:rsid w:val="00583761"/>
    <w:rsid w:val="00583AD1"/>
    <w:rsid w:val="00583B6B"/>
    <w:rsid w:val="00584924"/>
    <w:rsid w:val="00584F98"/>
    <w:rsid w:val="005855F3"/>
    <w:rsid w:val="00587BDA"/>
    <w:rsid w:val="005903BB"/>
    <w:rsid w:val="0059082B"/>
    <w:rsid w:val="005909FB"/>
    <w:rsid w:val="00590A98"/>
    <w:rsid w:val="00590C7B"/>
    <w:rsid w:val="00591A43"/>
    <w:rsid w:val="00591B66"/>
    <w:rsid w:val="00591F3A"/>
    <w:rsid w:val="00592B4C"/>
    <w:rsid w:val="00592CEF"/>
    <w:rsid w:val="005936B3"/>
    <w:rsid w:val="00593BA9"/>
    <w:rsid w:val="00593D39"/>
    <w:rsid w:val="00594066"/>
    <w:rsid w:val="00594503"/>
    <w:rsid w:val="005945D9"/>
    <w:rsid w:val="005949FD"/>
    <w:rsid w:val="00594DCA"/>
    <w:rsid w:val="00594FBD"/>
    <w:rsid w:val="00595743"/>
    <w:rsid w:val="005966F7"/>
    <w:rsid w:val="005968A7"/>
    <w:rsid w:val="00596BC7"/>
    <w:rsid w:val="0059703E"/>
    <w:rsid w:val="00597ECF"/>
    <w:rsid w:val="005A0958"/>
    <w:rsid w:val="005A0D9E"/>
    <w:rsid w:val="005A11B0"/>
    <w:rsid w:val="005A164C"/>
    <w:rsid w:val="005A1825"/>
    <w:rsid w:val="005A1860"/>
    <w:rsid w:val="005A1E8B"/>
    <w:rsid w:val="005A2923"/>
    <w:rsid w:val="005A2ADC"/>
    <w:rsid w:val="005A2B53"/>
    <w:rsid w:val="005A315A"/>
    <w:rsid w:val="005A31E6"/>
    <w:rsid w:val="005A3855"/>
    <w:rsid w:val="005A48D1"/>
    <w:rsid w:val="005A5080"/>
    <w:rsid w:val="005A5767"/>
    <w:rsid w:val="005A58A6"/>
    <w:rsid w:val="005A5962"/>
    <w:rsid w:val="005A6055"/>
    <w:rsid w:val="005A703A"/>
    <w:rsid w:val="005A7CD0"/>
    <w:rsid w:val="005A7DD1"/>
    <w:rsid w:val="005A7ECC"/>
    <w:rsid w:val="005B0862"/>
    <w:rsid w:val="005B09E0"/>
    <w:rsid w:val="005B0A78"/>
    <w:rsid w:val="005B0C32"/>
    <w:rsid w:val="005B11F3"/>
    <w:rsid w:val="005B139E"/>
    <w:rsid w:val="005B1591"/>
    <w:rsid w:val="005B16A8"/>
    <w:rsid w:val="005B1C37"/>
    <w:rsid w:val="005B2051"/>
    <w:rsid w:val="005B207C"/>
    <w:rsid w:val="005B22E2"/>
    <w:rsid w:val="005B2856"/>
    <w:rsid w:val="005B2894"/>
    <w:rsid w:val="005B2F49"/>
    <w:rsid w:val="005B3409"/>
    <w:rsid w:val="005B3563"/>
    <w:rsid w:val="005B35A9"/>
    <w:rsid w:val="005B3F7F"/>
    <w:rsid w:val="005B4181"/>
    <w:rsid w:val="005B46EB"/>
    <w:rsid w:val="005B4784"/>
    <w:rsid w:val="005B47BA"/>
    <w:rsid w:val="005B541E"/>
    <w:rsid w:val="005B57EF"/>
    <w:rsid w:val="005B5B1C"/>
    <w:rsid w:val="005B61C2"/>
    <w:rsid w:val="005B67A4"/>
    <w:rsid w:val="005B7496"/>
    <w:rsid w:val="005C03B1"/>
    <w:rsid w:val="005C0BF5"/>
    <w:rsid w:val="005C11AC"/>
    <w:rsid w:val="005C12C5"/>
    <w:rsid w:val="005C192C"/>
    <w:rsid w:val="005C1BD0"/>
    <w:rsid w:val="005C24FC"/>
    <w:rsid w:val="005C2BB6"/>
    <w:rsid w:val="005C316A"/>
    <w:rsid w:val="005C333D"/>
    <w:rsid w:val="005C33B2"/>
    <w:rsid w:val="005C38CE"/>
    <w:rsid w:val="005C38FB"/>
    <w:rsid w:val="005C39AC"/>
    <w:rsid w:val="005C3AFA"/>
    <w:rsid w:val="005C4326"/>
    <w:rsid w:val="005C4632"/>
    <w:rsid w:val="005C4DE3"/>
    <w:rsid w:val="005C583E"/>
    <w:rsid w:val="005C59C9"/>
    <w:rsid w:val="005C5D5C"/>
    <w:rsid w:val="005C67EB"/>
    <w:rsid w:val="005C6A97"/>
    <w:rsid w:val="005C6C75"/>
    <w:rsid w:val="005C7647"/>
    <w:rsid w:val="005C7B86"/>
    <w:rsid w:val="005C7FA9"/>
    <w:rsid w:val="005D1978"/>
    <w:rsid w:val="005D2438"/>
    <w:rsid w:val="005D2E87"/>
    <w:rsid w:val="005D3691"/>
    <w:rsid w:val="005D44AE"/>
    <w:rsid w:val="005D4C0A"/>
    <w:rsid w:val="005D4FF0"/>
    <w:rsid w:val="005D52AF"/>
    <w:rsid w:val="005D627B"/>
    <w:rsid w:val="005D67E7"/>
    <w:rsid w:val="005D7B27"/>
    <w:rsid w:val="005D7EC6"/>
    <w:rsid w:val="005E0101"/>
    <w:rsid w:val="005E0387"/>
    <w:rsid w:val="005E0418"/>
    <w:rsid w:val="005E098B"/>
    <w:rsid w:val="005E0EE4"/>
    <w:rsid w:val="005E118C"/>
    <w:rsid w:val="005E1840"/>
    <w:rsid w:val="005E18AB"/>
    <w:rsid w:val="005E2658"/>
    <w:rsid w:val="005E32D4"/>
    <w:rsid w:val="005E3E3F"/>
    <w:rsid w:val="005E4C5B"/>
    <w:rsid w:val="005E5704"/>
    <w:rsid w:val="005E57F5"/>
    <w:rsid w:val="005E5FAB"/>
    <w:rsid w:val="005E63B3"/>
    <w:rsid w:val="005E6537"/>
    <w:rsid w:val="005E7F14"/>
    <w:rsid w:val="005F079C"/>
    <w:rsid w:val="005F0A21"/>
    <w:rsid w:val="005F0EF9"/>
    <w:rsid w:val="005F100B"/>
    <w:rsid w:val="005F1AFB"/>
    <w:rsid w:val="005F2016"/>
    <w:rsid w:val="005F234E"/>
    <w:rsid w:val="005F2B57"/>
    <w:rsid w:val="005F2F4F"/>
    <w:rsid w:val="005F385C"/>
    <w:rsid w:val="005F39C6"/>
    <w:rsid w:val="005F49F2"/>
    <w:rsid w:val="005F4EB7"/>
    <w:rsid w:val="005F4FA6"/>
    <w:rsid w:val="005F59AF"/>
    <w:rsid w:val="005F5BE0"/>
    <w:rsid w:val="005F63EF"/>
    <w:rsid w:val="005F69A9"/>
    <w:rsid w:val="005F6C22"/>
    <w:rsid w:val="005F6CFE"/>
    <w:rsid w:val="005F6E18"/>
    <w:rsid w:val="005F7046"/>
    <w:rsid w:val="005F7A83"/>
    <w:rsid w:val="005F7B2B"/>
    <w:rsid w:val="006000C8"/>
    <w:rsid w:val="00601466"/>
    <w:rsid w:val="0060151E"/>
    <w:rsid w:val="00601658"/>
    <w:rsid w:val="00601DD9"/>
    <w:rsid w:val="00601E65"/>
    <w:rsid w:val="006023FD"/>
    <w:rsid w:val="006024C9"/>
    <w:rsid w:val="00602698"/>
    <w:rsid w:val="00602BFF"/>
    <w:rsid w:val="00602CDD"/>
    <w:rsid w:val="00602CEB"/>
    <w:rsid w:val="006030A0"/>
    <w:rsid w:val="0060328C"/>
    <w:rsid w:val="00603502"/>
    <w:rsid w:val="00603789"/>
    <w:rsid w:val="006037C5"/>
    <w:rsid w:val="006039B4"/>
    <w:rsid w:val="00603FB0"/>
    <w:rsid w:val="00604352"/>
    <w:rsid w:val="00604DA2"/>
    <w:rsid w:val="006055D4"/>
    <w:rsid w:val="00605E08"/>
    <w:rsid w:val="00606172"/>
    <w:rsid w:val="006066C5"/>
    <w:rsid w:val="00606F58"/>
    <w:rsid w:val="00607082"/>
    <w:rsid w:val="0060727A"/>
    <w:rsid w:val="006072C3"/>
    <w:rsid w:val="00607BB5"/>
    <w:rsid w:val="0061042C"/>
    <w:rsid w:val="006112E0"/>
    <w:rsid w:val="00611F9E"/>
    <w:rsid w:val="0061227F"/>
    <w:rsid w:val="006138E2"/>
    <w:rsid w:val="0061391D"/>
    <w:rsid w:val="00613A52"/>
    <w:rsid w:val="00613AD5"/>
    <w:rsid w:val="00614BBC"/>
    <w:rsid w:val="0061506A"/>
    <w:rsid w:val="00615084"/>
    <w:rsid w:val="006151BB"/>
    <w:rsid w:val="0061555F"/>
    <w:rsid w:val="00615F14"/>
    <w:rsid w:val="00615F3C"/>
    <w:rsid w:val="0061661A"/>
    <w:rsid w:val="00616BA4"/>
    <w:rsid w:val="0062020C"/>
    <w:rsid w:val="006217EA"/>
    <w:rsid w:val="006221F3"/>
    <w:rsid w:val="00622473"/>
    <w:rsid w:val="006229C1"/>
    <w:rsid w:val="0062371B"/>
    <w:rsid w:val="00625647"/>
    <w:rsid w:val="00625CD8"/>
    <w:rsid w:val="00626116"/>
    <w:rsid w:val="00626849"/>
    <w:rsid w:val="00627F3A"/>
    <w:rsid w:val="006303CF"/>
    <w:rsid w:val="00630782"/>
    <w:rsid w:val="00630A6E"/>
    <w:rsid w:val="00630B65"/>
    <w:rsid w:val="00631102"/>
    <w:rsid w:val="006318A5"/>
    <w:rsid w:val="00631B51"/>
    <w:rsid w:val="00631C1B"/>
    <w:rsid w:val="0063272E"/>
    <w:rsid w:val="00632D1A"/>
    <w:rsid w:val="00633353"/>
    <w:rsid w:val="00633427"/>
    <w:rsid w:val="006339ED"/>
    <w:rsid w:val="00633A6B"/>
    <w:rsid w:val="00633B28"/>
    <w:rsid w:val="00634674"/>
    <w:rsid w:val="006346A5"/>
    <w:rsid w:val="00634A65"/>
    <w:rsid w:val="00634F21"/>
    <w:rsid w:val="006357C0"/>
    <w:rsid w:val="00635F14"/>
    <w:rsid w:val="00636043"/>
    <w:rsid w:val="006363DD"/>
    <w:rsid w:val="00636495"/>
    <w:rsid w:val="006367AB"/>
    <w:rsid w:val="006367C8"/>
    <w:rsid w:val="006369AB"/>
    <w:rsid w:val="006369AF"/>
    <w:rsid w:val="0063716D"/>
    <w:rsid w:val="006377BB"/>
    <w:rsid w:val="00637867"/>
    <w:rsid w:val="00637C4F"/>
    <w:rsid w:val="00637DD1"/>
    <w:rsid w:val="00637FEB"/>
    <w:rsid w:val="00640534"/>
    <w:rsid w:val="00640B2C"/>
    <w:rsid w:val="00640B96"/>
    <w:rsid w:val="00640CFE"/>
    <w:rsid w:val="00641866"/>
    <w:rsid w:val="00641C83"/>
    <w:rsid w:val="00641FCE"/>
    <w:rsid w:val="0064278F"/>
    <w:rsid w:val="00642909"/>
    <w:rsid w:val="00643991"/>
    <w:rsid w:val="00643C5E"/>
    <w:rsid w:val="00644084"/>
    <w:rsid w:val="00644331"/>
    <w:rsid w:val="00644FDB"/>
    <w:rsid w:val="00645678"/>
    <w:rsid w:val="00645C82"/>
    <w:rsid w:val="00645C8D"/>
    <w:rsid w:val="0064663C"/>
    <w:rsid w:val="006466D1"/>
    <w:rsid w:val="00647758"/>
    <w:rsid w:val="0064782C"/>
    <w:rsid w:val="00647E09"/>
    <w:rsid w:val="00647F83"/>
    <w:rsid w:val="006504AC"/>
    <w:rsid w:val="00650E9F"/>
    <w:rsid w:val="00651216"/>
    <w:rsid w:val="006512FE"/>
    <w:rsid w:val="006519C2"/>
    <w:rsid w:val="00651AC7"/>
    <w:rsid w:val="00652029"/>
    <w:rsid w:val="00652760"/>
    <w:rsid w:val="00652A80"/>
    <w:rsid w:val="00652BB3"/>
    <w:rsid w:val="00652D89"/>
    <w:rsid w:val="00653596"/>
    <w:rsid w:val="006536DE"/>
    <w:rsid w:val="0065380D"/>
    <w:rsid w:val="00654140"/>
    <w:rsid w:val="00655072"/>
    <w:rsid w:val="0065545C"/>
    <w:rsid w:val="0065560E"/>
    <w:rsid w:val="00655691"/>
    <w:rsid w:val="00656167"/>
    <w:rsid w:val="0065617A"/>
    <w:rsid w:val="006564E3"/>
    <w:rsid w:val="00656D39"/>
    <w:rsid w:val="00656E65"/>
    <w:rsid w:val="00657602"/>
    <w:rsid w:val="006578FD"/>
    <w:rsid w:val="00657FD6"/>
    <w:rsid w:val="006602D4"/>
    <w:rsid w:val="006605A9"/>
    <w:rsid w:val="006605F6"/>
    <w:rsid w:val="0066089B"/>
    <w:rsid w:val="006609A2"/>
    <w:rsid w:val="00660B7C"/>
    <w:rsid w:val="00660E91"/>
    <w:rsid w:val="00661B9D"/>
    <w:rsid w:val="00661BC1"/>
    <w:rsid w:val="006621EE"/>
    <w:rsid w:val="00663B2D"/>
    <w:rsid w:val="00663DD3"/>
    <w:rsid w:val="0066433B"/>
    <w:rsid w:val="006643D7"/>
    <w:rsid w:val="00664510"/>
    <w:rsid w:val="00665433"/>
    <w:rsid w:val="00665F6A"/>
    <w:rsid w:val="006661C0"/>
    <w:rsid w:val="006662AD"/>
    <w:rsid w:val="006667C4"/>
    <w:rsid w:val="0066732F"/>
    <w:rsid w:val="006676E2"/>
    <w:rsid w:val="0066783F"/>
    <w:rsid w:val="006700C2"/>
    <w:rsid w:val="0067057F"/>
    <w:rsid w:val="006705A0"/>
    <w:rsid w:val="00670DEA"/>
    <w:rsid w:val="00670ED8"/>
    <w:rsid w:val="0067113F"/>
    <w:rsid w:val="00671422"/>
    <w:rsid w:val="00671967"/>
    <w:rsid w:val="0067264C"/>
    <w:rsid w:val="00672A0D"/>
    <w:rsid w:val="00672A17"/>
    <w:rsid w:val="0067427E"/>
    <w:rsid w:val="00675A61"/>
    <w:rsid w:val="00675AAB"/>
    <w:rsid w:val="00676228"/>
    <w:rsid w:val="00676470"/>
    <w:rsid w:val="00676BD4"/>
    <w:rsid w:val="0068055A"/>
    <w:rsid w:val="006807B1"/>
    <w:rsid w:val="00680B8D"/>
    <w:rsid w:val="006814DA"/>
    <w:rsid w:val="006816C5"/>
    <w:rsid w:val="00681F2B"/>
    <w:rsid w:val="00682C80"/>
    <w:rsid w:val="00682DAF"/>
    <w:rsid w:val="0068357B"/>
    <w:rsid w:val="006845DF"/>
    <w:rsid w:val="00684A5E"/>
    <w:rsid w:val="00685A53"/>
    <w:rsid w:val="006860AE"/>
    <w:rsid w:val="00686559"/>
    <w:rsid w:val="0068745D"/>
    <w:rsid w:val="006878BF"/>
    <w:rsid w:val="00687AC2"/>
    <w:rsid w:val="0069011A"/>
    <w:rsid w:val="0069054B"/>
    <w:rsid w:val="00690E21"/>
    <w:rsid w:val="0069174F"/>
    <w:rsid w:val="0069180E"/>
    <w:rsid w:val="00691E29"/>
    <w:rsid w:val="00691EC7"/>
    <w:rsid w:val="006920EC"/>
    <w:rsid w:val="00692F11"/>
    <w:rsid w:val="00692F42"/>
    <w:rsid w:val="0069318C"/>
    <w:rsid w:val="00693350"/>
    <w:rsid w:val="00693989"/>
    <w:rsid w:val="00693AAD"/>
    <w:rsid w:val="006941A2"/>
    <w:rsid w:val="00695104"/>
    <w:rsid w:val="00695BA8"/>
    <w:rsid w:val="00696427"/>
    <w:rsid w:val="00697013"/>
    <w:rsid w:val="0069738F"/>
    <w:rsid w:val="006979A9"/>
    <w:rsid w:val="00697B01"/>
    <w:rsid w:val="006A0D34"/>
    <w:rsid w:val="006A0F96"/>
    <w:rsid w:val="006A1576"/>
    <w:rsid w:val="006A1776"/>
    <w:rsid w:val="006A1FB7"/>
    <w:rsid w:val="006A253F"/>
    <w:rsid w:val="006A2A81"/>
    <w:rsid w:val="006A2F02"/>
    <w:rsid w:val="006A346A"/>
    <w:rsid w:val="006A5356"/>
    <w:rsid w:val="006A53AE"/>
    <w:rsid w:val="006A6190"/>
    <w:rsid w:val="006A6748"/>
    <w:rsid w:val="006A675D"/>
    <w:rsid w:val="006A6B41"/>
    <w:rsid w:val="006A73F8"/>
    <w:rsid w:val="006A7611"/>
    <w:rsid w:val="006A76FA"/>
    <w:rsid w:val="006A7754"/>
    <w:rsid w:val="006A7B1B"/>
    <w:rsid w:val="006B0B90"/>
    <w:rsid w:val="006B0BEC"/>
    <w:rsid w:val="006B1891"/>
    <w:rsid w:val="006B19E3"/>
    <w:rsid w:val="006B23A4"/>
    <w:rsid w:val="006B273B"/>
    <w:rsid w:val="006B2922"/>
    <w:rsid w:val="006B2C7B"/>
    <w:rsid w:val="006B2C8A"/>
    <w:rsid w:val="006B2C94"/>
    <w:rsid w:val="006B35FB"/>
    <w:rsid w:val="006B368B"/>
    <w:rsid w:val="006B373F"/>
    <w:rsid w:val="006B3B54"/>
    <w:rsid w:val="006B40B2"/>
    <w:rsid w:val="006B4A1C"/>
    <w:rsid w:val="006B4E74"/>
    <w:rsid w:val="006B5108"/>
    <w:rsid w:val="006B5157"/>
    <w:rsid w:val="006B5163"/>
    <w:rsid w:val="006B543F"/>
    <w:rsid w:val="006B58AF"/>
    <w:rsid w:val="006B5B2D"/>
    <w:rsid w:val="006B5ECD"/>
    <w:rsid w:val="006B6110"/>
    <w:rsid w:val="006B6333"/>
    <w:rsid w:val="006B64FD"/>
    <w:rsid w:val="006B6DF3"/>
    <w:rsid w:val="006B764C"/>
    <w:rsid w:val="006B77CF"/>
    <w:rsid w:val="006B7B91"/>
    <w:rsid w:val="006C0FBF"/>
    <w:rsid w:val="006C14D1"/>
    <w:rsid w:val="006C1A21"/>
    <w:rsid w:val="006C1DD9"/>
    <w:rsid w:val="006C1E94"/>
    <w:rsid w:val="006C236F"/>
    <w:rsid w:val="006C244A"/>
    <w:rsid w:val="006C2D5B"/>
    <w:rsid w:val="006C3369"/>
    <w:rsid w:val="006C34E4"/>
    <w:rsid w:val="006C3CE8"/>
    <w:rsid w:val="006C3CEA"/>
    <w:rsid w:val="006C419E"/>
    <w:rsid w:val="006C42A2"/>
    <w:rsid w:val="006C4628"/>
    <w:rsid w:val="006C4C4E"/>
    <w:rsid w:val="006C5022"/>
    <w:rsid w:val="006C60B5"/>
    <w:rsid w:val="006C64BA"/>
    <w:rsid w:val="006C6759"/>
    <w:rsid w:val="006C6F01"/>
    <w:rsid w:val="006D11E8"/>
    <w:rsid w:val="006D1528"/>
    <w:rsid w:val="006D1F1C"/>
    <w:rsid w:val="006D25B4"/>
    <w:rsid w:val="006D2DF6"/>
    <w:rsid w:val="006D5068"/>
    <w:rsid w:val="006D51A0"/>
    <w:rsid w:val="006D54CA"/>
    <w:rsid w:val="006D6052"/>
    <w:rsid w:val="006D6F4B"/>
    <w:rsid w:val="006D7248"/>
    <w:rsid w:val="006D73BE"/>
    <w:rsid w:val="006D78A6"/>
    <w:rsid w:val="006E01A6"/>
    <w:rsid w:val="006E0C9F"/>
    <w:rsid w:val="006E0CF4"/>
    <w:rsid w:val="006E0D1D"/>
    <w:rsid w:val="006E182F"/>
    <w:rsid w:val="006E1BE5"/>
    <w:rsid w:val="006E22DD"/>
    <w:rsid w:val="006E263F"/>
    <w:rsid w:val="006E2922"/>
    <w:rsid w:val="006E3C6F"/>
    <w:rsid w:val="006E3F14"/>
    <w:rsid w:val="006E418F"/>
    <w:rsid w:val="006E4D75"/>
    <w:rsid w:val="006E599F"/>
    <w:rsid w:val="006E5C99"/>
    <w:rsid w:val="006E60D4"/>
    <w:rsid w:val="006E6169"/>
    <w:rsid w:val="006E656A"/>
    <w:rsid w:val="006E658C"/>
    <w:rsid w:val="006E68F0"/>
    <w:rsid w:val="006E71B6"/>
    <w:rsid w:val="006E77C0"/>
    <w:rsid w:val="006E7D0D"/>
    <w:rsid w:val="006F0372"/>
    <w:rsid w:val="006F1111"/>
    <w:rsid w:val="006F1AD2"/>
    <w:rsid w:val="006F1C65"/>
    <w:rsid w:val="006F1F07"/>
    <w:rsid w:val="006F2260"/>
    <w:rsid w:val="006F2306"/>
    <w:rsid w:val="006F2542"/>
    <w:rsid w:val="006F2594"/>
    <w:rsid w:val="006F34AA"/>
    <w:rsid w:val="006F426E"/>
    <w:rsid w:val="006F4426"/>
    <w:rsid w:val="006F533E"/>
    <w:rsid w:val="006F5FE2"/>
    <w:rsid w:val="006F6BE8"/>
    <w:rsid w:val="006F6D27"/>
    <w:rsid w:val="006F6D8A"/>
    <w:rsid w:val="006F73CB"/>
    <w:rsid w:val="006F7682"/>
    <w:rsid w:val="006F7A57"/>
    <w:rsid w:val="006F7B21"/>
    <w:rsid w:val="006F7F1C"/>
    <w:rsid w:val="0070015B"/>
    <w:rsid w:val="007008B4"/>
    <w:rsid w:val="00700A71"/>
    <w:rsid w:val="00701061"/>
    <w:rsid w:val="00701518"/>
    <w:rsid w:val="00701764"/>
    <w:rsid w:val="007018B1"/>
    <w:rsid w:val="00701C18"/>
    <w:rsid w:val="0070212E"/>
    <w:rsid w:val="007028E0"/>
    <w:rsid w:val="00702D09"/>
    <w:rsid w:val="00704937"/>
    <w:rsid w:val="007049D6"/>
    <w:rsid w:val="00704AA3"/>
    <w:rsid w:val="00705433"/>
    <w:rsid w:val="00705D62"/>
    <w:rsid w:val="00705FE6"/>
    <w:rsid w:val="007069DB"/>
    <w:rsid w:val="00706A21"/>
    <w:rsid w:val="00706C9A"/>
    <w:rsid w:val="00706E40"/>
    <w:rsid w:val="00707FD5"/>
    <w:rsid w:val="0071028E"/>
    <w:rsid w:val="007103B6"/>
    <w:rsid w:val="00710474"/>
    <w:rsid w:val="00710AEB"/>
    <w:rsid w:val="0071119D"/>
    <w:rsid w:val="007122A1"/>
    <w:rsid w:val="007128AB"/>
    <w:rsid w:val="00712BC8"/>
    <w:rsid w:val="00713491"/>
    <w:rsid w:val="00713971"/>
    <w:rsid w:val="00713A77"/>
    <w:rsid w:val="00713AF9"/>
    <w:rsid w:val="00713B7B"/>
    <w:rsid w:val="00714115"/>
    <w:rsid w:val="007142B2"/>
    <w:rsid w:val="0071462E"/>
    <w:rsid w:val="00714E75"/>
    <w:rsid w:val="007152AB"/>
    <w:rsid w:val="00715320"/>
    <w:rsid w:val="007161C6"/>
    <w:rsid w:val="00716412"/>
    <w:rsid w:val="00717098"/>
    <w:rsid w:val="0071790F"/>
    <w:rsid w:val="00717A4A"/>
    <w:rsid w:val="00717D0E"/>
    <w:rsid w:val="00717D7F"/>
    <w:rsid w:val="00720153"/>
    <w:rsid w:val="00720553"/>
    <w:rsid w:val="00720D82"/>
    <w:rsid w:val="0072169B"/>
    <w:rsid w:val="00721A90"/>
    <w:rsid w:val="00721EAF"/>
    <w:rsid w:val="007233CC"/>
    <w:rsid w:val="00723445"/>
    <w:rsid w:val="00724719"/>
    <w:rsid w:val="00724738"/>
    <w:rsid w:val="00724C12"/>
    <w:rsid w:val="00724D10"/>
    <w:rsid w:val="00725113"/>
    <w:rsid w:val="0072594F"/>
    <w:rsid w:val="00725D88"/>
    <w:rsid w:val="00726031"/>
    <w:rsid w:val="0072614A"/>
    <w:rsid w:val="007267FE"/>
    <w:rsid w:val="00730E85"/>
    <w:rsid w:val="007316DE"/>
    <w:rsid w:val="00731C07"/>
    <w:rsid w:val="007321E7"/>
    <w:rsid w:val="007327D9"/>
    <w:rsid w:val="00732F0C"/>
    <w:rsid w:val="007330C8"/>
    <w:rsid w:val="007331E4"/>
    <w:rsid w:val="0073325E"/>
    <w:rsid w:val="007335B8"/>
    <w:rsid w:val="00733760"/>
    <w:rsid w:val="00733939"/>
    <w:rsid w:val="00733E48"/>
    <w:rsid w:val="00734544"/>
    <w:rsid w:val="007347AE"/>
    <w:rsid w:val="00734DAF"/>
    <w:rsid w:val="00734F70"/>
    <w:rsid w:val="00736684"/>
    <w:rsid w:val="00736908"/>
    <w:rsid w:val="0073786E"/>
    <w:rsid w:val="007378C5"/>
    <w:rsid w:val="007379F0"/>
    <w:rsid w:val="00737D10"/>
    <w:rsid w:val="007402C6"/>
    <w:rsid w:val="007406F5"/>
    <w:rsid w:val="00740DA8"/>
    <w:rsid w:val="007410EB"/>
    <w:rsid w:val="007413D9"/>
    <w:rsid w:val="00741465"/>
    <w:rsid w:val="0074180C"/>
    <w:rsid w:val="007422C3"/>
    <w:rsid w:val="007425CF"/>
    <w:rsid w:val="007426CF"/>
    <w:rsid w:val="00742D19"/>
    <w:rsid w:val="00742F60"/>
    <w:rsid w:val="0074302E"/>
    <w:rsid w:val="007430AE"/>
    <w:rsid w:val="007430E0"/>
    <w:rsid w:val="00743491"/>
    <w:rsid w:val="007437BA"/>
    <w:rsid w:val="00743802"/>
    <w:rsid w:val="007439EC"/>
    <w:rsid w:val="00743EB5"/>
    <w:rsid w:val="007440AE"/>
    <w:rsid w:val="007441AF"/>
    <w:rsid w:val="00744480"/>
    <w:rsid w:val="0074491C"/>
    <w:rsid w:val="0074550E"/>
    <w:rsid w:val="0074581E"/>
    <w:rsid w:val="007458ED"/>
    <w:rsid w:val="007460CD"/>
    <w:rsid w:val="007460EB"/>
    <w:rsid w:val="00746D3E"/>
    <w:rsid w:val="00746E20"/>
    <w:rsid w:val="00747448"/>
    <w:rsid w:val="0075041D"/>
    <w:rsid w:val="00750A91"/>
    <w:rsid w:val="00750F15"/>
    <w:rsid w:val="0075129F"/>
    <w:rsid w:val="0075154E"/>
    <w:rsid w:val="00752070"/>
    <w:rsid w:val="00752EBF"/>
    <w:rsid w:val="00752EFC"/>
    <w:rsid w:val="00753285"/>
    <w:rsid w:val="007534EE"/>
    <w:rsid w:val="00754342"/>
    <w:rsid w:val="007548D7"/>
    <w:rsid w:val="00755B57"/>
    <w:rsid w:val="00755C15"/>
    <w:rsid w:val="007561BF"/>
    <w:rsid w:val="0075634B"/>
    <w:rsid w:val="00756451"/>
    <w:rsid w:val="00757DE0"/>
    <w:rsid w:val="0076040C"/>
    <w:rsid w:val="00760B0A"/>
    <w:rsid w:val="00760C36"/>
    <w:rsid w:val="00760EE8"/>
    <w:rsid w:val="007613AE"/>
    <w:rsid w:val="007616A9"/>
    <w:rsid w:val="00761DC2"/>
    <w:rsid w:val="00762A61"/>
    <w:rsid w:val="00762B1A"/>
    <w:rsid w:val="00762BF2"/>
    <w:rsid w:val="0076353C"/>
    <w:rsid w:val="00763548"/>
    <w:rsid w:val="00763AA4"/>
    <w:rsid w:val="00763C92"/>
    <w:rsid w:val="00763D33"/>
    <w:rsid w:val="00764433"/>
    <w:rsid w:val="007657C4"/>
    <w:rsid w:val="00765B48"/>
    <w:rsid w:val="007662BA"/>
    <w:rsid w:val="0076643C"/>
    <w:rsid w:val="0076650E"/>
    <w:rsid w:val="007668B6"/>
    <w:rsid w:val="00766914"/>
    <w:rsid w:val="0076759C"/>
    <w:rsid w:val="007675A2"/>
    <w:rsid w:val="0076791D"/>
    <w:rsid w:val="00770015"/>
    <w:rsid w:val="00770343"/>
    <w:rsid w:val="00771B99"/>
    <w:rsid w:val="00771F83"/>
    <w:rsid w:val="00772288"/>
    <w:rsid w:val="00772536"/>
    <w:rsid w:val="00772F1B"/>
    <w:rsid w:val="007742DB"/>
    <w:rsid w:val="007745B1"/>
    <w:rsid w:val="007749D0"/>
    <w:rsid w:val="00774D3C"/>
    <w:rsid w:val="00774DF0"/>
    <w:rsid w:val="00774F04"/>
    <w:rsid w:val="0077547D"/>
    <w:rsid w:val="00775C9E"/>
    <w:rsid w:val="00775DDC"/>
    <w:rsid w:val="00776E59"/>
    <w:rsid w:val="00780185"/>
    <w:rsid w:val="00780680"/>
    <w:rsid w:val="007808F7"/>
    <w:rsid w:val="00780A23"/>
    <w:rsid w:val="007813AC"/>
    <w:rsid w:val="00781800"/>
    <w:rsid w:val="007818FA"/>
    <w:rsid w:val="007819C0"/>
    <w:rsid w:val="0078267E"/>
    <w:rsid w:val="007827B0"/>
    <w:rsid w:val="00782850"/>
    <w:rsid w:val="00782CA7"/>
    <w:rsid w:val="0078316E"/>
    <w:rsid w:val="007833BF"/>
    <w:rsid w:val="007834C3"/>
    <w:rsid w:val="0078442A"/>
    <w:rsid w:val="00784662"/>
    <w:rsid w:val="007849AC"/>
    <w:rsid w:val="00784B2C"/>
    <w:rsid w:val="00784D38"/>
    <w:rsid w:val="00786463"/>
    <w:rsid w:val="00786D83"/>
    <w:rsid w:val="0078784E"/>
    <w:rsid w:val="00787F2F"/>
    <w:rsid w:val="00790884"/>
    <w:rsid w:val="00791185"/>
    <w:rsid w:val="007915EE"/>
    <w:rsid w:val="00791EEE"/>
    <w:rsid w:val="007921F4"/>
    <w:rsid w:val="00792538"/>
    <w:rsid w:val="00792DDA"/>
    <w:rsid w:val="0079326C"/>
    <w:rsid w:val="00793DDF"/>
    <w:rsid w:val="00793EF2"/>
    <w:rsid w:val="007943F8"/>
    <w:rsid w:val="007945C1"/>
    <w:rsid w:val="00794815"/>
    <w:rsid w:val="00794EE4"/>
    <w:rsid w:val="007957B7"/>
    <w:rsid w:val="007958EB"/>
    <w:rsid w:val="00795915"/>
    <w:rsid w:val="00795BFD"/>
    <w:rsid w:val="00796292"/>
    <w:rsid w:val="0079647F"/>
    <w:rsid w:val="00796484"/>
    <w:rsid w:val="007970F0"/>
    <w:rsid w:val="0079753A"/>
    <w:rsid w:val="00797636"/>
    <w:rsid w:val="00797A77"/>
    <w:rsid w:val="007A0143"/>
    <w:rsid w:val="007A0CB2"/>
    <w:rsid w:val="007A0E8D"/>
    <w:rsid w:val="007A0F53"/>
    <w:rsid w:val="007A199B"/>
    <w:rsid w:val="007A1BD2"/>
    <w:rsid w:val="007A2E4B"/>
    <w:rsid w:val="007A325B"/>
    <w:rsid w:val="007A3586"/>
    <w:rsid w:val="007A3853"/>
    <w:rsid w:val="007A39A4"/>
    <w:rsid w:val="007A3A35"/>
    <w:rsid w:val="007A49CA"/>
    <w:rsid w:val="007A4ADA"/>
    <w:rsid w:val="007A52FA"/>
    <w:rsid w:val="007A5B79"/>
    <w:rsid w:val="007A5CC1"/>
    <w:rsid w:val="007A5D15"/>
    <w:rsid w:val="007A5DAE"/>
    <w:rsid w:val="007A6341"/>
    <w:rsid w:val="007B0D0D"/>
    <w:rsid w:val="007B0F52"/>
    <w:rsid w:val="007B0F73"/>
    <w:rsid w:val="007B138B"/>
    <w:rsid w:val="007B1D4D"/>
    <w:rsid w:val="007B20DB"/>
    <w:rsid w:val="007B2338"/>
    <w:rsid w:val="007B2D55"/>
    <w:rsid w:val="007B3AF0"/>
    <w:rsid w:val="007B3BB1"/>
    <w:rsid w:val="007B3BCF"/>
    <w:rsid w:val="007B3DFF"/>
    <w:rsid w:val="007B42BE"/>
    <w:rsid w:val="007B4E44"/>
    <w:rsid w:val="007B5B5C"/>
    <w:rsid w:val="007B5CF5"/>
    <w:rsid w:val="007B5D96"/>
    <w:rsid w:val="007B62BD"/>
    <w:rsid w:val="007B649E"/>
    <w:rsid w:val="007B66D8"/>
    <w:rsid w:val="007B78C9"/>
    <w:rsid w:val="007B7DDD"/>
    <w:rsid w:val="007B7F6B"/>
    <w:rsid w:val="007C0422"/>
    <w:rsid w:val="007C047A"/>
    <w:rsid w:val="007C04C5"/>
    <w:rsid w:val="007C0806"/>
    <w:rsid w:val="007C0826"/>
    <w:rsid w:val="007C08D1"/>
    <w:rsid w:val="007C098B"/>
    <w:rsid w:val="007C0B88"/>
    <w:rsid w:val="007C1139"/>
    <w:rsid w:val="007C1DCB"/>
    <w:rsid w:val="007C1E7F"/>
    <w:rsid w:val="007C21D8"/>
    <w:rsid w:val="007C2E15"/>
    <w:rsid w:val="007C3B1C"/>
    <w:rsid w:val="007C3D8B"/>
    <w:rsid w:val="007C3F40"/>
    <w:rsid w:val="007C4411"/>
    <w:rsid w:val="007C44A8"/>
    <w:rsid w:val="007C4B8B"/>
    <w:rsid w:val="007C4EC9"/>
    <w:rsid w:val="007C64C4"/>
    <w:rsid w:val="007C78D6"/>
    <w:rsid w:val="007C798C"/>
    <w:rsid w:val="007C7B6D"/>
    <w:rsid w:val="007C7C95"/>
    <w:rsid w:val="007C7E8E"/>
    <w:rsid w:val="007D03F5"/>
    <w:rsid w:val="007D1AD1"/>
    <w:rsid w:val="007D2232"/>
    <w:rsid w:val="007D2793"/>
    <w:rsid w:val="007D2ED4"/>
    <w:rsid w:val="007D34A2"/>
    <w:rsid w:val="007D36C1"/>
    <w:rsid w:val="007D36F7"/>
    <w:rsid w:val="007D3A25"/>
    <w:rsid w:val="007D3BB4"/>
    <w:rsid w:val="007D401A"/>
    <w:rsid w:val="007D4164"/>
    <w:rsid w:val="007D41DA"/>
    <w:rsid w:val="007D42D8"/>
    <w:rsid w:val="007D47F7"/>
    <w:rsid w:val="007D4805"/>
    <w:rsid w:val="007D502E"/>
    <w:rsid w:val="007D511C"/>
    <w:rsid w:val="007D5365"/>
    <w:rsid w:val="007D5941"/>
    <w:rsid w:val="007D5D8F"/>
    <w:rsid w:val="007D61FD"/>
    <w:rsid w:val="007D663A"/>
    <w:rsid w:val="007D7299"/>
    <w:rsid w:val="007D7DB0"/>
    <w:rsid w:val="007E026D"/>
    <w:rsid w:val="007E0B65"/>
    <w:rsid w:val="007E0BD6"/>
    <w:rsid w:val="007E16BC"/>
    <w:rsid w:val="007E21C1"/>
    <w:rsid w:val="007E220A"/>
    <w:rsid w:val="007E2409"/>
    <w:rsid w:val="007E3202"/>
    <w:rsid w:val="007E3564"/>
    <w:rsid w:val="007E37D3"/>
    <w:rsid w:val="007E3A8F"/>
    <w:rsid w:val="007E3DE7"/>
    <w:rsid w:val="007E4743"/>
    <w:rsid w:val="007E520E"/>
    <w:rsid w:val="007E6230"/>
    <w:rsid w:val="007E674B"/>
    <w:rsid w:val="007E6D75"/>
    <w:rsid w:val="007E6F31"/>
    <w:rsid w:val="007E7567"/>
    <w:rsid w:val="007E77ED"/>
    <w:rsid w:val="007E780C"/>
    <w:rsid w:val="007E7A40"/>
    <w:rsid w:val="007F02EE"/>
    <w:rsid w:val="007F07A2"/>
    <w:rsid w:val="007F0899"/>
    <w:rsid w:val="007F1055"/>
    <w:rsid w:val="007F1175"/>
    <w:rsid w:val="007F3556"/>
    <w:rsid w:val="007F396C"/>
    <w:rsid w:val="007F3AE2"/>
    <w:rsid w:val="007F3C89"/>
    <w:rsid w:val="007F3FCF"/>
    <w:rsid w:val="007F483B"/>
    <w:rsid w:val="007F4AF5"/>
    <w:rsid w:val="007F4DCB"/>
    <w:rsid w:val="007F5979"/>
    <w:rsid w:val="007F5F83"/>
    <w:rsid w:val="007F67D0"/>
    <w:rsid w:val="007F6CCA"/>
    <w:rsid w:val="007F7A24"/>
    <w:rsid w:val="0080051E"/>
    <w:rsid w:val="008005B4"/>
    <w:rsid w:val="008007A9"/>
    <w:rsid w:val="00800810"/>
    <w:rsid w:val="0080081C"/>
    <w:rsid w:val="00801119"/>
    <w:rsid w:val="00801B83"/>
    <w:rsid w:val="00801FC8"/>
    <w:rsid w:val="008022C8"/>
    <w:rsid w:val="0080291E"/>
    <w:rsid w:val="00802C47"/>
    <w:rsid w:val="00802FA8"/>
    <w:rsid w:val="00803176"/>
    <w:rsid w:val="008032C8"/>
    <w:rsid w:val="008036B5"/>
    <w:rsid w:val="008048AC"/>
    <w:rsid w:val="00805213"/>
    <w:rsid w:val="008052D4"/>
    <w:rsid w:val="00805C1B"/>
    <w:rsid w:val="00805FF7"/>
    <w:rsid w:val="008061DD"/>
    <w:rsid w:val="00806752"/>
    <w:rsid w:val="0080737E"/>
    <w:rsid w:val="00807BF0"/>
    <w:rsid w:val="00807F55"/>
    <w:rsid w:val="008107EC"/>
    <w:rsid w:val="008109D1"/>
    <w:rsid w:val="00810E84"/>
    <w:rsid w:val="00811196"/>
    <w:rsid w:val="00811208"/>
    <w:rsid w:val="00811689"/>
    <w:rsid w:val="00811E09"/>
    <w:rsid w:val="00812077"/>
    <w:rsid w:val="0081266C"/>
    <w:rsid w:val="00812935"/>
    <w:rsid w:val="00812E71"/>
    <w:rsid w:val="0081364B"/>
    <w:rsid w:val="00813BDA"/>
    <w:rsid w:val="00813DD5"/>
    <w:rsid w:val="00814252"/>
    <w:rsid w:val="00814653"/>
    <w:rsid w:val="00814B0B"/>
    <w:rsid w:val="00815167"/>
    <w:rsid w:val="00815651"/>
    <w:rsid w:val="00816AA3"/>
    <w:rsid w:val="00816E0B"/>
    <w:rsid w:val="00816FE7"/>
    <w:rsid w:val="008202D2"/>
    <w:rsid w:val="0082089D"/>
    <w:rsid w:val="008209F8"/>
    <w:rsid w:val="00821227"/>
    <w:rsid w:val="00821B0E"/>
    <w:rsid w:val="008224E3"/>
    <w:rsid w:val="00822506"/>
    <w:rsid w:val="00822DDC"/>
    <w:rsid w:val="00823F63"/>
    <w:rsid w:val="00824050"/>
    <w:rsid w:val="008242AC"/>
    <w:rsid w:val="00824466"/>
    <w:rsid w:val="00824C5D"/>
    <w:rsid w:val="00824E16"/>
    <w:rsid w:val="00824ECA"/>
    <w:rsid w:val="0082580B"/>
    <w:rsid w:val="008258CD"/>
    <w:rsid w:val="00826E7C"/>
    <w:rsid w:val="008270C3"/>
    <w:rsid w:val="008271CF"/>
    <w:rsid w:val="008274A8"/>
    <w:rsid w:val="00827B04"/>
    <w:rsid w:val="00827BB3"/>
    <w:rsid w:val="008302F3"/>
    <w:rsid w:val="00830B65"/>
    <w:rsid w:val="00830B82"/>
    <w:rsid w:val="00830C1B"/>
    <w:rsid w:val="00830E8E"/>
    <w:rsid w:val="008311A9"/>
    <w:rsid w:val="0083149F"/>
    <w:rsid w:val="008319CD"/>
    <w:rsid w:val="00831A94"/>
    <w:rsid w:val="00831F99"/>
    <w:rsid w:val="00832262"/>
    <w:rsid w:val="00832532"/>
    <w:rsid w:val="008327FF"/>
    <w:rsid w:val="00832EA7"/>
    <w:rsid w:val="0083338B"/>
    <w:rsid w:val="0083376E"/>
    <w:rsid w:val="00833D9E"/>
    <w:rsid w:val="008342C4"/>
    <w:rsid w:val="00834334"/>
    <w:rsid w:val="008356EB"/>
    <w:rsid w:val="00835CFF"/>
    <w:rsid w:val="0083670B"/>
    <w:rsid w:val="00836E5F"/>
    <w:rsid w:val="00837195"/>
    <w:rsid w:val="00837200"/>
    <w:rsid w:val="008374B9"/>
    <w:rsid w:val="0083772C"/>
    <w:rsid w:val="00837730"/>
    <w:rsid w:val="008377C9"/>
    <w:rsid w:val="00837DE4"/>
    <w:rsid w:val="00837DE6"/>
    <w:rsid w:val="00840293"/>
    <w:rsid w:val="00840635"/>
    <w:rsid w:val="00840AE5"/>
    <w:rsid w:val="00841906"/>
    <w:rsid w:val="00841FC8"/>
    <w:rsid w:val="00842914"/>
    <w:rsid w:val="00842E85"/>
    <w:rsid w:val="00844AAD"/>
    <w:rsid w:val="00844CB4"/>
    <w:rsid w:val="008452F0"/>
    <w:rsid w:val="00845A65"/>
    <w:rsid w:val="00845F2E"/>
    <w:rsid w:val="008463D5"/>
    <w:rsid w:val="008476C4"/>
    <w:rsid w:val="00851E3A"/>
    <w:rsid w:val="0085213D"/>
    <w:rsid w:val="00852788"/>
    <w:rsid w:val="00852D6F"/>
    <w:rsid w:val="00852F22"/>
    <w:rsid w:val="00852FDF"/>
    <w:rsid w:val="0085335A"/>
    <w:rsid w:val="008534B3"/>
    <w:rsid w:val="00853DD6"/>
    <w:rsid w:val="00853FCD"/>
    <w:rsid w:val="008543E7"/>
    <w:rsid w:val="008552DD"/>
    <w:rsid w:val="00855CDA"/>
    <w:rsid w:val="00855E67"/>
    <w:rsid w:val="00856307"/>
    <w:rsid w:val="00856835"/>
    <w:rsid w:val="00856B69"/>
    <w:rsid w:val="00856C23"/>
    <w:rsid w:val="008576D7"/>
    <w:rsid w:val="00857F22"/>
    <w:rsid w:val="00860026"/>
    <w:rsid w:val="00860048"/>
    <w:rsid w:val="00862673"/>
    <w:rsid w:val="0086296F"/>
    <w:rsid w:val="008634C6"/>
    <w:rsid w:val="0086384A"/>
    <w:rsid w:val="00863ACD"/>
    <w:rsid w:val="00864A01"/>
    <w:rsid w:val="008655B3"/>
    <w:rsid w:val="0086571F"/>
    <w:rsid w:val="008658B2"/>
    <w:rsid w:val="0086613B"/>
    <w:rsid w:val="008665EF"/>
    <w:rsid w:val="00866737"/>
    <w:rsid w:val="008669E6"/>
    <w:rsid w:val="00866D71"/>
    <w:rsid w:val="00867415"/>
    <w:rsid w:val="0086772C"/>
    <w:rsid w:val="00867915"/>
    <w:rsid w:val="00870629"/>
    <w:rsid w:val="008706CD"/>
    <w:rsid w:val="008707A3"/>
    <w:rsid w:val="0087125B"/>
    <w:rsid w:val="00871AA6"/>
    <w:rsid w:val="00871ADF"/>
    <w:rsid w:val="00872B67"/>
    <w:rsid w:val="00873CE6"/>
    <w:rsid w:val="00873D90"/>
    <w:rsid w:val="008749DB"/>
    <w:rsid w:val="00874E9A"/>
    <w:rsid w:val="00875064"/>
    <w:rsid w:val="008751A0"/>
    <w:rsid w:val="00875E30"/>
    <w:rsid w:val="00875E74"/>
    <w:rsid w:val="008760B9"/>
    <w:rsid w:val="008767E7"/>
    <w:rsid w:val="00876842"/>
    <w:rsid w:val="00876C51"/>
    <w:rsid w:val="00876CAF"/>
    <w:rsid w:val="0087700C"/>
    <w:rsid w:val="0087707B"/>
    <w:rsid w:val="00877B98"/>
    <w:rsid w:val="008801C1"/>
    <w:rsid w:val="00880A24"/>
    <w:rsid w:val="00880D5D"/>
    <w:rsid w:val="00881070"/>
    <w:rsid w:val="0088161B"/>
    <w:rsid w:val="0088162E"/>
    <w:rsid w:val="00881679"/>
    <w:rsid w:val="00881756"/>
    <w:rsid w:val="00881D0E"/>
    <w:rsid w:val="0088213B"/>
    <w:rsid w:val="00882334"/>
    <w:rsid w:val="008828CF"/>
    <w:rsid w:val="008829F1"/>
    <w:rsid w:val="0088320F"/>
    <w:rsid w:val="008834B5"/>
    <w:rsid w:val="008837E3"/>
    <w:rsid w:val="00884662"/>
    <w:rsid w:val="008846AB"/>
    <w:rsid w:val="00884763"/>
    <w:rsid w:val="008847C5"/>
    <w:rsid w:val="00884D29"/>
    <w:rsid w:val="008855E7"/>
    <w:rsid w:val="00885B50"/>
    <w:rsid w:val="00886334"/>
    <w:rsid w:val="008866A8"/>
    <w:rsid w:val="00887ADB"/>
    <w:rsid w:val="00887BE2"/>
    <w:rsid w:val="00887FEB"/>
    <w:rsid w:val="0089019A"/>
    <w:rsid w:val="008904FD"/>
    <w:rsid w:val="008905FE"/>
    <w:rsid w:val="00891068"/>
    <w:rsid w:val="008912CC"/>
    <w:rsid w:val="008918D5"/>
    <w:rsid w:val="00891CCA"/>
    <w:rsid w:val="00891DF5"/>
    <w:rsid w:val="00891FD0"/>
    <w:rsid w:val="0089259D"/>
    <w:rsid w:val="008926D1"/>
    <w:rsid w:val="00892C63"/>
    <w:rsid w:val="00892D64"/>
    <w:rsid w:val="00892F0F"/>
    <w:rsid w:val="00893323"/>
    <w:rsid w:val="00893465"/>
    <w:rsid w:val="00893486"/>
    <w:rsid w:val="00893710"/>
    <w:rsid w:val="00893A9D"/>
    <w:rsid w:val="00894466"/>
    <w:rsid w:val="008944E9"/>
    <w:rsid w:val="00894BA8"/>
    <w:rsid w:val="00894F2C"/>
    <w:rsid w:val="00895210"/>
    <w:rsid w:val="0089523A"/>
    <w:rsid w:val="0089540E"/>
    <w:rsid w:val="00895D41"/>
    <w:rsid w:val="00896AE0"/>
    <w:rsid w:val="00896F53"/>
    <w:rsid w:val="00897925"/>
    <w:rsid w:val="008A03A5"/>
    <w:rsid w:val="008A03FF"/>
    <w:rsid w:val="008A0A28"/>
    <w:rsid w:val="008A1893"/>
    <w:rsid w:val="008A2D6D"/>
    <w:rsid w:val="008A366B"/>
    <w:rsid w:val="008A3881"/>
    <w:rsid w:val="008A3E42"/>
    <w:rsid w:val="008A3F53"/>
    <w:rsid w:val="008A4128"/>
    <w:rsid w:val="008A4813"/>
    <w:rsid w:val="008A4A94"/>
    <w:rsid w:val="008A4B40"/>
    <w:rsid w:val="008A4B59"/>
    <w:rsid w:val="008A4DD7"/>
    <w:rsid w:val="008A4EC5"/>
    <w:rsid w:val="008A536F"/>
    <w:rsid w:val="008A537C"/>
    <w:rsid w:val="008A5670"/>
    <w:rsid w:val="008A5725"/>
    <w:rsid w:val="008A583C"/>
    <w:rsid w:val="008A5970"/>
    <w:rsid w:val="008A5FFC"/>
    <w:rsid w:val="008A6180"/>
    <w:rsid w:val="008A63C6"/>
    <w:rsid w:val="008A6DAF"/>
    <w:rsid w:val="008A6E50"/>
    <w:rsid w:val="008A71E5"/>
    <w:rsid w:val="008A7FD0"/>
    <w:rsid w:val="008B04D3"/>
    <w:rsid w:val="008B0593"/>
    <w:rsid w:val="008B0722"/>
    <w:rsid w:val="008B082D"/>
    <w:rsid w:val="008B1556"/>
    <w:rsid w:val="008B18D3"/>
    <w:rsid w:val="008B204D"/>
    <w:rsid w:val="008B240B"/>
    <w:rsid w:val="008B2562"/>
    <w:rsid w:val="008B281B"/>
    <w:rsid w:val="008B2834"/>
    <w:rsid w:val="008B31CC"/>
    <w:rsid w:val="008B35C7"/>
    <w:rsid w:val="008B3680"/>
    <w:rsid w:val="008B3924"/>
    <w:rsid w:val="008B39A2"/>
    <w:rsid w:val="008B3AE9"/>
    <w:rsid w:val="008B3C57"/>
    <w:rsid w:val="008B3CCA"/>
    <w:rsid w:val="008B4610"/>
    <w:rsid w:val="008B4621"/>
    <w:rsid w:val="008B5A4F"/>
    <w:rsid w:val="008B5C48"/>
    <w:rsid w:val="008B5CEA"/>
    <w:rsid w:val="008B66B1"/>
    <w:rsid w:val="008B6D80"/>
    <w:rsid w:val="008B6DEC"/>
    <w:rsid w:val="008B720D"/>
    <w:rsid w:val="008C015B"/>
    <w:rsid w:val="008C0A7F"/>
    <w:rsid w:val="008C0B99"/>
    <w:rsid w:val="008C0F51"/>
    <w:rsid w:val="008C16C1"/>
    <w:rsid w:val="008C2C8B"/>
    <w:rsid w:val="008C315F"/>
    <w:rsid w:val="008C34A7"/>
    <w:rsid w:val="008C34F6"/>
    <w:rsid w:val="008C3B06"/>
    <w:rsid w:val="008C3B1C"/>
    <w:rsid w:val="008C3DCF"/>
    <w:rsid w:val="008C3EC2"/>
    <w:rsid w:val="008C516D"/>
    <w:rsid w:val="008C578A"/>
    <w:rsid w:val="008C59DF"/>
    <w:rsid w:val="008C5B39"/>
    <w:rsid w:val="008C5DB9"/>
    <w:rsid w:val="008C5EBF"/>
    <w:rsid w:val="008C62F6"/>
    <w:rsid w:val="008C69E3"/>
    <w:rsid w:val="008C6E13"/>
    <w:rsid w:val="008C6E85"/>
    <w:rsid w:val="008C6FE3"/>
    <w:rsid w:val="008C7805"/>
    <w:rsid w:val="008C7A95"/>
    <w:rsid w:val="008D0381"/>
    <w:rsid w:val="008D0460"/>
    <w:rsid w:val="008D0A38"/>
    <w:rsid w:val="008D0E63"/>
    <w:rsid w:val="008D0FE8"/>
    <w:rsid w:val="008D133D"/>
    <w:rsid w:val="008D15B1"/>
    <w:rsid w:val="008D21A2"/>
    <w:rsid w:val="008D234D"/>
    <w:rsid w:val="008D242A"/>
    <w:rsid w:val="008D289A"/>
    <w:rsid w:val="008D302B"/>
    <w:rsid w:val="008D34A9"/>
    <w:rsid w:val="008D34C7"/>
    <w:rsid w:val="008D4035"/>
    <w:rsid w:val="008D4E21"/>
    <w:rsid w:val="008D5692"/>
    <w:rsid w:val="008D5AF3"/>
    <w:rsid w:val="008D6102"/>
    <w:rsid w:val="008D6EBC"/>
    <w:rsid w:val="008D7061"/>
    <w:rsid w:val="008D7BF5"/>
    <w:rsid w:val="008D7D36"/>
    <w:rsid w:val="008E0002"/>
    <w:rsid w:val="008E0907"/>
    <w:rsid w:val="008E0E24"/>
    <w:rsid w:val="008E125E"/>
    <w:rsid w:val="008E205F"/>
    <w:rsid w:val="008E2497"/>
    <w:rsid w:val="008E278B"/>
    <w:rsid w:val="008E2EDA"/>
    <w:rsid w:val="008E3016"/>
    <w:rsid w:val="008E3060"/>
    <w:rsid w:val="008E4610"/>
    <w:rsid w:val="008E4805"/>
    <w:rsid w:val="008E48E4"/>
    <w:rsid w:val="008E5A25"/>
    <w:rsid w:val="008E5C1C"/>
    <w:rsid w:val="008E5E2F"/>
    <w:rsid w:val="008E6602"/>
    <w:rsid w:val="008E7032"/>
    <w:rsid w:val="008E704E"/>
    <w:rsid w:val="008E7314"/>
    <w:rsid w:val="008E7372"/>
    <w:rsid w:val="008E7504"/>
    <w:rsid w:val="008E7D1C"/>
    <w:rsid w:val="008E7E93"/>
    <w:rsid w:val="008F0210"/>
    <w:rsid w:val="008F047F"/>
    <w:rsid w:val="008F13F2"/>
    <w:rsid w:val="008F146F"/>
    <w:rsid w:val="008F16C4"/>
    <w:rsid w:val="008F171C"/>
    <w:rsid w:val="008F1C54"/>
    <w:rsid w:val="008F2081"/>
    <w:rsid w:val="008F211F"/>
    <w:rsid w:val="008F22D1"/>
    <w:rsid w:val="008F22ED"/>
    <w:rsid w:val="008F2314"/>
    <w:rsid w:val="008F2E66"/>
    <w:rsid w:val="008F3247"/>
    <w:rsid w:val="008F36AB"/>
    <w:rsid w:val="008F39B3"/>
    <w:rsid w:val="008F459A"/>
    <w:rsid w:val="008F4DFF"/>
    <w:rsid w:val="008F512E"/>
    <w:rsid w:val="008F5D9B"/>
    <w:rsid w:val="008F6AC2"/>
    <w:rsid w:val="008F6BDA"/>
    <w:rsid w:val="008F6E83"/>
    <w:rsid w:val="008F6ED7"/>
    <w:rsid w:val="008F7195"/>
    <w:rsid w:val="008F7565"/>
    <w:rsid w:val="008F75B8"/>
    <w:rsid w:val="009003B0"/>
    <w:rsid w:val="0090083F"/>
    <w:rsid w:val="00900873"/>
    <w:rsid w:val="00900894"/>
    <w:rsid w:val="00900F02"/>
    <w:rsid w:val="00901924"/>
    <w:rsid w:val="00901FFF"/>
    <w:rsid w:val="009038FE"/>
    <w:rsid w:val="00903CB7"/>
    <w:rsid w:val="00904191"/>
    <w:rsid w:val="00904371"/>
    <w:rsid w:val="009044D1"/>
    <w:rsid w:val="00904A62"/>
    <w:rsid w:val="00904C6B"/>
    <w:rsid w:val="00904E1F"/>
    <w:rsid w:val="0090522B"/>
    <w:rsid w:val="00905882"/>
    <w:rsid w:val="00905C8E"/>
    <w:rsid w:val="0090795D"/>
    <w:rsid w:val="00907B9F"/>
    <w:rsid w:val="00907BAF"/>
    <w:rsid w:val="00907D05"/>
    <w:rsid w:val="0091020D"/>
    <w:rsid w:val="00910708"/>
    <w:rsid w:val="00910719"/>
    <w:rsid w:val="00911477"/>
    <w:rsid w:val="00911E40"/>
    <w:rsid w:val="00912053"/>
    <w:rsid w:val="009125C8"/>
    <w:rsid w:val="009126E1"/>
    <w:rsid w:val="0091275F"/>
    <w:rsid w:val="00912BB5"/>
    <w:rsid w:val="00913AAC"/>
    <w:rsid w:val="00913C58"/>
    <w:rsid w:val="00913F88"/>
    <w:rsid w:val="00914A38"/>
    <w:rsid w:val="00914AF8"/>
    <w:rsid w:val="00914C32"/>
    <w:rsid w:val="00914F8E"/>
    <w:rsid w:val="00915631"/>
    <w:rsid w:val="00915F66"/>
    <w:rsid w:val="009168F0"/>
    <w:rsid w:val="0091696F"/>
    <w:rsid w:val="00916C4B"/>
    <w:rsid w:val="00917360"/>
    <w:rsid w:val="00917464"/>
    <w:rsid w:val="00917A82"/>
    <w:rsid w:val="00920824"/>
    <w:rsid w:val="00920D90"/>
    <w:rsid w:val="00920F8C"/>
    <w:rsid w:val="00921ADB"/>
    <w:rsid w:val="00921C39"/>
    <w:rsid w:val="00921F7B"/>
    <w:rsid w:val="00923521"/>
    <w:rsid w:val="0092398C"/>
    <w:rsid w:val="00923C08"/>
    <w:rsid w:val="009240F2"/>
    <w:rsid w:val="009245A4"/>
    <w:rsid w:val="009250E3"/>
    <w:rsid w:val="00925684"/>
    <w:rsid w:val="00925BE8"/>
    <w:rsid w:val="00927FD1"/>
    <w:rsid w:val="0093039B"/>
    <w:rsid w:val="009305AF"/>
    <w:rsid w:val="00930806"/>
    <w:rsid w:val="00930B7B"/>
    <w:rsid w:val="0093110E"/>
    <w:rsid w:val="00931A92"/>
    <w:rsid w:val="00931BE5"/>
    <w:rsid w:val="0093202E"/>
    <w:rsid w:val="009324D4"/>
    <w:rsid w:val="00932E07"/>
    <w:rsid w:val="009335A7"/>
    <w:rsid w:val="009339CE"/>
    <w:rsid w:val="00933BE4"/>
    <w:rsid w:val="00933FA3"/>
    <w:rsid w:val="009346DB"/>
    <w:rsid w:val="00935388"/>
    <w:rsid w:val="009355C1"/>
    <w:rsid w:val="00935662"/>
    <w:rsid w:val="00935C1D"/>
    <w:rsid w:val="00936255"/>
    <w:rsid w:val="009363D3"/>
    <w:rsid w:val="00936A4E"/>
    <w:rsid w:val="00936DE6"/>
    <w:rsid w:val="009375A0"/>
    <w:rsid w:val="00937A8B"/>
    <w:rsid w:val="00937ECA"/>
    <w:rsid w:val="00940781"/>
    <w:rsid w:val="00940789"/>
    <w:rsid w:val="009408B2"/>
    <w:rsid w:val="00940B2D"/>
    <w:rsid w:val="00940C38"/>
    <w:rsid w:val="00941913"/>
    <w:rsid w:val="0094198B"/>
    <w:rsid w:val="00941C7D"/>
    <w:rsid w:val="00941E0B"/>
    <w:rsid w:val="009421C7"/>
    <w:rsid w:val="009421F0"/>
    <w:rsid w:val="00942D81"/>
    <w:rsid w:val="00942DFF"/>
    <w:rsid w:val="00942F4F"/>
    <w:rsid w:val="00943781"/>
    <w:rsid w:val="00943A8A"/>
    <w:rsid w:val="00943C43"/>
    <w:rsid w:val="0094410F"/>
    <w:rsid w:val="00944DAB"/>
    <w:rsid w:val="00944E95"/>
    <w:rsid w:val="009450A0"/>
    <w:rsid w:val="00945339"/>
    <w:rsid w:val="0094563C"/>
    <w:rsid w:val="009465D2"/>
    <w:rsid w:val="009465E2"/>
    <w:rsid w:val="009466D0"/>
    <w:rsid w:val="009469E6"/>
    <w:rsid w:val="00946CE1"/>
    <w:rsid w:val="009476D7"/>
    <w:rsid w:val="00947AC2"/>
    <w:rsid w:val="00950175"/>
    <w:rsid w:val="00950769"/>
    <w:rsid w:val="00950B1C"/>
    <w:rsid w:val="00950CE2"/>
    <w:rsid w:val="00950ED6"/>
    <w:rsid w:val="00952199"/>
    <w:rsid w:val="00952235"/>
    <w:rsid w:val="00952334"/>
    <w:rsid w:val="00952597"/>
    <w:rsid w:val="0095286A"/>
    <w:rsid w:val="00952906"/>
    <w:rsid w:val="0095300A"/>
    <w:rsid w:val="009531EF"/>
    <w:rsid w:val="00953346"/>
    <w:rsid w:val="00953429"/>
    <w:rsid w:val="00953780"/>
    <w:rsid w:val="00953C55"/>
    <w:rsid w:val="00953C8B"/>
    <w:rsid w:val="00953D6C"/>
    <w:rsid w:val="009542F7"/>
    <w:rsid w:val="009544AB"/>
    <w:rsid w:val="009545AA"/>
    <w:rsid w:val="00954CA9"/>
    <w:rsid w:val="00954ED8"/>
    <w:rsid w:val="009552E9"/>
    <w:rsid w:val="009559CE"/>
    <w:rsid w:val="00955C1A"/>
    <w:rsid w:val="00957186"/>
    <w:rsid w:val="00957314"/>
    <w:rsid w:val="00960457"/>
    <w:rsid w:val="00960892"/>
    <w:rsid w:val="00960C0D"/>
    <w:rsid w:val="00960F9C"/>
    <w:rsid w:val="00961928"/>
    <w:rsid w:val="00962241"/>
    <w:rsid w:val="00962923"/>
    <w:rsid w:val="00962A9A"/>
    <w:rsid w:val="009636AE"/>
    <w:rsid w:val="009637C9"/>
    <w:rsid w:val="00963B22"/>
    <w:rsid w:val="00963BEC"/>
    <w:rsid w:val="00963E68"/>
    <w:rsid w:val="009644FA"/>
    <w:rsid w:val="00965F46"/>
    <w:rsid w:val="0096619E"/>
    <w:rsid w:val="009661E0"/>
    <w:rsid w:val="00967321"/>
    <w:rsid w:val="00967872"/>
    <w:rsid w:val="00967A7C"/>
    <w:rsid w:val="00970F4D"/>
    <w:rsid w:val="00971214"/>
    <w:rsid w:val="00972033"/>
    <w:rsid w:val="0097220E"/>
    <w:rsid w:val="00973147"/>
    <w:rsid w:val="009731A7"/>
    <w:rsid w:val="00973326"/>
    <w:rsid w:val="00973460"/>
    <w:rsid w:val="0097367F"/>
    <w:rsid w:val="00973C93"/>
    <w:rsid w:val="00974C54"/>
    <w:rsid w:val="00975268"/>
    <w:rsid w:val="00975546"/>
    <w:rsid w:val="0097570B"/>
    <w:rsid w:val="00976367"/>
    <w:rsid w:val="00976BC4"/>
    <w:rsid w:val="00976BD3"/>
    <w:rsid w:val="00977422"/>
    <w:rsid w:val="00977CDD"/>
    <w:rsid w:val="0098017B"/>
    <w:rsid w:val="009802F9"/>
    <w:rsid w:val="009807C5"/>
    <w:rsid w:val="009807F3"/>
    <w:rsid w:val="00980DBD"/>
    <w:rsid w:val="00980FC0"/>
    <w:rsid w:val="0098149E"/>
    <w:rsid w:val="00982BD3"/>
    <w:rsid w:val="00982E60"/>
    <w:rsid w:val="0098343D"/>
    <w:rsid w:val="009836BD"/>
    <w:rsid w:val="0098385C"/>
    <w:rsid w:val="00983F41"/>
    <w:rsid w:val="009842B2"/>
    <w:rsid w:val="00984329"/>
    <w:rsid w:val="00984417"/>
    <w:rsid w:val="00984868"/>
    <w:rsid w:val="009858C1"/>
    <w:rsid w:val="0098627D"/>
    <w:rsid w:val="00986B24"/>
    <w:rsid w:val="00986DC7"/>
    <w:rsid w:val="009870BF"/>
    <w:rsid w:val="009877EF"/>
    <w:rsid w:val="00987C6B"/>
    <w:rsid w:val="00987C90"/>
    <w:rsid w:val="00987CFF"/>
    <w:rsid w:val="0099079A"/>
    <w:rsid w:val="00990915"/>
    <w:rsid w:val="00990AC0"/>
    <w:rsid w:val="00991AAF"/>
    <w:rsid w:val="00991B0D"/>
    <w:rsid w:val="00991E0E"/>
    <w:rsid w:val="00991E11"/>
    <w:rsid w:val="00992783"/>
    <w:rsid w:val="00993159"/>
    <w:rsid w:val="00993464"/>
    <w:rsid w:val="00993796"/>
    <w:rsid w:val="0099380C"/>
    <w:rsid w:val="00993B76"/>
    <w:rsid w:val="00994398"/>
    <w:rsid w:val="009946F4"/>
    <w:rsid w:val="0099471E"/>
    <w:rsid w:val="00994EB7"/>
    <w:rsid w:val="00994FFF"/>
    <w:rsid w:val="009956FD"/>
    <w:rsid w:val="00995B76"/>
    <w:rsid w:val="00996215"/>
    <w:rsid w:val="00996828"/>
    <w:rsid w:val="00996952"/>
    <w:rsid w:val="00996FCE"/>
    <w:rsid w:val="009974C0"/>
    <w:rsid w:val="00997F25"/>
    <w:rsid w:val="009A000F"/>
    <w:rsid w:val="009A057A"/>
    <w:rsid w:val="009A0F96"/>
    <w:rsid w:val="009A12C6"/>
    <w:rsid w:val="009A1525"/>
    <w:rsid w:val="009A1720"/>
    <w:rsid w:val="009A1869"/>
    <w:rsid w:val="009A1D1E"/>
    <w:rsid w:val="009A24F3"/>
    <w:rsid w:val="009A2848"/>
    <w:rsid w:val="009A35B5"/>
    <w:rsid w:val="009A3DA5"/>
    <w:rsid w:val="009A3E54"/>
    <w:rsid w:val="009A40A0"/>
    <w:rsid w:val="009A47E4"/>
    <w:rsid w:val="009A569D"/>
    <w:rsid w:val="009A581C"/>
    <w:rsid w:val="009A5DEA"/>
    <w:rsid w:val="009A5FB6"/>
    <w:rsid w:val="009A634A"/>
    <w:rsid w:val="009A63E9"/>
    <w:rsid w:val="009A65C6"/>
    <w:rsid w:val="009A7E8E"/>
    <w:rsid w:val="009B05CD"/>
    <w:rsid w:val="009B0615"/>
    <w:rsid w:val="009B09EC"/>
    <w:rsid w:val="009B0CF2"/>
    <w:rsid w:val="009B10D2"/>
    <w:rsid w:val="009B12BE"/>
    <w:rsid w:val="009B2277"/>
    <w:rsid w:val="009B29AF"/>
    <w:rsid w:val="009B2C49"/>
    <w:rsid w:val="009B2D9D"/>
    <w:rsid w:val="009B33AE"/>
    <w:rsid w:val="009B394E"/>
    <w:rsid w:val="009B3A0E"/>
    <w:rsid w:val="009B3D92"/>
    <w:rsid w:val="009B44C5"/>
    <w:rsid w:val="009B5BCA"/>
    <w:rsid w:val="009B651E"/>
    <w:rsid w:val="009B6536"/>
    <w:rsid w:val="009B6851"/>
    <w:rsid w:val="009B738E"/>
    <w:rsid w:val="009B7471"/>
    <w:rsid w:val="009B75ED"/>
    <w:rsid w:val="009B76D3"/>
    <w:rsid w:val="009B7779"/>
    <w:rsid w:val="009B7E0B"/>
    <w:rsid w:val="009B7EDF"/>
    <w:rsid w:val="009C0375"/>
    <w:rsid w:val="009C05CF"/>
    <w:rsid w:val="009C068B"/>
    <w:rsid w:val="009C0F9B"/>
    <w:rsid w:val="009C14E2"/>
    <w:rsid w:val="009C17C3"/>
    <w:rsid w:val="009C1CCF"/>
    <w:rsid w:val="009C21D9"/>
    <w:rsid w:val="009C23A3"/>
    <w:rsid w:val="009C24F1"/>
    <w:rsid w:val="009C37E8"/>
    <w:rsid w:val="009C43AE"/>
    <w:rsid w:val="009C45BE"/>
    <w:rsid w:val="009C48CB"/>
    <w:rsid w:val="009C51B9"/>
    <w:rsid w:val="009C5CFC"/>
    <w:rsid w:val="009C6013"/>
    <w:rsid w:val="009C67E6"/>
    <w:rsid w:val="009C6B1F"/>
    <w:rsid w:val="009C7176"/>
    <w:rsid w:val="009C7B74"/>
    <w:rsid w:val="009D06BC"/>
    <w:rsid w:val="009D0A81"/>
    <w:rsid w:val="009D0CD5"/>
    <w:rsid w:val="009D1C47"/>
    <w:rsid w:val="009D1D42"/>
    <w:rsid w:val="009D1F9B"/>
    <w:rsid w:val="009D268D"/>
    <w:rsid w:val="009D304D"/>
    <w:rsid w:val="009D37FF"/>
    <w:rsid w:val="009D4729"/>
    <w:rsid w:val="009D4B84"/>
    <w:rsid w:val="009D59D5"/>
    <w:rsid w:val="009D71F5"/>
    <w:rsid w:val="009D76B4"/>
    <w:rsid w:val="009D7A67"/>
    <w:rsid w:val="009E01D8"/>
    <w:rsid w:val="009E1413"/>
    <w:rsid w:val="009E1604"/>
    <w:rsid w:val="009E183A"/>
    <w:rsid w:val="009E199A"/>
    <w:rsid w:val="009E1A6F"/>
    <w:rsid w:val="009E225F"/>
    <w:rsid w:val="009E24FB"/>
    <w:rsid w:val="009E269B"/>
    <w:rsid w:val="009E2771"/>
    <w:rsid w:val="009E3275"/>
    <w:rsid w:val="009E4AB7"/>
    <w:rsid w:val="009E4BBF"/>
    <w:rsid w:val="009E501A"/>
    <w:rsid w:val="009E57D3"/>
    <w:rsid w:val="009E5822"/>
    <w:rsid w:val="009E5B19"/>
    <w:rsid w:val="009E5BE7"/>
    <w:rsid w:val="009E6AFE"/>
    <w:rsid w:val="009E6F86"/>
    <w:rsid w:val="009E6F92"/>
    <w:rsid w:val="009E74AA"/>
    <w:rsid w:val="009E7FB2"/>
    <w:rsid w:val="009F0392"/>
    <w:rsid w:val="009F054C"/>
    <w:rsid w:val="009F06E5"/>
    <w:rsid w:val="009F0EE1"/>
    <w:rsid w:val="009F1A25"/>
    <w:rsid w:val="009F1D12"/>
    <w:rsid w:val="009F224D"/>
    <w:rsid w:val="009F2542"/>
    <w:rsid w:val="009F2551"/>
    <w:rsid w:val="009F2CC2"/>
    <w:rsid w:val="009F32DD"/>
    <w:rsid w:val="009F3621"/>
    <w:rsid w:val="009F3CE6"/>
    <w:rsid w:val="009F3E47"/>
    <w:rsid w:val="009F41D1"/>
    <w:rsid w:val="009F4867"/>
    <w:rsid w:val="009F48FD"/>
    <w:rsid w:val="009F4E12"/>
    <w:rsid w:val="009F50E2"/>
    <w:rsid w:val="009F54AF"/>
    <w:rsid w:val="009F553D"/>
    <w:rsid w:val="009F5B3D"/>
    <w:rsid w:val="009F5E00"/>
    <w:rsid w:val="009F6DB3"/>
    <w:rsid w:val="009F6FCA"/>
    <w:rsid w:val="009F78D7"/>
    <w:rsid w:val="009F7AD2"/>
    <w:rsid w:val="00A006C4"/>
    <w:rsid w:val="00A00A73"/>
    <w:rsid w:val="00A0106C"/>
    <w:rsid w:val="00A01A46"/>
    <w:rsid w:val="00A023C9"/>
    <w:rsid w:val="00A025F2"/>
    <w:rsid w:val="00A0267A"/>
    <w:rsid w:val="00A02C8B"/>
    <w:rsid w:val="00A03338"/>
    <w:rsid w:val="00A03769"/>
    <w:rsid w:val="00A03A06"/>
    <w:rsid w:val="00A03E53"/>
    <w:rsid w:val="00A048EF"/>
    <w:rsid w:val="00A053D1"/>
    <w:rsid w:val="00A059E7"/>
    <w:rsid w:val="00A05D64"/>
    <w:rsid w:val="00A05DA4"/>
    <w:rsid w:val="00A06CEF"/>
    <w:rsid w:val="00A070E4"/>
    <w:rsid w:val="00A070F3"/>
    <w:rsid w:val="00A0772C"/>
    <w:rsid w:val="00A079E0"/>
    <w:rsid w:val="00A1020B"/>
    <w:rsid w:val="00A1084A"/>
    <w:rsid w:val="00A110D4"/>
    <w:rsid w:val="00A118DC"/>
    <w:rsid w:val="00A11F10"/>
    <w:rsid w:val="00A12568"/>
    <w:rsid w:val="00A1365D"/>
    <w:rsid w:val="00A13B60"/>
    <w:rsid w:val="00A13E46"/>
    <w:rsid w:val="00A13F83"/>
    <w:rsid w:val="00A14477"/>
    <w:rsid w:val="00A14CBC"/>
    <w:rsid w:val="00A1535F"/>
    <w:rsid w:val="00A155C1"/>
    <w:rsid w:val="00A15666"/>
    <w:rsid w:val="00A157F5"/>
    <w:rsid w:val="00A164D3"/>
    <w:rsid w:val="00A16569"/>
    <w:rsid w:val="00A16A2A"/>
    <w:rsid w:val="00A17017"/>
    <w:rsid w:val="00A17191"/>
    <w:rsid w:val="00A17867"/>
    <w:rsid w:val="00A20044"/>
    <w:rsid w:val="00A20B37"/>
    <w:rsid w:val="00A216E5"/>
    <w:rsid w:val="00A21B15"/>
    <w:rsid w:val="00A22415"/>
    <w:rsid w:val="00A22B87"/>
    <w:rsid w:val="00A22CDF"/>
    <w:rsid w:val="00A23193"/>
    <w:rsid w:val="00A23A22"/>
    <w:rsid w:val="00A23A83"/>
    <w:rsid w:val="00A24A34"/>
    <w:rsid w:val="00A253B5"/>
    <w:rsid w:val="00A25714"/>
    <w:rsid w:val="00A25820"/>
    <w:rsid w:val="00A25F1F"/>
    <w:rsid w:val="00A27094"/>
    <w:rsid w:val="00A27193"/>
    <w:rsid w:val="00A2774A"/>
    <w:rsid w:val="00A30351"/>
    <w:rsid w:val="00A303FF"/>
    <w:rsid w:val="00A30960"/>
    <w:rsid w:val="00A3097D"/>
    <w:rsid w:val="00A30D0B"/>
    <w:rsid w:val="00A3100B"/>
    <w:rsid w:val="00A318E3"/>
    <w:rsid w:val="00A31959"/>
    <w:rsid w:val="00A31C40"/>
    <w:rsid w:val="00A3206A"/>
    <w:rsid w:val="00A32301"/>
    <w:rsid w:val="00A3248F"/>
    <w:rsid w:val="00A326A4"/>
    <w:rsid w:val="00A32843"/>
    <w:rsid w:val="00A336D8"/>
    <w:rsid w:val="00A336EE"/>
    <w:rsid w:val="00A34A11"/>
    <w:rsid w:val="00A34E6D"/>
    <w:rsid w:val="00A35F04"/>
    <w:rsid w:val="00A35FB8"/>
    <w:rsid w:val="00A361AD"/>
    <w:rsid w:val="00A36243"/>
    <w:rsid w:val="00A364C9"/>
    <w:rsid w:val="00A364EC"/>
    <w:rsid w:val="00A36CA7"/>
    <w:rsid w:val="00A373EA"/>
    <w:rsid w:val="00A3794A"/>
    <w:rsid w:val="00A37FA8"/>
    <w:rsid w:val="00A40051"/>
    <w:rsid w:val="00A402B0"/>
    <w:rsid w:val="00A403B3"/>
    <w:rsid w:val="00A40920"/>
    <w:rsid w:val="00A40E36"/>
    <w:rsid w:val="00A41431"/>
    <w:rsid w:val="00A41537"/>
    <w:rsid w:val="00A41B36"/>
    <w:rsid w:val="00A41ED6"/>
    <w:rsid w:val="00A42806"/>
    <w:rsid w:val="00A42FC2"/>
    <w:rsid w:val="00A43A82"/>
    <w:rsid w:val="00A43D26"/>
    <w:rsid w:val="00A43FCF"/>
    <w:rsid w:val="00A440CF"/>
    <w:rsid w:val="00A442FC"/>
    <w:rsid w:val="00A452CC"/>
    <w:rsid w:val="00A45434"/>
    <w:rsid w:val="00A45603"/>
    <w:rsid w:val="00A4583F"/>
    <w:rsid w:val="00A45A1F"/>
    <w:rsid w:val="00A45B11"/>
    <w:rsid w:val="00A46425"/>
    <w:rsid w:val="00A46842"/>
    <w:rsid w:val="00A46EE1"/>
    <w:rsid w:val="00A4747D"/>
    <w:rsid w:val="00A47D3C"/>
    <w:rsid w:val="00A50E8D"/>
    <w:rsid w:val="00A50EA6"/>
    <w:rsid w:val="00A51012"/>
    <w:rsid w:val="00A51A94"/>
    <w:rsid w:val="00A526DB"/>
    <w:rsid w:val="00A52904"/>
    <w:rsid w:val="00A535D1"/>
    <w:rsid w:val="00A53700"/>
    <w:rsid w:val="00A5452A"/>
    <w:rsid w:val="00A54E36"/>
    <w:rsid w:val="00A55997"/>
    <w:rsid w:val="00A55C9C"/>
    <w:rsid w:val="00A563E1"/>
    <w:rsid w:val="00A56E00"/>
    <w:rsid w:val="00A57028"/>
    <w:rsid w:val="00A57912"/>
    <w:rsid w:val="00A57999"/>
    <w:rsid w:val="00A601D4"/>
    <w:rsid w:val="00A61800"/>
    <w:rsid w:val="00A619C1"/>
    <w:rsid w:val="00A61B05"/>
    <w:rsid w:val="00A61D79"/>
    <w:rsid w:val="00A61EE8"/>
    <w:rsid w:val="00A61EEF"/>
    <w:rsid w:val="00A621DB"/>
    <w:rsid w:val="00A62228"/>
    <w:rsid w:val="00A63041"/>
    <w:rsid w:val="00A63324"/>
    <w:rsid w:val="00A63808"/>
    <w:rsid w:val="00A63D61"/>
    <w:rsid w:val="00A63F5A"/>
    <w:rsid w:val="00A63FDB"/>
    <w:rsid w:val="00A642BC"/>
    <w:rsid w:val="00A64A14"/>
    <w:rsid w:val="00A65382"/>
    <w:rsid w:val="00A65B52"/>
    <w:rsid w:val="00A660B9"/>
    <w:rsid w:val="00A66533"/>
    <w:rsid w:val="00A665F0"/>
    <w:rsid w:val="00A6676D"/>
    <w:rsid w:val="00A66B27"/>
    <w:rsid w:val="00A67C32"/>
    <w:rsid w:val="00A70580"/>
    <w:rsid w:val="00A707DF"/>
    <w:rsid w:val="00A7086A"/>
    <w:rsid w:val="00A732A4"/>
    <w:rsid w:val="00A73978"/>
    <w:rsid w:val="00A739A2"/>
    <w:rsid w:val="00A73A30"/>
    <w:rsid w:val="00A74456"/>
    <w:rsid w:val="00A7465E"/>
    <w:rsid w:val="00A75928"/>
    <w:rsid w:val="00A75B2C"/>
    <w:rsid w:val="00A76501"/>
    <w:rsid w:val="00A7681B"/>
    <w:rsid w:val="00A76D28"/>
    <w:rsid w:val="00A7776D"/>
    <w:rsid w:val="00A77C60"/>
    <w:rsid w:val="00A80DD4"/>
    <w:rsid w:val="00A81C01"/>
    <w:rsid w:val="00A81D86"/>
    <w:rsid w:val="00A826CD"/>
    <w:rsid w:val="00A827A8"/>
    <w:rsid w:val="00A83023"/>
    <w:rsid w:val="00A83B85"/>
    <w:rsid w:val="00A83CCF"/>
    <w:rsid w:val="00A8470A"/>
    <w:rsid w:val="00A8474A"/>
    <w:rsid w:val="00A84B32"/>
    <w:rsid w:val="00A85C77"/>
    <w:rsid w:val="00A85D56"/>
    <w:rsid w:val="00A86734"/>
    <w:rsid w:val="00A86929"/>
    <w:rsid w:val="00A86A65"/>
    <w:rsid w:val="00A86C66"/>
    <w:rsid w:val="00A870D5"/>
    <w:rsid w:val="00A87158"/>
    <w:rsid w:val="00A8731F"/>
    <w:rsid w:val="00A87F15"/>
    <w:rsid w:val="00A90073"/>
    <w:rsid w:val="00A90120"/>
    <w:rsid w:val="00A90763"/>
    <w:rsid w:val="00A90800"/>
    <w:rsid w:val="00A90D16"/>
    <w:rsid w:val="00A90D37"/>
    <w:rsid w:val="00A91082"/>
    <w:rsid w:val="00A9109E"/>
    <w:rsid w:val="00A91528"/>
    <w:rsid w:val="00A916EA"/>
    <w:rsid w:val="00A91846"/>
    <w:rsid w:val="00A9284C"/>
    <w:rsid w:val="00A93C9F"/>
    <w:rsid w:val="00A944DC"/>
    <w:rsid w:val="00A95438"/>
    <w:rsid w:val="00A95BA9"/>
    <w:rsid w:val="00A95D84"/>
    <w:rsid w:val="00A95D8F"/>
    <w:rsid w:val="00A9601B"/>
    <w:rsid w:val="00A9624A"/>
    <w:rsid w:val="00A962E6"/>
    <w:rsid w:val="00A96767"/>
    <w:rsid w:val="00A968CE"/>
    <w:rsid w:val="00A970CD"/>
    <w:rsid w:val="00A972EB"/>
    <w:rsid w:val="00A97959"/>
    <w:rsid w:val="00A97BB0"/>
    <w:rsid w:val="00AA0152"/>
    <w:rsid w:val="00AA0602"/>
    <w:rsid w:val="00AA071E"/>
    <w:rsid w:val="00AA0989"/>
    <w:rsid w:val="00AA0C0E"/>
    <w:rsid w:val="00AA11D3"/>
    <w:rsid w:val="00AA15A4"/>
    <w:rsid w:val="00AA2671"/>
    <w:rsid w:val="00AA26CE"/>
    <w:rsid w:val="00AA3195"/>
    <w:rsid w:val="00AA3515"/>
    <w:rsid w:val="00AA36FD"/>
    <w:rsid w:val="00AA4F8B"/>
    <w:rsid w:val="00AA544B"/>
    <w:rsid w:val="00AA54B8"/>
    <w:rsid w:val="00AA562F"/>
    <w:rsid w:val="00AA5D1F"/>
    <w:rsid w:val="00AA5E66"/>
    <w:rsid w:val="00AA664D"/>
    <w:rsid w:val="00AA6887"/>
    <w:rsid w:val="00AA6F14"/>
    <w:rsid w:val="00AA70FB"/>
    <w:rsid w:val="00AA738F"/>
    <w:rsid w:val="00AA75AD"/>
    <w:rsid w:val="00AA771D"/>
    <w:rsid w:val="00AB06A4"/>
    <w:rsid w:val="00AB11B5"/>
    <w:rsid w:val="00AB227D"/>
    <w:rsid w:val="00AB2B25"/>
    <w:rsid w:val="00AB2D5F"/>
    <w:rsid w:val="00AB2D7F"/>
    <w:rsid w:val="00AB3118"/>
    <w:rsid w:val="00AB4745"/>
    <w:rsid w:val="00AB47B0"/>
    <w:rsid w:val="00AB47D1"/>
    <w:rsid w:val="00AB49EA"/>
    <w:rsid w:val="00AB59C3"/>
    <w:rsid w:val="00AB64E6"/>
    <w:rsid w:val="00AB6883"/>
    <w:rsid w:val="00AB6DBD"/>
    <w:rsid w:val="00AC10F6"/>
    <w:rsid w:val="00AC16F5"/>
    <w:rsid w:val="00AC1A46"/>
    <w:rsid w:val="00AC1A91"/>
    <w:rsid w:val="00AC2334"/>
    <w:rsid w:val="00AC2393"/>
    <w:rsid w:val="00AC2553"/>
    <w:rsid w:val="00AC26FD"/>
    <w:rsid w:val="00AC2DD3"/>
    <w:rsid w:val="00AC340E"/>
    <w:rsid w:val="00AC3C84"/>
    <w:rsid w:val="00AC3CF4"/>
    <w:rsid w:val="00AC4018"/>
    <w:rsid w:val="00AC4337"/>
    <w:rsid w:val="00AC457E"/>
    <w:rsid w:val="00AC4AFE"/>
    <w:rsid w:val="00AC51D2"/>
    <w:rsid w:val="00AC529E"/>
    <w:rsid w:val="00AC5544"/>
    <w:rsid w:val="00AC60A0"/>
    <w:rsid w:val="00AC6210"/>
    <w:rsid w:val="00AC628E"/>
    <w:rsid w:val="00AC6571"/>
    <w:rsid w:val="00AC675D"/>
    <w:rsid w:val="00AC67E8"/>
    <w:rsid w:val="00AC68CA"/>
    <w:rsid w:val="00AC7324"/>
    <w:rsid w:val="00AC7A41"/>
    <w:rsid w:val="00AC7C42"/>
    <w:rsid w:val="00AC7C4A"/>
    <w:rsid w:val="00AC7CFD"/>
    <w:rsid w:val="00AC7D0D"/>
    <w:rsid w:val="00AD02E5"/>
    <w:rsid w:val="00AD1A57"/>
    <w:rsid w:val="00AD1ED8"/>
    <w:rsid w:val="00AD2345"/>
    <w:rsid w:val="00AD2C06"/>
    <w:rsid w:val="00AD3464"/>
    <w:rsid w:val="00AD3BBF"/>
    <w:rsid w:val="00AD3C79"/>
    <w:rsid w:val="00AD3E00"/>
    <w:rsid w:val="00AD3EF1"/>
    <w:rsid w:val="00AD4967"/>
    <w:rsid w:val="00AD4C08"/>
    <w:rsid w:val="00AD4DE8"/>
    <w:rsid w:val="00AD5001"/>
    <w:rsid w:val="00AD5526"/>
    <w:rsid w:val="00AD58CA"/>
    <w:rsid w:val="00AD5D70"/>
    <w:rsid w:val="00AD60DC"/>
    <w:rsid w:val="00AD63D3"/>
    <w:rsid w:val="00AD6963"/>
    <w:rsid w:val="00AD70ED"/>
    <w:rsid w:val="00AD79B5"/>
    <w:rsid w:val="00AD7D26"/>
    <w:rsid w:val="00AE03A9"/>
    <w:rsid w:val="00AE0668"/>
    <w:rsid w:val="00AE0D3B"/>
    <w:rsid w:val="00AE1463"/>
    <w:rsid w:val="00AE1511"/>
    <w:rsid w:val="00AE1C2E"/>
    <w:rsid w:val="00AE1CD7"/>
    <w:rsid w:val="00AE2010"/>
    <w:rsid w:val="00AE2368"/>
    <w:rsid w:val="00AE2519"/>
    <w:rsid w:val="00AE2799"/>
    <w:rsid w:val="00AE27D9"/>
    <w:rsid w:val="00AE2DEB"/>
    <w:rsid w:val="00AE3144"/>
    <w:rsid w:val="00AE3642"/>
    <w:rsid w:val="00AE3A69"/>
    <w:rsid w:val="00AE4081"/>
    <w:rsid w:val="00AE4845"/>
    <w:rsid w:val="00AE48F1"/>
    <w:rsid w:val="00AE5609"/>
    <w:rsid w:val="00AE5BB7"/>
    <w:rsid w:val="00AE614D"/>
    <w:rsid w:val="00AE6312"/>
    <w:rsid w:val="00AE643B"/>
    <w:rsid w:val="00AE6E06"/>
    <w:rsid w:val="00AF05CD"/>
    <w:rsid w:val="00AF0799"/>
    <w:rsid w:val="00AF0991"/>
    <w:rsid w:val="00AF09EC"/>
    <w:rsid w:val="00AF0E34"/>
    <w:rsid w:val="00AF1B40"/>
    <w:rsid w:val="00AF1E88"/>
    <w:rsid w:val="00AF22EB"/>
    <w:rsid w:val="00AF247C"/>
    <w:rsid w:val="00AF2EE6"/>
    <w:rsid w:val="00AF31CB"/>
    <w:rsid w:val="00AF38BD"/>
    <w:rsid w:val="00AF3A68"/>
    <w:rsid w:val="00AF3E1F"/>
    <w:rsid w:val="00AF408A"/>
    <w:rsid w:val="00AF45E9"/>
    <w:rsid w:val="00AF4A51"/>
    <w:rsid w:val="00AF6AA3"/>
    <w:rsid w:val="00B004AD"/>
    <w:rsid w:val="00B00C0F"/>
    <w:rsid w:val="00B01121"/>
    <w:rsid w:val="00B017AA"/>
    <w:rsid w:val="00B01B71"/>
    <w:rsid w:val="00B01D1B"/>
    <w:rsid w:val="00B01F7F"/>
    <w:rsid w:val="00B027BF"/>
    <w:rsid w:val="00B0280B"/>
    <w:rsid w:val="00B02E69"/>
    <w:rsid w:val="00B046F9"/>
    <w:rsid w:val="00B0513E"/>
    <w:rsid w:val="00B0523A"/>
    <w:rsid w:val="00B068F2"/>
    <w:rsid w:val="00B069D9"/>
    <w:rsid w:val="00B0791A"/>
    <w:rsid w:val="00B10127"/>
    <w:rsid w:val="00B101F5"/>
    <w:rsid w:val="00B10568"/>
    <w:rsid w:val="00B108CE"/>
    <w:rsid w:val="00B10A18"/>
    <w:rsid w:val="00B11D04"/>
    <w:rsid w:val="00B1224A"/>
    <w:rsid w:val="00B124D9"/>
    <w:rsid w:val="00B12684"/>
    <w:rsid w:val="00B126B6"/>
    <w:rsid w:val="00B129C2"/>
    <w:rsid w:val="00B12AEA"/>
    <w:rsid w:val="00B1376C"/>
    <w:rsid w:val="00B13842"/>
    <w:rsid w:val="00B13D23"/>
    <w:rsid w:val="00B14198"/>
    <w:rsid w:val="00B147B8"/>
    <w:rsid w:val="00B14BAA"/>
    <w:rsid w:val="00B156AD"/>
    <w:rsid w:val="00B15A92"/>
    <w:rsid w:val="00B15FDE"/>
    <w:rsid w:val="00B16058"/>
    <w:rsid w:val="00B17A0B"/>
    <w:rsid w:val="00B17A65"/>
    <w:rsid w:val="00B17E37"/>
    <w:rsid w:val="00B20150"/>
    <w:rsid w:val="00B202EA"/>
    <w:rsid w:val="00B207ED"/>
    <w:rsid w:val="00B20B24"/>
    <w:rsid w:val="00B20CF0"/>
    <w:rsid w:val="00B20D57"/>
    <w:rsid w:val="00B20F6C"/>
    <w:rsid w:val="00B20F78"/>
    <w:rsid w:val="00B21FF3"/>
    <w:rsid w:val="00B2246D"/>
    <w:rsid w:val="00B22C66"/>
    <w:rsid w:val="00B2332B"/>
    <w:rsid w:val="00B233DD"/>
    <w:rsid w:val="00B23DEF"/>
    <w:rsid w:val="00B24657"/>
    <w:rsid w:val="00B24BBC"/>
    <w:rsid w:val="00B25301"/>
    <w:rsid w:val="00B25A9E"/>
    <w:rsid w:val="00B266BC"/>
    <w:rsid w:val="00B26E7E"/>
    <w:rsid w:val="00B2746F"/>
    <w:rsid w:val="00B2770F"/>
    <w:rsid w:val="00B27E0E"/>
    <w:rsid w:val="00B30612"/>
    <w:rsid w:val="00B306E6"/>
    <w:rsid w:val="00B30969"/>
    <w:rsid w:val="00B311A0"/>
    <w:rsid w:val="00B311BC"/>
    <w:rsid w:val="00B31AA1"/>
    <w:rsid w:val="00B31E03"/>
    <w:rsid w:val="00B32080"/>
    <w:rsid w:val="00B32298"/>
    <w:rsid w:val="00B325DA"/>
    <w:rsid w:val="00B32DE6"/>
    <w:rsid w:val="00B33100"/>
    <w:rsid w:val="00B336A9"/>
    <w:rsid w:val="00B33884"/>
    <w:rsid w:val="00B3420D"/>
    <w:rsid w:val="00B34445"/>
    <w:rsid w:val="00B3444D"/>
    <w:rsid w:val="00B34C44"/>
    <w:rsid w:val="00B351DE"/>
    <w:rsid w:val="00B352C9"/>
    <w:rsid w:val="00B35756"/>
    <w:rsid w:val="00B35DCD"/>
    <w:rsid w:val="00B36257"/>
    <w:rsid w:val="00B364EC"/>
    <w:rsid w:val="00B36A46"/>
    <w:rsid w:val="00B3765F"/>
    <w:rsid w:val="00B37DA0"/>
    <w:rsid w:val="00B37DD7"/>
    <w:rsid w:val="00B37F68"/>
    <w:rsid w:val="00B402BB"/>
    <w:rsid w:val="00B40419"/>
    <w:rsid w:val="00B406C2"/>
    <w:rsid w:val="00B410C7"/>
    <w:rsid w:val="00B415B5"/>
    <w:rsid w:val="00B41644"/>
    <w:rsid w:val="00B41A3A"/>
    <w:rsid w:val="00B41DDD"/>
    <w:rsid w:val="00B42B8C"/>
    <w:rsid w:val="00B4321D"/>
    <w:rsid w:val="00B43383"/>
    <w:rsid w:val="00B43A75"/>
    <w:rsid w:val="00B44329"/>
    <w:rsid w:val="00B443AD"/>
    <w:rsid w:val="00B4463C"/>
    <w:rsid w:val="00B446E4"/>
    <w:rsid w:val="00B44E4E"/>
    <w:rsid w:val="00B4517F"/>
    <w:rsid w:val="00B4521B"/>
    <w:rsid w:val="00B452D4"/>
    <w:rsid w:val="00B45403"/>
    <w:rsid w:val="00B45451"/>
    <w:rsid w:val="00B45B38"/>
    <w:rsid w:val="00B45E1B"/>
    <w:rsid w:val="00B46967"/>
    <w:rsid w:val="00B46D9D"/>
    <w:rsid w:val="00B4763F"/>
    <w:rsid w:val="00B47881"/>
    <w:rsid w:val="00B50659"/>
    <w:rsid w:val="00B5099E"/>
    <w:rsid w:val="00B512E3"/>
    <w:rsid w:val="00B514C4"/>
    <w:rsid w:val="00B52406"/>
    <w:rsid w:val="00B524B7"/>
    <w:rsid w:val="00B52926"/>
    <w:rsid w:val="00B52B65"/>
    <w:rsid w:val="00B52CFB"/>
    <w:rsid w:val="00B535C9"/>
    <w:rsid w:val="00B53825"/>
    <w:rsid w:val="00B53C71"/>
    <w:rsid w:val="00B53E6D"/>
    <w:rsid w:val="00B53ED7"/>
    <w:rsid w:val="00B53F68"/>
    <w:rsid w:val="00B5471E"/>
    <w:rsid w:val="00B5484A"/>
    <w:rsid w:val="00B55253"/>
    <w:rsid w:val="00B55462"/>
    <w:rsid w:val="00B55666"/>
    <w:rsid w:val="00B557FA"/>
    <w:rsid w:val="00B55C7A"/>
    <w:rsid w:val="00B55E87"/>
    <w:rsid w:val="00B5606F"/>
    <w:rsid w:val="00B571AF"/>
    <w:rsid w:val="00B5724D"/>
    <w:rsid w:val="00B575BC"/>
    <w:rsid w:val="00B5777C"/>
    <w:rsid w:val="00B57855"/>
    <w:rsid w:val="00B579A4"/>
    <w:rsid w:val="00B57B77"/>
    <w:rsid w:val="00B57DDC"/>
    <w:rsid w:val="00B60009"/>
    <w:rsid w:val="00B606B8"/>
    <w:rsid w:val="00B61126"/>
    <w:rsid w:val="00B6175C"/>
    <w:rsid w:val="00B621E1"/>
    <w:rsid w:val="00B62641"/>
    <w:rsid w:val="00B62CE2"/>
    <w:rsid w:val="00B62E71"/>
    <w:rsid w:val="00B6355F"/>
    <w:rsid w:val="00B639FC"/>
    <w:rsid w:val="00B63A1E"/>
    <w:rsid w:val="00B6400E"/>
    <w:rsid w:val="00B642B5"/>
    <w:rsid w:val="00B6468E"/>
    <w:rsid w:val="00B64B22"/>
    <w:rsid w:val="00B64C23"/>
    <w:rsid w:val="00B6579B"/>
    <w:rsid w:val="00B65FF0"/>
    <w:rsid w:val="00B665FA"/>
    <w:rsid w:val="00B66850"/>
    <w:rsid w:val="00B66B11"/>
    <w:rsid w:val="00B66B53"/>
    <w:rsid w:val="00B66C2B"/>
    <w:rsid w:val="00B67061"/>
    <w:rsid w:val="00B671AC"/>
    <w:rsid w:val="00B700EA"/>
    <w:rsid w:val="00B70269"/>
    <w:rsid w:val="00B707A0"/>
    <w:rsid w:val="00B70AFB"/>
    <w:rsid w:val="00B710E0"/>
    <w:rsid w:val="00B71A45"/>
    <w:rsid w:val="00B71CD2"/>
    <w:rsid w:val="00B723F7"/>
    <w:rsid w:val="00B7270A"/>
    <w:rsid w:val="00B72A1F"/>
    <w:rsid w:val="00B72CC6"/>
    <w:rsid w:val="00B72D71"/>
    <w:rsid w:val="00B730B5"/>
    <w:rsid w:val="00B732A6"/>
    <w:rsid w:val="00B7339D"/>
    <w:rsid w:val="00B739B6"/>
    <w:rsid w:val="00B739DC"/>
    <w:rsid w:val="00B73B1A"/>
    <w:rsid w:val="00B742C9"/>
    <w:rsid w:val="00B745C9"/>
    <w:rsid w:val="00B748FA"/>
    <w:rsid w:val="00B74C56"/>
    <w:rsid w:val="00B75129"/>
    <w:rsid w:val="00B757F7"/>
    <w:rsid w:val="00B758EC"/>
    <w:rsid w:val="00B7626D"/>
    <w:rsid w:val="00B76980"/>
    <w:rsid w:val="00B76DCA"/>
    <w:rsid w:val="00B77062"/>
    <w:rsid w:val="00B77BBE"/>
    <w:rsid w:val="00B77E51"/>
    <w:rsid w:val="00B800F5"/>
    <w:rsid w:val="00B80323"/>
    <w:rsid w:val="00B805DA"/>
    <w:rsid w:val="00B80B28"/>
    <w:rsid w:val="00B80C8F"/>
    <w:rsid w:val="00B80F47"/>
    <w:rsid w:val="00B81D7C"/>
    <w:rsid w:val="00B820F8"/>
    <w:rsid w:val="00B82E07"/>
    <w:rsid w:val="00B8306D"/>
    <w:rsid w:val="00B83972"/>
    <w:rsid w:val="00B83CC4"/>
    <w:rsid w:val="00B83FFC"/>
    <w:rsid w:val="00B847BC"/>
    <w:rsid w:val="00B84BFA"/>
    <w:rsid w:val="00B85809"/>
    <w:rsid w:val="00B85ADF"/>
    <w:rsid w:val="00B86780"/>
    <w:rsid w:val="00B86955"/>
    <w:rsid w:val="00B87849"/>
    <w:rsid w:val="00B87B96"/>
    <w:rsid w:val="00B87DF3"/>
    <w:rsid w:val="00B91146"/>
    <w:rsid w:val="00B92425"/>
    <w:rsid w:val="00B929AB"/>
    <w:rsid w:val="00B9311E"/>
    <w:rsid w:val="00B93398"/>
    <w:rsid w:val="00B93708"/>
    <w:rsid w:val="00B93C0F"/>
    <w:rsid w:val="00B93E96"/>
    <w:rsid w:val="00B93EF2"/>
    <w:rsid w:val="00B94093"/>
    <w:rsid w:val="00B94480"/>
    <w:rsid w:val="00B9451E"/>
    <w:rsid w:val="00B94EB7"/>
    <w:rsid w:val="00B94ECB"/>
    <w:rsid w:val="00B951CA"/>
    <w:rsid w:val="00B964EF"/>
    <w:rsid w:val="00B96A26"/>
    <w:rsid w:val="00B97A14"/>
    <w:rsid w:val="00B97B12"/>
    <w:rsid w:val="00BA0A7A"/>
    <w:rsid w:val="00BA1134"/>
    <w:rsid w:val="00BA168C"/>
    <w:rsid w:val="00BA17E0"/>
    <w:rsid w:val="00BA1A7A"/>
    <w:rsid w:val="00BA2112"/>
    <w:rsid w:val="00BA26A4"/>
    <w:rsid w:val="00BA3F7B"/>
    <w:rsid w:val="00BA43F0"/>
    <w:rsid w:val="00BA4641"/>
    <w:rsid w:val="00BA5042"/>
    <w:rsid w:val="00BA55A4"/>
    <w:rsid w:val="00BA5686"/>
    <w:rsid w:val="00BA5F82"/>
    <w:rsid w:val="00BA644A"/>
    <w:rsid w:val="00BA6EAC"/>
    <w:rsid w:val="00BA73BE"/>
    <w:rsid w:val="00BA73BF"/>
    <w:rsid w:val="00BA7487"/>
    <w:rsid w:val="00BA78CF"/>
    <w:rsid w:val="00BB0396"/>
    <w:rsid w:val="00BB0B05"/>
    <w:rsid w:val="00BB0CF2"/>
    <w:rsid w:val="00BB1304"/>
    <w:rsid w:val="00BB20A8"/>
    <w:rsid w:val="00BB24F5"/>
    <w:rsid w:val="00BB2F95"/>
    <w:rsid w:val="00BB2FB3"/>
    <w:rsid w:val="00BB3277"/>
    <w:rsid w:val="00BB3325"/>
    <w:rsid w:val="00BB3698"/>
    <w:rsid w:val="00BB4139"/>
    <w:rsid w:val="00BB47F8"/>
    <w:rsid w:val="00BB4FC7"/>
    <w:rsid w:val="00BB4FFC"/>
    <w:rsid w:val="00BB5FA1"/>
    <w:rsid w:val="00BB6555"/>
    <w:rsid w:val="00BB65BB"/>
    <w:rsid w:val="00BB6848"/>
    <w:rsid w:val="00BB6A4F"/>
    <w:rsid w:val="00BB6ECD"/>
    <w:rsid w:val="00BB707A"/>
    <w:rsid w:val="00BB7A28"/>
    <w:rsid w:val="00BC05A7"/>
    <w:rsid w:val="00BC06A9"/>
    <w:rsid w:val="00BC0BCE"/>
    <w:rsid w:val="00BC1257"/>
    <w:rsid w:val="00BC17E2"/>
    <w:rsid w:val="00BC1ACE"/>
    <w:rsid w:val="00BC214E"/>
    <w:rsid w:val="00BC2400"/>
    <w:rsid w:val="00BC2457"/>
    <w:rsid w:val="00BC2531"/>
    <w:rsid w:val="00BC2D11"/>
    <w:rsid w:val="00BC33CF"/>
    <w:rsid w:val="00BC349E"/>
    <w:rsid w:val="00BC37C4"/>
    <w:rsid w:val="00BC380C"/>
    <w:rsid w:val="00BC47AA"/>
    <w:rsid w:val="00BC48FE"/>
    <w:rsid w:val="00BC5423"/>
    <w:rsid w:val="00BC589F"/>
    <w:rsid w:val="00BC65DB"/>
    <w:rsid w:val="00BC6608"/>
    <w:rsid w:val="00BC67D7"/>
    <w:rsid w:val="00BC77F4"/>
    <w:rsid w:val="00BC7808"/>
    <w:rsid w:val="00BC7D5D"/>
    <w:rsid w:val="00BC7FE4"/>
    <w:rsid w:val="00BD0247"/>
    <w:rsid w:val="00BD090D"/>
    <w:rsid w:val="00BD0E1F"/>
    <w:rsid w:val="00BD142A"/>
    <w:rsid w:val="00BD27CE"/>
    <w:rsid w:val="00BD2AE3"/>
    <w:rsid w:val="00BD3258"/>
    <w:rsid w:val="00BD3EF5"/>
    <w:rsid w:val="00BD442E"/>
    <w:rsid w:val="00BD46D3"/>
    <w:rsid w:val="00BD48AB"/>
    <w:rsid w:val="00BD4BDE"/>
    <w:rsid w:val="00BD570E"/>
    <w:rsid w:val="00BD5935"/>
    <w:rsid w:val="00BD5F30"/>
    <w:rsid w:val="00BD6463"/>
    <w:rsid w:val="00BD65C0"/>
    <w:rsid w:val="00BD6671"/>
    <w:rsid w:val="00BD6E9D"/>
    <w:rsid w:val="00BD7222"/>
    <w:rsid w:val="00BD7561"/>
    <w:rsid w:val="00BD7889"/>
    <w:rsid w:val="00BD7A94"/>
    <w:rsid w:val="00BD7BC0"/>
    <w:rsid w:val="00BD7F59"/>
    <w:rsid w:val="00BE03B6"/>
    <w:rsid w:val="00BE061F"/>
    <w:rsid w:val="00BE0DA8"/>
    <w:rsid w:val="00BE1025"/>
    <w:rsid w:val="00BE1204"/>
    <w:rsid w:val="00BE2066"/>
    <w:rsid w:val="00BE22D6"/>
    <w:rsid w:val="00BE245F"/>
    <w:rsid w:val="00BE24AA"/>
    <w:rsid w:val="00BE255E"/>
    <w:rsid w:val="00BE2B66"/>
    <w:rsid w:val="00BE31DA"/>
    <w:rsid w:val="00BE348A"/>
    <w:rsid w:val="00BE40B8"/>
    <w:rsid w:val="00BE4138"/>
    <w:rsid w:val="00BE4ED9"/>
    <w:rsid w:val="00BE5170"/>
    <w:rsid w:val="00BE5275"/>
    <w:rsid w:val="00BE5686"/>
    <w:rsid w:val="00BE5846"/>
    <w:rsid w:val="00BE5E35"/>
    <w:rsid w:val="00BE5F6F"/>
    <w:rsid w:val="00BE6177"/>
    <w:rsid w:val="00BE649F"/>
    <w:rsid w:val="00BE7048"/>
    <w:rsid w:val="00BE76A3"/>
    <w:rsid w:val="00BE7E8B"/>
    <w:rsid w:val="00BF0117"/>
    <w:rsid w:val="00BF05F4"/>
    <w:rsid w:val="00BF0A10"/>
    <w:rsid w:val="00BF139F"/>
    <w:rsid w:val="00BF158B"/>
    <w:rsid w:val="00BF159E"/>
    <w:rsid w:val="00BF15D4"/>
    <w:rsid w:val="00BF17CE"/>
    <w:rsid w:val="00BF2573"/>
    <w:rsid w:val="00BF25E4"/>
    <w:rsid w:val="00BF28BF"/>
    <w:rsid w:val="00BF2E99"/>
    <w:rsid w:val="00BF319D"/>
    <w:rsid w:val="00BF377C"/>
    <w:rsid w:val="00BF3BB6"/>
    <w:rsid w:val="00BF3F44"/>
    <w:rsid w:val="00BF42FF"/>
    <w:rsid w:val="00BF4997"/>
    <w:rsid w:val="00BF4AF6"/>
    <w:rsid w:val="00BF50C9"/>
    <w:rsid w:val="00BF52F7"/>
    <w:rsid w:val="00BF5569"/>
    <w:rsid w:val="00BF571C"/>
    <w:rsid w:val="00BF5D51"/>
    <w:rsid w:val="00BF5FA1"/>
    <w:rsid w:val="00BF63ED"/>
    <w:rsid w:val="00BF64F1"/>
    <w:rsid w:val="00BF68F2"/>
    <w:rsid w:val="00BF71AC"/>
    <w:rsid w:val="00BF72E0"/>
    <w:rsid w:val="00BF7671"/>
    <w:rsid w:val="00BF7AE8"/>
    <w:rsid w:val="00BF7BB4"/>
    <w:rsid w:val="00C0007C"/>
    <w:rsid w:val="00C00263"/>
    <w:rsid w:val="00C003D9"/>
    <w:rsid w:val="00C0077F"/>
    <w:rsid w:val="00C00ABF"/>
    <w:rsid w:val="00C00DFD"/>
    <w:rsid w:val="00C01115"/>
    <w:rsid w:val="00C01454"/>
    <w:rsid w:val="00C01BA7"/>
    <w:rsid w:val="00C01BCD"/>
    <w:rsid w:val="00C01D2D"/>
    <w:rsid w:val="00C01E5D"/>
    <w:rsid w:val="00C023F8"/>
    <w:rsid w:val="00C03678"/>
    <w:rsid w:val="00C03F8D"/>
    <w:rsid w:val="00C04203"/>
    <w:rsid w:val="00C049BF"/>
    <w:rsid w:val="00C0591C"/>
    <w:rsid w:val="00C05927"/>
    <w:rsid w:val="00C05C2E"/>
    <w:rsid w:val="00C064BD"/>
    <w:rsid w:val="00C0656F"/>
    <w:rsid w:val="00C06E2B"/>
    <w:rsid w:val="00C0705F"/>
    <w:rsid w:val="00C0754E"/>
    <w:rsid w:val="00C075FC"/>
    <w:rsid w:val="00C1025B"/>
    <w:rsid w:val="00C107D7"/>
    <w:rsid w:val="00C1182C"/>
    <w:rsid w:val="00C1266D"/>
    <w:rsid w:val="00C12DDC"/>
    <w:rsid w:val="00C13DE4"/>
    <w:rsid w:val="00C13F15"/>
    <w:rsid w:val="00C14130"/>
    <w:rsid w:val="00C14F60"/>
    <w:rsid w:val="00C1513D"/>
    <w:rsid w:val="00C1579B"/>
    <w:rsid w:val="00C15825"/>
    <w:rsid w:val="00C15BD3"/>
    <w:rsid w:val="00C16299"/>
    <w:rsid w:val="00C162C3"/>
    <w:rsid w:val="00C162EF"/>
    <w:rsid w:val="00C1669B"/>
    <w:rsid w:val="00C16873"/>
    <w:rsid w:val="00C1743C"/>
    <w:rsid w:val="00C1789F"/>
    <w:rsid w:val="00C17A4E"/>
    <w:rsid w:val="00C17FDB"/>
    <w:rsid w:val="00C20088"/>
    <w:rsid w:val="00C200ED"/>
    <w:rsid w:val="00C2022F"/>
    <w:rsid w:val="00C20D5D"/>
    <w:rsid w:val="00C21057"/>
    <w:rsid w:val="00C216A0"/>
    <w:rsid w:val="00C2247F"/>
    <w:rsid w:val="00C2257C"/>
    <w:rsid w:val="00C23594"/>
    <w:rsid w:val="00C23628"/>
    <w:rsid w:val="00C23790"/>
    <w:rsid w:val="00C23C9C"/>
    <w:rsid w:val="00C2428F"/>
    <w:rsid w:val="00C243EA"/>
    <w:rsid w:val="00C24859"/>
    <w:rsid w:val="00C24E86"/>
    <w:rsid w:val="00C2549A"/>
    <w:rsid w:val="00C26178"/>
    <w:rsid w:val="00C261F0"/>
    <w:rsid w:val="00C26806"/>
    <w:rsid w:val="00C269FC"/>
    <w:rsid w:val="00C26A1E"/>
    <w:rsid w:val="00C271AF"/>
    <w:rsid w:val="00C2723F"/>
    <w:rsid w:val="00C27A93"/>
    <w:rsid w:val="00C27BBB"/>
    <w:rsid w:val="00C303AA"/>
    <w:rsid w:val="00C3151B"/>
    <w:rsid w:val="00C32310"/>
    <w:rsid w:val="00C330B0"/>
    <w:rsid w:val="00C33C1A"/>
    <w:rsid w:val="00C343E2"/>
    <w:rsid w:val="00C34406"/>
    <w:rsid w:val="00C34496"/>
    <w:rsid w:val="00C34C76"/>
    <w:rsid w:val="00C35256"/>
    <w:rsid w:val="00C35415"/>
    <w:rsid w:val="00C35F95"/>
    <w:rsid w:val="00C3607F"/>
    <w:rsid w:val="00C360EA"/>
    <w:rsid w:val="00C3652E"/>
    <w:rsid w:val="00C36905"/>
    <w:rsid w:val="00C36E48"/>
    <w:rsid w:val="00C374DB"/>
    <w:rsid w:val="00C378C4"/>
    <w:rsid w:val="00C37D53"/>
    <w:rsid w:val="00C40190"/>
    <w:rsid w:val="00C403E3"/>
    <w:rsid w:val="00C40B26"/>
    <w:rsid w:val="00C41236"/>
    <w:rsid w:val="00C41237"/>
    <w:rsid w:val="00C412E4"/>
    <w:rsid w:val="00C41A03"/>
    <w:rsid w:val="00C41B29"/>
    <w:rsid w:val="00C42020"/>
    <w:rsid w:val="00C424B6"/>
    <w:rsid w:val="00C42C6E"/>
    <w:rsid w:val="00C438B2"/>
    <w:rsid w:val="00C44434"/>
    <w:rsid w:val="00C4451F"/>
    <w:rsid w:val="00C445B5"/>
    <w:rsid w:val="00C45695"/>
    <w:rsid w:val="00C478C7"/>
    <w:rsid w:val="00C47C31"/>
    <w:rsid w:val="00C47FCE"/>
    <w:rsid w:val="00C50BE6"/>
    <w:rsid w:val="00C50DB6"/>
    <w:rsid w:val="00C50F09"/>
    <w:rsid w:val="00C51897"/>
    <w:rsid w:val="00C519AC"/>
    <w:rsid w:val="00C519B6"/>
    <w:rsid w:val="00C51A63"/>
    <w:rsid w:val="00C526C7"/>
    <w:rsid w:val="00C52908"/>
    <w:rsid w:val="00C52F66"/>
    <w:rsid w:val="00C534E0"/>
    <w:rsid w:val="00C53BC2"/>
    <w:rsid w:val="00C541DE"/>
    <w:rsid w:val="00C54FFE"/>
    <w:rsid w:val="00C55148"/>
    <w:rsid w:val="00C55198"/>
    <w:rsid w:val="00C558DF"/>
    <w:rsid w:val="00C55ABD"/>
    <w:rsid w:val="00C55B51"/>
    <w:rsid w:val="00C56204"/>
    <w:rsid w:val="00C569FF"/>
    <w:rsid w:val="00C56A2E"/>
    <w:rsid w:val="00C5723A"/>
    <w:rsid w:val="00C57C21"/>
    <w:rsid w:val="00C602F9"/>
    <w:rsid w:val="00C60463"/>
    <w:rsid w:val="00C604F9"/>
    <w:rsid w:val="00C606B6"/>
    <w:rsid w:val="00C607B4"/>
    <w:rsid w:val="00C608F2"/>
    <w:rsid w:val="00C61BF9"/>
    <w:rsid w:val="00C61E98"/>
    <w:rsid w:val="00C6221A"/>
    <w:rsid w:val="00C623FC"/>
    <w:rsid w:val="00C631A3"/>
    <w:rsid w:val="00C63C17"/>
    <w:rsid w:val="00C64157"/>
    <w:rsid w:val="00C64369"/>
    <w:rsid w:val="00C64873"/>
    <w:rsid w:val="00C649E3"/>
    <w:rsid w:val="00C64FDC"/>
    <w:rsid w:val="00C64FE8"/>
    <w:rsid w:val="00C65317"/>
    <w:rsid w:val="00C6541E"/>
    <w:rsid w:val="00C65473"/>
    <w:rsid w:val="00C65B1C"/>
    <w:rsid w:val="00C65DFB"/>
    <w:rsid w:val="00C66087"/>
    <w:rsid w:val="00C66E9D"/>
    <w:rsid w:val="00C67053"/>
    <w:rsid w:val="00C67C29"/>
    <w:rsid w:val="00C67D08"/>
    <w:rsid w:val="00C70CF1"/>
    <w:rsid w:val="00C70E8C"/>
    <w:rsid w:val="00C713BB"/>
    <w:rsid w:val="00C717A8"/>
    <w:rsid w:val="00C719CC"/>
    <w:rsid w:val="00C71EE3"/>
    <w:rsid w:val="00C724DD"/>
    <w:rsid w:val="00C72BA5"/>
    <w:rsid w:val="00C73325"/>
    <w:rsid w:val="00C73475"/>
    <w:rsid w:val="00C73477"/>
    <w:rsid w:val="00C742AC"/>
    <w:rsid w:val="00C74A52"/>
    <w:rsid w:val="00C74D49"/>
    <w:rsid w:val="00C753FB"/>
    <w:rsid w:val="00C757B4"/>
    <w:rsid w:val="00C75956"/>
    <w:rsid w:val="00C76208"/>
    <w:rsid w:val="00C762CB"/>
    <w:rsid w:val="00C76A5B"/>
    <w:rsid w:val="00C76CB4"/>
    <w:rsid w:val="00C77BB9"/>
    <w:rsid w:val="00C800B6"/>
    <w:rsid w:val="00C807DA"/>
    <w:rsid w:val="00C80DFE"/>
    <w:rsid w:val="00C80EF1"/>
    <w:rsid w:val="00C810DA"/>
    <w:rsid w:val="00C816EF"/>
    <w:rsid w:val="00C81E86"/>
    <w:rsid w:val="00C81FF1"/>
    <w:rsid w:val="00C8238F"/>
    <w:rsid w:val="00C82CD2"/>
    <w:rsid w:val="00C82E42"/>
    <w:rsid w:val="00C8323C"/>
    <w:rsid w:val="00C83950"/>
    <w:rsid w:val="00C83E36"/>
    <w:rsid w:val="00C84B4C"/>
    <w:rsid w:val="00C84BFA"/>
    <w:rsid w:val="00C85EE6"/>
    <w:rsid w:val="00C86579"/>
    <w:rsid w:val="00C8730F"/>
    <w:rsid w:val="00C87B85"/>
    <w:rsid w:val="00C87FE2"/>
    <w:rsid w:val="00C9041D"/>
    <w:rsid w:val="00C90468"/>
    <w:rsid w:val="00C9051A"/>
    <w:rsid w:val="00C90EE9"/>
    <w:rsid w:val="00C9105A"/>
    <w:rsid w:val="00C916CF"/>
    <w:rsid w:val="00C916FD"/>
    <w:rsid w:val="00C9183C"/>
    <w:rsid w:val="00C918D8"/>
    <w:rsid w:val="00C92154"/>
    <w:rsid w:val="00C93438"/>
    <w:rsid w:val="00C93AEE"/>
    <w:rsid w:val="00C93BDF"/>
    <w:rsid w:val="00C93FE0"/>
    <w:rsid w:val="00C9471E"/>
    <w:rsid w:val="00C9481D"/>
    <w:rsid w:val="00C94898"/>
    <w:rsid w:val="00C94FCB"/>
    <w:rsid w:val="00C9546A"/>
    <w:rsid w:val="00C95B51"/>
    <w:rsid w:val="00C96066"/>
    <w:rsid w:val="00C96930"/>
    <w:rsid w:val="00C96BB9"/>
    <w:rsid w:val="00C96D48"/>
    <w:rsid w:val="00C97058"/>
    <w:rsid w:val="00C973D8"/>
    <w:rsid w:val="00C973F6"/>
    <w:rsid w:val="00C9764D"/>
    <w:rsid w:val="00C97836"/>
    <w:rsid w:val="00C979D0"/>
    <w:rsid w:val="00C97AA0"/>
    <w:rsid w:val="00CA0064"/>
    <w:rsid w:val="00CA02D6"/>
    <w:rsid w:val="00CA0CAC"/>
    <w:rsid w:val="00CA0E20"/>
    <w:rsid w:val="00CA1250"/>
    <w:rsid w:val="00CA12D2"/>
    <w:rsid w:val="00CA14A6"/>
    <w:rsid w:val="00CA1D25"/>
    <w:rsid w:val="00CA1D61"/>
    <w:rsid w:val="00CA2672"/>
    <w:rsid w:val="00CA2D16"/>
    <w:rsid w:val="00CA2F59"/>
    <w:rsid w:val="00CA3100"/>
    <w:rsid w:val="00CA41AE"/>
    <w:rsid w:val="00CA425F"/>
    <w:rsid w:val="00CA47B3"/>
    <w:rsid w:val="00CA4AAE"/>
    <w:rsid w:val="00CA4CCC"/>
    <w:rsid w:val="00CA50EC"/>
    <w:rsid w:val="00CA51A5"/>
    <w:rsid w:val="00CA57E3"/>
    <w:rsid w:val="00CA59C1"/>
    <w:rsid w:val="00CA5AA8"/>
    <w:rsid w:val="00CA5D6B"/>
    <w:rsid w:val="00CA6100"/>
    <w:rsid w:val="00CA682D"/>
    <w:rsid w:val="00CA6BED"/>
    <w:rsid w:val="00CA6C5C"/>
    <w:rsid w:val="00CA726D"/>
    <w:rsid w:val="00CA7665"/>
    <w:rsid w:val="00CA7B7A"/>
    <w:rsid w:val="00CA7E40"/>
    <w:rsid w:val="00CA7F16"/>
    <w:rsid w:val="00CB0079"/>
    <w:rsid w:val="00CB028E"/>
    <w:rsid w:val="00CB06C3"/>
    <w:rsid w:val="00CB0937"/>
    <w:rsid w:val="00CB09C6"/>
    <w:rsid w:val="00CB0E60"/>
    <w:rsid w:val="00CB0EF7"/>
    <w:rsid w:val="00CB110B"/>
    <w:rsid w:val="00CB1270"/>
    <w:rsid w:val="00CB14C2"/>
    <w:rsid w:val="00CB1A38"/>
    <w:rsid w:val="00CB1C6C"/>
    <w:rsid w:val="00CB217F"/>
    <w:rsid w:val="00CB285F"/>
    <w:rsid w:val="00CB2C44"/>
    <w:rsid w:val="00CB2E8A"/>
    <w:rsid w:val="00CB4943"/>
    <w:rsid w:val="00CB4BA2"/>
    <w:rsid w:val="00CB4EFC"/>
    <w:rsid w:val="00CB610C"/>
    <w:rsid w:val="00CB656E"/>
    <w:rsid w:val="00CB6733"/>
    <w:rsid w:val="00CB6D07"/>
    <w:rsid w:val="00CB7111"/>
    <w:rsid w:val="00CB712E"/>
    <w:rsid w:val="00CB71E0"/>
    <w:rsid w:val="00CB7E0C"/>
    <w:rsid w:val="00CC09A3"/>
    <w:rsid w:val="00CC0C89"/>
    <w:rsid w:val="00CC260E"/>
    <w:rsid w:val="00CC275C"/>
    <w:rsid w:val="00CC2DA3"/>
    <w:rsid w:val="00CC3C17"/>
    <w:rsid w:val="00CC474F"/>
    <w:rsid w:val="00CC48AB"/>
    <w:rsid w:val="00CC4DAA"/>
    <w:rsid w:val="00CC4E83"/>
    <w:rsid w:val="00CC4E95"/>
    <w:rsid w:val="00CC536D"/>
    <w:rsid w:val="00CC5769"/>
    <w:rsid w:val="00CC5B21"/>
    <w:rsid w:val="00CC7A8F"/>
    <w:rsid w:val="00CC7ABF"/>
    <w:rsid w:val="00CC7C20"/>
    <w:rsid w:val="00CD0148"/>
    <w:rsid w:val="00CD015F"/>
    <w:rsid w:val="00CD1BAD"/>
    <w:rsid w:val="00CD23FE"/>
    <w:rsid w:val="00CD32E1"/>
    <w:rsid w:val="00CD3824"/>
    <w:rsid w:val="00CD47D2"/>
    <w:rsid w:val="00CD4D3E"/>
    <w:rsid w:val="00CD676E"/>
    <w:rsid w:val="00CD67AA"/>
    <w:rsid w:val="00CD6928"/>
    <w:rsid w:val="00CD6C01"/>
    <w:rsid w:val="00CD6D3B"/>
    <w:rsid w:val="00CD76DC"/>
    <w:rsid w:val="00CD7D37"/>
    <w:rsid w:val="00CE0277"/>
    <w:rsid w:val="00CE0317"/>
    <w:rsid w:val="00CE064D"/>
    <w:rsid w:val="00CE0E3A"/>
    <w:rsid w:val="00CE168B"/>
    <w:rsid w:val="00CE16EC"/>
    <w:rsid w:val="00CE1953"/>
    <w:rsid w:val="00CE1FD9"/>
    <w:rsid w:val="00CE267B"/>
    <w:rsid w:val="00CE37AE"/>
    <w:rsid w:val="00CE5303"/>
    <w:rsid w:val="00CE566F"/>
    <w:rsid w:val="00CE5E9E"/>
    <w:rsid w:val="00CE5F54"/>
    <w:rsid w:val="00CE6847"/>
    <w:rsid w:val="00CE6BC7"/>
    <w:rsid w:val="00CE6C60"/>
    <w:rsid w:val="00CE7ACE"/>
    <w:rsid w:val="00CE7D59"/>
    <w:rsid w:val="00CE7FF8"/>
    <w:rsid w:val="00CF04FB"/>
    <w:rsid w:val="00CF07B2"/>
    <w:rsid w:val="00CF083B"/>
    <w:rsid w:val="00CF0A42"/>
    <w:rsid w:val="00CF12F7"/>
    <w:rsid w:val="00CF20C1"/>
    <w:rsid w:val="00CF2CFF"/>
    <w:rsid w:val="00CF2DA0"/>
    <w:rsid w:val="00CF2E79"/>
    <w:rsid w:val="00CF2F2E"/>
    <w:rsid w:val="00CF30C8"/>
    <w:rsid w:val="00CF310E"/>
    <w:rsid w:val="00CF417E"/>
    <w:rsid w:val="00CF41FE"/>
    <w:rsid w:val="00CF42AE"/>
    <w:rsid w:val="00CF4CFD"/>
    <w:rsid w:val="00CF515C"/>
    <w:rsid w:val="00CF58F9"/>
    <w:rsid w:val="00CF69D5"/>
    <w:rsid w:val="00CF69DC"/>
    <w:rsid w:val="00CF6CEE"/>
    <w:rsid w:val="00CF7309"/>
    <w:rsid w:val="00CF7808"/>
    <w:rsid w:val="00CF7DF7"/>
    <w:rsid w:val="00D0036F"/>
    <w:rsid w:val="00D00975"/>
    <w:rsid w:val="00D01AFF"/>
    <w:rsid w:val="00D01E78"/>
    <w:rsid w:val="00D0212D"/>
    <w:rsid w:val="00D0241B"/>
    <w:rsid w:val="00D0260E"/>
    <w:rsid w:val="00D02A12"/>
    <w:rsid w:val="00D02EB4"/>
    <w:rsid w:val="00D03393"/>
    <w:rsid w:val="00D04009"/>
    <w:rsid w:val="00D04CBA"/>
    <w:rsid w:val="00D0571E"/>
    <w:rsid w:val="00D05820"/>
    <w:rsid w:val="00D05916"/>
    <w:rsid w:val="00D06BA7"/>
    <w:rsid w:val="00D06CB0"/>
    <w:rsid w:val="00D07502"/>
    <w:rsid w:val="00D07735"/>
    <w:rsid w:val="00D07CDC"/>
    <w:rsid w:val="00D101C4"/>
    <w:rsid w:val="00D105AB"/>
    <w:rsid w:val="00D1075E"/>
    <w:rsid w:val="00D10A75"/>
    <w:rsid w:val="00D10DF3"/>
    <w:rsid w:val="00D11130"/>
    <w:rsid w:val="00D11577"/>
    <w:rsid w:val="00D115E7"/>
    <w:rsid w:val="00D11997"/>
    <w:rsid w:val="00D12AD4"/>
    <w:rsid w:val="00D12D43"/>
    <w:rsid w:val="00D130F5"/>
    <w:rsid w:val="00D13B2C"/>
    <w:rsid w:val="00D13D6A"/>
    <w:rsid w:val="00D142E1"/>
    <w:rsid w:val="00D1452B"/>
    <w:rsid w:val="00D148B0"/>
    <w:rsid w:val="00D14CC6"/>
    <w:rsid w:val="00D154E2"/>
    <w:rsid w:val="00D15606"/>
    <w:rsid w:val="00D156EF"/>
    <w:rsid w:val="00D15A0C"/>
    <w:rsid w:val="00D15F30"/>
    <w:rsid w:val="00D16029"/>
    <w:rsid w:val="00D16D5E"/>
    <w:rsid w:val="00D16F7B"/>
    <w:rsid w:val="00D17CB3"/>
    <w:rsid w:val="00D17D91"/>
    <w:rsid w:val="00D20815"/>
    <w:rsid w:val="00D210FB"/>
    <w:rsid w:val="00D21419"/>
    <w:rsid w:val="00D2142C"/>
    <w:rsid w:val="00D2148D"/>
    <w:rsid w:val="00D21A42"/>
    <w:rsid w:val="00D21E5F"/>
    <w:rsid w:val="00D222D9"/>
    <w:rsid w:val="00D22411"/>
    <w:rsid w:val="00D227DF"/>
    <w:rsid w:val="00D22C14"/>
    <w:rsid w:val="00D24231"/>
    <w:rsid w:val="00D2464D"/>
    <w:rsid w:val="00D249D0"/>
    <w:rsid w:val="00D24F18"/>
    <w:rsid w:val="00D25F79"/>
    <w:rsid w:val="00D26670"/>
    <w:rsid w:val="00D26CB7"/>
    <w:rsid w:val="00D2727D"/>
    <w:rsid w:val="00D27659"/>
    <w:rsid w:val="00D278E4"/>
    <w:rsid w:val="00D27A48"/>
    <w:rsid w:val="00D27ACE"/>
    <w:rsid w:val="00D3015C"/>
    <w:rsid w:val="00D30295"/>
    <w:rsid w:val="00D30D79"/>
    <w:rsid w:val="00D319BA"/>
    <w:rsid w:val="00D33930"/>
    <w:rsid w:val="00D33C27"/>
    <w:rsid w:val="00D33E35"/>
    <w:rsid w:val="00D340BF"/>
    <w:rsid w:val="00D3466E"/>
    <w:rsid w:val="00D34FFB"/>
    <w:rsid w:val="00D3507E"/>
    <w:rsid w:val="00D354E0"/>
    <w:rsid w:val="00D35648"/>
    <w:rsid w:val="00D36552"/>
    <w:rsid w:val="00D37065"/>
    <w:rsid w:val="00D37E8A"/>
    <w:rsid w:val="00D40973"/>
    <w:rsid w:val="00D40EDB"/>
    <w:rsid w:val="00D4222A"/>
    <w:rsid w:val="00D42922"/>
    <w:rsid w:val="00D43344"/>
    <w:rsid w:val="00D43A1F"/>
    <w:rsid w:val="00D43F70"/>
    <w:rsid w:val="00D4441F"/>
    <w:rsid w:val="00D446D0"/>
    <w:rsid w:val="00D44F7A"/>
    <w:rsid w:val="00D4546C"/>
    <w:rsid w:val="00D463D1"/>
    <w:rsid w:val="00D463DB"/>
    <w:rsid w:val="00D4644D"/>
    <w:rsid w:val="00D467E4"/>
    <w:rsid w:val="00D46C7F"/>
    <w:rsid w:val="00D46CA6"/>
    <w:rsid w:val="00D46D36"/>
    <w:rsid w:val="00D46F18"/>
    <w:rsid w:val="00D474E0"/>
    <w:rsid w:val="00D5012A"/>
    <w:rsid w:val="00D50668"/>
    <w:rsid w:val="00D50835"/>
    <w:rsid w:val="00D50A48"/>
    <w:rsid w:val="00D50C94"/>
    <w:rsid w:val="00D50E61"/>
    <w:rsid w:val="00D50F42"/>
    <w:rsid w:val="00D51203"/>
    <w:rsid w:val="00D52A10"/>
    <w:rsid w:val="00D536EE"/>
    <w:rsid w:val="00D53A69"/>
    <w:rsid w:val="00D543A1"/>
    <w:rsid w:val="00D54F61"/>
    <w:rsid w:val="00D555A1"/>
    <w:rsid w:val="00D5598D"/>
    <w:rsid w:val="00D559E3"/>
    <w:rsid w:val="00D55F4A"/>
    <w:rsid w:val="00D55F8C"/>
    <w:rsid w:val="00D56121"/>
    <w:rsid w:val="00D56416"/>
    <w:rsid w:val="00D60616"/>
    <w:rsid w:val="00D60831"/>
    <w:rsid w:val="00D60F91"/>
    <w:rsid w:val="00D61BF8"/>
    <w:rsid w:val="00D622DA"/>
    <w:rsid w:val="00D65C51"/>
    <w:rsid w:val="00D668C5"/>
    <w:rsid w:val="00D66A7A"/>
    <w:rsid w:val="00D66EE2"/>
    <w:rsid w:val="00D671B0"/>
    <w:rsid w:val="00D67E66"/>
    <w:rsid w:val="00D67FC9"/>
    <w:rsid w:val="00D70328"/>
    <w:rsid w:val="00D704BC"/>
    <w:rsid w:val="00D71B06"/>
    <w:rsid w:val="00D724DA"/>
    <w:rsid w:val="00D72775"/>
    <w:rsid w:val="00D72AF5"/>
    <w:rsid w:val="00D72EE6"/>
    <w:rsid w:val="00D740C2"/>
    <w:rsid w:val="00D741EE"/>
    <w:rsid w:val="00D7434A"/>
    <w:rsid w:val="00D7491A"/>
    <w:rsid w:val="00D7535E"/>
    <w:rsid w:val="00D7541C"/>
    <w:rsid w:val="00D76144"/>
    <w:rsid w:val="00D76420"/>
    <w:rsid w:val="00D766A0"/>
    <w:rsid w:val="00D7685B"/>
    <w:rsid w:val="00D76861"/>
    <w:rsid w:val="00D7742F"/>
    <w:rsid w:val="00D776DA"/>
    <w:rsid w:val="00D77774"/>
    <w:rsid w:val="00D7787B"/>
    <w:rsid w:val="00D77D19"/>
    <w:rsid w:val="00D80755"/>
    <w:rsid w:val="00D80838"/>
    <w:rsid w:val="00D809DD"/>
    <w:rsid w:val="00D80CED"/>
    <w:rsid w:val="00D80FD4"/>
    <w:rsid w:val="00D810B4"/>
    <w:rsid w:val="00D816EE"/>
    <w:rsid w:val="00D82D58"/>
    <w:rsid w:val="00D84791"/>
    <w:rsid w:val="00D84ABA"/>
    <w:rsid w:val="00D84D33"/>
    <w:rsid w:val="00D84FAD"/>
    <w:rsid w:val="00D85109"/>
    <w:rsid w:val="00D8550F"/>
    <w:rsid w:val="00D8563E"/>
    <w:rsid w:val="00D85A45"/>
    <w:rsid w:val="00D85C7C"/>
    <w:rsid w:val="00D86DB6"/>
    <w:rsid w:val="00D870E8"/>
    <w:rsid w:val="00D8790C"/>
    <w:rsid w:val="00D87C55"/>
    <w:rsid w:val="00D9032D"/>
    <w:rsid w:val="00D9039E"/>
    <w:rsid w:val="00D90605"/>
    <w:rsid w:val="00D90A26"/>
    <w:rsid w:val="00D90F0B"/>
    <w:rsid w:val="00D912F8"/>
    <w:rsid w:val="00D915A1"/>
    <w:rsid w:val="00D916DC"/>
    <w:rsid w:val="00D917B1"/>
    <w:rsid w:val="00D91942"/>
    <w:rsid w:val="00D91BF4"/>
    <w:rsid w:val="00D91C07"/>
    <w:rsid w:val="00D922F4"/>
    <w:rsid w:val="00D926F2"/>
    <w:rsid w:val="00D92A9E"/>
    <w:rsid w:val="00D92DB1"/>
    <w:rsid w:val="00D92DB7"/>
    <w:rsid w:val="00D932E7"/>
    <w:rsid w:val="00D93366"/>
    <w:rsid w:val="00D934C1"/>
    <w:rsid w:val="00D93681"/>
    <w:rsid w:val="00D94031"/>
    <w:rsid w:val="00D941AE"/>
    <w:rsid w:val="00D94F91"/>
    <w:rsid w:val="00D95340"/>
    <w:rsid w:val="00D9625C"/>
    <w:rsid w:val="00D962D3"/>
    <w:rsid w:val="00D96463"/>
    <w:rsid w:val="00D96EF5"/>
    <w:rsid w:val="00D970D0"/>
    <w:rsid w:val="00D973C0"/>
    <w:rsid w:val="00D975A5"/>
    <w:rsid w:val="00D9772C"/>
    <w:rsid w:val="00D9776C"/>
    <w:rsid w:val="00D977CA"/>
    <w:rsid w:val="00D97A0C"/>
    <w:rsid w:val="00D97AD1"/>
    <w:rsid w:val="00DA0130"/>
    <w:rsid w:val="00DA0D41"/>
    <w:rsid w:val="00DA125D"/>
    <w:rsid w:val="00DA14F8"/>
    <w:rsid w:val="00DA18F7"/>
    <w:rsid w:val="00DA1D57"/>
    <w:rsid w:val="00DA2672"/>
    <w:rsid w:val="00DA2BC5"/>
    <w:rsid w:val="00DA33C9"/>
    <w:rsid w:val="00DA348E"/>
    <w:rsid w:val="00DA36D0"/>
    <w:rsid w:val="00DA4316"/>
    <w:rsid w:val="00DA4851"/>
    <w:rsid w:val="00DA4C20"/>
    <w:rsid w:val="00DA4F46"/>
    <w:rsid w:val="00DA627F"/>
    <w:rsid w:val="00DA6593"/>
    <w:rsid w:val="00DA6B2D"/>
    <w:rsid w:val="00DA741A"/>
    <w:rsid w:val="00DA74B2"/>
    <w:rsid w:val="00DB033D"/>
    <w:rsid w:val="00DB04CF"/>
    <w:rsid w:val="00DB0691"/>
    <w:rsid w:val="00DB0928"/>
    <w:rsid w:val="00DB09C2"/>
    <w:rsid w:val="00DB0C52"/>
    <w:rsid w:val="00DB0CF8"/>
    <w:rsid w:val="00DB1075"/>
    <w:rsid w:val="00DB13D3"/>
    <w:rsid w:val="00DB17D8"/>
    <w:rsid w:val="00DB1AD8"/>
    <w:rsid w:val="00DB2B02"/>
    <w:rsid w:val="00DB2B4F"/>
    <w:rsid w:val="00DB2FE2"/>
    <w:rsid w:val="00DB3B49"/>
    <w:rsid w:val="00DB44E2"/>
    <w:rsid w:val="00DB4948"/>
    <w:rsid w:val="00DB4AF1"/>
    <w:rsid w:val="00DB522E"/>
    <w:rsid w:val="00DB603B"/>
    <w:rsid w:val="00DB6333"/>
    <w:rsid w:val="00DB6474"/>
    <w:rsid w:val="00DB6775"/>
    <w:rsid w:val="00DB6F5C"/>
    <w:rsid w:val="00DB7142"/>
    <w:rsid w:val="00DB73EA"/>
    <w:rsid w:val="00DB767E"/>
    <w:rsid w:val="00DB79B2"/>
    <w:rsid w:val="00DB7A61"/>
    <w:rsid w:val="00DB7C29"/>
    <w:rsid w:val="00DB7CB2"/>
    <w:rsid w:val="00DC0835"/>
    <w:rsid w:val="00DC1608"/>
    <w:rsid w:val="00DC1C92"/>
    <w:rsid w:val="00DC21E5"/>
    <w:rsid w:val="00DC25EF"/>
    <w:rsid w:val="00DC2C7B"/>
    <w:rsid w:val="00DC2EAE"/>
    <w:rsid w:val="00DC316B"/>
    <w:rsid w:val="00DC31D8"/>
    <w:rsid w:val="00DC3BC2"/>
    <w:rsid w:val="00DC4727"/>
    <w:rsid w:val="00DC4920"/>
    <w:rsid w:val="00DC4EB3"/>
    <w:rsid w:val="00DC50D1"/>
    <w:rsid w:val="00DC54F1"/>
    <w:rsid w:val="00DC563B"/>
    <w:rsid w:val="00DC5F71"/>
    <w:rsid w:val="00DC64CD"/>
    <w:rsid w:val="00DC65E0"/>
    <w:rsid w:val="00DD0B7E"/>
    <w:rsid w:val="00DD172A"/>
    <w:rsid w:val="00DD172B"/>
    <w:rsid w:val="00DD1808"/>
    <w:rsid w:val="00DD19EA"/>
    <w:rsid w:val="00DD1B51"/>
    <w:rsid w:val="00DD2BBB"/>
    <w:rsid w:val="00DD2C21"/>
    <w:rsid w:val="00DD2E4D"/>
    <w:rsid w:val="00DD3D15"/>
    <w:rsid w:val="00DD3E40"/>
    <w:rsid w:val="00DD3F3E"/>
    <w:rsid w:val="00DD46C5"/>
    <w:rsid w:val="00DD4835"/>
    <w:rsid w:val="00DD61FF"/>
    <w:rsid w:val="00DD651C"/>
    <w:rsid w:val="00DD6C78"/>
    <w:rsid w:val="00DD6D95"/>
    <w:rsid w:val="00DE0228"/>
    <w:rsid w:val="00DE0AFF"/>
    <w:rsid w:val="00DE0D5F"/>
    <w:rsid w:val="00DE15D2"/>
    <w:rsid w:val="00DE1871"/>
    <w:rsid w:val="00DE1DA3"/>
    <w:rsid w:val="00DE1DF9"/>
    <w:rsid w:val="00DE2016"/>
    <w:rsid w:val="00DE2D2C"/>
    <w:rsid w:val="00DE2EAC"/>
    <w:rsid w:val="00DE2EFE"/>
    <w:rsid w:val="00DE2F88"/>
    <w:rsid w:val="00DE3DAA"/>
    <w:rsid w:val="00DE4080"/>
    <w:rsid w:val="00DE47D2"/>
    <w:rsid w:val="00DE48AD"/>
    <w:rsid w:val="00DE4B66"/>
    <w:rsid w:val="00DE4EBB"/>
    <w:rsid w:val="00DE52CB"/>
    <w:rsid w:val="00DE57F4"/>
    <w:rsid w:val="00DE5B12"/>
    <w:rsid w:val="00DE5CB0"/>
    <w:rsid w:val="00DE6564"/>
    <w:rsid w:val="00DE67A8"/>
    <w:rsid w:val="00DE692D"/>
    <w:rsid w:val="00DE6A76"/>
    <w:rsid w:val="00DE7E83"/>
    <w:rsid w:val="00DF04F3"/>
    <w:rsid w:val="00DF05D5"/>
    <w:rsid w:val="00DF13E2"/>
    <w:rsid w:val="00DF16FD"/>
    <w:rsid w:val="00DF1A32"/>
    <w:rsid w:val="00DF1FA1"/>
    <w:rsid w:val="00DF2128"/>
    <w:rsid w:val="00DF24ED"/>
    <w:rsid w:val="00DF2A81"/>
    <w:rsid w:val="00DF2D28"/>
    <w:rsid w:val="00DF3BAE"/>
    <w:rsid w:val="00DF4433"/>
    <w:rsid w:val="00DF455D"/>
    <w:rsid w:val="00DF46E1"/>
    <w:rsid w:val="00DF5D56"/>
    <w:rsid w:val="00DF5DCF"/>
    <w:rsid w:val="00DF6038"/>
    <w:rsid w:val="00DF60D3"/>
    <w:rsid w:val="00DF6B67"/>
    <w:rsid w:val="00DF6E74"/>
    <w:rsid w:val="00DF77F5"/>
    <w:rsid w:val="00DF7F08"/>
    <w:rsid w:val="00E009D8"/>
    <w:rsid w:val="00E00D17"/>
    <w:rsid w:val="00E012BA"/>
    <w:rsid w:val="00E019F4"/>
    <w:rsid w:val="00E01A53"/>
    <w:rsid w:val="00E01ED1"/>
    <w:rsid w:val="00E021F3"/>
    <w:rsid w:val="00E025C8"/>
    <w:rsid w:val="00E02B6A"/>
    <w:rsid w:val="00E02E29"/>
    <w:rsid w:val="00E03887"/>
    <w:rsid w:val="00E03936"/>
    <w:rsid w:val="00E0444D"/>
    <w:rsid w:val="00E04FEC"/>
    <w:rsid w:val="00E052A7"/>
    <w:rsid w:val="00E052CA"/>
    <w:rsid w:val="00E05D53"/>
    <w:rsid w:val="00E05E08"/>
    <w:rsid w:val="00E06A84"/>
    <w:rsid w:val="00E06B2A"/>
    <w:rsid w:val="00E0704A"/>
    <w:rsid w:val="00E0791C"/>
    <w:rsid w:val="00E07A14"/>
    <w:rsid w:val="00E105E0"/>
    <w:rsid w:val="00E10802"/>
    <w:rsid w:val="00E117E8"/>
    <w:rsid w:val="00E11BD6"/>
    <w:rsid w:val="00E125FE"/>
    <w:rsid w:val="00E12C3B"/>
    <w:rsid w:val="00E12D7A"/>
    <w:rsid w:val="00E12DD1"/>
    <w:rsid w:val="00E13ED8"/>
    <w:rsid w:val="00E1497E"/>
    <w:rsid w:val="00E14EE3"/>
    <w:rsid w:val="00E159EE"/>
    <w:rsid w:val="00E161F0"/>
    <w:rsid w:val="00E16D29"/>
    <w:rsid w:val="00E16E81"/>
    <w:rsid w:val="00E16F73"/>
    <w:rsid w:val="00E173B4"/>
    <w:rsid w:val="00E2077E"/>
    <w:rsid w:val="00E21145"/>
    <w:rsid w:val="00E21279"/>
    <w:rsid w:val="00E213B9"/>
    <w:rsid w:val="00E21BBE"/>
    <w:rsid w:val="00E21D8A"/>
    <w:rsid w:val="00E227FE"/>
    <w:rsid w:val="00E23600"/>
    <w:rsid w:val="00E23A85"/>
    <w:rsid w:val="00E241EB"/>
    <w:rsid w:val="00E24BDD"/>
    <w:rsid w:val="00E254B5"/>
    <w:rsid w:val="00E25796"/>
    <w:rsid w:val="00E25E04"/>
    <w:rsid w:val="00E271B9"/>
    <w:rsid w:val="00E271C1"/>
    <w:rsid w:val="00E30A6E"/>
    <w:rsid w:val="00E30B81"/>
    <w:rsid w:val="00E30EC1"/>
    <w:rsid w:val="00E310D9"/>
    <w:rsid w:val="00E3187B"/>
    <w:rsid w:val="00E31BE5"/>
    <w:rsid w:val="00E3241F"/>
    <w:rsid w:val="00E32421"/>
    <w:rsid w:val="00E3251D"/>
    <w:rsid w:val="00E3320D"/>
    <w:rsid w:val="00E33CBF"/>
    <w:rsid w:val="00E33D02"/>
    <w:rsid w:val="00E33E06"/>
    <w:rsid w:val="00E3415A"/>
    <w:rsid w:val="00E3427A"/>
    <w:rsid w:val="00E342F7"/>
    <w:rsid w:val="00E34BC2"/>
    <w:rsid w:val="00E34E1E"/>
    <w:rsid w:val="00E34E48"/>
    <w:rsid w:val="00E350C3"/>
    <w:rsid w:val="00E35D05"/>
    <w:rsid w:val="00E35E61"/>
    <w:rsid w:val="00E36015"/>
    <w:rsid w:val="00E36692"/>
    <w:rsid w:val="00E36CFE"/>
    <w:rsid w:val="00E36E8F"/>
    <w:rsid w:val="00E374C2"/>
    <w:rsid w:val="00E37B13"/>
    <w:rsid w:val="00E37BFB"/>
    <w:rsid w:val="00E40293"/>
    <w:rsid w:val="00E405C8"/>
    <w:rsid w:val="00E40F2B"/>
    <w:rsid w:val="00E41009"/>
    <w:rsid w:val="00E411C9"/>
    <w:rsid w:val="00E411D0"/>
    <w:rsid w:val="00E416B2"/>
    <w:rsid w:val="00E41737"/>
    <w:rsid w:val="00E41F41"/>
    <w:rsid w:val="00E422A3"/>
    <w:rsid w:val="00E42466"/>
    <w:rsid w:val="00E427CB"/>
    <w:rsid w:val="00E42923"/>
    <w:rsid w:val="00E42AF2"/>
    <w:rsid w:val="00E430EB"/>
    <w:rsid w:val="00E433B5"/>
    <w:rsid w:val="00E43548"/>
    <w:rsid w:val="00E444AF"/>
    <w:rsid w:val="00E444C3"/>
    <w:rsid w:val="00E4463B"/>
    <w:rsid w:val="00E4517D"/>
    <w:rsid w:val="00E456E2"/>
    <w:rsid w:val="00E47123"/>
    <w:rsid w:val="00E47B03"/>
    <w:rsid w:val="00E47FF5"/>
    <w:rsid w:val="00E51177"/>
    <w:rsid w:val="00E5169F"/>
    <w:rsid w:val="00E5263C"/>
    <w:rsid w:val="00E5297A"/>
    <w:rsid w:val="00E52BC8"/>
    <w:rsid w:val="00E53F2A"/>
    <w:rsid w:val="00E54076"/>
    <w:rsid w:val="00E54170"/>
    <w:rsid w:val="00E5705A"/>
    <w:rsid w:val="00E570C7"/>
    <w:rsid w:val="00E571AB"/>
    <w:rsid w:val="00E57979"/>
    <w:rsid w:val="00E57C85"/>
    <w:rsid w:val="00E57DCF"/>
    <w:rsid w:val="00E6008C"/>
    <w:rsid w:val="00E60258"/>
    <w:rsid w:val="00E608B6"/>
    <w:rsid w:val="00E609E4"/>
    <w:rsid w:val="00E60B2F"/>
    <w:rsid w:val="00E60C39"/>
    <w:rsid w:val="00E614C2"/>
    <w:rsid w:val="00E619E4"/>
    <w:rsid w:val="00E61BB2"/>
    <w:rsid w:val="00E61C68"/>
    <w:rsid w:val="00E62267"/>
    <w:rsid w:val="00E622A1"/>
    <w:rsid w:val="00E62801"/>
    <w:rsid w:val="00E62A4F"/>
    <w:rsid w:val="00E63283"/>
    <w:rsid w:val="00E6334F"/>
    <w:rsid w:val="00E63A78"/>
    <w:rsid w:val="00E64063"/>
    <w:rsid w:val="00E64311"/>
    <w:rsid w:val="00E645A1"/>
    <w:rsid w:val="00E647AA"/>
    <w:rsid w:val="00E648D0"/>
    <w:rsid w:val="00E64995"/>
    <w:rsid w:val="00E64B84"/>
    <w:rsid w:val="00E64C25"/>
    <w:rsid w:val="00E64D3B"/>
    <w:rsid w:val="00E66146"/>
    <w:rsid w:val="00E662F5"/>
    <w:rsid w:val="00E66EBE"/>
    <w:rsid w:val="00E66EF3"/>
    <w:rsid w:val="00E670BE"/>
    <w:rsid w:val="00E67296"/>
    <w:rsid w:val="00E67539"/>
    <w:rsid w:val="00E67E97"/>
    <w:rsid w:val="00E7044A"/>
    <w:rsid w:val="00E70548"/>
    <w:rsid w:val="00E70557"/>
    <w:rsid w:val="00E70C4A"/>
    <w:rsid w:val="00E71D88"/>
    <w:rsid w:val="00E732F9"/>
    <w:rsid w:val="00E734A2"/>
    <w:rsid w:val="00E7378C"/>
    <w:rsid w:val="00E73B59"/>
    <w:rsid w:val="00E73C9E"/>
    <w:rsid w:val="00E73CF0"/>
    <w:rsid w:val="00E73F55"/>
    <w:rsid w:val="00E74249"/>
    <w:rsid w:val="00E74428"/>
    <w:rsid w:val="00E7456F"/>
    <w:rsid w:val="00E759F9"/>
    <w:rsid w:val="00E75F79"/>
    <w:rsid w:val="00E76267"/>
    <w:rsid w:val="00E762DC"/>
    <w:rsid w:val="00E766E1"/>
    <w:rsid w:val="00E768E9"/>
    <w:rsid w:val="00E773FF"/>
    <w:rsid w:val="00E77E18"/>
    <w:rsid w:val="00E77E4E"/>
    <w:rsid w:val="00E77E69"/>
    <w:rsid w:val="00E801A5"/>
    <w:rsid w:val="00E80485"/>
    <w:rsid w:val="00E8057E"/>
    <w:rsid w:val="00E80D07"/>
    <w:rsid w:val="00E80F50"/>
    <w:rsid w:val="00E8122E"/>
    <w:rsid w:val="00E82011"/>
    <w:rsid w:val="00E8251D"/>
    <w:rsid w:val="00E82623"/>
    <w:rsid w:val="00E82657"/>
    <w:rsid w:val="00E827F3"/>
    <w:rsid w:val="00E82E04"/>
    <w:rsid w:val="00E82E11"/>
    <w:rsid w:val="00E834E0"/>
    <w:rsid w:val="00E83854"/>
    <w:rsid w:val="00E83A2A"/>
    <w:rsid w:val="00E83A8B"/>
    <w:rsid w:val="00E83BD1"/>
    <w:rsid w:val="00E83BFA"/>
    <w:rsid w:val="00E8401F"/>
    <w:rsid w:val="00E84223"/>
    <w:rsid w:val="00E84673"/>
    <w:rsid w:val="00E84DF5"/>
    <w:rsid w:val="00E84E35"/>
    <w:rsid w:val="00E856C8"/>
    <w:rsid w:val="00E85C4A"/>
    <w:rsid w:val="00E85DA0"/>
    <w:rsid w:val="00E86212"/>
    <w:rsid w:val="00E865E7"/>
    <w:rsid w:val="00E866DF"/>
    <w:rsid w:val="00E869A1"/>
    <w:rsid w:val="00E869E9"/>
    <w:rsid w:val="00E870DA"/>
    <w:rsid w:val="00E87655"/>
    <w:rsid w:val="00E87D75"/>
    <w:rsid w:val="00E905D9"/>
    <w:rsid w:val="00E90884"/>
    <w:rsid w:val="00E90A47"/>
    <w:rsid w:val="00E91318"/>
    <w:rsid w:val="00E91410"/>
    <w:rsid w:val="00E91AE2"/>
    <w:rsid w:val="00E9239D"/>
    <w:rsid w:val="00E92C26"/>
    <w:rsid w:val="00E92C39"/>
    <w:rsid w:val="00E92F5F"/>
    <w:rsid w:val="00E9346F"/>
    <w:rsid w:val="00E9471D"/>
    <w:rsid w:val="00E947EA"/>
    <w:rsid w:val="00E94C22"/>
    <w:rsid w:val="00E951A6"/>
    <w:rsid w:val="00E960DF"/>
    <w:rsid w:val="00E96788"/>
    <w:rsid w:val="00E96E5B"/>
    <w:rsid w:val="00E974B7"/>
    <w:rsid w:val="00E97B3B"/>
    <w:rsid w:val="00E97D23"/>
    <w:rsid w:val="00E97F20"/>
    <w:rsid w:val="00EA0492"/>
    <w:rsid w:val="00EA0623"/>
    <w:rsid w:val="00EA0E4C"/>
    <w:rsid w:val="00EA1252"/>
    <w:rsid w:val="00EA1D66"/>
    <w:rsid w:val="00EA245D"/>
    <w:rsid w:val="00EA291C"/>
    <w:rsid w:val="00EA3101"/>
    <w:rsid w:val="00EA36CD"/>
    <w:rsid w:val="00EA37BF"/>
    <w:rsid w:val="00EA3851"/>
    <w:rsid w:val="00EA3C31"/>
    <w:rsid w:val="00EA4A37"/>
    <w:rsid w:val="00EA4EFB"/>
    <w:rsid w:val="00EA50DD"/>
    <w:rsid w:val="00EA540F"/>
    <w:rsid w:val="00EA54E8"/>
    <w:rsid w:val="00EA57AC"/>
    <w:rsid w:val="00EA5EC6"/>
    <w:rsid w:val="00EA640E"/>
    <w:rsid w:val="00EA68FD"/>
    <w:rsid w:val="00EA77BB"/>
    <w:rsid w:val="00EA7EDD"/>
    <w:rsid w:val="00EB0928"/>
    <w:rsid w:val="00EB0B68"/>
    <w:rsid w:val="00EB12FF"/>
    <w:rsid w:val="00EB163B"/>
    <w:rsid w:val="00EB307D"/>
    <w:rsid w:val="00EB330D"/>
    <w:rsid w:val="00EB34D6"/>
    <w:rsid w:val="00EB4B02"/>
    <w:rsid w:val="00EB4D85"/>
    <w:rsid w:val="00EB54C1"/>
    <w:rsid w:val="00EB588F"/>
    <w:rsid w:val="00EB5ADE"/>
    <w:rsid w:val="00EB684B"/>
    <w:rsid w:val="00EB7302"/>
    <w:rsid w:val="00EB7761"/>
    <w:rsid w:val="00EB7AB2"/>
    <w:rsid w:val="00EC0138"/>
    <w:rsid w:val="00EC06DA"/>
    <w:rsid w:val="00EC143E"/>
    <w:rsid w:val="00EC162E"/>
    <w:rsid w:val="00EC1778"/>
    <w:rsid w:val="00EC1ADA"/>
    <w:rsid w:val="00EC1E7C"/>
    <w:rsid w:val="00EC2022"/>
    <w:rsid w:val="00EC2BE8"/>
    <w:rsid w:val="00EC349C"/>
    <w:rsid w:val="00EC3E94"/>
    <w:rsid w:val="00EC49A1"/>
    <w:rsid w:val="00EC4A70"/>
    <w:rsid w:val="00EC4B6F"/>
    <w:rsid w:val="00EC4B90"/>
    <w:rsid w:val="00EC4DBE"/>
    <w:rsid w:val="00EC50DB"/>
    <w:rsid w:val="00EC5218"/>
    <w:rsid w:val="00EC5959"/>
    <w:rsid w:val="00EC606D"/>
    <w:rsid w:val="00EC6979"/>
    <w:rsid w:val="00EC6D0C"/>
    <w:rsid w:val="00EC7022"/>
    <w:rsid w:val="00EC7AD3"/>
    <w:rsid w:val="00EC7C1F"/>
    <w:rsid w:val="00EC7C35"/>
    <w:rsid w:val="00EC7DAE"/>
    <w:rsid w:val="00ED0063"/>
    <w:rsid w:val="00ED0535"/>
    <w:rsid w:val="00ED0D97"/>
    <w:rsid w:val="00ED0E2A"/>
    <w:rsid w:val="00ED2076"/>
    <w:rsid w:val="00ED2A65"/>
    <w:rsid w:val="00ED307C"/>
    <w:rsid w:val="00ED33A4"/>
    <w:rsid w:val="00ED374B"/>
    <w:rsid w:val="00ED3763"/>
    <w:rsid w:val="00ED41A5"/>
    <w:rsid w:val="00ED4698"/>
    <w:rsid w:val="00ED4E71"/>
    <w:rsid w:val="00ED51BD"/>
    <w:rsid w:val="00ED546A"/>
    <w:rsid w:val="00ED56E2"/>
    <w:rsid w:val="00ED69EC"/>
    <w:rsid w:val="00ED6B9E"/>
    <w:rsid w:val="00ED7090"/>
    <w:rsid w:val="00ED7470"/>
    <w:rsid w:val="00ED78FF"/>
    <w:rsid w:val="00ED7F5A"/>
    <w:rsid w:val="00EE0CE2"/>
    <w:rsid w:val="00EE25E2"/>
    <w:rsid w:val="00EE3490"/>
    <w:rsid w:val="00EE3ACF"/>
    <w:rsid w:val="00EE3D45"/>
    <w:rsid w:val="00EE4340"/>
    <w:rsid w:val="00EE4AD1"/>
    <w:rsid w:val="00EE4DD0"/>
    <w:rsid w:val="00EE5989"/>
    <w:rsid w:val="00EE5C69"/>
    <w:rsid w:val="00EE6257"/>
    <w:rsid w:val="00EE6267"/>
    <w:rsid w:val="00EE6726"/>
    <w:rsid w:val="00EE6B9B"/>
    <w:rsid w:val="00EE6D14"/>
    <w:rsid w:val="00EE7CF6"/>
    <w:rsid w:val="00EF0379"/>
    <w:rsid w:val="00EF04EF"/>
    <w:rsid w:val="00EF05FE"/>
    <w:rsid w:val="00EF09BA"/>
    <w:rsid w:val="00EF11C7"/>
    <w:rsid w:val="00EF1537"/>
    <w:rsid w:val="00EF1542"/>
    <w:rsid w:val="00EF1FE1"/>
    <w:rsid w:val="00EF2550"/>
    <w:rsid w:val="00EF2D85"/>
    <w:rsid w:val="00EF3567"/>
    <w:rsid w:val="00EF3F5C"/>
    <w:rsid w:val="00EF3F61"/>
    <w:rsid w:val="00EF45C5"/>
    <w:rsid w:val="00EF48CB"/>
    <w:rsid w:val="00EF4924"/>
    <w:rsid w:val="00EF4D10"/>
    <w:rsid w:val="00EF4FEF"/>
    <w:rsid w:val="00EF506C"/>
    <w:rsid w:val="00EF58CD"/>
    <w:rsid w:val="00EF6271"/>
    <w:rsid w:val="00EF65C6"/>
    <w:rsid w:val="00EF6837"/>
    <w:rsid w:val="00EF6B59"/>
    <w:rsid w:val="00EF7350"/>
    <w:rsid w:val="00EF75A2"/>
    <w:rsid w:val="00EF796A"/>
    <w:rsid w:val="00EF7B23"/>
    <w:rsid w:val="00EF7F41"/>
    <w:rsid w:val="00F00165"/>
    <w:rsid w:val="00F009EE"/>
    <w:rsid w:val="00F00C39"/>
    <w:rsid w:val="00F01486"/>
    <w:rsid w:val="00F0159B"/>
    <w:rsid w:val="00F01876"/>
    <w:rsid w:val="00F01DAA"/>
    <w:rsid w:val="00F02444"/>
    <w:rsid w:val="00F02502"/>
    <w:rsid w:val="00F02A69"/>
    <w:rsid w:val="00F036DC"/>
    <w:rsid w:val="00F039AA"/>
    <w:rsid w:val="00F03F17"/>
    <w:rsid w:val="00F0452E"/>
    <w:rsid w:val="00F05480"/>
    <w:rsid w:val="00F05B06"/>
    <w:rsid w:val="00F065DC"/>
    <w:rsid w:val="00F0706B"/>
    <w:rsid w:val="00F07083"/>
    <w:rsid w:val="00F074D0"/>
    <w:rsid w:val="00F07958"/>
    <w:rsid w:val="00F07D5A"/>
    <w:rsid w:val="00F10842"/>
    <w:rsid w:val="00F10989"/>
    <w:rsid w:val="00F10AF0"/>
    <w:rsid w:val="00F10BF3"/>
    <w:rsid w:val="00F10E13"/>
    <w:rsid w:val="00F1140F"/>
    <w:rsid w:val="00F11F23"/>
    <w:rsid w:val="00F1234B"/>
    <w:rsid w:val="00F12F56"/>
    <w:rsid w:val="00F12F80"/>
    <w:rsid w:val="00F13015"/>
    <w:rsid w:val="00F13882"/>
    <w:rsid w:val="00F13A00"/>
    <w:rsid w:val="00F15847"/>
    <w:rsid w:val="00F15BD4"/>
    <w:rsid w:val="00F15E27"/>
    <w:rsid w:val="00F15F3D"/>
    <w:rsid w:val="00F162C9"/>
    <w:rsid w:val="00F16321"/>
    <w:rsid w:val="00F17013"/>
    <w:rsid w:val="00F1706F"/>
    <w:rsid w:val="00F1766C"/>
    <w:rsid w:val="00F20614"/>
    <w:rsid w:val="00F20646"/>
    <w:rsid w:val="00F214AB"/>
    <w:rsid w:val="00F21608"/>
    <w:rsid w:val="00F21D4D"/>
    <w:rsid w:val="00F2204C"/>
    <w:rsid w:val="00F22890"/>
    <w:rsid w:val="00F22975"/>
    <w:rsid w:val="00F22A06"/>
    <w:rsid w:val="00F22A5E"/>
    <w:rsid w:val="00F22AE8"/>
    <w:rsid w:val="00F234C5"/>
    <w:rsid w:val="00F2350E"/>
    <w:rsid w:val="00F23BBB"/>
    <w:rsid w:val="00F23D26"/>
    <w:rsid w:val="00F24055"/>
    <w:rsid w:val="00F245BA"/>
    <w:rsid w:val="00F24643"/>
    <w:rsid w:val="00F2471D"/>
    <w:rsid w:val="00F253C4"/>
    <w:rsid w:val="00F253EF"/>
    <w:rsid w:val="00F254D9"/>
    <w:rsid w:val="00F262AE"/>
    <w:rsid w:val="00F26D84"/>
    <w:rsid w:val="00F26E6B"/>
    <w:rsid w:val="00F2707A"/>
    <w:rsid w:val="00F278FF"/>
    <w:rsid w:val="00F3025C"/>
    <w:rsid w:val="00F308F9"/>
    <w:rsid w:val="00F30942"/>
    <w:rsid w:val="00F31731"/>
    <w:rsid w:val="00F31D8B"/>
    <w:rsid w:val="00F32496"/>
    <w:rsid w:val="00F329A1"/>
    <w:rsid w:val="00F33346"/>
    <w:rsid w:val="00F33AE4"/>
    <w:rsid w:val="00F34066"/>
    <w:rsid w:val="00F343EF"/>
    <w:rsid w:val="00F3450D"/>
    <w:rsid w:val="00F3458D"/>
    <w:rsid w:val="00F34B01"/>
    <w:rsid w:val="00F35F17"/>
    <w:rsid w:val="00F3680E"/>
    <w:rsid w:val="00F36C9F"/>
    <w:rsid w:val="00F37416"/>
    <w:rsid w:val="00F400E5"/>
    <w:rsid w:val="00F4061B"/>
    <w:rsid w:val="00F4139F"/>
    <w:rsid w:val="00F41919"/>
    <w:rsid w:val="00F41E17"/>
    <w:rsid w:val="00F42084"/>
    <w:rsid w:val="00F421C4"/>
    <w:rsid w:val="00F4281A"/>
    <w:rsid w:val="00F4292B"/>
    <w:rsid w:val="00F430FE"/>
    <w:rsid w:val="00F43950"/>
    <w:rsid w:val="00F43A25"/>
    <w:rsid w:val="00F43F4B"/>
    <w:rsid w:val="00F44EC5"/>
    <w:rsid w:val="00F45514"/>
    <w:rsid w:val="00F45A04"/>
    <w:rsid w:val="00F45BD9"/>
    <w:rsid w:val="00F45EF8"/>
    <w:rsid w:val="00F45F10"/>
    <w:rsid w:val="00F47664"/>
    <w:rsid w:val="00F47AA2"/>
    <w:rsid w:val="00F47BB1"/>
    <w:rsid w:val="00F47BF4"/>
    <w:rsid w:val="00F50490"/>
    <w:rsid w:val="00F507B5"/>
    <w:rsid w:val="00F507FD"/>
    <w:rsid w:val="00F50EFF"/>
    <w:rsid w:val="00F51176"/>
    <w:rsid w:val="00F5123E"/>
    <w:rsid w:val="00F512F4"/>
    <w:rsid w:val="00F51325"/>
    <w:rsid w:val="00F5146B"/>
    <w:rsid w:val="00F515FB"/>
    <w:rsid w:val="00F517FC"/>
    <w:rsid w:val="00F51ACD"/>
    <w:rsid w:val="00F51F38"/>
    <w:rsid w:val="00F52233"/>
    <w:rsid w:val="00F5238E"/>
    <w:rsid w:val="00F52779"/>
    <w:rsid w:val="00F52A17"/>
    <w:rsid w:val="00F53E10"/>
    <w:rsid w:val="00F54C23"/>
    <w:rsid w:val="00F54F65"/>
    <w:rsid w:val="00F5534E"/>
    <w:rsid w:val="00F55487"/>
    <w:rsid w:val="00F55EDD"/>
    <w:rsid w:val="00F56A06"/>
    <w:rsid w:val="00F56AD2"/>
    <w:rsid w:val="00F57B52"/>
    <w:rsid w:val="00F61BA1"/>
    <w:rsid w:val="00F62894"/>
    <w:rsid w:val="00F62A3A"/>
    <w:rsid w:val="00F63253"/>
    <w:rsid w:val="00F6335B"/>
    <w:rsid w:val="00F636EE"/>
    <w:rsid w:val="00F63A90"/>
    <w:rsid w:val="00F641E2"/>
    <w:rsid w:val="00F64605"/>
    <w:rsid w:val="00F64ECF"/>
    <w:rsid w:val="00F64F95"/>
    <w:rsid w:val="00F65E63"/>
    <w:rsid w:val="00F662D2"/>
    <w:rsid w:val="00F66624"/>
    <w:rsid w:val="00F670AA"/>
    <w:rsid w:val="00F6726C"/>
    <w:rsid w:val="00F67862"/>
    <w:rsid w:val="00F67A78"/>
    <w:rsid w:val="00F67FB5"/>
    <w:rsid w:val="00F70051"/>
    <w:rsid w:val="00F70921"/>
    <w:rsid w:val="00F70C38"/>
    <w:rsid w:val="00F72E43"/>
    <w:rsid w:val="00F730A8"/>
    <w:rsid w:val="00F7316F"/>
    <w:rsid w:val="00F73193"/>
    <w:rsid w:val="00F73342"/>
    <w:rsid w:val="00F73C56"/>
    <w:rsid w:val="00F7423D"/>
    <w:rsid w:val="00F74628"/>
    <w:rsid w:val="00F75124"/>
    <w:rsid w:val="00F7610E"/>
    <w:rsid w:val="00F76509"/>
    <w:rsid w:val="00F771A3"/>
    <w:rsid w:val="00F776D7"/>
    <w:rsid w:val="00F80323"/>
    <w:rsid w:val="00F80352"/>
    <w:rsid w:val="00F80B17"/>
    <w:rsid w:val="00F810F1"/>
    <w:rsid w:val="00F81D9A"/>
    <w:rsid w:val="00F81FD8"/>
    <w:rsid w:val="00F82016"/>
    <w:rsid w:val="00F8204E"/>
    <w:rsid w:val="00F820E2"/>
    <w:rsid w:val="00F825E4"/>
    <w:rsid w:val="00F825E8"/>
    <w:rsid w:val="00F8311C"/>
    <w:rsid w:val="00F8319F"/>
    <w:rsid w:val="00F83F92"/>
    <w:rsid w:val="00F8407C"/>
    <w:rsid w:val="00F84FB0"/>
    <w:rsid w:val="00F85125"/>
    <w:rsid w:val="00F85629"/>
    <w:rsid w:val="00F85CAB"/>
    <w:rsid w:val="00F85D50"/>
    <w:rsid w:val="00F85D7D"/>
    <w:rsid w:val="00F8623F"/>
    <w:rsid w:val="00F869FF"/>
    <w:rsid w:val="00F86DF3"/>
    <w:rsid w:val="00F86F94"/>
    <w:rsid w:val="00F907A3"/>
    <w:rsid w:val="00F90B52"/>
    <w:rsid w:val="00F92388"/>
    <w:rsid w:val="00F925C6"/>
    <w:rsid w:val="00F92D14"/>
    <w:rsid w:val="00F92F83"/>
    <w:rsid w:val="00F938CF"/>
    <w:rsid w:val="00F94029"/>
    <w:rsid w:val="00F9413F"/>
    <w:rsid w:val="00F94226"/>
    <w:rsid w:val="00F95038"/>
    <w:rsid w:val="00F95431"/>
    <w:rsid w:val="00F959EE"/>
    <w:rsid w:val="00F95A14"/>
    <w:rsid w:val="00F95E99"/>
    <w:rsid w:val="00F95EEA"/>
    <w:rsid w:val="00F95F70"/>
    <w:rsid w:val="00F9722D"/>
    <w:rsid w:val="00F972BB"/>
    <w:rsid w:val="00F9796E"/>
    <w:rsid w:val="00F97A9B"/>
    <w:rsid w:val="00FA04C7"/>
    <w:rsid w:val="00FA1CFA"/>
    <w:rsid w:val="00FA26D0"/>
    <w:rsid w:val="00FA2EBF"/>
    <w:rsid w:val="00FA440C"/>
    <w:rsid w:val="00FA4AC5"/>
    <w:rsid w:val="00FA5133"/>
    <w:rsid w:val="00FA542B"/>
    <w:rsid w:val="00FA5F76"/>
    <w:rsid w:val="00FA693D"/>
    <w:rsid w:val="00FA6964"/>
    <w:rsid w:val="00FA701F"/>
    <w:rsid w:val="00FA73F4"/>
    <w:rsid w:val="00FA73F6"/>
    <w:rsid w:val="00FB0831"/>
    <w:rsid w:val="00FB1027"/>
    <w:rsid w:val="00FB16D7"/>
    <w:rsid w:val="00FB16E2"/>
    <w:rsid w:val="00FB1CB7"/>
    <w:rsid w:val="00FB1EA7"/>
    <w:rsid w:val="00FB2498"/>
    <w:rsid w:val="00FB30FE"/>
    <w:rsid w:val="00FB3185"/>
    <w:rsid w:val="00FB31D1"/>
    <w:rsid w:val="00FB3ACA"/>
    <w:rsid w:val="00FB40F1"/>
    <w:rsid w:val="00FB4222"/>
    <w:rsid w:val="00FB498D"/>
    <w:rsid w:val="00FB54D4"/>
    <w:rsid w:val="00FB6C08"/>
    <w:rsid w:val="00FB7CC5"/>
    <w:rsid w:val="00FB7D2C"/>
    <w:rsid w:val="00FC067A"/>
    <w:rsid w:val="00FC150F"/>
    <w:rsid w:val="00FC1DA7"/>
    <w:rsid w:val="00FC2415"/>
    <w:rsid w:val="00FC2455"/>
    <w:rsid w:val="00FC2D32"/>
    <w:rsid w:val="00FC2DE9"/>
    <w:rsid w:val="00FC2EF6"/>
    <w:rsid w:val="00FC2F88"/>
    <w:rsid w:val="00FC3747"/>
    <w:rsid w:val="00FC3C77"/>
    <w:rsid w:val="00FC4853"/>
    <w:rsid w:val="00FC48D8"/>
    <w:rsid w:val="00FC493F"/>
    <w:rsid w:val="00FC4C87"/>
    <w:rsid w:val="00FC4E99"/>
    <w:rsid w:val="00FC571B"/>
    <w:rsid w:val="00FC5AFC"/>
    <w:rsid w:val="00FC5B64"/>
    <w:rsid w:val="00FC6161"/>
    <w:rsid w:val="00FC6749"/>
    <w:rsid w:val="00FC68EC"/>
    <w:rsid w:val="00FC7345"/>
    <w:rsid w:val="00FC7409"/>
    <w:rsid w:val="00FC7A99"/>
    <w:rsid w:val="00FC7D8B"/>
    <w:rsid w:val="00FD035A"/>
    <w:rsid w:val="00FD0631"/>
    <w:rsid w:val="00FD0A1D"/>
    <w:rsid w:val="00FD0E38"/>
    <w:rsid w:val="00FD13D5"/>
    <w:rsid w:val="00FD1D4C"/>
    <w:rsid w:val="00FD1D8E"/>
    <w:rsid w:val="00FD2F60"/>
    <w:rsid w:val="00FD3E47"/>
    <w:rsid w:val="00FD42BA"/>
    <w:rsid w:val="00FD435C"/>
    <w:rsid w:val="00FD4936"/>
    <w:rsid w:val="00FD5001"/>
    <w:rsid w:val="00FD5495"/>
    <w:rsid w:val="00FD5D2E"/>
    <w:rsid w:val="00FD6237"/>
    <w:rsid w:val="00FD6813"/>
    <w:rsid w:val="00FD7B9A"/>
    <w:rsid w:val="00FD7D90"/>
    <w:rsid w:val="00FE01C5"/>
    <w:rsid w:val="00FE01FC"/>
    <w:rsid w:val="00FE0790"/>
    <w:rsid w:val="00FE1176"/>
    <w:rsid w:val="00FE118E"/>
    <w:rsid w:val="00FE11AC"/>
    <w:rsid w:val="00FE1358"/>
    <w:rsid w:val="00FE17E9"/>
    <w:rsid w:val="00FE1B23"/>
    <w:rsid w:val="00FE1E70"/>
    <w:rsid w:val="00FE222E"/>
    <w:rsid w:val="00FE2247"/>
    <w:rsid w:val="00FE26AB"/>
    <w:rsid w:val="00FE2CB5"/>
    <w:rsid w:val="00FE35CC"/>
    <w:rsid w:val="00FE361F"/>
    <w:rsid w:val="00FE3BE4"/>
    <w:rsid w:val="00FE3F63"/>
    <w:rsid w:val="00FE478F"/>
    <w:rsid w:val="00FE5986"/>
    <w:rsid w:val="00FE5CB3"/>
    <w:rsid w:val="00FE6070"/>
    <w:rsid w:val="00FE6757"/>
    <w:rsid w:val="00FE6B8A"/>
    <w:rsid w:val="00FE71FA"/>
    <w:rsid w:val="00FE739D"/>
    <w:rsid w:val="00FE7981"/>
    <w:rsid w:val="00FE79AF"/>
    <w:rsid w:val="00FE7BFA"/>
    <w:rsid w:val="00FE7CC7"/>
    <w:rsid w:val="00FF0088"/>
    <w:rsid w:val="00FF0471"/>
    <w:rsid w:val="00FF0670"/>
    <w:rsid w:val="00FF091D"/>
    <w:rsid w:val="00FF098A"/>
    <w:rsid w:val="00FF13DB"/>
    <w:rsid w:val="00FF17B7"/>
    <w:rsid w:val="00FF1F53"/>
    <w:rsid w:val="00FF29E4"/>
    <w:rsid w:val="00FF32AD"/>
    <w:rsid w:val="00FF34BA"/>
    <w:rsid w:val="00FF37EA"/>
    <w:rsid w:val="00FF3E7E"/>
    <w:rsid w:val="00FF4547"/>
    <w:rsid w:val="00FF4C2B"/>
    <w:rsid w:val="00FF4D02"/>
    <w:rsid w:val="00FF5F55"/>
    <w:rsid w:val="00FF65D1"/>
    <w:rsid w:val="00FF69BB"/>
    <w:rsid w:val="00FF6F9A"/>
    <w:rsid w:val="00FF7212"/>
    <w:rsid w:val="00FF7605"/>
    <w:rsid w:val="00FF769E"/>
    <w:rsid w:val="00FF7A1E"/>
    <w:rsid w:val="00FF7A9D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116C168B-8DE9-45AC-82DE-C2C30C90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78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B04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4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FF4547"/>
  </w:style>
  <w:style w:type="character" w:styleId="CommentReference">
    <w:name w:val="annotation reference"/>
    <w:basedOn w:val="DefaultParagraphFont"/>
    <w:rsid w:val="00081D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1D50"/>
    <w:pPr>
      <w:suppressAutoHyphens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1D50"/>
    <w:rPr>
      <w:rFonts w:ascii="Arial" w:hAnsi="Arial"/>
    </w:rPr>
  </w:style>
  <w:style w:type="paragraph" w:styleId="BalloonText">
    <w:name w:val="Balloon Text"/>
    <w:basedOn w:val="Normal"/>
    <w:link w:val="BalloonTextChar"/>
    <w:rsid w:val="00081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1D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820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0E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820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0E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52CF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F3450D"/>
    <w:pPr>
      <w:suppressAutoHyphens w:val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450D"/>
    <w:rPr>
      <w:rFonts w:ascii="Arial" w:hAnsi="Arial"/>
      <w:b/>
      <w:bCs/>
    </w:rPr>
  </w:style>
  <w:style w:type="paragraph" w:styleId="Revision">
    <w:name w:val="Revision"/>
    <w:hidden/>
    <w:uiPriority w:val="99"/>
    <w:semiHidden/>
    <w:rsid w:val="001C40D4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B04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FE6B8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6B8A"/>
    <w:rPr>
      <w:color w:val="0000FF" w:themeColor="hyperlink"/>
      <w:u w:val="single"/>
    </w:rPr>
  </w:style>
  <w:style w:type="table" w:styleId="Table3Deffects3">
    <w:name w:val="Table 3D effects 3"/>
    <w:basedOn w:val="TableNormal"/>
    <w:rsid w:val="005123B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1F4D4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1F4D4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1F4D4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1F4D4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6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4DAF7A-EB1E-4595-B528-DE1C08C9BD5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D7BC1757-5AB7-4E1A-85A4-85DE6DA98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8</Words>
  <Characters>8939</Characters>
  <Application>Microsoft Office Word</Application>
  <DocSecurity>4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Employee</Company>
  <LinksUpToDate>false</LinksUpToDate>
  <CharactersWithSpaces>10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hard</dc:creator>
  <cp:keywords>*$%CON-*$%ClinTrials</cp:keywords>
  <cp:lastModifiedBy>Kristen Brown</cp:lastModifiedBy>
  <cp:revision>2</cp:revision>
  <cp:lastPrinted>2011-12-06T10:29:00Z</cp:lastPrinted>
  <dcterms:created xsi:type="dcterms:W3CDTF">2017-09-20T13:02:00Z</dcterms:created>
  <dcterms:modified xsi:type="dcterms:W3CDTF">2017-09-2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2a9fca2-e141-4b21-ae1a-44e7234e7c92</vt:lpwstr>
  </property>
  <property fmtid="{D5CDD505-2E9C-101B-9397-08002B2CF9AE}" pid="3" name="bjSaver">
    <vt:lpwstr>zObrFNO4SXtjAszaIbNg3wOmq8gSLtRU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</vt:lpwstr>
  </property>
</Properties>
</file>